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E17F9" w14:textId="7B14C15B" w:rsidR="00534543" w:rsidRPr="00FE1C29" w:rsidRDefault="008E646A" w:rsidP="00C551FD">
      <w:pPr>
        <w:spacing w:after="0" w:line="240" w:lineRule="auto"/>
        <w:rPr>
          <w:rFonts w:ascii="Times New Roman" w:hAnsi="Times New Roman" w:cs="Times New Roman"/>
          <w:sz w:val="24"/>
          <w:szCs w:val="24"/>
        </w:rPr>
      </w:pPr>
      <w:r>
        <w:rPr>
          <w:rFonts w:ascii="Times New Roman" w:hAnsi="Times New Roman" w:cs="Times New Roman"/>
          <w:b/>
          <w:bCs/>
          <w:sz w:val="24"/>
          <w:szCs w:val="24"/>
        </w:rPr>
        <w:t>S1 Table</w:t>
      </w:r>
      <w:r w:rsidR="004C7339">
        <w:rPr>
          <w:rFonts w:ascii="Times New Roman" w:hAnsi="Times New Roman" w:cs="Times New Roman"/>
          <w:b/>
          <w:bCs/>
          <w:sz w:val="24"/>
          <w:szCs w:val="24"/>
        </w:rPr>
        <w:t xml:space="preserve"> 1</w:t>
      </w:r>
      <w:r w:rsidR="007D5254" w:rsidRPr="00FE1C29">
        <w:rPr>
          <w:rFonts w:ascii="Times New Roman" w:hAnsi="Times New Roman" w:cs="Times New Roman"/>
          <w:b/>
          <w:bCs/>
          <w:sz w:val="24"/>
          <w:szCs w:val="24"/>
        </w:rPr>
        <w:t>:</w:t>
      </w:r>
      <w:r w:rsidR="007D5254" w:rsidRPr="00FE1C29">
        <w:rPr>
          <w:rFonts w:ascii="Times New Roman" w:hAnsi="Times New Roman" w:cs="Times New Roman"/>
          <w:sz w:val="24"/>
          <w:szCs w:val="24"/>
        </w:rPr>
        <w:t xml:space="preserve"> PRISMA</w:t>
      </w:r>
      <w:r w:rsidR="00B77D13" w:rsidRPr="00FE1C29">
        <w:rPr>
          <w:rFonts w:ascii="Times New Roman" w:hAnsi="Times New Roman" w:cs="Times New Roman"/>
          <w:sz w:val="24"/>
          <w:szCs w:val="24"/>
        </w:rPr>
        <w:t xml:space="preserve"> Checklist</w:t>
      </w:r>
    </w:p>
    <w:tbl>
      <w:tblPr>
        <w:tblW w:w="0" w:type="auto"/>
        <w:tblBorders>
          <w:top w:val="nil"/>
          <w:left w:val="nil"/>
          <w:bottom w:val="nil"/>
          <w:right w:val="nil"/>
        </w:tblBorders>
        <w:tblLook w:val="0000" w:firstRow="0" w:lastRow="0" w:firstColumn="0" w:lastColumn="0" w:noHBand="0" w:noVBand="0"/>
      </w:tblPr>
      <w:tblGrid>
        <w:gridCol w:w="2000"/>
        <w:gridCol w:w="627"/>
        <w:gridCol w:w="7528"/>
        <w:gridCol w:w="2793"/>
      </w:tblGrid>
      <w:tr w:rsidR="002D691A" w:rsidRPr="004C1685" w14:paraId="41830059" w14:textId="77777777" w:rsidTr="00875625">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40526ACA" w14:textId="77777777" w:rsidR="0099442A" w:rsidRPr="00930A31" w:rsidRDefault="0099442A" w:rsidP="00D318F2">
            <w:pPr>
              <w:pStyle w:val="Default"/>
              <w:rPr>
                <w:color w:val="FFFFFF"/>
                <w:sz w:val="18"/>
                <w:szCs w:val="18"/>
              </w:rPr>
            </w:pPr>
            <w:r w:rsidRPr="00930A31">
              <w:rPr>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4D791F0" w14:textId="77777777" w:rsidR="0099442A" w:rsidRPr="00930A31" w:rsidRDefault="0099442A" w:rsidP="00D318F2">
            <w:pPr>
              <w:pStyle w:val="Default"/>
              <w:rPr>
                <w:b/>
                <w:bCs/>
                <w:color w:val="FFFFFF"/>
                <w:sz w:val="18"/>
                <w:szCs w:val="18"/>
              </w:rPr>
            </w:pPr>
            <w:r w:rsidRPr="00930A31">
              <w:rPr>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D0673C3" w14:textId="77777777" w:rsidR="0099442A" w:rsidRPr="00930A31" w:rsidRDefault="0099442A" w:rsidP="00D318F2">
            <w:pPr>
              <w:pStyle w:val="Default"/>
              <w:rPr>
                <w:color w:val="FFFFFF"/>
                <w:sz w:val="18"/>
                <w:szCs w:val="18"/>
              </w:rPr>
            </w:pPr>
            <w:r w:rsidRPr="00930A31">
              <w:rPr>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B93D5F0" w14:textId="77777777" w:rsidR="0099442A" w:rsidRPr="00930A31" w:rsidRDefault="0099442A" w:rsidP="00D318F2">
            <w:pPr>
              <w:pStyle w:val="Default"/>
              <w:rPr>
                <w:color w:val="FFFFFF"/>
                <w:sz w:val="18"/>
                <w:szCs w:val="18"/>
              </w:rPr>
            </w:pPr>
            <w:r w:rsidRPr="00930A31">
              <w:rPr>
                <w:b/>
                <w:bCs/>
                <w:color w:val="FFFFFF"/>
                <w:sz w:val="18"/>
                <w:szCs w:val="18"/>
              </w:rPr>
              <w:t xml:space="preserve">Location where item is reported </w:t>
            </w:r>
          </w:p>
        </w:tc>
      </w:tr>
      <w:tr w:rsidR="00AC54FF" w:rsidRPr="004C1685" w14:paraId="21F3F74E" w14:textId="77777777" w:rsidTr="0087562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13DF5" w14:textId="77777777" w:rsidR="0099442A" w:rsidRPr="00930A31" w:rsidRDefault="0099442A" w:rsidP="00D318F2">
            <w:pPr>
              <w:pStyle w:val="Default"/>
              <w:rPr>
                <w:sz w:val="18"/>
                <w:szCs w:val="18"/>
              </w:rPr>
            </w:pPr>
            <w:r w:rsidRPr="00930A31">
              <w:rPr>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FA2C1DB" w14:textId="77777777" w:rsidR="0099442A" w:rsidRPr="00930A31" w:rsidRDefault="0099442A" w:rsidP="00D318F2">
            <w:pPr>
              <w:pStyle w:val="Default"/>
              <w:jc w:val="right"/>
              <w:rPr>
                <w:color w:val="auto"/>
                <w:sz w:val="18"/>
                <w:szCs w:val="18"/>
              </w:rPr>
            </w:pPr>
          </w:p>
        </w:tc>
      </w:tr>
      <w:tr w:rsidR="00AC54FF" w:rsidRPr="004C1685" w14:paraId="7F3BD63B" w14:textId="77777777" w:rsidTr="00875625">
        <w:trPr>
          <w:trHeight w:val="48"/>
        </w:trPr>
        <w:tc>
          <w:tcPr>
            <w:tcW w:w="0" w:type="auto"/>
            <w:tcBorders>
              <w:top w:val="single" w:sz="5" w:space="0" w:color="000000"/>
              <w:left w:val="single" w:sz="5" w:space="0" w:color="000000"/>
              <w:bottom w:val="double" w:sz="2" w:space="0" w:color="FFFFCC"/>
              <w:right w:val="single" w:sz="5" w:space="0" w:color="000000"/>
            </w:tcBorders>
          </w:tcPr>
          <w:p w14:paraId="276331D8" w14:textId="77777777" w:rsidR="0099442A" w:rsidRPr="00930A31" w:rsidRDefault="0099442A" w:rsidP="00C551FD">
            <w:pPr>
              <w:pStyle w:val="Default"/>
              <w:rPr>
                <w:sz w:val="18"/>
                <w:szCs w:val="18"/>
              </w:rPr>
            </w:pPr>
            <w:r w:rsidRPr="00930A31">
              <w:rPr>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237C0263" w14:textId="77777777" w:rsidR="0099442A" w:rsidRPr="00930A31" w:rsidRDefault="0099442A" w:rsidP="00C551FD">
            <w:pPr>
              <w:pStyle w:val="Default"/>
              <w:jc w:val="right"/>
              <w:rPr>
                <w:sz w:val="18"/>
                <w:szCs w:val="18"/>
              </w:rPr>
            </w:pPr>
            <w:r w:rsidRPr="00930A31">
              <w:rPr>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67745E6A" w14:textId="77777777" w:rsidR="0099442A" w:rsidRPr="00930A31" w:rsidRDefault="0099442A" w:rsidP="00C551FD">
            <w:pPr>
              <w:pStyle w:val="Default"/>
              <w:rPr>
                <w:sz w:val="18"/>
                <w:szCs w:val="18"/>
              </w:rPr>
            </w:pPr>
            <w:r w:rsidRPr="00930A31">
              <w:rPr>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7656E92A" w14:textId="1EA787F1" w:rsidR="0099442A" w:rsidRPr="00930A31" w:rsidRDefault="00272A8C" w:rsidP="00C551FD">
            <w:pPr>
              <w:pStyle w:val="Default"/>
              <w:rPr>
                <w:color w:val="auto"/>
                <w:sz w:val="18"/>
                <w:szCs w:val="18"/>
              </w:rPr>
            </w:pPr>
            <w:r>
              <w:rPr>
                <w:color w:val="auto"/>
                <w:sz w:val="18"/>
                <w:szCs w:val="18"/>
              </w:rPr>
              <w:t>Title pg. 1</w:t>
            </w:r>
          </w:p>
        </w:tc>
      </w:tr>
      <w:tr w:rsidR="00AC54FF" w:rsidRPr="004C1685" w14:paraId="4B6AC0B3" w14:textId="77777777" w:rsidTr="0087562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969DE1" w14:textId="77777777" w:rsidR="0099442A" w:rsidRPr="00930A31" w:rsidRDefault="0099442A" w:rsidP="00D318F2">
            <w:pPr>
              <w:pStyle w:val="Default"/>
              <w:rPr>
                <w:sz w:val="18"/>
                <w:szCs w:val="18"/>
              </w:rPr>
            </w:pPr>
            <w:r w:rsidRPr="00930A31">
              <w:rPr>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E3391BC" w14:textId="77777777" w:rsidR="0099442A" w:rsidRPr="00930A31" w:rsidRDefault="0099442A" w:rsidP="00D318F2">
            <w:pPr>
              <w:pStyle w:val="Default"/>
              <w:jc w:val="right"/>
              <w:rPr>
                <w:color w:val="auto"/>
                <w:sz w:val="18"/>
                <w:szCs w:val="18"/>
              </w:rPr>
            </w:pPr>
          </w:p>
        </w:tc>
      </w:tr>
      <w:tr w:rsidR="00AC54FF" w:rsidRPr="004C1685" w14:paraId="5FC8CE79" w14:textId="77777777" w:rsidTr="00875625">
        <w:trPr>
          <w:trHeight w:val="48"/>
        </w:trPr>
        <w:tc>
          <w:tcPr>
            <w:tcW w:w="0" w:type="auto"/>
            <w:tcBorders>
              <w:top w:val="single" w:sz="5" w:space="0" w:color="000000"/>
              <w:left w:val="single" w:sz="5" w:space="0" w:color="000000"/>
              <w:bottom w:val="double" w:sz="2" w:space="0" w:color="FFFFCC"/>
              <w:right w:val="single" w:sz="5" w:space="0" w:color="000000"/>
            </w:tcBorders>
          </w:tcPr>
          <w:p w14:paraId="596F5FFA" w14:textId="77777777" w:rsidR="0099442A" w:rsidRPr="00930A31" w:rsidRDefault="0099442A" w:rsidP="00C551FD">
            <w:pPr>
              <w:pStyle w:val="Default"/>
              <w:rPr>
                <w:sz w:val="18"/>
                <w:szCs w:val="18"/>
              </w:rPr>
            </w:pPr>
            <w:r w:rsidRPr="00930A31">
              <w:rPr>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20C1E891" w14:textId="77777777" w:rsidR="0099442A" w:rsidRPr="00930A31" w:rsidRDefault="0099442A" w:rsidP="00C551FD">
            <w:pPr>
              <w:pStyle w:val="Default"/>
              <w:jc w:val="right"/>
              <w:rPr>
                <w:sz w:val="18"/>
                <w:szCs w:val="18"/>
              </w:rPr>
            </w:pPr>
            <w:r w:rsidRPr="00930A31">
              <w:rPr>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4A03C7FC" w14:textId="77777777" w:rsidR="0099442A" w:rsidRPr="00930A31" w:rsidRDefault="0099442A" w:rsidP="00C551FD">
            <w:pPr>
              <w:pStyle w:val="Default"/>
              <w:rPr>
                <w:sz w:val="18"/>
                <w:szCs w:val="18"/>
              </w:rPr>
            </w:pPr>
            <w:r w:rsidRPr="00930A31">
              <w:rPr>
                <w:sz w:val="18"/>
                <w:szCs w:val="18"/>
              </w:rPr>
              <w:t>See the PRISMA 2020 for Abstracts checklist</w:t>
            </w:r>
            <w:r>
              <w:rPr>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0E1BE910" w14:textId="652A8C7C" w:rsidR="0099442A" w:rsidRPr="00930A31" w:rsidRDefault="00272A8C" w:rsidP="00C551FD">
            <w:pPr>
              <w:pStyle w:val="Default"/>
              <w:rPr>
                <w:color w:val="auto"/>
                <w:sz w:val="18"/>
                <w:szCs w:val="18"/>
              </w:rPr>
            </w:pPr>
            <w:r>
              <w:rPr>
                <w:color w:val="auto"/>
                <w:sz w:val="18"/>
                <w:szCs w:val="18"/>
              </w:rPr>
              <w:t xml:space="preserve">Abstract pg.2 </w:t>
            </w:r>
          </w:p>
        </w:tc>
      </w:tr>
      <w:tr w:rsidR="00AC54FF" w:rsidRPr="004C1685" w14:paraId="21246ED8" w14:textId="77777777" w:rsidTr="0087562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A5D29F" w14:textId="77777777" w:rsidR="0099442A" w:rsidRPr="00930A31" w:rsidRDefault="0099442A" w:rsidP="00D318F2">
            <w:pPr>
              <w:pStyle w:val="Default"/>
              <w:rPr>
                <w:sz w:val="18"/>
                <w:szCs w:val="18"/>
              </w:rPr>
            </w:pPr>
            <w:r w:rsidRPr="00930A31">
              <w:rPr>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58DEF5C" w14:textId="77777777" w:rsidR="0099442A" w:rsidRPr="00930A31" w:rsidRDefault="0099442A" w:rsidP="00D318F2">
            <w:pPr>
              <w:pStyle w:val="Default"/>
              <w:jc w:val="right"/>
              <w:rPr>
                <w:color w:val="auto"/>
                <w:sz w:val="18"/>
                <w:szCs w:val="18"/>
              </w:rPr>
            </w:pPr>
          </w:p>
        </w:tc>
      </w:tr>
      <w:tr w:rsidR="00AC54FF" w:rsidRPr="004C1685" w14:paraId="37F4C54C"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0DBD26D1" w14:textId="77777777" w:rsidR="0099442A" w:rsidRPr="00930A31" w:rsidRDefault="0099442A" w:rsidP="00C551FD">
            <w:pPr>
              <w:pStyle w:val="Default"/>
              <w:rPr>
                <w:sz w:val="18"/>
                <w:szCs w:val="18"/>
              </w:rPr>
            </w:pPr>
            <w:r w:rsidRPr="00930A31">
              <w:rPr>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2C86EB4E" w14:textId="77777777" w:rsidR="0099442A" w:rsidRPr="00930A31" w:rsidRDefault="0099442A" w:rsidP="00C551FD">
            <w:pPr>
              <w:pStyle w:val="Default"/>
              <w:jc w:val="right"/>
              <w:rPr>
                <w:sz w:val="18"/>
                <w:szCs w:val="18"/>
              </w:rPr>
            </w:pPr>
            <w:r w:rsidRPr="00930A31">
              <w:rPr>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4EFDDED6" w14:textId="77777777" w:rsidR="0099442A" w:rsidRPr="00930A31" w:rsidRDefault="0099442A" w:rsidP="00C551FD">
            <w:pPr>
              <w:pStyle w:val="Default"/>
              <w:rPr>
                <w:sz w:val="18"/>
                <w:szCs w:val="18"/>
              </w:rPr>
            </w:pPr>
            <w:r w:rsidRPr="00930A31">
              <w:rPr>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7C5A86DD" w14:textId="43E5DC5D" w:rsidR="0099442A" w:rsidRPr="00930A31" w:rsidRDefault="00D64567" w:rsidP="00C551FD">
            <w:pPr>
              <w:pStyle w:val="Default"/>
              <w:rPr>
                <w:color w:val="auto"/>
                <w:sz w:val="18"/>
                <w:szCs w:val="18"/>
              </w:rPr>
            </w:pPr>
            <w:r>
              <w:rPr>
                <w:color w:val="auto"/>
                <w:sz w:val="18"/>
                <w:szCs w:val="18"/>
              </w:rPr>
              <w:t>Intro para. 3,4</w:t>
            </w:r>
          </w:p>
        </w:tc>
      </w:tr>
      <w:tr w:rsidR="00AC54FF" w:rsidRPr="004C1685" w14:paraId="0B66D115" w14:textId="77777777" w:rsidTr="00875625">
        <w:trPr>
          <w:trHeight w:val="48"/>
        </w:trPr>
        <w:tc>
          <w:tcPr>
            <w:tcW w:w="0" w:type="auto"/>
            <w:tcBorders>
              <w:top w:val="single" w:sz="5" w:space="0" w:color="000000"/>
              <w:left w:val="single" w:sz="5" w:space="0" w:color="000000"/>
              <w:bottom w:val="double" w:sz="2" w:space="0" w:color="FFFFCC"/>
              <w:right w:val="single" w:sz="5" w:space="0" w:color="000000"/>
            </w:tcBorders>
          </w:tcPr>
          <w:p w14:paraId="4441B593" w14:textId="77777777" w:rsidR="0099442A" w:rsidRPr="00930A31" w:rsidRDefault="0099442A" w:rsidP="00C551FD">
            <w:pPr>
              <w:pStyle w:val="Default"/>
              <w:rPr>
                <w:sz w:val="18"/>
                <w:szCs w:val="18"/>
              </w:rPr>
            </w:pPr>
            <w:r w:rsidRPr="00930A31">
              <w:rPr>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27DF8E63" w14:textId="77777777" w:rsidR="0099442A" w:rsidRPr="00930A31" w:rsidRDefault="0099442A" w:rsidP="00C551FD">
            <w:pPr>
              <w:pStyle w:val="Default"/>
              <w:jc w:val="right"/>
              <w:rPr>
                <w:sz w:val="18"/>
                <w:szCs w:val="18"/>
              </w:rPr>
            </w:pPr>
            <w:r w:rsidRPr="00930A31">
              <w:rPr>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46663877" w14:textId="77777777" w:rsidR="0099442A" w:rsidRPr="00930A31" w:rsidRDefault="0099442A" w:rsidP="00C551FD">
            <w:pPr>
              <w:pStyle w:val="Default"/>
              <w:rPr>
                <w:sz w:val="18"/>
                <w:szCs w:val="18"/>
              </w:rPr>
            </w:pPr>
            <w:r w:rsidRPr="00930A31">
              <w:rPr>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5A911887" w14:textId="537DCB67" w:rsidR="0099442A" w:rsidRPr="00930A31" w:rsidRDefault="00D64567" w:rsidP="00C551FD">
            <w:pPr>
              <w:pStyle w:val="Default"/>
              <w:rPr>
                <w:color w:val="auto"/>
                <w:sz w:val="18"/>
                <w:szCs w:val="18"/>
              </w:rPr>
            </w:pPr>
            <w:r>
              <w:rPr>
                <w:color w:val="auto"/>
                <w:sz w:val="18"/>
                <w:szCs w:val="18"/>
              </w:rPr>
              <w:t>Intro para 4</w:t>
            </w:r>
          </w:p>
        </w:tc>
      </w:tr>
      <w:tr w:rsidR="00AC54FF" w:rsidRPr="004C1685" w14:paraId="0E375760" w14:textId="77777777" w:rsidTr="0087562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6FC489" w14:textId="77777777" w:rsidR="0099442A" w:rsidRPr="00930A31" w:rsidRDefault="0099442A" w:rsidP="00D318F2">
            <w:pPr>
              <w:pStyle w:val="Default"/>
              <w:rPr>
                <w:sz w:val="18"/>
                <w:szCs w:val="18"/>
              </w:rPr>
            </w:pPr>
            <w:r w:rsidRPr="00930A31">
              <w:rPr>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4D36E33" w14:textId="77777777" w:rsidR="0099442A" w:rsidRPr="00930A31" w:rsidRDefault="0099442A" w:rsidP="00D318F2">
            <w:pPr>
              <w:pStyle w:val="Default"/>
              <w:jc w:val="right"/>
              <w:rPr>
                <w:color w:val="auto"/>
                <w:sz w:val="18"/>
                <w:szCs w:val="18"/>
              </w:rPr>
            </w:pPr>
          </w:p>
        </w:tc>
      </w:tr>
      <w:tr w:rsidR="00AC54FF" w:rsidRPr="004C1685" w14:paraId="249D4369"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7C1FB4DE" w14:textId="77777777" w:rsidR="0099442A" w:rsidRPr="00930A31" w:rsidRDefault="0099442A" w:rsidP="00C551FD">
            <w:pPr>
              <w:pStyle w:val="Default"/>
              <w:rPr>
                <w:sz w:val="18"/>
                <w:szCs w:val="18"/>
              </w:rPr>
            </w:pPr>
            <w:r w:rsidRPr="00930A31">
              <w:rPr>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676AB549" w14:textId="77777777" w:rsidR="0099442A" w:rsidRPr="00930A31" w:rsidRDefault="0099442A" w:rsidP="00C551FD">
            <w:pPr>
              <w:pStyle w:val="Default"/>
              <w:jc w:val="right"/>
              <w:rPr>
                <w:sz w:val="18"/>
                <w:szCs w:val="18"/>
              </w:rPr>
            </w:pPr>
            <w:r w:rsidRPr="00930A31">
              <w:rPr>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03B9AF7A" w14:textId="77777777" w:rsidR="0099442A" w:rsidRPr="00930A31" w:rsidRDefault="0099442A" w:rsidP="00C551FD">
            <w:pPr>
              <w:pStyle w:val="Default"/>
              <w:rPr>
                <w:sz w:val="18"/>
                <w:szCs w:val="18"/>
              </w:rPr>
            </w:pPr>
            <w:r w:rsidRPr="00930A31">
              <w:rPr>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058D9BC3" w14:textId="71C02107" w:rsidR="0099442A" w:rsidRPr="00930A31" w:rsidRDefault="006D7A50" w:rsidP="00C551FD">
            <w:pPr>
              <w:pStyle w:val="Default"/>
              <w:rPr>
                <w:color w:val="auto"/>
                <w:sz w:val="18"/>
                <w:szCs w:val="18"/>
              </w:rPr>
            </w:pPr>
            <w:r>
              <w:rPr>
                <w:color w:val="auto"/>
                <w:sz w:val="18"/>
                <w:szCs w:val="18"/>
              </w:rPr>
              <w:t>Methods: Inclusion criteria para. 1,2</w:t>
            </w:r>
          </w:p>
        </w:tc>
      </w:tr>
      <w:tr w:rsidR="00AC54FF" w:rsidRPr="004C1685" w14:paraId="27AD94F7" w14:textId="77777777" w:rsidTr="00875625">
        <w:trPr>
          <w:trHeight w:val="191"/>
        </w:trPr>
        <w:tc>
          <w:tcPr>
            <w:tcW w:w="0" w:type="auto"/>
            <w:tcBorders>
              <w:top w:val="single" w:sz="5" w:space="0" w:color="000000"/>
              <w:left w:val="single" w:sz="5" w:space="0" w:color="000000"/>
              <w:bottom w:val="single" w:sz="5" w:space="0" w:color="000000"/>
              <w:right w:val="single" w:sz="5" w:space="0" w:color="000000"/>
            </w:tcBorders>
          </w:tcPr>
          <w:p w14:paraId="402FD621" w14:textId="77777777" w:rsidR="0099442A" w:rsidRPr="00930A31" w:rsidRDefault="0099442A" w:rsidP="00C551FD">
            <w:pPr>
              <w:pStyle w:val="Default"/>
              <w:rPr>
                <w:sz w:val="18"/>
                <w:szCs w:val="18"/>
              </w:rPr>
            </w:pPr>
            <w:r w:rsidRPr="00930A31">
              <w:rPr>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063698AB" w14:textId="77777777" w:rsidR="0099442A" w:rsidRPr="00930A31" w:rsidRDefault="0099442A" w:rsidP="00C551FD">
            <w:pPr>
              <w:pStyle w:val="Default"/>
              <w:jc w:val="right"/>
              <w:rPr>
                <w:sz w:val="18"/>
                <w:szCs w:val="18"/>
              </w:rPr>
            </w:pPr>
            <w:r w:rsidRPr="00930A31">
              <w:rPr>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778B8214" w14:textId="77777777" w:rsidR="0099442A" w:rsidRPr="00930A31" w:rsidRDefault="0099442A" w:rsidP="00C551FD">
            <w:pPr>
              <w:pStyle w:val="Default"/>
              <w:rPr>
                <w:sz w:val="18"/>
                <w:szCs w:val="18"/>
              </w:rPr>
            </w:pPr>
            <w:r w:rsidRPr="00930A31">
              <w:rPr>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3E0A2EAE" w14:textId="11B37BE8" w:rsidR="0099442A" w:rsidRPr="00930A31" w:rsidRDefault="006D7A50" w:rsidP="00C551FD">
            <w:pPr>
              <w:pStyle w:val="Default"/>
              <w:rPr>
                <w:color w:val="auto"/>
                <w:sz w:val="18"/>
                <w:szCs w:val="18"/>
              </w:rPr>
            </w:pPr>
            <w:r>
              <w:rPr>
                <w:color w:val="auto"/>
                <w:sz w:val="18"/>
                <w:szCs w:val="18"/>
              </w:rPr>
              <w:t>Methods: study identification para. 1</w:t>
            </w:r>
          </w:p>
        </w:tc>
      </w:tr>
      <w:tr w:rsidR="00AC54FF" w:rsidRPr="004C1685" w14:paraId="119651A2"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493893B5" w14:textId="77777777" w:rsidR="0099442A" w:rsidRPr="00930A31" w:rsidRDefault="0099442A" w:rsidP="00C551FD">
            <w:pPr>
              <w:pStyle w:val="Default"/>
              <w:rPr>
                <w:sz w:val="18"/>
                <w:szCs w:val="18"/>
              </w:rPr>
            </w:pPr>
            <w:r w:rsidRPr="00930A31">
              <w:rPr>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1A8767A4" w14:textId="77777777" w:rsidR="0099442A" w:rsidRPr="00930A31" w:rsidRDefault="0099442A" w:rsidP="00C551FD">
            <w:pPr>
              <w:pStyle w:val="Default"/>
              <w:jc w:val="right"/>
              <w:rPr>
                <w:sz w:val="18"/>
                <w:szCs w:val="18"/>
              </w:rPr>
            </w:pPr>
            <w:r w:rsidRPr="00930A31">
              <w:rPr>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579FACBC" w14:textId="77777777" w:rsidR="0099442A" w:rsidRPr="00930A31" w:rsidRDefault="0099442A" w:rsidP="00C551FD">
            <w:pPr>
              <w:pStyle w:val="Default"/>
              <w:rPr>
                <w:sz w:val="18"/>
                <w:szCs w:val="18"/>
              </w:rPr>
            </w:pPr>
            <w:r w:rsidRPr="00930A31">
              <w:rPr>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23B27DF1" w14:textId="29E75166" w:rsidR="0099442A" w:rsidRPr="00930A31" w:rsidRDefault="00AC54FF" w:rsidP="00C551FD">
            <w:pPr>
              <w:pStyle w:val="Default"/>
              <w:rPr>
                <w:color w:val="auto"/>
                <w:sz w:val="18"/>
                <w:szCs w:val="18"/>
              </w:rPr>
            </w:pPr>
            <w:r>
              <w:rPr>
                <w:color w:val="auto"/>
                <w:sz w:val="18"/>
                <w:szCs w:val="18"/>
              </w:rPr>
              <w:t>Methods: study identification para. 1; supplemental material</w:t>
            </w:r>
          </w:p>
        </w:tc>
      </w:tr>
      <w:tr w:rsidR="00AC54FF" w:rsidRPr="004C1685" w14:paraId="45A32504"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4EC6677A" w14:textId="77777777" w:rsidR="0099442A" w:rsidRPr="00930A31" w:rsidRDefault="0099442A" w:rsidP="00C551FD">
            <w:pPr>
              <w:pStyle w:val="Default"/>
              <w:rPr>
                <w:sz w:val="18"/>
                <w:szCs w:val="18"/>
              </w:rPr>
            </w:pPr>
            <w:r w:rsidRPr="00930A31">
              <w:rPr>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2C7C92EE" w14:textId="77777777" w:rsidR="0099442A" w:rsidRPr="00930A31" w:rsidRDefault="0099442A" w:rsidP="00C551FD">
            <w:pPr>
              <w:pStyle w:val="Default"/>
              <w:jc w:val="right"/>
              <w:rPr>
                <w:sz w:val="18"/>
                <w:szCs w:val="18"/>
              </w:rPr>
            </w:pPr>
            <w:r w:rsidRPr="00930A31">
              <w:rPr>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421D859C" w14:textId="77777777" w:rsidR="0099442A" w:rsidRPr="00930A31" w:rsidRDefault="0099442A" w:rsidP="00C551FD">
            <w:pPr>
              <w:pStyle w:val="Default"/>
              <w:rPr>
                <w:sz w:val="18"/>
                <w:szCs w:val="18"/>
              </w:rPr>
            </w:pPr>
            <w:r w:rsidRPr="00930A31">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19B80A7" w14:textId="1654A033" w:rsidR="0099442A" w:rsidRPr="00930A31" w:rsidRDefault="00F77F78" w:rsidP="00C551FD">
            <w:pPr>
              <w:pStyle w:val="Default"/>
              <w:rPr>
                <w:color w:val="auto"/>
                <w:sz w:val="18"/>
                <w:szCs w:val="18"/>
              </w:rPr>
            </w:pPr>
            <w:r>
              <w:rPr>
                <w:color w:val="auto"/>
                <w:sz w:val="18"/>
                <w:szCs w:val="18"/>
              </w:rPr>
              <w:t>Methods: study selection para. 1</w:t>
            </w:r>
          </w:p>
        </w:tc>
      </w:tr>
      <w:tr w:rsidR="00AC54FF" w:rsidRPr="004C1685" w14:paraId="564830AA" w14:textId="77777777" w:rsidTr="00875625">
        <w:trPr>
          <w:trHeight w:val="152"/>
        </w:trPr>
        <w:tc>
          <w:tcPr>
            <w:tcW w:w="0" w:type="auto"/>
            <w:tcBorders>
              <w:top w:val="single" w:sz="5" w:space="0" w:color="000000"/>
              <w:left w:val="single" w:sz="5" w:space="0" w:color="000000"/>
              <w:bottom w:val="single" w:sz="5" w:space="0" w:color="000000"/>
              <w:right w:val="single" w:sz="5" w:space="0" w:color="000000"/>
            </w:tcBorders>
          </w:tcPr>
          <w:p w14:paraId="1ECFD396" w14:textId="77777777" w:rsidR="0099442A" w:rsidRPr="00930A31" w:rsidRDefault="0099442A" w:rsidP="00C551FD">
            <w:pPr>
              <w:pStyle w:val="Default"/>
              <w:rPr>
                <w:sz w:val="18"/>
                <w:szCs w:val="18"/>
              </w:rPr>
            </w:pPr>
            <w:r w:rsidRPr="00930A31">
              <w:rPr>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25F4EB39" w14:textId="77777777" w:rsidR="0099442A" w:rsidRPr="00930A31" w:rsidRDefault="0099442A" w:rsidP="00C551FD">
            <w:pPr>
              <w:pStyle w:val="Default"/>
              <w:jc w:val="right"/>
              <w:rPr>
                <w:sz w:val="18"/>
                <w:szCs w:val="18"/>
              </w:rPr>
            </w:pPr>
            <w:r w:rsidRPr="00930A31">
              <w:rPr>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3FF0B95B" w14:textId="77777777" w:rsidR="0099442A" w:rsidRPr="00930A31" w:rsidRDefault="0099442A" w:rsidP="00C551FD">
            <w:pPr>
              <w:pStyle w:val="Default"/>
              <w:rPr>
                <w:sz w:val="18"/>
                <w:szCs w:val="18"/>
              </w:rPr>
            </w:pPr>
            <w:r w:rsidRPr="00930A31">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103B51F" w14:textId="6BDE2CEC" w:rsidR="0099442A" w:rsidRPr="00930A31" w:rsidRDefault="00463E2B" w:rsidP="00C551FD">
            <w:pPr>
              <w:pStyle w:val="Default"/>
              <w:rPr>
                <w:color w:val="auto"/>
                <w:sz w:val="18"/>
                <w:szCs w:val="18"/>
              </w:rPr>
            </w:pPr>
            <w:r>
              <w:rPr>
                <w:color w:val="auto"/>
                <w:sz w:val="18"/>
                <w:szCs w:val="18"/>
              </w:rPr>
              <w:t>Methods: extraction of study characteristics and outcomes para. 1</w:t>
            </w:r>
          </w:p>
        </w:tc>
      </w:tr>
      <w:tr w:rsidR="00AC54FF" w:rsidRPr="004C1685" w14:paraId="36B48E59" w14:textId="77777777" w:rsidTr="00875625">
        <w:trPr>
          <w:trHeight w:val="48"/>
        </w:trPr>
        <w:tc>
          <w:tcPr>
            <w:tcW w:w="0" w:type="auto"/>
            <w:vMerge w:val="restart"/>
            <w:tcBorders>
              <w:top w:val="single" w:sz="5" w:space="0" w:color="000000"/>
              <w:left w:val="single" w:sz="5" w:space="0" w:color="000000"/>
              <w:right w:val="single" w:sz="5" w:space="0" w:color="000000"/>
            </w:tcBorders>
          </w:tcPr>
          <w:p w14:paraId="2A7FD1C3" w14:textId="77777777" w:rsidR="0099442A" w:rsidRPr="00930A31" w:rsidRDefault="0099442A" w:rsidP="00C551FD">
            <w:pPr>
              <w:pStyle w:val="Default"/>
              <w:rPr>
                <w:sz w:val="18"/>
                <w:szCs w:val="18"/>
              </w:rPr>
            </w:pPr>
            <w:r w:rsidRPr="00930A31">
              <w:rPr>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049EDDD1" w14:textId="77777777" w:rsidR="0099442A" w:rsidRPr="00930A31" w:rsidRDefault="0099442A" w:rsidP="00C551FD">
            <w:pPr>
              <w:pStyle w:val="Default"/>
              <w:jc w:val="right"/>
              <w:rPr>
                <w:sz w:val="18"/>
                <w:szCs w:val="18"/>
              </w:rPr>
            </w:pPr>
            <w:r w:rsidRPr="00930A31">
              <w:rPr>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5DB04256" w14:textId="77777777" w:rsidR="0099442A" w:rsidRPr="00930A31" w:rsidRDefault="0099442A" w:rsidP="00C551FD">
            <w:pPr>
              <w:pStyle w:val="Default"/>
              <w:rPr>
                <w:sz w:val="18"/>
                <w:szCs w:val="18"/>
              </w:rPr>
            </w:pPr>
            <w:r w:rsidRPr="00930A31">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4DEDCBE9" w14:textId="076BF379" w:rsidR="0099442A" w:rsidRPr="00930A31" w:rsidRDefault="00247DAE" w:rsidP="00C551FD">
            <w:pPr>
              <w:pStyle w:val="Default"/>
              <w:rPr>
                <w:color w:val="auto"/>
                <w:sz w:val="18"/>
                <w:szCs w:val="18"/>
              </w:rPr>
            </w:pPr>
            <w:r>
              <w:rPr>
                <w:color w:val="auto"/>
                <w:sz w:val="18"/>
                <w:szCs w:val="18"/>
              </w:rPr>
              <w:t>Methods: extraction of study characteristics and outcomes para. 1</w:t>
            </w:r>
          </w:p>
        </w:tc>
      </w:tr>
      <w:tr w:rsidR="00AC54FF" w:rsidRPr="004C1685" w14:paraId="6F3CA43C" w14:textId="77777777" w:rsidTr="00875625">
        <w:trPr>
          <w:trHeight w:val="48"/>
        </w:trPr>
        <w:tc>
          <w:tcPr>
            <w:tcW w:w="0" w:type="auto"/>
            <w:vMerge/>
            <w:tcBorders>
              <w:left w:val="single" w:sz="5" w:space="0" w:color="000000"/>
              <w:bottom w:val="single" w:sz="5" w:space="0" w:color="000000"/>
              <w:right w:val="single" w:sz="5" w:space="0" w:color="000000"/>
            </w:tcBorders>
          </w:tcPr>
          <w:p w14:paraId="47C5CAF7"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A084F62" w14:textId="77777777" w:rsidR="0099442A" w:rsidRPr="00930A31" w:rsidRDefault="0099442A" w:rsidP="00C551FD">
            <w:pPr>
              <w:pStyle w:val="Default"/>
              <w:jc w:val="right"/>
              <w:rPr>
                <w:sz w:val="18"/>
                <w:szCs w:val="18"/>
              </w:rPr>
            </w:pPr>
            <w:r w:rsidRPr="00930A31">
              <w:rPr>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7BDA1A6B" w14:textId="77777777" w:rsidR="0099442A" w:rsidRPr="00930A31" w:rsidRDefault="0099442A" w:rsidP="00C551FD">
            <w:pPr>
              <w:pStyle w:val="Default"/>
              <w:rPr>
                <w:sz w:val="18"/>
                <w:szCs w:val="18"/>
              </w:rPr>
            </w:pPr>
            <w:r w:rsidRPr="00930A31">
              <w:rPr>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7934876F" w14:textId="59FD67DD" w:rsidR="0099442A" w:rsidRPr="00930A31" w:rsidRDefault="000B4770" w:rsidP="00C551FD">
            <w:pPr>
              <w:pStyle w:val="Default"/>
              <w:rPr>
                <w:color w:val="auto"/>
                <w:sz w:val="18"/>
                <w:szCs w:val="18"/>
              </w:rPr>
            </w:pPr>
            <w:r>
              <w:rPr>
                <w:color w:val="auto"/>
                <w:sz w:val="18"/>
                <w:szCs w:val="18"/>
              </w:rPr>
              <w:t>Methods: extraction of study characteristics and outcomes para. 1</w:t>
            </w:r>
          </w:p>
        </w:tc>
      </w:tr>
      <w:tr w:rsidR="00AC54FF" w:rsidRPr="004C1685" w14:paraId="191E7E29"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047575D5" w14:textId="77777777" w:rsidR="0099442A" w:rsidRPr="00930A31" w:rsidRDefault="0099442A" w:rsidP="00C551FD">
            <w:pPr>
              <w:pStyle w:val="Default"/>
              <w:rPr>
                <w:sz w:val="18"/>
                <w:szCs w:val="18"/>
              </w:rPr>
            </w:pPr>
            <w:r w:rsidRPr="00930A31">
              <w:rPr>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29360C60" w14:textId="77777777" w:rsidR="0099442A" w:rsidRPr="00930A31" w:rsidRDefault="0099442A" w:rsidP="00C551FD">
            <w:pPr>
              <w:pStyle w:val="Default"/>
              <w:jc w:val="right"/>
              <w:rPr>
                <w:sz w:val="18"/>
                <w:szCs w:val="18"/>
              </w:rPr>
            </w:pPr>
            <w:r w:rsidRPr="00930A31">
              <w:rPr>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198587DC" w14:textId="77777777" w:rsidR="0099442A" w:rsidRPr="00930A31" w:rsidRDefault="0099442A" w:rsidP="00C551FD">
            <w:pPr>
              <w:pStyle w:val="Default"/>
              <w:rPr>
                <w:sz w:val="18"/>
                <w:szCs w:val="18"/>
              </w:rPr>
            </w:pPr>
            <w:r w:rsidRPr="00930A31">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32B9B340" w14:textId="189D65E9" w:rsidR="0099442A" w:rsidRPr="00930A31" w:rsidRDefault="004B4649" w:rsidP="00C551FD">
            <w:pPr>
              <w:pStyle w:val="Default"/>
              <w:rPr>
                <w:color w:val="auto"/>
                <w:sz w:val="18"/>
                <w:szCs w:val="18"/>
              </w:rPr>
            </w:pPr>
            <w:r>
              <w:rPr>
                <w:color w:val="auto"/>
                <w:sz w:val="18"/>
                <w:szCs w:val="18"/>
              </w:rPr>
              <w:t>Methods: statistical analysis para. 3</w:t>
            </w:r>
          </w:p>
        </w:tc>
      </w:tr>
      <w:tr w:rsidR="00AC54FF" w:rsidRPr="004C1685" w14:paraId="5DC21197"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41DAB18D" w14:textId="77777777" w:rsidR="0099442A" w:rsidRPr="00930A31" w:rsidRDefault="0099442A" w:rsidP="00C551FD">
            <w:pPr>
              <w:pStyle w:val="Default"/>
              <w:rPr>
                <w:sz w:val="18"/>
                <w:szCs w:val="18"/>
              </w:rPr>
            </w:pPr>
            <w:r w:rsidRPr="00930A31">
              <w:rPr>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7DDA5313" w14:textId="77777777" w:rsidR="0099442A" w:rsidRPr="00930A31" w:rsidRDefault="0099442A" w:rsidP="00C551FD">
            <w:pPr>
              <w:pStyle w:val="Default"/>
              <w:jc w:val="right"/>
              <w:rPr>
                <w:sz w:val="18"/>
                <w:szCs w:val="18"/>
              </w:rPr>
            </w:pPr>
            <w:r w:rsidRPr="00930A31">
              <w:rPr>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3BB1EC79" w14:textId="77777777" w:rsidR="0099442A" w:rsidRPr="00930A31" w:rsidRDefault="0099442A" w:rsidP="00C551FD">
            <w:pPr>
              <w:pStyle w:val="Default"/>
              <w:rPr>
                <w:sz w:val="18"/>
                <w:szCs w:val="18"/>
              </w:rPr>
            </w:pPr>
            <w:r w:rsidRPr="00930A31">
              <w:rPr>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33C9BF71" w14:textId="76B84059" w:rsidR="0099442A" w:rsidRPr="00930A31" w:rsidRDefault="000B4770" w:rsidP="00C551FD">
            <w:pPr>
              <w:pStyle w:val="Default"/>
              <w:rPr>
                <w:color w:val="auto"/>
                <w:sz w:val="18"/>
                <w:szCs w:val="18"/>
              </w:rPr>
            </w:pPr>
            <w:r>
              <w:rPr>
                <w:color w:val="auto"/>
                <w:sz w:val="18"/>
                <w:szCs w:val="18"/>
              </w:rPr>
              <w:t>Methods: statistical analysis para. 1</w:t>
            </w:r>
          </w:p>
        </w:tc>
      </w:tr>
      <w:tr w:rsidR="00AC54FF" w:rsidRPr="004C1685" w14:paraId="13A91EB5" w14:textId="77777777" w:rsidTr="00875625">
        <w:trPr>
          <w:trHeight w:val="48"/>
        </w:trPr>
        <w:tc>
          <w:tcPr>
            <w:tcW w:w="0" w:type="auto"/>
            <w:vMerge w:val="restart"/>
            <w:tcBorders>
              <w:top w:val="single" w:sz="5" w:space="0" w:color="000000"/>
              <w:left w:val="single" w:sz="5" w:space="0" w:color="000000"/>
              <w:right w:val="single" w:sz="5" w:space="0" w:color="000000"/>
            </w:tcBorders>
          </w:tcPr>
          <w:p w14:paraId="7929A8E4" w14:textId="77777777" w:rsidR="0099442A" w:rsidRPr="00930A31" w:rsidRDefault="0099442A" w:rsidP="00C551FD">
            <w:pPr>
              <w:pStyle w:val="Default"/>
              <w:rPr>
                <w:sz w:val="18"/>
                <w:szCs w:val="18"/>
              </w:rPr>
            </w:pPr>
            <w:r w:rsidRPr="00930A31">
              <w:rPr>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4E412744" w14:textId="77777777" w:rsidR="0099442A" w:rsidRPr="00930A31" w:rsidRDefault="0099442A" w:rsidP="00C551FD">
            <w:pPr>
              <w:pStyle w:val="Default"/>
              <w:jc w:val="right"/>
              <w:rPr>
                <w:sz w:val="18"/>
                <w:szCs w:val="18"/>
              </w:rPr>
            </w:pPr>
            <w:r w:rsidRPr="00930A31">
              <w:rPr>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348C4008" w14:textId="77777777" w:rsidR="0099442A" w:rsidRPr="00930A31" w:rsidRDefault="0099442A" w:rsidP="00C551FD">
            <w:pPr>
              <w:pStyle w:val="Default"/>
              <w:rPr>
                <w:sz w:val="18"/>
                <w:szCs w:val="18"/>
              </w:rPr>
            </w:pPr>
            <w:r w:rsidRPr="00930A31">
              <w:rPr>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03815511" w14:textId="14674DB8" w:rsidR="0099442A" w:rsidRPr="00930A31" w:rsidRDefault="007209E0" w:rsidP="00C551FD">
            <w:pPr>
              <w:pStyle w:val="Default"/>
              <w:rPr>
                <w:color w:val="auto"/>
                <w:sz w:val="18"/>
                <w:szCs w:val="18"/>
              </w:rPr>
            </w:pPr>
            <w:r>
              <w:rPr>
                <w:color w:val="auto"/>
                <w:sz w:val="18"/>
                <w:szCs w:val="18"/>
              </w:rPr>
              <w:t>Methods: statistical analysis para. 1</w:t>
            </w:r>
          </w:p>
        </w:tc>
      </w:tr>
      <w:tr w:rsidR="00AC54FF" w:rsidRPr="004C1685" w14:paraId="0309080C" w14:textId="77777777" w:rsidTr="00875625">
        <w:trPr>
          <w:trHeight w:val="48"/>
        </w:trPr>
        <w:tc>
          <w:tcPr>
            <w:tcW w:w="0" w:type="auto"/>
            <w:vMerge/>
            <w:tcBorders>
              <w:left w:val="single" w:sz="5" w:space="0" w:color="000000"/>
              <w:right w:val="single" w:sz="5" w:space="0" w:color="000000"/>
            </w:tcBorders>
          </w:tcPr>
          <w:p w14:paraId="5A0BBBB3"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F2CB9D7" w14:textId="77777777" w:rsidR="0099442A" w:rsidRPr="00930A31" w:rsidRDefault="0099442A" w:rsidP="00C551FD">
            <w:pPr>
              <w:pStyle w:val="Default"/>
              <w:jc w:val="right"/>
              <w:rPr>
                <w:sz w:val="18"/>
                <w:szCs w:val="18"/>
              </w:rPr>
            </w:pPr>
            <w:r w:rsidRPr="00930A31">
              <w:rPr>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41E23197" w14:textId="77777777" w:rsidR="0099442A" w:rsidRPr="00930A31" w:rsidRDefault="0099442A" w:rsidP="00C551FD">
            <w:pPr>
              <w:pStyle w:val="Default"/>
              <w:rPr>
                <w:sz w:val="18"/>
                <w:szCs w:val="18"/>
              </w:rPr>
            </w:pPr>
            <w:r w:rsidRPr="00930A31">
              <w:rPr>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1D954872" w14:textId="2FD695A1" w:rsidR="0099442A" w:rsidRPr="00930A31" w:rsidRDefault="007209E0" w:rsidP="00C551FD">
            <w:pPr>
              <w:pStyle w:val="Default"/>
              <w:rPr>
                <w:color w:val="auto"/>
                <w:sz w:val="18"/>
                <w:szCs w:val="18"/>
              </w:rPr>
            </w:pPr>
            <w:r>
              <w:rPr>
                <w:color w:val="auto"/>
                <w:sz w:val="18"/>
                <w:szCs w:val="18"/>
              </w:rPr>
              <w:t>Methods: statistical analysis para. 1,2,3</w:t>
            </w:r>
          </w:p>
        </w:tc>
      </w:tr>
      <w:tr w:rsidR="00AC54FF" w:rsidRPr="004C1685" w14:paraId="7099B55A" w14:textId="77777777" w:rsidTr="00875625">
        <w:trPr>
          <w:trHeight w:val="48"/>
        </w:trPr>
        <w:tc>
          <w:tcPr>
            <w:tcW w:w="0" w:type="auto"/>
            <w:vMerge/>
            <w:tcBorders>
              <w:left w:val="single" w:sz="5" w:space="0" w:color="000000"/>
              <w:right w:val="single" w:sz="5" w:space="0" w:color="000000"/>
            </w:tcBorders>
          </w:tcPr>
          <w:p w14:paraId="0C86648B"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ACBD41C" w14:textId="77777777" w:rsidR="0099442A" w:rsidRPr="00930A31" w:rsidRDefault="0099442A" w:rsidP="00C551FD">
            <w:pPr>
              <w:pStyle w:val="Default"/>
              <w:jc w:val="right"/>
              <w:rPr>
                <w:sz w:val="18"/>
                <w:szCs w:val="18"/>
              </w:rPr>
            </w:pPr>
            <w:r w:rsidRPr="00930A31">
              <w:rPr>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1894F5B4" w14:textId="77777777" w:rsidR="0099442A" w:rsidRPr="00930A31" w:rsidRDefault="0099442A" w:rsidP="00C551FD">
            <w:pPr>
              <w:pStyle w:val="Default"/>
              <w:rPr>
                <w:sz w:val="18"/>
                <w:szCs w:val="18"/>
              </w:rPr>
            </w:pPr>
            <w:r w:rsidRPr="00930A31">
              <w:rPr>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25A2C62F" w14:textId="1BA7511D" w:rsidR="0099442A" w:rsidRPr="00930A31" w:rsidRDefault="007209E0" w:rsidP="00C551FD">
            <w:pPr>
              <w:pStyle w:val="Default"/>
              <w:rPr>
                <w:color w:val="auto"/>
                <w:sz w:val="18"/>
                <w:szCs w:val="18"/>
              </w:rPr>
            </w:pPr>
            <w:r>
              <w:rPr>
                <w:color w:val="auto"/>
                <w:sz w:val="18"/>
                <w:szCs w:val="18"/>
              </w:rPr>
              <w:t>NR</w:t>
            </w:r>
          </w:p>
        </w:tc>
      </w:tr>
      <w:tr w:rsidR="00AC54FF" w:rsidRPr="004C1685" w14:paraId="07C41D27" w14:textId="77777777" w:rsidTr="00875625">
        <w:trPr>
          <w:trHeight w:val="48"/>
        </w:trPr>
        <w:tc>
          <w:tcPr>
            <w:tcW w:w="0" w:type="auto"/>
            <w:vMerge/>
            <w:tcBorders>
              <w:left w:val="single" w:sz="5" w:space="0" w:color="000000"/>
              <w:right w:val="single" w:sz="5" w:space="0" w:color="000000"/>
            </w:tcBorders>
          </w:tcPr>
          <w:p w14:paraId="53CF2FB3"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E65BAC5" w14:textId="77777777" w:rsidR="0099442A" w:rsidRPr="00930A31" w:rsidRDefault="0099442A" w:rsidP="00C551FD">
            <w:pPr>
              <w:pStyle w:val="Default"/>
              <w:jc w:val="right"/>
              <w:rPr>
                <w:sz w:val="18"/>
                <w:szCs w:val="18"/>
              </w:rPr>
            </w:pPr>
            <w:r w:rsidRPr="00930A31">
              <w:rPr>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2FBB021E" w14:textId="77777777" w:rsidR="0099442A" w:rsidRPr="00930A31" w:rsidRDefault="0099442A" w:rsidP="00C551FD">
            <w:pPr>
              <w:pStyle w:val="Default"/>
              <w:rPr>
                <w:sz w:val="18"/>
                <w:szCs w:val="18"/>
              </w:rPr>
            </w:pPr>
            <w:r w:rsidRPr="00930A31">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344CF79D" w14:textId="116731A6" w:rsidR="0099442A" w:rsidRPr="00930A31" w:rsidRDefault="008F3BDF" w:rsidP="00C551FD">
            <w:pPr>
              <w:pStyle w:val="Default"/>
              <w:rPr>
                <w:color w:val="auto"/>
                <w:sz w:val="18"/>
                <w:szCs w:val="18"/>
              </w:rPr>
            </w:pPr>
            <w:r>
              <w:rPr>
                <w:color w:val="auto"/>
                <w:sz w:val="18"/>
                <w:szCs w:val="18"/>
              </w:rPr>
              <w:t>NR</w:t>
            </w:r>
          </w:p>
        </w:tc>
      </w:tr>
      <w:tr w:rsidR="00AC54FF" w:rsidRPr="004C1685" w14:paraId="336CB4CA" w14:textId="77777777" w:rsidTr="00875625">
        <w:trPr>
          <w:trHeight w:val="48"/>
        </w:trPr>
        <w:tc>
          <w:tcPr>
            <w:tcW w:w="0" w:type="auto"/>
            <w:vMerge/>
            <w:tcBorders>
              <w:left w:val="single" w:sz="5" w:space="0" w:color="000000"/>
              <w:right w:val="single" w:sz="5" w:space="0" w:color="000000"/>
            </w:tcBorders>
          </w:tcPr>
          <w:p w14:paraId="099F0FDA"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62FD7E4" w14:textId="77777777" w:rsidR="0099442A" w:rsidRPr="00930A31" w:rsidRDefault="0099442A" w:rsidP="00C551FD">
            <w:pPr>
              <w:pStyle w:val="Default"/>
              <w:jc w:val="right"/>
              <w:rPr>
                <w:sz w:val="18"/>
                <w:szCs w:val="18"/>
              </w:rPr>
            </w:pPr>
            <w:r w:rsidRPr="00930A31">
              <w:rPr>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647A1A6C" w14:textId="77777777" w:rsidR="0099442A" w:rsidRPr="00930A31" w:rsidRDefault="0099442A" w:rsidP="00C551FD">
            <w:pPr>
              <w:pStyle w:val="Default"/>
              <w:rPr>
                <w:sz w:val="18"/>
                <w:szCs w:val="18"/>
              </w:rPr>
            </w:pPr>
            <w:r w:rsidRPr="00930A31">
              <w:rPr>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3B547DD9" w14:textId="72F88459" w:rsidR="0099442A" w:rsidRPr="00930A31" w:rsidRDefault="007209E0" w:rsidP="00C551FD">
            <w:pPr>
              <w:pStyle w:val="Default"/>
              <w:rPr>
                <w:color w:val="auto"/>
                <w:sz w:val="18"/>
                <w:szCs w:val="18"/>
              </w:rPr>
            </w:pPr>
            <w:r>
              <w:rPr>
                <w:color w:val="auto"/>
                <w:sz w:val="18"/>
                <w:szCs w:val="18"/>
              </w:rPr>
              <w:t>Methods: Subgroup and sensitivity analyses para.1</w:t>
            </w:r>
          </w:p>
        </w:tc>
      </w:tr>
      <w:tr w:rsidR="00AC54FF" w:rsidRPr="004C1685" w14:paraId="6837ACB4" w14:textId="77777777" w:rsidTr="00875625">
        <w:trPr>
          <w:trHeight w:val="50"/>
        </w:trPr>
        <w:tc>
          <w:tcPr>
            <w:tcW w:w="0" w:type="auto"/>
            <w:vMerge/>
            <w:tcBorders>
              <w:left w:val="single" w:sz="5" w:space="0" w:color="000000"/>
              <w:bottom w:val="single" w:sz="5" w:space="0" w:color="000000"/>
              <w:right w:val="single" w:sz="5" w:space="0" w:color="000000"/>
            </w:tcBorders>
          </w:tcPr>
          <w:p w14:paraId="6C6083BE"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DAB1279" w14:textId="77777777" w:rsidR="0099442A" w:rsidRPr="00930A31" w:rsidRDefault="0099442A" w:rsidP="00C551FD">
            <w:pPr>
              <w:pStyle w:val="Default"/>
              <w:jc w:val="right"/>
              <w:rPr>
                <w:sz w:val="18"/>
                <w:szCs w:val="18"/>
              </w:rPr>
            </w:pPr>
            <w:r w:rsidRPr="00930A31">
              <w:rPr>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36F08EF0" w14:textId="77777777" w:rsidR="0099442A" w:rsidRPr="00930A31" w:rsidRDefault="0099442A" w:rsidP="00C551FD">
            <w:pPr>
              <w:pStyle w:val="Default"/>
              <w:rPr>
                <w:sz w:val="18"/>
                <w:szCs w:val="18"/>
              </w:rPr>
            </w:pPr>
            <w:r w:rsidRPr="00930A31">
              <w:rPr>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45A86501" w14:textId="77777777" w:rsidR="0099442A" w:rsidRPr="00930A31" w:rsidRDefault="0099442A" w:rsidP="00C551FD">
            <w:pPr>
              <w:pStyle w:val="Default"/>
              <w:rPr>
                <w:color w:val="auto"/>
                <w:sz w:val="18"/>
                <w:szCs w:val="18"/>
              </w:rPr>
            </w:pPr>
          </w:p>
        </w:tc>
      </w:tr>
      <w:tr w:rsidR="00AC54FF" w:rsidRPr="004C1685" w14:paraId="6C6D83C2"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3AE97153" w14:textId="77777777" w:rsidR="0099442A" w:rsidRPr="00930A31" w:rsidRDefault="0099442A" w:rsidP="00C551FD">
            <w:pPr>
              <w:pStyle w:val="Default"/>
              <w:rPr>
                <w:sz w:val="18"/>
                <w:szCs w:val="18"/>
              </w:rPr>
            </w:pPr>
            <w:r w:rsidRPr="00930A31">
              <w:rPr>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28AD4144" w14:textId="77777777" w:rsidR="0099442A" w:rsidRPr="00930A31" w:rsidRDefault="0099442A" w:rsidP="00C551FD">
            <w:pPr>
              <w:pStyle w:val="Default"/>
              <w:jc w:val="right"/>
              <w:rPr>
                <w:sz w:val="18"/>
                <w:szCs w:val="18"/>
              </w:rPr>
            </w:pPr>
            <w:r w:rsidRPr="00930A31">
              <w:rPr>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19AD8574" w14:textId="77777777" w:rsidR="0099442A" w:rsidRPr="00930A31" w:rsidRDefault="0099442A" w:rsidP="00C551FD">
            <w:pPr>
              <w:pStyle w:val="Default"/>
              <w:rPr>
                <w:sz w:val="18"/>
                <w:szCs w:val="18"/>
              </w:rPr>
            </w:pPr>
            <w:r w:rsidRPr="00930A31">
              <w:rPr>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30E56C03" w14:textId="1879C955" w:rsidR="0099442A" w:rsidRPr="00930A31" w:rsidRDefault="00D607A4" w:rsidP="00C551FD">
            <w:pPr>
              <w:pStyle w:val="Default"/>
              <w:rPr>
                <w:color w:val="auto"/>
                <w:sz w:val="18"/>
                <w:szCs w:val="18"/>
              </w:rPr>
            </w:pPr>
            <w:r>
              <w:rPr>
                <w:color w:val="auto"/>
                <w:sz w:val="18"/>
                <w:szCs w:val="18"/>
              </w:rPr>
              <w:t>Methods: statistical analysis para. 3</w:t>
            </w:r>
          </w:p>
        </w:tc>
      </w:tr>
      <w:tr w:rsidR="00AC54FF" w:rsidRPr="004C1685" w14:paraId="2ED2C900"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40648D0E" w14:textId="77777777" w:rsidR="0099442A" w:rsidRPr="00930A31" w:rsidRDefault="0099442A" w:rsidP="00C551FD">
            <w:pPr>
              <w:pStyle w:val="Default"/>
              <w:rPr>
                <w:sz w:val="18"/>
                <w:szCs w:val="18"/>
              </w:rPr>
            </w:pPr>
            <w:r w:rsidRPr="00930A31">
              <w:rPr>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6C843B5C" w14:textId="77777777" w:rsidR="0099442A" w:rsidRPr="00930A31" w:rsidRDefault="0099442A" w:rsidP="00C551FD">
            <w:pPr>
              <w:pStyle w:val="Default"/>
              <w:jc w:val="right"/>
              <w:rPr>
                <w:sz w:val="18"/>
                <w:szCs w:val="18"/>
              </w:rPr>
            </w:pPr>
            <w:r w:rsidRPr="00930A31">
              <w:rPr>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27E61A21" w14:textId="77777777" w:rsidR="0099442A" w:rsidRPr="00930A31" w:rsidRDefault="0099442A" w:rsidP="00C551FD">
            <w:pPr>
              <w:pStyle w:val="Default"/>
              <w:rPr>
                <w:sz w:val="18"/>
                <w:szCs w:val="18"/>
              </w:rPr>
            </w:pPr>
            <w:r w:rsidRPr="00930A31">
              <w:rPr>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4185386F" w14:textId="040A4CA7" w:rsidR="0099442A" w:rsidRPr="00930A31" w:rsidRDefault="00ED4D40" w:rsidP="00C551FD">
            <w:pPr>
              <w:pStyle w:val="Default"/>
              <w:rPr>
                <w:color w:val="auto"/>
                <w:sz w:val="18"/>
                <w:szCs w:val="18"/>
              </w:rPr>
            </w:pPr>
            <w:r>
              <w:rPr>
                <w:color w:val="auto"/>
                <w:sz w:val="18"/>
                <w:szCs w:val="18"/>
              </w:rPr>
              <w:t>Methods: quality of evidence para. 1</w:t>
            </w:r>
          </w:p>
        </w:tc>
      </w:tr>
      <w:tr w:rsidR="00AC54FF" w:rsidRPr="004C1685" w14:paraId="613F8235" w14:textId="77777777" w:rsidTr="0087562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5D432" w14:textId="77777777" w:rsidR="0099442A" w:rsidRPr="00930A31" w:rsidRDefault="0099442A" w:rsidP="00D318F2">
            <w:pPr>
              <w:pStyle w:val="Default"/>
              <w:rPr>
                <w:sz w:val="18"/>
                <w:szCs w:val="18"/>
              </w:rPr>
            </w:pPr>
            <w:r w:rsidRPr="00930A31">
              <w:rPr>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E5A8225" w14:textId="77777777" w:rsidR="0099442A" w:rsidRPr="00930A31" w:rsidRDefault="0099442A" w:rsidP="00D318F2">
            <w:pPr>
              <w:pStyle w:val="Default"/>
              <w:jc w:val="center"/>
              <w:rPr>
                <w:color w:val="auto"/>
                <w:sz w:val="18"/>
                <w:szCs w:val="18"/>
              </w:rPr>
            </w:pPr>
          </w:p>
        </w:tc>
      </w:tr>
      <w:tr w:rsidR="00AC54FF" w:rsidRPr="004C1685" w14:paraId="6E2DE2F6" w14:textId="77777777" w:rsidTr="00875625">
        <w:trPr>
          <w:trHeight w:val="48"/>
        </w:trPr>
        <w:tc>
          <w:tcPr>
            <w:tcW w:w="0" w:type="auto"/>
            <w:vMerge w:val="restart"/>
            <w:tcBorders>
              <w:top w:val="single" w:sz="5" w:space="0" w:color="000000"/>
              <w:left w:val="single" w:sz="5" w:space="0" w:color="000000"/>
              <w:right w:val="single" w:sz="5" w:space="0" w:color="000000"/>
            </w:tcBorders>
          </w:tcPr>
          <w:p w14:paraId="5C731101" w14:textId="77777777" w:rsidR="0099442A" w:rsidRPr="00930A31" w:rsidRDefault="0099442A" w:rsidP="00C551FD">
            <w:pPr>
              <w:pStyle w:val="Default"/>
              <w:rPr>
                <w:sz w:val="18"/>
                <w:szCs w:val="18"/>
              </w:rPr>
            </w:pPr>
            <w:r w:rsidRPr="00930A31">
              <w:rPr>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456046D4" w14:textId="77777777" w:rsidR="0099442A" w:rsidRPr="00930A31" w:rsidRDefault="0099442A" w:rsidP="00C551FD">
            <w:pPr>
              <w:pStyle w:val="Default"/>
              <w:jc w:val="right"/>
              <w:rPr>
                <w:sz w:val="18"/>
                <w:szCs w:val="18"/>
              </w:rPr>
            </w:pPr>
            <w:r w:rsidRPr="00930A31">
              <w:rPr>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198A0956" w14:textId="77777777" w:rsidR="0099442A" w:rsidRPr="00930A31" w:rsidRDefault="0099442A" w:rsidP="00C551FD">
            <w:pPr>
              <w:pStyle w:val="Default"/>
              <w:rPr>
                <w:sz w:val="18"/>
                <w:szCs w:val="18"/>
              </w:rPr>
            </w:pPr>
            <w:r w:rsidRPr="00930A31">
              <w:rPr>
                <w:sz w:val="18"/>
                <w:szCs w:val="18"/>
              </w:rPr>
              <w:t>Describe the results of the search and selection process, from the number of records identified in the search to the number of studies included in the review, ideally using a flow diagram</w:t>
            </w:r>
            <w:r>
              <w:rPr>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14:paraId="5F94E54F" w14:textId="3453996D" w:rsidR="0099442A" w:rsidRPr="00930A31" w:rsidRDefault="004749EA" w:rsidP="00C551FD">
            <w:pPr>
              <w:pStyle w:val="Default"/>
              <w:rPr>
                <w:color w:val="auto"/>
                <w:sz w:val="18"/>
                <w:szCs w:val="18"/>
              </w:rPr>
            </w:pPr>
            <w:r>
              <w:rPr>
                <w:color w:val="auto"/>
                <w:sz w:val="18"/>
                <w:szCs w:val="18"/>
              </w:rPr>
              <w:t>Figure 1: PRISMA diagram</w:t>
            </w:r>
          </w:p>
        </w:tc>
      </w:tr>
      <w:tr w:rsidR="00AC54FF" w:rsidRPr="004C1685" w14:paraId="366CCB14" w14:textId="77777777" w:rsidTr="00875625">
        <w:trPr>
          <w:trHeight w:val="48"/>
        </w:trPr>
        <w:tc>
          <w:tcPr>
            <w:tcW w:w="0" w:type="auto"/>
            <w:vMerge/>
            <w:tcBorders>
              <w:left w:val="single" w:sz="5" w:space="0" w:color="000000"/>
              <w:bottom w:val="single" w:sz="5" w:space="0" w:color="000000"/>
              <w:right w:val="single" w:sz="5" w:space="0" w:color="000000"/>
            </w:tcBorders>
          </w:tcPr>
          <w:p w14:paraId="7168DA58"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E8D6039" w14:textId="77777777" w:rsidR="0099442A" w:rsidRPr="00930A31" w:rsidRDefault="0099442A" w:rsidP="00C551FD">
            <w:pPr>
              <w:pStyle w:val="Default"/>
              <w:jc w:val="right"/>
              <w:rPr>
                <w:sz w:val="18"/>
                <w:szCs w:val="18"/>
              </w:rPr>
            </w:pPr>
            <w:r w:rsidRPr="00930A31">
              <w:rPr>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70B14717" w14:textId="77777777" w:rsidR="0099442A" w:rsidRPr="00930A31" w:rsidRDefault="0099442A" w:rsidP="00C551FD">
            <w:pPr>
              <w:pStyle w:val="Default"/>
              <w:rPr>
                <w:sz w:val="18"/>
                <w:szCs w:val="18"/>
              </w:rPr>
            </w:pPr>
            <w:r w:rsidRPr="00930A31">
              <w:rPr>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5C013C22" w14:textId="24D0EDC4" w:rsidR="0099442A" w:rsidRPr="00930A31" w:rsidRDefault="00377612" w:rsidP="00C551FD">
            <w:pPr>
              <w:pStyle w:val="Default"/>
              <w:rPr>
                <w:color w:val="auto"/>
                <w:sz w:val="18"/>
                <w:szCs w:val="18"/>
              </w:rPr>
            </w:pPr>
            <w:r>
              <w:rPr>
                <w:color w:val="auto"/>
                <w:sz w:val="18"/>
                <w:szCs w:val="18"/>
              </w:rPr>
              <w:t>NR</w:t>
            </w:r>
          </w:p>
        </w:tc>
      </w:tr>
      <w:tr w:rsidR="00AC54FF" w:rsidRPr="004C1685" w14:paraId="76B6F846" w14:textId="77777777" w:rsidTr="00875625">
        <w:trPr>
          <w:trHeight w:val="103"/>
        </w:trPr>
        <w:tc>
          <w:tcPr>
            <w:tcW w:w="0" w:type="auto"/>
            <w:tcBorders>
              <w:top w:val="single" w:sz="5" w:space="0" w:color="000000"/>
              <w:left w:val="single" w:sz="5" w:space="0" w:color="000000"/>
              <w:bottom w:val="single" w:sz="5" w:space="0" w:color="000000"/>
              <w:right w:val="single" w:sz="5" w:space="0" w:color="000000"/>
            </w:tcBorders>
          </w:tcPr>
          <w:p w14:paraId="06B7993B" w14:textId="77777777" w:rsidR="0099442A" w:rsidRPr="00930A31" w:rsidRDefault="0099442A" w:rsidP="00C551FD">
            <w:pPr>
              <w:pStyle w:val="Default"/>
              <w:rPr>
                <w:sz w:val="18"/>
                <w:szCs w:val="18"/>
              </w:rPr>
            </w:pPr>
            <w:r w:rsidRPr="00930A31">
              <w:rPr>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C7E338A" w14:textId="77777777" w:rsidR="0099442A" w:rsidRPr="00930A31" w:rsidRDefault="0099442A" w:rsidP="00C551FD">
            <w:pPr>
              <w:pStyle w:val="Default"/>
              <w:jc w:val="right"/>
              <w:rPr>
                <w:sz w:val="18"/>
                <w:szCs w:val="18"/>
              </w:rPr>
            </w:pPr>
            <w:r w:rsidRPr="00930A31">
              <w:rPr>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208C1D6F" w14:textId="77777777" w:rsidR="0099442A" w:rsidRPr="00930A31" w:rsidRDefault="0099442A" w:rsidP="00C551FD">
            <w:pPr>
              <w:pStyle w:val="Default"/>
              <w:rPr>
                <w:sz w:val="18"/>
                <w:szCs w:val="18"/>
              </w:rPr>
            </w:pPr>
            <w:r w:rsidRPr="00930A31">
              <w:rPr>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3A51FF2B" w14:textId="7DB4FC0B" w:rsidR="0099442A" w:rsidRPr="00930A31" w:rsidRDefault="00C03959" w:rsidP="00C551FD">
            <w:pPr>
              <w:pStyle w:val="Default"/>
              <w:rPr>
                <w:color w:val="auto"/>
                <w:sz w:val="18"/>
                <w:szCs w:val="18"/>
              </w:rPr>
            </w:pPr>
            <w:r>
              <w:rPr>
                <w:color w:val="auto"/>
                <w:sz w:val="18"/>
                <w:szCs w:val="18"/>
              </w:rPr>
              <w:t>Supplementary table of study characteristics</w:t>
            </w:r>
          </w:p>
        </w:tc>
      </w:tr>
      <w:tr w:rsidR="00AC54FF" w:rsidRPr="004C1685" w14:paraId="35A9ED32"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645F8598" w14:textId="77777777" w:rsidR="0099442A" w:rsidRPr="00930A31" w:rsidRDefault="0099442A" w:rsidP="00C551FD">
            <w:pPr>
              <w:pStyle w:val="Default"/>
              <w:rPr>
                <w:sz w:val="18"/>
                <w:szCs w:val="18"/>
              </w:rPr>
            </w:pPr>
            <w:r w:rsidRPr="00930A31">
              <w:rPr>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3F951546" w14:textId="77777777" w:rsidR="0099442A" w:rsidRPr="00930A31" w:rsidRDefault="0099442A" w:rsidP="00C551FD">
            <w:pPr>
              <w:pStyle w:val="Default"/>
              <w:jc w:val="right"/>
              <w:rPr>
                <w:sz w:val="18"/>
                <w:szCs w:val="18"/>
              </w:rPr>
            </w:pPr>
            <w:r w:rsidRPr="00930A31">
              <w:rPr>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555DFE56" w14:textId="77777777" w:rsidR="0099442A" w:rsidRPr="00930A31" w:rsidRDefault="0099442A" w:rsidP="00C551FD">
            <w:pPr>
              <w:pStyle w:val="Default"/>
              <w:rPr>
                <w:sz w:val="18"/>
                <w:szCs w:val="18"/>
              </w:rPr>
            </w:pPr>
            <w:r w:rsidRPr="00930A31">
              <w:rPr>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11F31644" w14:textId="6C31B893" w:rsidR="0099442A" w:rsidRPr="00930A31" w:rsidRDefault="00A06C77" w:rsidP="00C551FD">
            <w:pPr>
              <w:pStyle w:val="Default"/>
              <w:rPr>
                <w:color w:val="auto"/>
                <w:sz w:val="18"/>
                <w:szCs w:val="18"/>
              </w:rPr>
            </w:pPr>
            <w:r>
              <w:rPr>
                <w:color w:val="auto"/>
                <w:sz w:val="18"/>
                <w:szCs w:val="18"/>
              </w:rPr>
              <w:t>Supplementary risk of bias table</w:t>
            </w:r>
          </w:p>
        </w:tc>
      </w:tr>
      <w:tr w:rsidR="00AC54FF" w:rsidRPr="004C1685" w14:paraId="49B88CD6"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52FD5D5F" w14:textId="77777777" w:rsidR="0099442A" w:rsidRPr="00930A31" w:rsidRDefault="0099442A" w:rsidP="00C551FD">
            <w:pPr>
              <w:pStyle w:val="Default"/>
              <w:rPr>
                <w:sz w:val="18"/>
                <w:szCs w:val="18"/>
              </w:rPr>
            </w:pPr>
            <w:r w:rsidRPr="00930A31">
              <w:rPr>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5CF3E6EB" w14:textId="77777777" w:rsidR="0099442A" w:rsidRPr="00930A31" w:rsidRDefault="0099442A" w:rsidP="00C551FD">
            <w:pPr>
              <w:pStyle w:val="Default"/>
              <w:jc w:val="right"/>
              <w:rPr>
                <w:sz w:val="18"/>
                <w:szCs w:val="18"/>
              </w:rPr>
            </w:pPr>
            <w:r w:rsidRPr="00930A31">
              <w:rPr>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13EEA44F" w14:textId="77777777" w:rsidR="0099442A" w:rsidRPr="00930A31" w:rsidRDefault="0099442A" w:rsidP="00C551FD">
            <w:pPr>
              <w:pStyle w:val="Default"/>
              <w:rPr>
                <w:sz w:val="18"/>
                <w:szCs w:val="18"/>
              </w:rPr>
            </w:pPr>
            <w:r w:rsidRPr="00930A31">
              <w:rPr>
                <w:sz w:val="18"/>
                <w:szCs w:val="18"/>
              </w:rPr>
              <w:t xml:space="preserve">For all outcomes, present, for each study: (a) summary statistics for each group (where appropriate) and (b) an effect </w:t>
            </w:r>
            <w:proofErr w:type="gramStart"/>
            <w:r w:rsidRPr="00930A31">
              <w:rPr>
                <w:sz w:val="18"/>
                <w:szCs w:val="18"/>
              </w:rPr>
              <w:t>estimate</w:t>
            </w:r>
            <w:proofErr w:type="gramEnd"/>
            <w:r w:rsidRPr="00930A31">
              <w:rPr>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4522237F" w14:textId="4A9CCCAF" w:rsidR="0099442A" w:rsidRPr="00930A31" w:rsidRDefault="009E3D7D" w:rsidP="00C551FD">
            <w:pPr>
              <w:pStyle w:val="Default"/>
              <w:rPr>
                <w:color w:val="auto"/>
                <w:sz w:val="18"/>
                <w:szCs w:val="18"/>
              </w:rPr>
            </w:pPr>
            <w:r>
              <w:rPr>
                <w:color w:val="auto"/>
                <w:sz w:val="18"/>
                <w:szCs w:val="18"/>
              </w:rPr>
              <w:t>Tables 1-4</w:t>
            </w:r>
          </w:p>
        </w:tc>
      </w:tr>
      <w:tr w:rsidR="00AC54FF" w:rsidRPr="004C1685" w14:paraId="50CED59B" w14:textId="77777777" w:rsidTr="00875625">
        <w:trPr>
          <w:trHeight w:val="48"/>
        </w:trPr>
        <w:tc>
          <w:tcPr>
            <w:tcW w:w="0" w:type="auto"/>
            <w:vMerge w:val="restart"/>
            <w:tcBorders>
              <w:top w:val="single" w:sz="5" w:space="0" w:color="000000"/>
              <w:left w:val="single" w:sz="5" w:space="0" w:color="000000"/>
              <w:right w:val="single" w:sz="5" w:space="0" w:color="000000"/>
            </w:tcBorders>
          </w:tcPr>
          <w:p w14:paraId="47FFD571" w14:textId="77777777" w:rsidR="0099442A" w:rsidRPr="00930A31" w:rsidRDefault="0099442A" w:rsidP="00C551FD">
            <w:pPr>
              <w:pStyle w:val="Default"/>
              <w:rPr>
                <w:sz w:val="18"/>
                <w:szCs w:val="18"/>
              </w:rPr>
            </w:pPr>
            <w:r w:rsidRPr="00930A31">
              <w:rPr>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3CAC38E0" w14:textId="77777777" w:rsidR="0099442A" w:rsidRPr="00930A31" w:rsidRDefault="0099442A" w:rsidP="00C551FD">
            <w:pPr>
              <w:pStyle w:val="Default"/>
              <w:jc w:val="right"/>
              <w:rPr>
                <w:sz w:val="18"/>
                <w:szCs w:val="18"/>
              </w:rPr>
            </w:pPr>
            <w:r w:rsidRPr="00930A31">
              <w:rPr>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360EC7A3" w14:textId="77777777" w:rsidR="0099442A" w:rsidRPr="00930A31" w:rsidRDefault="0099442A" w:rsidP="00C551FD">
            <w:pPr>
              <w:pStyle w:val="Default"/>
              <w:rPr>
                <w:sz w:val="18"/>
                <w:szCs w:val="18"/>
              </w:rPr>
            </w:pPr>
            <w:r w:rsidRPr="00930A31">
              <w:rPr>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700D7F05" w14:textId="27BE5DB9" w:rsidR="0099442A" w:rsidRPr="00930A31" w:rsidRDefault="0010543E" w:rsidP="00C551FD">
            <w:pPr>
              <w:pStyle w:val="Default"/>
              <w:rPr>
                <w:color w:val="auto"/>
                <w:sz w:val="18"/>
                <w:szCs w:val="18"/>
              </w:rPr>
            </w:pPr>
            <w:r>
              <w:rPr>
                <w:color w:val="auto"/>
                <w:sz w:val="18"/>
                <w:szCs w:val="18"/>
              </w:rPr>
              <w:t>Results: Study characteristics</w:t>
            </w:r>
            <w:r w:rsidR="00944862">
              <w:rPr>
                <w:color w:val="auto"/>
                <w:sz w:val="18"/>
                <w:szCs w:val="18"/>
              </w:rPr>
              <w:t>, tables 1-4</w:t>
            </w:r>
          </w:p>
        </w:tc>
      </w:tr>
      <w:tr w:rsidR="00AC54FF" w:rsidRPr="004C1685" w14:paraId="0E810462" w14:textId="77777777" w:rsidTr="00875625">
        <w:trPr>
          <w:trHeight w:val="203"/>
        </w:trPr>
        <w:tc>
          <w:tcPr>
            <w:tcW w:w="0" w:type="auto"/>
            <w:vMerge/>
            <w:tcBorders>
              <w:left w:val="single" w:sz="5" w:space="0" w:color="000000"/>
              <w:right w:val="single" w:sz="5" w:space="0" w:color="000000"/>
            </w:tcBorders>
          </w:tcPr>
          <w:p w14:paraId="29E57FA4"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45E725E" w14:textId="77777777" w:rsidR="0099442A" w:rsidRPr="00930A31" w:rsidRDefault="0099442A" w:rsidP="00C551FD">
            <w:pPr>
              <w:pStyle w:val="Default"/>
              <w:jc w:val="right"/>
              <w:rPr>
                <w:sz w:val="18"/>
                <w:szCs w:val="18"/>
              </w:rPr>
            </w:pPr>
            <w:r w:rsidRPr="00930A31">
              <w:rPr>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16567E68" w14:textId="77777777" w:rsidR="0099442A" w:rsidRPr="00930A31" w:rsidRDefault="0099442A" w:rsidP="00C551FD">
            <w:pPr>
              <w:pStyle w:val="Default"/>
              <w:rPr>
                <w:sz w:val="18"/>
                <w:szCs w:val="18"/>
              </w:rPr>
            </w:pPr>
            <w:r w:rsidRPr="00930A31">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0F3C11BC" w14:textId="077C25E6" w:rsidR="0099442A" w:rsidRPr="00930A31" w:rsidRDefault="003D7EB0" w:rsidP="00C551FD">
            <w:pPr>
              <w:pStyle w:val="Default"/>
              <w:rPr>
                <w:color w:val="auto"/>
                <w:sz w:val="18"/>
                <w:szCs w:val="18"/>
              </w:rPr>
            </w:pPr>
            <w:r>
              <w:rPr>
                <w:color w:val="auto"/>
                <w:sz w:val="18"/>
                <w:szCs w:val="18"/>
              </w:rPr>
              <w:t xml:space="preserve">Table </w:t>
            </w:r>
            <w:r w:rsidR="00595762">
              <w:rPr>
                <w:color w:val="auto"/>
                <w:sz w:val="18"/>
                <w:szCs w:val="18"/>
              </w:rPr>
              <w:t>3</w:t>
            </w:r>
            <w:r w:rsidR="00F158DA">
              <w:rPr>
                <w:color w:val="auto"/>
                <w:sz w:val="18"/>
                <w:szCs w:val="18"/>
              </w:rPr>
              <w:t>,  Fig 3</w:t>
            </w:r>
          </w:p>
        </w:tc>
      </w:tr>
      <w:tr w:rsidR="00AC54FF" w:rsidRPr="004C1685" w14:paraId="580CEAC9" w14:textId="77777777" w:rsidTr="00875625">
        <w:trPr>
          <w:trHeight w:val="48"/>
        </w:trPr>
        <w:tc>
          <w:tcPr>
            <w:tcW w:w="0" w:type="auto"/>
            <w:vMerge/>
            <w:tcBorders>
              <w:left w:val="single" w:sz="5" w:space="0" w:color="000000"/>
              <w:right w:val="single" w:sz="5" w:space="0" w:color="000000"/>
            </w:tcBorders>
          </w:tcPr>
          <w:p w14:paraId="0691E817"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6816E95" w14:textId="77777777" w:rsidR="0099442A" w:rsidRPr="00930A31" w:rsidRDefault="0099442A" w:rsidP="00C551FD">
            <w:pPr>
              <w:pStyle w:val="Default"/>
              <w:jc w:val="right"/>
              <w:rPr>
                <w:sz w:val="18"/>
                <w:szCs w:val="18"/>
              </w:rPr>
            </w:pPr>
            <w:r w:rsidRPr="00930A31">
              <w:rPr>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4E7C14C2" w14:textId="77777777" w:rsidR="0099442A" w:rsidRPr="00930A31" w:rsidRDefault="0099442A" w:rsidP="00C551FD">
            <w:pPr>
              <w:pStyle w:val="Default"/>
              <w:rPr>
                <w:sz w:val="18"/>
                <w:szCs w:val="18"/>
              </w:rPr>
            </w:pPr>
            <w:r w:rsidRPr="00930A31">
              <w:rPr>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09352D06" w14:textId="688BA4FF" w:rsidR="0099442A" w:rsidRPr="00930A31" w:rsidRDefault="00944862" w:rsidP="00C551FD">
            <w:pPr>
              <w:pStyle w:val="Default"/>
              <w:rPr>
                <w:color w:val="auto"/>
                <w:sz w:val="18"/>
                <w:szCs w:val="18"/>
              </w:rPr>
            </w:pPr>
            <w:r>
              <w:rPr>
                <w:color w:val="auto"/>
                <w:sz w:val="18"/>
                <w:szCs w:val="18"/>
              </w:rPr>
              <w:t>Table 3</w:t>
            </w:r>
          </w:p>
        </w:tc>
      </w:tr>
      <w:tr w:rsidR="00AC54FF" w:rsidRPr="004C1685" w14:paraId="4B3D01A8" w14:textId="77777777" w:rsidTr="00875625">
        <w:trPr>
          <w:trHeight w:val="48"/>
        </w:trPr>
        <w:tc>
          <w:tcPr>
            <w:tcW w:w="0" w:type="auto"/>
            <w:vMerge/>
            <w:tcBorders>
              <w:left w:val="single" w:sz="5" w:space="0" w:color="000000"/>
              <w:bottom w:val="single" w:sz="5" w:space="0" w:color="000000"/>
              <w:right w:val="single" w:sz="5" w:space="0" w:color="000000"/>
            </w:tcBorders>
          </w:tcPr>
          <w:p w14:paraId="02981649"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F9BAC43" w14:textId="77777777" w:rsidR="0099442A" w:rsidRPr="00930A31" w:rsidRDefault="0099442A" w:rsidP="00C551FD">
            <w:pPr>
              <w:pStyle w:val="Default"/>
              <w:jc w:val="right"/>
              <w:rPr>
                <w:sz w:val="18"/>
                <w:szCs w:val="18"/>
              </w:rPr>
            </w:pPr>
            <w:r w:rsidRPr="00930A31">
              <w:rPr>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322C5398" w14:textId="77777777" w:rsidR="0099442A" w:rsidRPr="00930A31" w:rsidRDefault="0099442A" w:rsidP="00C551FD">
            <w:pPr>
              <w:pStyle w:val="Default"/>
              <w:rPr>
                <w:sz w:val="18"/>
                <w:szCs w:val="18"/>
              </w:rPr>
            </w:pPr>
            <w:r w:rsidRPr="00930A31">
              <w:rPr>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98FC31C" w14:textId="76C0D359" w:rsidR="0099442A" w:rsidRPr="00930A31" w:rsidRDefault="00944862" w:rsidP="00C551FD">
            <w:pPr>
              <w:pStyle w:val="Default"/>
              <w:rPr>
                <w:color w:val="auto"/>
                <w:sz w:val="18"/>
                <w:szCs w:val="18"/>
              </w:rPr>
            </w:pPr>
            <w:r>
              <w:rPr>
                <w:color w:val="auto"/>
                <w:sz w:val="18"/>
                <w:szCs w:val="18"/>
              </w:rPr>
              <w:t>Table 4</w:t>
            </w:r>
          </w:p>
        </w:tc>
      </w:tr>
      <w:tr w:rsidR="00AC54FF" w:rsidRPr="004C1685" w14:paraId="526AEB2B"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7E7566DD" w14:textId="77777777" w:rsidR="0099442A" w:rsidRPr="00930A31" w:rsidRDefault="0099442A" w:rsidP="00C551FD">
            <w:pPr>
              <w:pStyle w:val="Default"/>
              <w:rPr>
                <w:sz w:val="18"/>
                <w:szCs w:val="18"/>
              </w:rPr>
            </w:pPr>
            <w:r w:rsidRPr="00930A31">
              <w:rPr>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78F82E82" w14:textId="77777777" w:rsidR="0099442A" w:rsidRPr="00930A31" w:rsidRDefault="0099442A" w:rsidP="00C551FD">
            <w:pPr>
              <w:pStyle w:val="Default"/>
              <w:jc w:val="right"/>
              <w:rPr>
                <w:sz w:val="18"/>
                <w:szCs w:val="18"/>
              </w:rPr>
            </w:pPr>
            <w:r w:rsidRPr="00930A31">
              <w:rPr>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641D25BD" w14:textId="77777777" w:rsidR="0099442A" w:rsidRPr="00930A31" w:rsidRDefault="0099442A" w:rsidP="00C551FD">
            <w:pPr>
              <w:pStyle w:val="Default"/>
              <w:rPr>
                <w:sz w:val="18"/>
                <w:szCs w:val="18"/>
              </w:rPr>
            </w:pPr>
            <w:r w:rsidRPr="00930A31">
              <w:rPr>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4D3DAEE2" w14:textId="3E5973BE" w:rsidR="0099442A" w:rsidRPr="00930A31" w:rsidRDefault="00C503DD" w:rsidP="00C551FD">
            <w:pPr>
              <w:pStyle w:val="Default"/>
              <w:rPr>
                <w:color w:val="auto"/>
                <w:sz w:val="18"/>
                <w:szCs w:val="18"/>
              </w:rPr>
            </w:pPr>
            <w:r>
              <w:rPr>
                <w:color w:val="auto"/>
                <w:sz w:val="18"/>
                <w:szCs w:val="18"/>
              </w:rPr>
              <w:t>Fig</w:t>
            </w:r>
            <w:r w:rsidR="004354FF">
              <w:rPr>
                <w:color w:val="auto"/>
                <w:sz w:val="18"/>
                <w:szCs w:val="18"/>
              </w:rPr>
              <w:t>ure 2: ROB diagram</w:t>
            </w:r>
          </w:p>
        </w:tc>
      </w:tr>
      <w:tr w:rsidR="00AC54FF" w:rsidRPr="004C1685" w14:paraId="251D8DBB"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6ACCAD01" w14:textId="77777777" w:rsidR="0099442A" w:rsidRPr="00930A31" w:rsidRDefault="0099442A" w:rsidP="00C551FD">
            <w:pPr>
              <w:pStyle w:val="Default"/>
              <w:rPr>
                <w:sz w:val="18"/>
                <w:szCs w:val="18"/>
              </w:rPr>
            </w:pPr>
            <w:r w:rsidRPr="00930A31">
              <w:rPr>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4915FE24" w14:textId="77777777" w:rsidR="0099442A" w:rsidRPr="00930A31" w:rsidRDefault="0099442A" w:rsidP="00C551FD">
            <w:pPr>
              <w:pStyle w:val="Default"/>
              <w:jc w:val="right"/>
              <w:rPr>
                <w:sz w:val="18"/>
                <w:szCs w:val="18"/>
              </w:rPr>
            </w:pPr>
            <w:r w:rsidRPr="00930A31">
              <w:rPr>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6BC391CD" w14:textId="77777777" w:rsidR="0099442A" w:rsidRPr="00930A31" w:rsidRDefault="0099442A" w:rsidP="00C551FD">
            <w:pPr>
              <w:pStyle w:val="Default"/>
              <w:rPr>
                <w:sz w:val="18"/>
                <w:szCs w:val="18"/>
              </w:rPr>
            </w:pPr>
            <w:r w:rsidRPr="00930A31">
              <w:rPr>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48BD66CC" w14:textId="717C1032" w:rsidR="0099442A" w:rsidRPr="00930A31" w:rsidRDefault="00E6363D" w:rsidP="00C551FD">
            <w:pPr>
              <w:pStyle w:val="Default"/>
              <w:rPr>
                <w:color w:val="auto"/>
                <w:sz w:val="18"/>
                <w:szCs w:val="18"/>
              </w:rPr>
            </w:pPr>
            <w:r>
              <w:rPr>
                <w:color w:val="auto"/>
                <w:sz w:val="18"/>
                <w:szCs w:val="18"/>
              </w:rPr>
              <w:t>Table 1</w:t>
            </w:r>
          </w:p>
        </w:tc>
      </w:tr>
      <w:tr w:rsidR="00AC54FF" w:rsidRPr="004C1685" w14:paraId="65022AF3" w14:textId="77777777" w:rsidTr="0087562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D30ECE" w14:textId="77777777" w:rsidR="0099442A" w:rsidRPr="00930A31" w:rsidRDefault="0099442A" w:rsidP="00D318F2">
            <w:pPr>
              <w:pStyle w:val="Default"/>
              <w:rPr>
                <w:sz w:val="18"/>
                <w:szCs w:val="18"/>
              </w:rPr>
            </w:pPr>
            <w:r w:rsidRPr="00930A31">
              <w:rPr>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0EBE6CE" w14:textId="77777777" w:rsidR="0099442A" w:rsidRPr="00930A31" w:rsidRDefault="0099442A" w:rsidP="00D318F2">
            <w:pPr>
              <w:pStyle w:val="Default"/>
              <w:jc w:val="center"/>
              <w:rPr>
                <w:color w:val="auto"/>
                <w:sz w:val="18"/>
                <w:szCs w:val="18"/>
              </w:rPr>
            </w:pPr>
          </w:p>
        </w:tc>
      </w:tr>
      <w:tr w:rsidR="00AC54FF" w:rsidRPr="004C1685" w14:paraId="5F27BBC8" w14:textId="77777777" w:rsidTr="00875625">
        <w:trPr>
          <w:trHeight w:val="48"/>
        </w:trPr>
        <w:tc>
          <w:tcPr>
            <w:tcW w:w="0" w:type="auto"/>
            <w:vMerge w:val="restart"/>
            <w:tcBorders>
              <w:top w:val="single" w:sz="5" w:space="0" w:color="000000"/>
              <w:left w:val="single" w:sz="5" w:space="0" w:color="000000"/>
              <w:right w:val="single" w:sz="5" w:space="0" w:color="000000"/>
            </w:tcBorders>
          </w:tcPr>
          <w:p w14:paraId="1F369C5F" w14:textId="77777777" w:rsidR="0099442A" w:rsidRPr="00930A31" w:rsidRDefault="0099442A" w:rsidP="00C551FD">
            <w:pPr>
              <w:pStyle w:val="Default"/>
              <w:rPr>
                <w:sz w:val="18"/>
                <w:szCs w:val="18"/>
              </w:rPr>
            </w:pPr>
            <w:r w:rsidRPr="00930A31">
              <w:rPr>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0D19B82A" w14:textId="77777777" w:rsidR="0099442A" w:rsidRPr="00930A31" w:rsidRDefault="0099442A" w:rsidP="00C551FD">
            <w:pPr>
              <w:pStyle w:val="Default"/>
              <w:jc w:val="right"/>
              <w:rPr>
                <w:sz w:val="18"/>
                <w:szCs w:val="18"/>
              </w:rPr>
            </w:pPr>
            <w:r w:rsidRPr="00930A31">
              <w:rPr>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2EBAD9F5" w14:textId="77777777" w:rsidR="0099442A" w:rsidRPr="00930A31" w:rsidRDefault="0099442A" w:rsidP="00C551FD">
            <w:pPr>
              <w:pStyle w:val="Default"/>
              <w:rPr>
                <w:sz w:val="18"/>
                <w:szCs w:val="18"/>
              </w:rPr>
            </w:pPr>
            <w:r w:rsidRPr="00930A31">
              <w:rPr>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51485668" w14:textId="55FED079" w:rsidR="0099442A" w:rsidRPr="00930A31" w:rsidRDefault="006E05B8" w:rsidP="00C551FD">
            <w:pPr>
              <w:pStyle w:val="Default"/>
              <w:rPr>
                <w:color w:val="auto"/>
                <w:sz w:val="18"/>
                <w:szCs w:val="18"/>
              </w:rPr>
            </w:pPr>
            <w:r>
              <w:rPr>
                <w:color w:val="auto"/>
                <w:sz w:val="18"/>
                <w:szCs w:val="18"/>
              </w:rPr>
              <w:t>Discussion para. 1</w:t>
            </w:r>
          </w:p>
        </w:tc>
      </w:tr>
      <w:tr w:rsidR="00AC54FF" w:rsidRPr="004C1685" w14:paraId="6D29DA85" w14:textId="77777777" w:rsidTr="00875625">
        <w:trPr>
          <w:trHeight w:val="48"/>
        </w:trPr>
        <w:tc>
          <w:tcPr>
            <w:tcW w:w="0" w:type="auto"/>
            <w:vMerge/>
            <w:tcBorders>
              <w:left w:val="single" w:sz="5" w:space="0" w:color="000000"/>
              <w:right w:val="single" w:sz="5" w:space="0" w:color="000000"/>
            </w:tcBorders>
          </w:tcPr>
          <w:p w14:paraId="125BC5FE"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5C76F0C" w14:textId="77777777" w:rsidR="0099442A" w:rsidRPr="00930A31" w:rsidRDefault="0099442A" w:rsidP="00C551FD">
            <w:pPr>
              <w:pStyle w:val="Default"/>
              <w:jc w:val="right"/>
              <w:rPr>
                <w:sz w:val="18"/>
                <w:szCs w:val="18"/>
              </w:rPr>
            </w:pPr>
            <w:r w:rsidRPr="00930A31">
              <w:rPr>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2EFC0E08" w14:textId="77777777" w:rsidR="0099442A" w:rsidRPr="00930A31" w:rsidRDefault="0099442A" w:rsidP="00C551FD">
            <w:pPr>
              <w:pStyle w:val="Default"/>
              <w:rPr>
                <w:sz w:val="18"/>
                <w:szCs w:val="18"/>
              </w:rPr>
            </w:pPr>
            <w:r w:rsidRPr="00930A31">
              <w:rPr>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16B30740" w14:textId="21B223EA" w:rsidR="0099442A" w:rsidRPr="00930A31" w:rsidRDefault="005808A4" w:rsidP="00C551FD">
            <w:pPr>
              <w:pStyle w:val="Default"/>
              <w:rPr>
                <w:color w:val="auto"/>
                <w:sz w:val="18"/>
                <w:szCs w:val="18"/>
              </w:rPr>
            </w:pPr>
            <w:r>
              <w:rPr>
                <w:color w:val="auto"/>
                <w:sz w:val="18"/>
                <w:szCs w:val="18"/>
              </w:rPr>
              <w:t>Discussion para. 7</w:t>
            </w:r>
          </w:p>
        </w:tc>
      </w:tr>
      <w:tr w:rsidR="00AC54FF" w:rsidRPr="004C1685" w14:paraId="32E72E82" w14:textId="77777777" w:rsidTr="00875625">
        <w:trPr>
          <w:trHeight w:val="48"/>
        </w:trPr>
        <w:tc>
          <w:tcPr>
            <w:tcW w:w="0" w:type="auto"/>
            <w:vMerge/>
            <w:tcBorders>
              <w:left w:val="single" w:sz="5" w:space="0" w:color="000000"/>
              <w:right w:val="single" w:sz="5" w:space="0" w:color="000000"/>
            </w:tcBorders>
          </w:tcPr>
          <w:p w14:paraId="79B109F6"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17D82711" w14:textId="77777777" w:rsidR="0099442A" w:rsidRPr="00930A31" w:rsidRDefault="0099442A" w:rsidP="00C551FD">
            <w:pPr>
              <w:pStyle w:val="Default"/>
              <w:jc w:val="right"/>
              <w:rPr>
                <w:sz w:val="18"/>
                <w:szCs w:val="18"/>
              </w:rPr>
            </w:pPr>
            <w:r w:rsidRPr="00930A31">
              <w:rPr>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5A5F8506" w14:textId="77777777" w:rsidR="0099442A" w:rsidRPr="00930A31" w:rsidRDefault="0099442A" w:rsidP="00C551FD">
            <w:pPr>
              <w:pStyle w:val="Default"/>
              <w:rPr>
                <w:sz w:val="18"/>
                <w:szCs w:val="18"/>
              </w:rPr>
            </w:pPr>
            <w:r w:rsidRPr="00930A31">
              <w:rPr>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1D7F2CD2" w14:textId="5EE1DE7D" w:rsidR="0099442A" w:rsidRPr="00930A31" w:rsidRDefault="00126E16" w:rsidP="00C551FD">
            <w:pPr>
              <w:pStyle w:val="Default"/>
              <w:rPr>
                <w:color w:val="auto"/>
                <w:sz w:val="18"/>
                <w:szCs w:val="18"/>
              </w:rPr>
            </w:pPr>
            <w:r>
              <w:rPr>
                <w:color w:val="auto"/>
                <w:sz w:val="18"/>
                <w:szCs w:val="18"/>
              </w:rPr>
              <w:t>Discussion para. 7</w:t>
            </w:r>
          </w:p>
        </w:tc>
      </w:tr>
      <w:tr w:rsidR="00AC54FF" w:rsidRPr="004C1685" w14:paraId="7DBB3B09" w14:textId="77777777" w:rsidTr="00875625">
        <w:trPr>
          <w:trHeight w:val="48"/>
        </w:trPr>
        <w:tc>
          <w:tcPr>
            <w:tcW w:w="0" w:type="auto"/>
            <w:vMerge/>
            <w:tcBorders>
              <w:left w:val="single" w:sz="5" w:space="0" w:color="000000"/>
              <w:bottom w:val="single" w:sz="4" w:space="0" w:color="auto"/>
              <w:right w:val="single" w:sz="5" w:space="0" w:color="000000"/>
            </w:tcBorders>
          </w:tcPr>
          <w:p w14:paraId="69F0103C" w14:textId="77777777" w:rsidR="0099442A" w:rsidRPr="00930A31" w:rsidRDefault="0099442A" w:rsidP="00C551FD">
            <w:pPr>
              <w:pStyle w:val="Default"/>
              <w:rPr>
                <w:sz w:val="18"/>
                <w:szCs w:val="18"/>
              </w:rPr>
            </w:pPr>
          </w:p>
        </w:tc>
        <w:tc>
          <w:tcPr>
            <w:tcW w:w="0" w:type="auto"/>
            <w:tcBorders>
              <w:top w:val="single" w:sz="4" w:space="0" w:color="auto"/>
              <w:left w:val="single" w:sz="5" w:space="0" w:color="000000"/>
              <w:bottom w:val="single" w:sz="4" w:space="0" w:color="auto"/>
              <w:right w:val="single" w:sz="4" w:space="0" w:color="auto"/>
            </w:tcBorders>
          </w:tcPr>
          <w:p w14:paraId="39ABB3ED" w14:textId="77777777" w:rsidR="0099442A" w:rsidRPr="00930A31" w:rsidRDefault="0099442A" w:rsidP="00C551FD">
            <w:pPr>
              <w:pStyle w:val="Default"/>
              <w:jc w:val="right"/>
              <w:rPr>
                <w:sz w:val="18"/>
                <w:szCs w:val="18"/>
              </w:rPr>
            </w:pPr>
            <w:r w:rsidRPr="00930A31">
              <w:rPr>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0B2254AE" w14:textId="77777777" w:rsidR="0099442A" w:rsidRPr="00930A31" w:rsidRDefault="0099442A" w:rsidP="00C551FD">
            <w:pPr>
              <w:pStyle w:val="Default"/>
              <w:rPr>
                <w:sz w:val="18"/>
                <w:szCs w:val="18"/>
              </w:rPr>
            </w:pPr>
            <w:r w:rsidRPr="00930A31">
              <w:rPr>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3F1758EC" w14:textId="46287DFC" w:rsidR="0099442A" w:rsidRPr="00930A31" w:rsidRDefault="007D4F71" w:rsidP="00C551FD">
            <w:pPr>
              <w:pStyle w:val="Default"/>
              <w:rPr>
                <w:color w:val="auto"/>
                <w:sz w:val="18"/>
                <w:szCs w:val="18"/>
              </w:rPr>
            </w:pPr>
            <w:r>
              <w:rPr>
                <w:color w:val="auto"/>
                <w:sz w:val="18"/>
                <w:szCs w:val="18"/>
              </w:rPr>
              <w:t>Discussion para. 9</w:t>
            </w:r>
          </w:p>
        </w:tc>
      </w:tr>
      <w:tr w:rsidR="00AC54FF" w:rsidRPr="004C1685" w14:paraId="1AC7D05E" w14:textId="77777777" w:rsidTr="0087562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D4B84A" w14:textId="77777777" w:rsidR="0099442A" w:rsidRPr="00930A31" w:rsidRDefault="0099442A" w:rsidP="00D318F2">
            <w:pPr>
              <w:pStyle w:val="Default"/>
              <w:rPr>
                <w:sz w:val="18"/>
                <w:szCs w:val="18"/>
              </w:rPr>
            </w:pPr>
            <w:r w:rsidRPr="00930A31">
              <w:rPr>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5AEB7A4" w14:textId="77777777" w:rsidR="0099442A" w:rsidRPr="00930A31" w:rsidRDefault="0099442A" w:rsidP="00D318F2">
            <w:pPr>
              <w:pStyle w:val="Default"/>
              <w:jc w:val="center"/>
              <w:rPr>
                <w:color w:val="auto"/>
                <w:sz w:val="18"/>
                <w:szCs w:val="18"/>
              </w:rPr>
            </w:pPr>
          </w:p>
        </w:tc>
      </w:tr>
      <w:tr w:rsidR="00AC54FF" w:rsidRPr="004C1685" w14:paraId="529CCF3F" w14:textId="77777777" w:rsidTr="00875625">
        <w:trPr>
          <w:trHeight w:val="48"/>
        </w:trPr>
        <w:tc>
          <w:tcPr>
            <w:tcW w:w="0" w:type="auto"/>
            <w:vMerge w:val="restart"/>
            <w:tcBorders>
              <w:top w:val="single" w:sz="5" w:space="0" w:color="000000"/>
              <w:left w:val="single" w:sz="5" w:space="0" w:color="000000"/>
              <w:right w:val="single" w:sz="5" w:space="0" w:color="000000"/>
            </w:tcBorders>
          </w:tcPr>
          <w:p w14:paraId="7E916C0E" w14:textId="77777777" w:rsidR="0099442A" w:rsidRPr="00930A31" w:rsidRDefault="0099442A" w:rsidP="00C551FD">
            <w:pPr>
              <w:pStyle w:val="Default"/>
              <w:rPr>
                <w:sz w:val="18"/>
                <w:szCs w:val="18"/>
              </w:rPr>
            </w:pPr>
            <w:r w:rsidRPr="00930A31">
              <w:rPr>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2BEB40FC" w14:textId="77777777" w:rsidR="0099442A" w:rsidRPr="00930A31" w:rsidRDefault="0099442A" w:rsidP="00C551FD">
            <w:pPr>
              <w:pStyle w:val="Default"/>
              <w:jc w:val="right"/>
              <w:rPr>
                <w:sz w:val="18"/>
                <w:szCs w:val="18"/>
              </w:rPr>
            </w:pPr>
            <w:r w:rsidRPr="00930A31">
              <w:rPr>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7B28CC99" w14:textId="77777777" w:rsidR="0099442A" w:rsidRPr="00930A31" w:rsidRDefault="0099442A" w:rsidP="00C551FD">
            <w:pPr>
              <w:pStyle w:val="Default"/>
              <w:rPr>
                <w:sz w:val="18"/>
                <w:szCs w:val="18"/>
              </w:rPr>
            </w:pPr>
            <w:r w:rsidRPr="00930A31">
              <w:rPr>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673E0D9B" w14:textId="3738AEAD" w:rsidR="0099442A" w:rsidRPr="00930A31" w:rsidRDefault="005F7EC9" w:rsidP="00C551FD">
            <w:pPr>
              <w:pStyle w:val="Default"/>
              <w:rPr>
                <w:color w:val="auto"/>
                <w:sz w:val="18"/>
                <w:szCs w:val="18"/>
              </w:rPr>
            </w:pPr>
            <w:r>
              <w:rPr>
                <w:color w:val="auto"/>
                <w:sz w:val="18"/>
                <w:szCs w:val="18"/>
              </w:rPr>
              <w:t>Methods para .1</w:t>
            </w:r>
          </w:p>
        </w:tc>
      </w:tr>
      <w:tr w:rsidR="00AC54FF" w:rsidRPr="004C1685" w14:paraId="00311A92" w14:textId="77777777" w:rsidTr="00875625">
        <w:trPr>
          <w:trHeight w:val="57"/>
        </w:trPr>
        <w:tc>
          <w:tcPr>
            <w:tcW w:w="0" w:type="auto"/>
            <w:vMerge/>
            <w:tcBorders>
              <w:left w:val="single" w:sz="5" w:space="0" w:color="000000"/>
              <w:right w:val="single" w:sz="5" w:space="0" w:color="000000"/>
            </w:tcBorders>
          </w:tcPr>
          <w:p w14:paraId="64C778DA"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37442A6" w14:textId="77777777" w:rsidR="0099442A" w:rsidRPr="00930A31" w:rsidRDefault="0099442A" w:rsidP="00C551FD">
            <w:pPr>
              <w:pStyle w:val="Default"/>
              <w:jc w:val="right"/>
              <w:rPr>
                <w:sz w:val="18"/>
                <w:szCs w:val="18"/>
              </w:rPr>
            </w:pPr>
            <w:r w:rsidRPr="00930A31">
              <w:rPr>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2E2DB305" w14:textId="77777777" w:rsidR="0099442A" w:rsidRPr="00930A31" w:rsidRDefault="0099442A" w:rsidP="00C551FD">
            <w:pPr>
              <w:pStyle w:val="Default"/>
              <w:rPr>
                <w:sz w:val="18"/>
                <w:szCs w:val="18"/>
              </w:rPr>
            </w:pPr>
            <w:r w:rsidRPr="00930A31">
              <w:rPr>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2A39A30E" w14:textId="69BBB204" w:rsidR="0099442A" w:rsidRPr="00930A31" w:rsidRDefault="005F7EC9" w:rsidP="00C551FD">
            <w:pPr>
              <w:pStyle w:val="Default"/>
              <w:rPr>
                <w:color w:val="auto"/>
                <w:sz w:val="18"/>
                <w:szCs w:val="18"/>
              </w:rPr>
            </w:pPr>
            <w:r>
              <w:rPr>
                <w:color w:val="auto"/>
                <w:sz w:val="18"/>
                <w:szCs w:val="18"/>
              </w:rPr>
              <w:t>Methods para. 1</w:t>
            </w:r>
          </w:p>
        </w:tc>
      </w:tr>
      <w:tr w:rsidR="00AC54FF" w:rsidRPr="004C1685" w14:paraId="0CABA89B" w14:textId="77777777" w:rsidTr="00875625">
        <w:trPr>
          <w:trHeight w:val="48"/>
        </w:trPr>
        <w:tc>
          <w:tcPr>
            <w:tcW w:w="0" w:type="auto"/>
            <w:vMerge/>
            <w:tcBorders>
              <w:left w:val="single" w:sz="5" w:space="0" w:color="000000"/>
              <w:bottom w:val="single" w:sz="5" w:space="0" w:color="000000"/>
              <w:right w:val="single" w:sz="5" w:space="0" w:color="000000"/>
            </w:tcBorders>
          </w:tcPr>
          <w:p w14:paraId="76D4F547" w14:textId="77777777" w:rsidR="0099442A" w:rsidRPr="00930A31" w:rsidRDefault="0099442A" w:rsidP="00C551FD">
            <w:pPr>
              <w:pStyle w:val="Default"/>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2D2A55F" w14:textId="77777777" w:rsidR="0099442A" w:rsidRPr="00930A31" w:rsidRDefault="0099442A" w:rsidP="00C551FD">
            <w:pPr>
              <w:pStyle w:val="Default"/>
              <w:jc w:val="right"/>
              <w:rPr>
                <w:sz w:val="18"/>
                <w:szCs w:val="18"/>
              </w:rPr>
            </w:pPr>
            <w:r w:rsidRPr="00930A31">
              <w:rPr>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461F0A0C" w14:textId="77777777" w:rsidR="0099442A" w:rsidRPr="00930A31" w:rsidRDefault="0099442A" w:rsidP="00C551FD">
            <w:pPr>
              <w:pStyle w:val="Default"/>
              <w:rPr>
                <w:sz w:val="18"/>
                <w:szCs w:val="18"/>
              </w:rPr>
            </w:pPr>
            <w:r w:rsidRPr="00930A31">
              <w:rPr>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2FD154B6" w14:textId="57399C5A" w:rsidR="0099442A" w:rsidRPr="00930A31" w:rsidRDefault="005F7EC9" w:rsidP="00C551FD">
            <w:pPr>
              <w:pStyle w:val="Default"/>
              <w:rPr>
                <w:color w:val="auto"/>
                <w:sz w:val="18"/>
                <w:szCs w:val="18"/>
              </w:rPr>
            </w:pPr>
            <w:r>
              <w:rPr>
                <w:color w:val="auto"/>
                <w:sz w:val="18"/>
                <w:szCs w:val="18"/>
              </w:rPr>
              <w:t>NR</w:t>
            </w:r>
          </w:p>
        </w:tc>
      </w:tr>
      <w:tr w:rsidR="00AC54FF" w:rsidRPr="004C1685" w14:paraId="52F4DF05"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306FF7A9" w14:textId="77777777" w:rsidR="0099442A" w:rsidRPr="00930A31" w:rsidRDefault="0099442A" w:rsidP="00C551FD">
            <w:pPr>
              <w:pStyle w:val="Default"/>
              <w:rPr>
                <w:sz w:val="18"/>
                <w:szCs w:val="18"/>
              </w:rPr>
            </w:pPr>
            <w:r w:rsidRPr="00930A31">
              <w:rPr>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527CCE75" w14:textId="77777777" w:rsidR="0099442A" w:rsidRPr="00930A31" w:rsidRDefault="0099442A" w:rsidP="00C551FD">
            <w:pPr>
              <w:pStyle w:val="Default"/>
              <w:jc w:val="right"/>
              <w:rPr>
                <w:sz w:val="18"/>
                <w:szCs w:val="18"/>
              </w:rPr>
            </w:pPr>
            <w:r w:rsidRPr="00930A31">
              <w:rPr>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190943F6" w14:textId="77777777" w:rsidR="0099442A" w:rsidRPr="00930A31" w:rsidRDefault="0099442A" w:rsidP="00C551FD">
            <w:pPr>
              <w:pStyle w:val="Default"/>
              <w:rPr>
                <w:sz w:val="18"/>
                <w:szCs w:val="18"/>
              </w:rPr>
            </w:pPr>
            <w:r w:rsidRPr="00930A31">
              <w:rPr>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1380E599" w14:textId="185A4803" w:rsidR="0099442A" w:rsidRPr="00930A31" w:rsidRDefault="002D691A" w:rsidP="00C551FD">
            <w:pPr>
              <w:pStyle w:val="Default"/>
              <w:rPr>
                <w:color w:val="auto"/>
                <w:sz w:val="18"/>
                <w:szCs w:val="18"/>
              </w:rPr>
            </w:pPr>
            <w:r>
              <w:rPr>
                <w:color w:val="auto"/>
                <w:sz w:val="18"/>
                <w:szCs w:val="18"/>
              </w:rPr>
              <w:t>Funding section</w:t>
            </w:r>
          </w:p>
        </w:tc>
      </w:tr>
      <w:tr w:rsidR="00AC54FF" w:rsidRPr="004C1685" w14:paraId="7692A7B4" w14:textId="77777777" w:rsidTr="00875625">
        <w:trPr>
          <w:trHeight w:val="48"/>
        </w:trPr>
        <w:tc>
          <w:tcPr>
            <w:tcW w:w="0" w:type="auto"/>
            <w:tcBorders>
              <w:top w:val="single" w:sz="5" w:space="0" w:color="000000"/>
              <w:left w:val="single" w:sz="5" w:space="0" w:color="000000"/>
              <w:bottom w:val="single" w:sz="5" w:space="0" w:color="000000"/>
              <w:right w:val="single" w:sz="5" w:space="0" w:color="000000"/>
            </w:tcBorders>
          </w:tcPr>
          <w:p w14:paraId="171CA4C0" w14:textId="77777777" w:rsidR="0099442A" w:rsidRPr="00930A31" w:rsidRDefault="0099442A" w:rsidP="00C551FD">
            <w:pPr>
              <w:pStyle w:val="Default"/>
              <w:rPr>
                <w:sz w:val="18"/>
                <w:szCs w:val="18"/>
              </w:rPr>
            </w:pPr>
            <w:r w:rsidRPr="00930A31">
              <w:rPr>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40E91CBC" w14:textId="77777777" w:rsidR="0099442A" w:rsidRPr="00930A31" w:rsidRDefault="0099442A" w:rsidP="00C551FD">
            <w:pPr>
              <w:pStyle w:val="Default"/>
              <w:jc w:val="right"/>
              <w:rPr>
                <w:sz w:val="18"/>
                <w:szCs w:val="18"/>
              </w:rPr>
            </w:pPr>
            <w:r w:rsidRPr="00930A31">
              <w:rPr>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4A0040F9" w14:textId="77777777" w:rsidR="0099442A" w:rsidRPr="00930A31" w:rsidRDefault="0099442A" w:rsidP="00C551FD">
            <w:pPr>
              <w:pStyle w:val="Default"/>
              <w:rPr>
                <w:sz w:val="18"/>
                <w:szCs w:val="18"/>
              </w:rPr>
            </w:pPr>
            <w:r w:rsidRPr="00930A31">
              <w:rPr>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06C960C9" w14:textId="7BB4FFE7" w:rsidR="0099442A" w:rsidRPr="00930A31" w:rsidRDefault="002D691A" w:rsidP="00C551FD">
            <w:pPr>
              <w:pStyle w:val="Default"/>
              <w:rPr>
                <w:color w:val="auto"/>
                <w:sz w:val="18"/>
                <w:szCs w:val="18"/>
              </w:rPr>
            </w:pPr>
            <w:r>
              <w:rPr>
                <w:color w:val="auto"/>
                <w:sz w:val="18"/>
                <w:szCs w:val="18"/>
              </w:rPr>
              <w:t xml:space="preserve">Acknowledgements: </w:t>
            </w:r>
            <w:r w:rsidR="00A77BF7">
              <w:rPr>
                <w:color w:val="auto"/>
                <w:sz w:val="18"/>
                <w:szCs w:val="18"/>
              </w:rPr>
              <w:t>Conflict</w:t>
            </w:r>
            <w:r>
              <w:rPr>
                <w:color w:val="auto"/>
                <w:sz w:val="18"/>
                <w:szCs w:val="18"/>
              </w:rPr>
              <w:t xml:space="preserve"> of interest</w:t>
            </w:r>
            <w:r w:rsidR="00B26EE6">
              <w:rPr>
                <w:color w:val="auto"/>
                <w:sz w:val="18"/>
                <w:szCs w:val="18"/>
              </w:rPr>
              <w:t xml:space="preserve"> section</w:t>
            </w:r>
          </w:p>
        </w:tc>
      </w:tr>
      <w:tr w:rsidR="00AC54FF" w:rsidRPr="004C1685" w14:paraId="2AEBE080" w14:textId="77777777" w:rsidTr="00875625">
        <w:trPr>
          <w:trHeight w:val="219"/>
        </w:trPr>
        <w:tc>
          <w:tcPr>
            <w:tcW w:w="0" w:type="auto"/>
            <w:tcBorders>
              <w:top w:val="single" w:sz="5" w:space="0" w:color="000000"/>
              <w:left w:val="single" w:sz="5" w:space="0" w:color="000000"/>
              <w:bottom w:val="double" w:sz="5" w:space="0" w:color="000000"/>
              <w:right w:val="single" w:sz="5" w:space="0" w:color="000000"/>
            </w:tcBorders>
          </w:tcPr>
          <w:p w14:paraId="7338966E" w14:textId="77777777" w:rsidR="0099442A" w:rsidRPr="00930A31" w:rsidRDefault="0099442A" w:rsidP="00C551FD">
            <w:pPr>
              <w:pStyle w:val="Default"/>
              <w:rPr>
                <w:sz w:val="18"/>
                <w:szCs w:val="18"/>
              </w:rPr>
            </w:pPr>
            <w:r w:rsidRPr="00930A31">
              <w:rPr>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5CEFE57B" w14:textId="77777777" w:rsidR="0099442A" w:rsidRPr="00930A31" w:rsidRDefault="0099442A" w:rsidP="00C551FD">
            <w:pPr>
              <w:pStyle w:val="Default"/>
              <w:jc w:val="right"/>
              <w:rPr>
                <w:sz w:val="18"/>
                <w:szCs w:val="18"/>
              </w:rPr>
            </w:pPr>
            <w:r w:rsidRPr="00930A31">
              <w:rPr>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7A4392B2" w14:textId="77777777" w:rsidR="0099442A" w:rsidRPr="00930A31" w:rsidRDefault="0099442A" w:rsidP="00C551FD">
            <w:pPr>
              <w:pStyle w:val="Default"/>
              <w:rPr>
                <w:sz w:val="18"/>
                <w:szCs w:val="18"/>
              </w:rPr>
            </w:pPr>
            <w:r w:rsidRPr="00930A31">
              <w:rPr>
                <w:sz w:val="18"/>
                <w:szCs w:val="18"/>
              </w:rPr>
              <w:t xml:space="preserve">Report which of the following are publicly available and where they can be </w:t>
            </w:r>
            <w:proofErr w:type="gramStart"/>
            <w:r w:rsidRPr="00930A31">
              <w:rPr>
                <w:sz w:val="18"/>
                <w:szCs w:val="18"/>
              </w:rPr>
              <w:t>found:</w:t>
            </w:r>
            <w:proofErr w:type="gramEnd"/>
            <w:r w:rsidRPr="00930A31">
              <w:rPr>
                <w:sz w:val="18"/>
                <w:szCs w:val="18"/>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0D5FAFE7" w14:textId="22649CB6" w:rsidR="0099442A" w:rsidRPr="00930A31" w:rsidRDefault="00021C9E" w:rsidP="00C551FD">
            <w:pPr>
              <w:pStyle w:val="Default"/>
              <w:rPr>
                <w:color w:val="auto"/>
                <w:sz w:val="18"/>
                <w:szCs w:val="18"/>
              </w:rPr>
            </w:pPr>
            <w:r>
              <w:rPr>
                <w:color w:val="auto"/>
                <w:sz w:val="18"/>
                <w:szCs w:val="18"/>
              </w:rPr>
              <w:t>Data access sections</w:t>
            </w:r>
          </w:p>
        </w:tc>
      </w:tr>
    </w:tbl>
    <w:p w14:paraId="35CDE318" w14:textId="2C86A9F2" w:rsidR="00E16AF7" w:rsidRPr="00FE1C29" w:rsidRDefault="00E16AF7" w:rsidP="00D318F2">
      <w:pPr>
        <w:spacing w:after="0" w:line="240" w:lineRule="auto"/>
        <w:rPr>
          <w:rFonts w:ascii="Times New Roman" w:hAnsi="Times New Roman" w:cs="Times New Roman"/>
          <w:sz w:val="24"/>
          <w:szCs w:val="24"/>
        </w:rPr>
      </w:pPr>
    </w:p>
    <w:sectPr w:rsidR="00E16AF7" w:rsidRPr="00FE1C29" w:rsidSect="00BE5599">
      <w:footerReference w:type="even" r:id="rId11"/>
      <w:footerReference w:type="default" r:id="rId1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BD8416" w14:textId="77777777" w:rsidR="00167C2D" w:rsidRDefault="00167C2D" w:rsidP="009F1213">
      <w:pPr>
        <w:spacing w:after="0" w:line="240" w:lineRule="auto"/>
      </w:pPr>
      <w:r>
        <w:separator/>
      </w:r>
    </w:p>
  </w:endnote>
  <w:endnote w:type="continuationSeparator" w:id="0">
    <w:p w14:paraId="46D0412B" w14:textId="77777777" w:rsidR="00167C2D" w:rsidRDefault="00167C2D" w:rsidP="009F12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Italic">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4143163"/>
      <w:docPartObj>
        <w:docPartGallery w:val="Page Numbers (Bottom of Page)"/>
        <w:docPartUnique/>
      </w:docPartObj>
    </w:sdtPr>
    <w:sdtContent>
      <w:p w14:paraId="2E44AA8F" w14:textId="45510AD4" w:rsidR="009F1213" w:rsidRDefault="009F1213" w:rsidP="005F52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B063D">
          <w:rPr>
            <w:rStyle w:val="PageNumber"/>
            <w:noProof/>
          </w:rPr>
          <w:t>13</w:t>
        </w:r>
        <w:r>
          <w:rPr>
            <w:rStyle w:val="PageNumber"/>
          </w:rPr>
          <w:fldChar w:fldCharType="end"/>
        </w:r>
      </w:p>
    </w:sdtContent>
  </w:sdt>
  <w:p w14:paraId="52053EBD" w14:textId="77777777" w:rsidR="009F1213" w:rsidRDefault="009F12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48430870"/>
      <w:docPartObj>
        <w:docPartGallery w:val="Page Numbers (Bottom of Page)"/>
        <w:docPartUnique/>
      </w:docPartObj>
    </w:sdtPr>
    <w:sdtContent>
      <w:p w14:paraId="12F9A102" w14:textId="6D9A624A" w:rsidR="009F1213" w:rsidRDefault="009F1213" w:rsidP="005F52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1544B4" w14:textId="77777777" w:rsidR="009F1213" w:rsidRDefault="009F12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843122" w14:textId="77777777" w:rsidR="00167C2D" w:rsidRDefault="00167C2D" w:rsidP="009F1213">
      <w:pPr>
        <w:spacing w:after="0" w:line="240" w:lineRule="auto"/>
      </w:pPr>
      <w:r>
        <w:separator/>
      </w:r>
    </w:p>
  </w:footnote>
  <w:footnote w:type="continuationSeparator" w:id="0">
    <w:p w14:paraId="4835323C" w14:textId="77777777" w:rsidR="00167C2D" w:rsidRDefault="00167C2D" w:rsidP="009F12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37C22"/>
    <w:multiLevelType w:val="hybridMultilevel"/>
    <w:tmpl w:val="9FF274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3A62E64"/>
    <w:multiLevelType w:val="hybridMultilevel"/>
    <w:tmpl w:val="E9A4B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863CE"/>
    <w:multiLevelType w:val="hybridMultilevel"/>
    <w:tmpl w:val="6726AA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EB787D"/>
    <w:multiLevelType w:val="hybridMultilevel"/>
    <w:tmpl w:val="6726AA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6E55B1"/>
    <w:multiLevelType w:val="hybridMultilevel"/>
    <w:tmpl w:val="3EBE75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04017CB"/>
    <w:multiLevelType w:val="hybridMultilevel"/>
    <w:tmpl w:val="AE1AA6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06643A9"/>
    <w:multiLevelType w:val="hybridMultilevel"/>
    <w:tmpl w:val="C916FE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7C449C"/>
    <w:multiLevelType w:val="hybridMultilevel"/>
    <w:tmpl w:val="9C92F9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2B73C77"/>
    <w:multiLevelType w:val="hybridMultilevel"/>
    <w:tmpl w:val="6726AA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C92CBE"/>
    <w:multiLevelType w:val="hybridMultilevel"/>
    <w:tmpl w:val="583C74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74A34F1"/>
    <w:multiLevelType w:val="hybridMultilevel"/>
    <w:tmpl w:val="7D30428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9C55203"/>
    <w:multiLevelType w:val="hybridMultilevel"/>
    <w:tmpl w:val="9B56C1AC"/>
    <w:lvl w:ilvl="0" w:tplc="E470558E">
      <w:start w:val="1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5D5B25"/>
    <w:multiLevelType w:val="hybridMultilevel"/>
    <w:tmpl w:val="B860AA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CF637EC"/>
    <w:multiLevelType w:val="hybridMultilevel"/>
    <w:tmpl w:val="49C0B188"/>
    <w:lvl w:ilvl="0" w:tplc="3F620386">
      <w:start w:val="1"/>
      <w:numFmt w:val="bullet"/>
      <w:lvlText w:val="•"/>
      <w:lvlJc w:val="left"/>
      <w:pPr>
        <w:tabs>
          <w:tab w:val="num" w:pos="720"/>
        </w:tabs>
        <w:ind w:left="720" w:hanging="360"/>
      </w:pPr>
      <w:rPr>
        <w:rFonts w:ascii="Arial" w:hAnsi="Arial" w:hint="default"/>
      </w:rPr>
    </w:lvl>
    <w:lvl w:ilvl="1" w:tplc="8910C75A" w:tentative="1">
      <w:start w:val="1"/>
      <w:numFmt w:val="bullet"/>
      <w:lvlText w:val="•"/>
      <w:lvlJc w:val="left"/>
      <w:pPr>
        <w:tabs>
          <w:tab w:val="num" w:pos="1440"/>
        </w:tabs>
        <w:ind w:left="1440" w:hanging="360"/>
      </w:pPr>
      <w:rPr>
        <w:rFonts w:ascii="Arial" w:hAnsi="Arial" w:hint="default"/>
      </w:rPr>
    </w:lvl>
    <w:lvl w:ilvl="2" w:tplc="845AE42E" w:tentative="1">
      <w:start w:val="1"/>
      <w:numFmt w:val="bullet"/>
      <w:lvlText w:val="•"/>
      <w:lvlJc w:val="left"/>
      <w:pPr>
        <w:tabs>
          <w:tab w:val="num" w:pos="2160"/>
        </w:tabs>
        <w:ind w:left="2160" w:hanging="360"/>
      </w:pPr>
      <w:rPr>
        <w:rFonts w:ascii="Arial" w:hAnsi="Arial" w:hint="default"/>
      </w:rPr>
    </w:lvl>
    <w:lvl w:ilvl="3" w:tplc="64EC3934" w:tentative="1">
      <w:start w:val="1"/>
      <w:numFmt w:val="bullet"/>
      <w:lvlText w:val="•"/>
      <w:lvlJc w:val="left"/>
      <w:pPr>
        <w:tabs>
          <w:tab w:val="num" w:pos="2880"/>
        </w:tabs>
        <w:ind w:left="2880" w:hanging="360"/>
      </w:pPr>
      <w:rPr>
        <w:rFonts w:ascii="Arial" w:hAnsi="Arial" w:hint="default"/>
      </w:rPr>
    </w:lvl>
    <w:lvl w:ilvl="4" w:tplc="07548130" w:tentative="1">
      <w:start w:val="1"/>
      <w:numFmt w:val="bullet"/>
      <w:lvlText w:val="•"/>
      <w:lvlJc w:val="left"/>
      <w:pPr>
        <w:tabs>
          <w:tab w:val="num" w:pos="3600"/>
        </w:tabs>
        <w:ind w:left="3600" w:hanging="360"/>
      </w:pPr>
      <w:rPr>
        <w:rFonts w:ascii="Arial" w:hAnsi="Arial" w:hint="default"/>
      </w:rPr>
    </w:lvl>
    <w:lvl w:ilvl="5" w:tplc="8E9A13E2" w:tentative="1">
      <w:start w:val="1"/>
      <w:numFmt w:val="bullet"/>
      <w:lvlText w:val="•"/>
      <w:lvlJc w:val="left"/>
      <w:pPr>
        <w:tabs>
          <w:tab w:val="num" w:pos="4320"/>
        </w:tabs>
        <w:ind w:left="4320" w:hanging="360"/>
      </w:pPr>
      <w:rPr>
        <w:rFonts w:ascii="Arial" w:hAnsi="Arial" w:hint="default"/>
      </w:rPr>
    </w:lvl>
    <w:lvl w:ilvl="6" w:tplc="18D4D6FA" w:tentative="1">
      <w:start w:val="1"/>
      <w:numFmt w:val="bullet"/>
      <w:lvlText w:val="•"/>
      <w:lvlJc w:val="left"/>
      <w:pPr>
        <w:tabs>
          <w:tab w:val="num" w:pos="5040"/>
        </w:tabs>
        <w:ind w:left="5040" w:hanging="360"/>
      </w:pPr>
      <w:rPr>
        <w:rFonts w:ascii="Arial" w:hAnsi="Arial" w:hint="default"/>
      </w:rPr>
    </w:lvl>
    <w:lvl w:ilvl="7" w:tplc="B4547520" w:tentative="1">
      <w:start w:val="1"/>
      <w:numFmt w:val="bullet"/>
      <w:lvlText w:val="•"/>
      <w:lvlJc w:val="left"/>
      <w:pPr>
        <w:tabs>
          <w:tab w:val="num" w:pos="5760"/>
        </w:tabs>
        <w:ind w:left="5760" w:hanging="360"/>
      </w:pPr>
      <w:rPr>
        <w:rFonts w:ascii="Arial" w:hAnsi="Arial" w:hint="default"/>
      </w:rPr>
    </w:lvl>
    <w:lvl w:ilvl="8" w:tplc="A8AC782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D3A0121"/>
    <w:multiLevelType w:val="hybridMultilevel"/>
    <w:tmpl w:val="9C143A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1DBC6C59"/>
    <w:multiLevelType w:val="hybridMultilevel"/>
    <w:tmpl w:val="E50EDB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1FB63FEF"/>
    <w:multiLevelType w:val="hybridMultilevel"/>
    <w:tmpl w:val="F6A243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0440665"/>
    <w:multiLevelType w:val="hybridMultilevel"/>
    <w:tmpl w:val="200CBAD0"/>
    <w:lvl w:ilvl="0" w:tplc="2EC6D016">
      <w:start w:val="1"/>
      <w:numFmt w:val="bullet"/>
      <w:lvlText w:val="·"/>
      <w:lvlJc w:val="left"/>
      <w:pPr>
        <w:ind w:left="720" w:hanging="360"/>
      </w:pPr>
      <w:rPr>
        <w:rFonts w:ascii="Symbol" w:hAnsi="Symbol" w:hint="default"/>
      </w:rPr>
    </w:lvl>
    <w:lvl w:ilvl="1" w:tplc="5C9A063E">
      <w:start w:val="1"/>
      <w:numFmt w:val="bullet"/>
      <w:lvlText w:val="o"/>
      <w:lvlJc w:val="left"/>
      <w:pPr>
        <w:ind w:left="1440" w:hanging="360"/>
      </w:pPr>
      <w:rPr>
        <w:rFonts w:ascii="Courier New" w:hAnsi="Courier New" w:hint="default"/>
      </w:rPr>
    </w:lvl>
    <w:lvl w:ilvl="2" w:tplc="C1243CD8">
      <w:start w:val="1"/>
      <w:numFmt w:val="bullet"/>
      <w:lvlText w:val=""/>
      <w:lvlJc w:val="left"/>
      <w:pPr>
        <w:ind w:left="2160" w:hanging="360"/>
      </w:pPr>
      <w:rPr>
        <w:rFonts w:ascii="Wingdings" w:hAnsi="Wingdings" w:hint="default"/>
      </w:rPr>
    </w:lvl>
    <w:lvl w:ilvl="3" w:tplc="AEC8D35C">
      <w:start w:val="1"/>
      <w:numFmt w:val="bullet"/>
      <w:lvlText w:val=""/>
      <w:lvlJc w:val="left"/>
      <w:pPr>
        <w:ind w:left="2880" w:hanging="360"/>
      </w:pPr>
      <w:rPr>
        <w:rFonts w:ascii="Symbol" w:hAnsi="Symbol" w:hint="default"/>
      </w:rPr>
    </w:lvl>
    <w:lvl w:ilvl="4" w:tplc="1E40DA00">
      <w:start w:val="1"/>
      <w:numFmt w:val="bullet"/>
      <w:lvlText w:val="o"/>
      <w:lvlJc w:val="left"/>
      <w:pPr>
        <w:ind w:left="3600" w:hanging="360"/>
      </w:pPr>
      <w:rPr>
        <w:rFonts w:ascii="Courier New" w:hAnsi="Courier New" w:hint="default"/>
      </w:rPr>
    </w:lvl>
    <w:lvl w:ilvl="5" w:tplc="B40E322E">
      <w:start w:val="1"/>
      <w:numFmt w:val="bullet"/>
      <w:lvlText w:val=""/>
      <w:lvlJc w:val="left"/>
      <w:pPr>
        <w:ind w:left="4320" w:hanging="360"/>
      </w:pPr>
      <w:rPr>
        <w:rFonts w:ascii="Wingdings" w:hAnsi="Wingdings" w:hint="default"/>
      </w:rPr>
    </w:lvl>
    <w:lvl w:ilvl="6" w:tplc="6B865E92">
      <w:start w:val="1"/>
      <w:numFmt w:val="bullet"/>
      <w:lvlText w:val=""/>
      <w:lvlJc w:val="left"/>
      <w:pPr>
        <w:ind w:left="5040" w:hanging="360"/>
      </w:pPr>
      <w:rPr>
        <w:rFonts w:ascii="Symbol" w:hAnsi="Symbol" w:hint="default"/>
      </w:rPr>
    </w:lvl>
    <w:lvl w:ilvl="7" w:tplc="762E216C">
      <w:start w:val="1"/>
      <w:numFmt w:val="bullet"/>
      <w:lvlText w:val="o"/>
      <w:lvlJc w:val="left"/>
      <w:pPr>
        <w:ind w:left="5760" w:hanging="360"/>
      </w:pPr>
      <w:rPr>
        <w:rFonts w:ascii="Courier New" w:hAnsi="Courier New" w:hint="default"/>
      </w:rPr>
    </w:lvl>
    <w:lvl w:ilvl="8" w:tplc="8F042CBC">
      <w:start w:val="1"/>
      <w:numFmt w:val="bullet"/>
      <w:lvlText w:val=""/>
      <w:lvlJc w:val="left"/>
      <w:pPr>
        <w:ind w:left="6480" w:hanging="360"/>
      </w:pPr>
      <w:rPr>
        <w:rFonts w:ascii="Wingdings" w:hAnsi="Wingdings" w:hint="default"/>
      </w:rPr>
    </w:lvl>
  </w:abstractNum>
  <w:abstractNum w:abstractNumId="18" w15:restartNumberingAfterBreak="0">
    <w:nsid w:val="21FE56C8"/>
    <w:multiLevelType w:val="hybridMultilevel"/>
    <w:tmpl w:val="792AB772"/>
    <w:lvl w:ilvl="0" w:tplc="6A0008A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39B1EE5"/>
    <w:multiLevelType w:val="hybridMultilevel"/>
    <w:tmpl w:val="D5D60170"/>
    <w:lvl w:ilvl="0" w:tplc="10090003">
      <w:start w:val="1"/>
      <w:numFmt w:val="bullet"/>
      <w:lvlText w:val="o"/>
      <w:lvlJc w:val="left"/>
      <w:pPr>
        <w:ind w:left="3461" w:hanging="360"/>
      </w:pPr>
      <w:rPr>
        <w:rFonts w:ascii="Courier New" w:hAnsi="Courier New" w:cs="Courier New" w:hint="default"/>
      </w:rPr>
    </w:lvl>
    <w:lvl w:ilvl="1" w:tplc="04160003" w:tentative="1">
      <w:start w:val="1"/>
      <w:numFmt w:val="bullet"/>
      <w:lvlText w:val="o"/>
      <w:lvlJc w:val="left"/>
      <w:pPr>
        <w:ind w:left="4181" w:hanging="360"/>
      </w:pPr>
      <w:rPr>
        <w:rFonts w:ascii="Courier New" w:hAnsi="Courier New" w:cs="Courier New" w:hint="default"/>
      </w:rPr>
    </w:lvl>
    <w:lvl w:ilvl="2" w:tplc="04160005" w:tentative="1">
      <w:start w:val="1"/>
      <w:numFmt w:val="bullet"/>
      <w:lvlText w:val=""/>
      <w:lvlJc w:val="left"/>
      <w:pPr>
        <w:ind w:left="4901" w:hanging="360"/>
      </w:pPr>
      <w:rPr>
        <w:rFonts w:ascii="Wingdings" w:hAnsi="Wingdings" w:hint="default"/>
      </w:rPr>
    </w:lvl>
    <w:lvl w:ilvl="3" w:tplc="04160001" w:tentative="1">
      <w:start w:val="1"/>
      <w:numFmt w:val="bullet"/>
      <w:lvlText w:val=""/>
      <w:lvlJc w:val="left"/>
      <w:pPr>
        <w:ind w:left="5621" w:hanging="360"/>
      </w:pPr>
      <w:rPr>
        <w:rFonts w:ascii="Symbol" w:hAnsi="Symbol" w:hint="default"/>
      </w:rPr>
    </w:lvl>
    <w:lvl w:ilvl="4" w:tplc="04160003" w:tentative="1">
      <w:start w:val="1"/>
      <w:numFmt w:val="bullet"/>
      <w:lvlText w:val="o"/>
      <w:lvlJc w:val="left"/>
      <w:pPr>
        <w:ind w:left="6341" w:hanging="360"/>
      </w:pPr>
      <w:rPr>
        <w:rFonts w:ascii="Courier New" w:hAnsi="Courier New" w:cs="Courier New" w:hint="default"/>
      </w:rPr>
    </w:lvl>
    <w:lvl w:ilvl="5" w:tplc="04160005" w:tentative="1">
      <w:start w:val="1"/>
      <w:numFmt w:val="bullet"/>
      <w:lvlText w:val=""/>
      <w:lvlJc w:val="left"/>
      <w:pPr>
        <w:ind w:left="7061" w:hanging="360"/>
      </w:pPr>
      <w:rPr>
        <w:rFonts w:ascii="Wingdings" w:hAnsi="Wingdings" w:hint="default"/>
      </w:rPr>
    </w:lvl>
    <w:lvl w:ilvl="6" w:tplc="04160001" w:tentative="1">
      <w:start w:val="1"/>
      <w:numFmt w:val="bullet"/>
      <w:lvlText w:val=""/>
      <w:lvlJc w:val="left"/>
      <w:pPr>
        <w:ind w:left="7781" w:hanging="360"/>
      </w:pPr>
      <w:rPr>
        <w:rFonts w:ascii="Symbol" w:hAnsi="Symbol" w:hint="default"/>
      </w:rPr>
    </w:lvl>
    <w:lvl w:ilvl="7" w:tplc="04160003" w:tentative="1">
      <w:start w:val="1"/>
      <w:numFmt w:val="bullet"/>
      <w:lvlText w:val="o"/>
      <w:lvlJc w:val="left"/>
      <w:pPr>
        <w:ind w:left="8501" w:hanging="360"/>
      </w:pPr>
      <w:rPr>
        <w:rFonts w:ascii="Courier New" w:hAnsi="Courier New" w:cs="Courier New" w:hint="default"/>
      </w:rPr>
    </w:lvl>
    <w:lvl w:ilvl="8" w:tplc="04160005" w:tentative="1">
      <w:start w:val="1"/>
      <w:numFmt w:val="bullet"/>
      <w:lvlText w:val=""/>
      <w:lvlJc w:val="left"/>
      <w:pPr>
        <w:ind w:left="9221" w:hanging="360"/>
      </w:pPr>
      <w:rPr>
        <w:rFonts w:ascii="Wingdings" w:hAnsi="Wingdings" w:hint="default"/>
      </w:rPr>
    </w:lvl>
  </w:abstractNum>
  <w:abstractNum w:abstractNumId="20" w15:restartNumberingAfterBreak="0">
    <w:nsid w:val="23D55A6D"/>
    <w:multiLevelType w:val="hybridMultilevel"/>
    <w:tmpl w:val="C03EBFE2"/>
    <w:lvl w:ilvl="0" w:tplc="B1A471A0">
      <w:start w:val="1"/>
      <w:numFmt w:val="bullet"/>
      <w:lvlText w:val=""/>
      <w:lvlJc w:val="left"/>
      <w:pPr>
        <w:ind w:left="1080" w:hanging="360"/>
      </w:pPr>
      <w:rPr>
        <w:rFonts w:ascii="Symbol" w:hAnsi="Symbol"/>
      </w:rPr>
    </w:lvl>
    <w:lvl w:ilvl="1" w:tplc="801E8EE0">
      <w:start w:val="1"/>
      <w:numFmt w:val="bullet"/>
      <w:lvlText w:val=""/>
      <w:lvlJc w:val="left"/>
      <w:pPr>
        <w:ind w:left="1080" w:hanging="360"/>
      </w:pPr>
      <w:rPr>
        <w:rFonts w:ascii="Symbol" w:hAnsi="Symbol"/>
      </w:rPr>
    </w:lvl>
    <w:lvl w:ilvl="2" w:tplc="B3541CFE">
      <w:start w:val="1"/>
      <w:numFmt w:val="bullet"/>
      <w:lvlText w:val=""/>
      <w:lvlJc w:val="left"/>
      <w:pPr>
        <w:ind w:left="1080" w:hanging="360"/>
      </w:pPr>
      <w:rPr>
        <w:rFonts w:ascii="Symbol" w:hAnsi="Symbol"/>
      </w:rPr>
    </w:lvl>
    <w:lvl w:ilvl="3" w:tplc="85860F8C">
      <w:start w:val="1"/>
      <w:numFmt w:val="bullet"/>
      <w:lvlText w:val=""/>
      <w:lvlJc w:val="left"/>
      <w:pPr>
        <w:ind w:left="1080" w:hanging="360"/>
      </w:pPr>
      <w:rPr>
        <w:rFonts w:ascii="Symbol" w:hAnsi="Symbol"/>
      </w:rPr>
    </w:lvl>
    <w:lvl w:ilvl="4" w:tplc="D188F0FC">
      <w:start w:val="1"/>
      <w:numFmt w:val="bullet"/>
      <w:lvlText w:val=""/>
      <w:lvlJc w:val="left"/>
      <w:pPr>
        <w:ind w:left="1080" w:hanging="360"/>
      </w:pPr>
      <w:rPr>
        <w:rFonts w:ascii="Symbol" w:hAnsi="Symbol"/>
      </w:rPr>
    </w:lvl>
    <w:lvl w:ilvl="5" w:tplc="8514F85E">
      <w:start w:val="1"/>
      <w:numFmt w:val="bullet"/>
      <w:lvlText w:val=""/>
      <w:lvlJc w:val="left"/>
      <w:pPr>
        <w:ind w:left="1080" w:hanging="360"/>
      </w:pPr>
      <w:rPr>
        <w:rFonts w:ascii="Symbol" w:hAnsi="Symbol"/>
      </w:rPr>
    </w:lvl>
    <w:lvl w:ilvl="6" w:tplc="C242CF7C">
      <w:start w:val="1"/>
      <w:numFmt w:val="bullet"/>
      <w:lvlText w:val=""/>
      <w:lvlJc w:val="left"/>
      <w:pPr>
        <w:ind w:left="1080" w:hanging="360"/>
      </w:pPr>
      <w:rPr>
        <w:rFonts w:ascii="Symbol" w:hAnsi="Symbol"/>
      </w:rPr>
    </w:lvl>
    <w:lvl w:ilvl="7" w:tplc="4AE4895C">
      <w:start w:val="1"/>
      <w:numFmt w:val="bullet"/>
      <w:lvlText w:val=""/>
      <w:lvlJc w:val="left"/>
      <w:pPr>
        <w:ind w:left="1080" w:hanging="360"/>
      </w:pPr>
      <w:rPr>
        <w:rFonts w:ascii="Symbol" w:hAnsi="Symbol"/>
      </w:rPr>
    </w:lvl>
    <w:lvl w:ilvl="8" w:tplc="FA542910">
      <w:start w:val="1"/>
      <w:numFmt w:val="bullet"/>
      <w:lvlText w:val=""/>
      <w:lvlJc w:val="left"/>
      <w:pPr>
        <w:ind w:left="1080" w:hanging="360"/>
      </w:pPr>
      <w:rPr>
        <w:rFonts w:ascii="Symbol" w:hAnsi="Symbol"/>
      </w:rPr>
    </w:lvl>
  </w:abstractNum>
  <w:abstractNum w:abstractNumId="21" w15:restartNumberingAfterBreak="0">
    <w:nsid w:val="24D964DB"/>
    <w:multiLevelType w:val="hybridMultilevel"/>
    <w:tmpl w:val="E56AAD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2AAC409B"/>
    <w:multiLevelType w:val="hybridMultilevel"/>
    <w:tmpl w:val="52B44E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2AE14510"/>
    <w:multiLevelType w:val="hybridMultilevel"/>
    <w:tmpl w:val="86F85D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2D416239"/>
    <w:multiLevelType w:val="hybridMultilevel"/>
    <w:tmpl w:val="FCE6A878"/>
    <w:lvl w:ilvl="0" w:tplc="72F0E870">
      <w:start w:val="1"/>
      <w:numFmt w:val="bullet"/>
      <w:lvlText w:val="•"/>
      <w:lvlJc w:val="left"/>
      <w:pPr>
        <w:tabs>
          <w:tab w:val="num" w:pos="720"/>
        </w:tabs>
        <w:ind w:left="720" w:hanging="360"/>
      </w:pPr>
      <w:rPr>
        <w:rFonts w:ascii="Arial" w:hAnsi="Arial" w:hint="default"/>
      </w:rPr>
    </w:lvl>
    <w:lvl w:ilvl="1" w:tplc="A0846F10" w:tentative="1">
      <w:start w:val="1"/>
      <w:numFmt w:val="bullet"/>
      <w:lvlText w:val="•"/>
      <w:lvlJc w:val="left"/>
      <w:pPr>
        <w:tabs>
          <w:tab w:val="num" w:pos="1440"/>
        </w:tabs>
        <w:ind w:left="1440" w:hanging="360"/>
      </w:pPr>
      <w:rPr>
        <w:rFonts w:ascii="Arial" w:hAnsi="Arial" w:hint="default"/>
      </w:rPr>
    </w:lvl>
    <w:lvl w:ilvl="2" w:tplc="4DA05A14" w:tentative="1">
      <w:start w:val="1"/>
      <w:numFmt w:val="bullet"/>
      <w:lvlText w:val="•"/>
      <w:lvlJc w:val="left"/>
      <w:pPr>
        <w:tabs>
          <w:tab w:val="num" w:pos="2160"/>
        </w:tabs>
        <w:ind w:left="2160" w:hanging="360"/>
      </w:pPr>
      <w:rPr>
        <w:rFonts w:ascii="Arial" w:hAnsi="Arial" w:hint="default"/>
      </w:rPr>
    </w:lvl>
    <w:lvl w:ilvl="3" w:tplc="2C3A3C8C" w:tentative="1">
      <w:start w:val="1"/>
      <w:numFmt w:val="bullet"/>
      <w:lvlText w:val="•"/>
      <w:lvlJc w:val="left"/>
      <w:pPr>
        <w:tabs>
          <w:tab w:val="num" w:pos="2880"/>
        </w:tabs>
        <w:ind w:left="2880" w:hanging="360"/>
      </w:pPr>
      <w:rPr>
        <w:rFonts w:ascii="Arial" w:hAnsi="Arial" w:hint="default"/>
      </w:rPr>
    </w:lvl>
    <w:lvl w:ilvl="4" w:tplc="4DDC6C92" w:tentative="1">
      <w:start w:val="1"/>
      <w:numFmt w:val="bullet"/>
      <w:lvlText w:val="•"/>
      <w:lvlJc w:val="left"/>
      <w:pPr>
        <w:tabs>
          <w:tab w:val="num" w:pos="3600"/>
        </w:tabs>
        <w:ind w:left="3600" w:hanging="360"/>
      </w:pPr>
      <w:rPr>
        <w:rFonts w:ascii="Arial" w:hAnsi="Arial" w:hint="default"/>
      </w:rPr>
    </w:lvl>
    <w:lvl w:ilvl="5" w:tplc="78DE6F1A" w:tentative="1">
      <w:start w:val="1"/>
      <w:numFmt w:val="bullet"/>
      <w:lvlText w:val="•"/>
      <w:lvlJc w:val="left"/>
      <w:pPr>
        <w:tabs>
          <w:tab w:val="num" w:pos="4320"/>
        </w:tabs>
        <w:ind w:left="4320" w:hanging="360"/>
      </w:pPr>
      <w:rPr>
        <w:rFonts w:ascii="Arial" w:hAnsi="Arial" w:hint="default"/>
      </w:rPr>
    </w:lvl>
    <w:lvl w:ilvl="6" w:tplc="9AF63544" w:tentative="1">
      <w:start w:val="1"/>
      <w:numFmt w:val="bullet"/>
      <w:lvlText w:val="•"/>
      <w:lvlJc w:val="left"/>
      <w:pPr>
        <w:tabs>
          <w:tab w:val="num" w:pos="5040"/>
        </w:tabs>
        <w:ind w:left="5040" w:hanging="360"/>
      </w:pPr>
      <w:rPr>
        <w:rFonts w:ascii="Arial" w:hAnsi="Arial" w:hint="default"/>
      </w:rPr>
    </w:lvl>
    <w:lvl w:ilvl="7" w:tplc="EB4088E2" w:tentative="1">
      <w:start w:val="1"/>
      <w:numFmt w:val="bullet"/>
      <w:lvlText w:val="•"/>
      <w:lvlJc w:val="left"/>
      <w:pPr>
        <w:tabs>
          <w:tab w:val="num" w:pos="5760"/>
        </w:tabs>
        <w:ind w:left="5760" w:hanging="360"/>
      </w:pPr>
      <w:rPr>
        <w:rFonts w:ascii="Arial" w:hAnsi="Arial" w:hint="default"/>
      </w:rPr>
    </w:lvl>
    <w:lvl w:ilvl="8" w:tplc="E6BC3F4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2E261259"/>
    <w:multiLevelType w:val="hybridMultilevel"/>
    <w:tmpl w:val="080C0B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2F2A07E9"/>
    <w:multiLevelType w:val="hybridMultilevel"/>
    <w:tmpl w:val="720488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2F9E0502"/>
    <w:multiLevelType w:val="hybridMultilevel"/>
    <w:tmpl w:val="7A464C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305C73DA"/>
    <w:multiLevelType w:val="hybridMultilevel"/>
    <w:tmpl w:val="CE4E3D2C"/>
    <w:lvl w:ilvl="0" w:tplc="D9B0F410">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3442757F"/>
    <w:multiLevelType w:val="hybridMultilevel"/>
    <w:tmpl w:val="A3020B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351404F5"/>
    <w:multiLevelType w:val="hybridMultilevel"/>
    <w:tmpl w:val="CCC66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7E467D6"/>
    <w:multiLevelType w:val="hybridMultilevel"/>
    <w:tmpl w:val="AD645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E975847"/>
    <w:multiLevelType w:val="hybridMultilevel"/>
    <w:tmpl w:val="BDCAA3E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468F1B42"/>
    <w:multiLevelType w:val="hybridMultilevel"/>
    <w:tmpl w:val="D35C1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BD02A6A"/>
    <w:multiLevelType w:val="hybridMultilevel"/>
    <w:tmpl w:val="28E05E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15:restartNumberingAfterBreak="0">
    <w:nsid w:val="4CB3344B"/>
    <w:multiLevelType w:val="hybridMultilevel"/>
    <w:tmpl w:val="633421EE"/>
    <w:lvl w:ilvl="0" w:tplc="04090001">
      <w:start w:val="1"/>
      <w:numFmt w:val="bullet"/>
      <w:lvlText w:val=""/>
      <w:lvlJc w:val="left"/>
      <w:pPr>
        <w:ind w:left="360" w:hanging="360"/>
      </w:pPr>
      <w:rPr>
        <w:rFonts w:ascii="Symbol" w:hAnsi="Symbol" w:hint="default"/>
      </w:rPr>
    </w:lvl>
    <w:lvl w:ilvl="1" w:tplc="E940EBB6">
      <w:numFmt w:val="bullet"/>
      <w:lvlText w:val="•"/>
      <w:lvlJc w:val="left"/>
      <w:pPr>
        <w:ind w:left="1440" w:hanging="720"/>
      </w:pPr>
      <w:rPr>
        <w:rFonts w:ascii="Calibri" w:eastAsiaTheme="minorHAnsi"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4F1F0DDA"/>
    <w:multiLevelType w:val="hybridMultilevel"/>
    <w:tmpl w:val="286AB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BC97956"/>
    <w:multiLevelType w:val="hybridMultilevel"/>
    <w:tmpl w:val="7ACA1AA4"/>
    <w:lvl w:ilvl="0" w:tplc="881C0708">
      <w:start w:val="1"/>
      <w:numFmt w:val="bullet"/>
      <w:lvlText w:val=""/>
      <w:lvlJc w:val="left"/>
      <w:pPr>
        <w:ind w:left="360" w:hanging="360"/>
      </w:pPr>
      <w:rPr>
        <w:rFonts w:ascii="Symbol" w:hAnsi="Symbol" w:hint="default"/>
      </w:rPr>
    </w:lvl>
    <w:lvl w:ilvl="1" w:tplc="0E6249D2">
      <w:start w:val="1"/>
      <w:numFmt w:val="bullet"/>
      <w:lvlText w:val="o"/>
      <w:lvlJc w:val="left"/>
      <w:pPr>
        <w:ind w:left="1080" w:hanging="360"/>
      </w:pPr>
      <w:rPr>
        <w:rFonts w:ascii="Courier New" w:hAnsi="Courier New" w:hint="default"/>
      </w:rPr>
    </w:lvl>
    <w:lvl w:ilvl="2" w:tplc="81AACFF8">
      <w:start w:val="1"/>
      <w:numFmt w:val="bullet"/>
      <w:lvlText w:val=""/>
      <w:lvlJc w:val="left"/>
      <w:pPr>
        <w:ind w:left="1800" w:hanging="360"/>
      </w:pPr>
      <w:rPr>
        <w:rFonts w:ascii="Wingdings" w:hAnsi="Wingdings" w:hint="default"/>
      </w:rPr>
    </w:lvl>
    <w:lvl w:ilvl="3" w:tplc="F1A26522">
      <w:start w:val="1"/>
      <w:numFmt w:val="bullet"/>
      <w:lvlText w:val=""/>
      <w:lvlJc w:val="left"/>
      <w:pPr>
        <w:ind w:left="2520" w:hanging="360"/>
      </w:pPr>
      <w:rPr>
        <w:rFonts w:ascii="Symbol" w:hAnsi="Symbol" w:hint="default"/>
      </w:rPr>
    </w:lvl>
    <w:lvl w:ilvl="4" w:tplc="676C17E8">
      <w:start w:val="1"/>
      <w:numFmt w:val="bullet"/>
      <w:lvlText w:val="o"/>
      <w:lvlJc w:val="left"/>
      <w:pPr>
        <w:ind w:left="3240" w:hanging="360"/>
      </w:pPr>
      <w:rPr>
        <w:rFonts w:ascii="Courier New" w:hAnsi="Courier New" w:hint="default"/>
      </w:rPr>
    </w:lvl>
    <w:lvl w:ilvl="5" w:tplc="8BA01C82">
      <w:start w:val="1"/>
      <w:numFmt w:val="bullet"/>
      <w:lvlText w:val=""/>
      <w:lvlJc w:val="left"/>
      <w:pPr>
        <w:ind w:left="3960" w:hanging="360"/>
      </w:pPr>
      <w:rPr>
        <w:rFonts w:ascii="Wingdings" w:hAnsi="Wingdings" w:hint="default"/>
      </w:rPr>
    </w:lvl>
    <w:lvl w:ilvl="6" w:tplc="08FAE432">
      <w:start w:val="1"/>
      <w:numFmt w:val="bullet"/>
      <w:lvlText w:val=""/>
      <w:lvlJc w:val="left"/>
      <w:pPr>
        <w:ind w:left="4680" w:hanging="360"/>
      </w:pPr>
      <w:rPr>
        <w:rFonts w:ascii="Symbol" w:hAnsi="Symbol" w:hint="default"/>
      </w:rPr>
    </w:lvl>
    <w:lvl w:ilvl="7" w:tplc="F702C99C">
      <w:start w:val="1"/>
      <w:numFmt w:val="bullet"/>
      <w:lvlText w:val="o"/>
      <w:lvlJc w:val="left"/>
      <w:pPr>
        <w:ind w:left="5400" w:hanging="360"/>
      </w:pPr>
      <w:rPr>
        <w:rFonts w:ascii="Courier New" w:hAnsi="Courier New" w:hint="default"/>
      </w:rPr>
    </w:lvl>
    <w:lvl w:ilvl="8" w:tplc="E7567022">
      <w:start w:val="1"/>
      <w:numFmt w:val="bullet"/>
      <w:lvlText w:val=""/>
      <w:lvlJc w:val="left"/>
      <w:pPr>
        <w:ind w:left="6120" w:hanging="360"/>
      </w:pPr>
      <w:rPr>
        <w:rFonts w:ascii="Wingdings" w:hAnsi="Wingdings" w:hint="default"/>
      </w:rPr>
    </w:lvl>
  </w:abstractNum>
  <w:abstractNum w:abstractNumId="38" w15:restartNumberingAfterBreak="0">
    <w:nsid w:val="5F092E30"/>
    <w:multiLevelType w:val="hybridMultilevel"/>
    <w:tmpl w:val="FD82EA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167718F"/>
    <w:multiLevelType w:val="hybridMultilevel"/>
    <w:tmpl w:val="E74E56D4"/>
    <w:lvl w:ilvl="0" w:tplc="1009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61AB3B69"/>
    <w:multiLevelType w:val="hybridMultilevel"/>
    <w:tmpl w:val="D77AE578"/>
    <w:lvl w:ilvl="0" w:tplc="B7EEBA12">
      <w:start w:val="1"/>
      <w:numFmt w:val="bullet"/>
      <w:lvlText w:val=""/>
      <w:lvlJc w:val="left"/>
      <w:pPr>
        <w:ind w:left="1080" w:hanging="360"/>
      </w:pPr>
      <w:rPr>
        <w:rFonts w:ascii="Symbol" w:hAnsi="Symbol"/>
      </w:rPr>
    </w:lvl>
    <w:lvl w:ilvl="1" w:tplc="E45C62EC">
      <w:start w:val="1"/>
      <w:numFmt w:val="bullet"/>
      <w:lvlText w:val=""/>
      <w:lvlJc w:val="left"/>
      <w:pPr>
        <w:ind w:left="1080" w:hanging="360"/>
      </w:pPr>
      <w:rPr>
        <w:rFonts w:ascii="Symbol" w:hAnsi="Symbol"/>
      </w:rPr>
    </w:lvl>
    <w:lvl w:ilvl="2" w:tplc="6E88EE72">
      <w:start w:val="1"/>
      <w:numFmt w:val="bullet"/>
      <w:lvlText w:val=""/>
      <w:lvlJc w:val="left"/>
      <w:pPr>
        <w:ind w:left="1080" w:hanging="360"/>
      </w:pPr>
      <w:rPr>
        <w:rFonts w:ascii="Symbol" w:hAnsi="Symbol"/>
      </w:rPr>
    </w:lvl>
    <w:lvl w:ilvl="3" w:tplc="45146364">
      <w:start w:val="1"/>
      <w:numFmt w:val="bullet"/>
      <w:lvlText w:val=""/>
      <w:lvlJc w:val="left"/>
      <w:pPr>
        <w:ind w:left="1080" w:hanging="360"/>
      </w:pPr>
      <w:rPr>
        <w:rFonts w:ascii="Symbol" w:hAnsi="Symbol"/>
      </w:rPr>
    </w:lvl>
    <w:lvl w:ilvl="4" w:tplc="856AB418">
      <w:start w:val="1"/>
      <w:numFmt w:val="bullet"/>
      <w:lvlText w:val=""/>
      <w:lvlJc w:val="left"/>
      <w:pPr>
        <w:ind w:left="1080" w:hanging="360"/>
      </w:pPr>
      <w:rPr>
        <w:rFonts w:ascii="Symbol" w:hAnsi="Symbol"/>
      </w:rPr>
    </w:lvl>
    <w:lvl w:ilvl="5" w:tplc="8E5E3B8E">
      <w:start w:val="1"/>
      <w:numFmt w:val="bullet"/>
      <w:lvlText w:val=""/>
      <w:lvlJc w:val="left"/>
      <w:pPr>
        <w:ind w:left="1080" w:hanging="360"/>
      </w:pPr>
      <w:rPr>
        <w:rFonts w:ascii="Symbol" w:hAnsi="Symbol"/>
      </w:rPr>
    </w:lvl>
    <w:lvl w:ilvl="6" w:tplc="0114A982">
      <w:start w:val="1"/>
      <w:numFmt w:val="bullet"/>
      <w:lvlText w:val=""/>
      <w:lvlJc w:val="left"/>
      <w:pPr>
        <w:ind w:left="1080" w:hanging="360"/>
      </w:pPr>
      <w:rPr>
        <w:rFonts w:ascii="Symbol" w:hAnsi="Symbol"/>
      </w:rPr>
    </w:lvl>
    <w:lvl w:ilvl="7" w:tplc="5908E19C">
      <w:start w:val="1"/>
      <w:numFmt w:val="bullet"/>
      <w:lvlText w:val=""/>
      <w:lvlJc w:val="left"/>
      <w:pPr>
        <w:ind w:left="1080" w:hanging="360"/>
      </w:pPr>
      <w:rPr>
        <w:rFonts w:ascii="Symbol" w:hAnsi="Symbol"/>
      </w:rPr>
    </w:lvl>
    <w:lvl w:ilvl="8" w:tplc="D4EE68A4">
      <w:start w:val="1"/>
      <w:numFmt w:val="bullet"/>
      <w:lvlText w:val=""/>
      <w:lvlJc w:val="left"/>
      <w:pPr>
        <w:ind w:left="1080" w:hanging="360"/>
      </w:pPr>
      <w:rPr>
        <w:rFonts w:ascii="Symbol" w:hAnsi="Symbol"/>
      </w:rPr>
    </w:lvl>
  </w:abstractNum>
  <w:abstractNum w:abstractNumId="41" w15:restartNumberingAfterBreak="0">
    <w:nsid w:val="634640AB"/>
    <w:multiLevelType w:val="hybridMultilevel"/>
    <w:tmpl w:val="1D48B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76A21ED"/>
    <w:multiLevelType w:val="hybridMultilevel"/>
    <w:tmpl w:val="194272C2"/>
    <w:lvl w:ilvl="0" w:tplc="BBE4977C">
      <w:start w:val="1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697A4D3C"/>
    <w:multiLevelType w:val="hybridMultilevel"/>
    <w:tmpl w:val="5BBE16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7D56BA6"/>
    <w:multiLevelType w:val="hybridMultilevel"/>
    <w:tmpl w:val="39E0C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A0B4FAF"/>
    <w:multiLevelType w:val="hybridMultilevel"/>
    <w:tmpl w:val="46E88414"/>
    <w:lvl w:ilvl="0" w:tplc="6A0008A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B2055B4"/>
    <w:multiLevelType w:val="hybridMultilevel"/>
    <w:tmpl w:val="DFE85E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7EB83C77"/>
    <w:multiLevelType w:val="hybridMultilevel"/>
    <w:tmpl w:val="EBFA5F36"/>
    <w:lvl w:ilvl="0" w:tplc="BBE4977C">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ECD443C"/>
    <w:multiLevelType w:val="hybridMultilevel"/>
    <w:tmpl w:val="2CCCD504"/>
    <w:lvl w:ilvl="0" w:tplc="9898A13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088297">
    <w:abstractNumId w:val="37"/>
  </w:num>
  <w:num w:numId="2" w16cid:durableId="1818181401">
    <w:abstractNumId w:val="17"/>
  </w:num>
  <w:num w:numId="3" w16cid:durableId="1880588207">
    <w:abstractNumId w:val="32"/>
  </w:num>
  <w:num w:numId="4" w16cid:durableId="838932352">
    <w:abstractNumId w:val="38"/>
  </w:num>
  <w:num w:numId="5" w16cid:durableId="1018392943">
    <w:abstractNumId w:val="22"/>
  </w:num>
  <w:num w:numId="6" w16cid:durableId="1984121028">
    <w:abstractNumId w:val="34"/>
  </w:num>
  <w:num w:numId="7" w16cid:durableId="1095436801">
    <w:abstractNumId w:val="30"/>
  </w:num>
  <w:num w:numId="8" w16cid:durableId="1939677932">
    <w:abstractNumId w:val="1"/>
  </w:num>
  <w:num w:numId="9" w16cid:durableId="1748070914">
    <w:abstractNumId w:val="31"/>
  </w:num>
  <w:num w:numId="10" w16cid:durableId="303699358">
    <w:abstractNumId w:val="28"/>
  </w:num>
  <w:num w:numId="11" w16cid:durableId="199513190">
    <w:abstractNumId w:val="33"/>
  </w:num>
  <w:num w:numId="12" w16cid:durableId="42481706">
    <w:abstractNumId w:val="35"/>
  </w:num>
  <w:num w:numId="13" w16cid:durableId="1561869993">
    <w:abstractNumId w:val="41"/>
  </w:num>
  <w:num w:numId="14" w16cid:durableId="156311220">
    <w:abstractNumId w:val="44"/>
  </w:num>
  <w:num w:numId="15" w16cid:durableId="321809907">
    <w:abstractNumId w:val="27"/>
  </w:num>
  <w:num w:numId="16" w16cid:durableId="1513445793">
    <w:abstractNumId w:val="21"/>
  </w:num>
  <w:num w:numId="17" w16cid:durableId="1147209231">
    <w:abstractNumId w:val="5"/>
  </w:num>
  <w:num w:numId="18" w16cid:durableId="621885559">
    <w:abstractNumId w:val="6"/>
  </w:num>
  <w:num w:numId="19" w16cid:durableId="1588231333">
    <w:abstractNumId w:val="16"/>
  </w:num>
  <w:num w:numId="20" w16cid:durableId="170068142">
    <w:abstractNumId w:val="43"/>
  </w:num>
  <w:num w:numId="21" w16cid:durableId="533544585">
    <w:abstractNumId w:val="36"/>
  </w:num>
  <w:num w:numId="22" w16cid:durableId="1043364365">
    <w:abstractNumId w:val="2"/>
  </w:num>
  <w:num w:numId="23" w16cid:durableId="111557604">
    <w:abstractNumId w:val="3"/>
  </w:num>
  <w:num w:numId="24" w16cid:durableId="1401369155">
    <w:abstractNumId w:val="8"/>
  </w:num>
  <w:num w:numId="25" w16cid:durableId="1773671018">
    <w:abstractNumId w:val="48"/>
  </w:num>
  <w:num w:numId="26" w16cid:durableId="719866882">
    <w:abstractNumId w:val="29"/>
  </w:num>
  <w:num w:numId="27" w16cid:durableId="891042335">
    <w:abstractNumId w:val="25"/>
  </w:num>
  <w:num w:numId="28" w16cid:durableId="1971665915">
    <w:abstractNumId w:val="4"/>
  </w:num>
  <w:num w:numId="29" w16cid:durableId="1050694290">
    <w:abstractNumId w:val="14"/>
  </w:num>
  <w:num w:numId="30" w16cid:durableId="1890605627">
    <w:abstractNumId w:val="26"/>
  </w:num>
  <w:num w:numId="31" w16cid:durableId="1582760499">
    <w:abstractNumId w:val="15"/>
  </w:num>
  <w:num w:numId="32" w16cid:durableId="469707452">
    <w:abstractNumId w:val="9"/>
  </w:num>
  <w:num w:numId="33" w16cid:durableId="585462542">
    <w:abstractNumId w:val="10"/>
  </w:num>
  <w:num w:numId="34" w16cid:durableId="698549835">
    <w:abstractNumId w:val="42"/>
  </w:num>
  <w:num w:numId="35" w16cid:durableId="500508293">
    <w:abstractNumId w:val="7"/>
  </w:num>
  <w:num w:numId="36" w16cid:durableId="1837187783">
    <w:abstractNumId w:val="39"/>
  </w:num>
  <w:num w:numId="37" w16cid:durableId="16928741">
    <w:abstractNumId w:val="19"/>
  </w:num>
  <w:num w:numId="38" w16cid:durableId="1054042933">
    <w:abstractNumId w:val="13"/>
  </w:num>
  <w:num w:numId="39" w16cid:durableId="475340951">
    <w:abstractNumId w:val="24"/>
  </w:num>
  <w:num w:numId="40" w16cid:durableId="2012442433">
    <w:abstractNumId w:val="47"/>
  </w:num>
  <w:num w:numId="41" w16cid:durableId="1830517457">
    <w:abstractNumId w:val="11"/>
  </w:num>
  <w:num w:numId="42" w16cid:durableId="1771510371">
    <w:abstractNumId w:val="18"/>
  </w:num>
  <w:num w:numId="43" w16cid:durableId="89158801">
    <w:abstractNumId w:val="45"/>
  </w:num>
  <w:num w:numId="44" w16cid:durableId="1423524290">
    <w:abstractNumId w:val="0"/>
  </w:num>
  <w:num w:numId="45" w16cid:durableId="851140734">
    <w:abstractNumId w:val="46"/>
  </w:num>
  <w:num w:numId="46" w16cid:durableId="252590448">
    <w:abstractNumId w:val="23"/>
  </w:num>
  <w:num w:numId="47" w16cid:durableId="892617165">
    <w:abstractNumId w:val="12"/>
  </w:num>
  <w:num w:numId="48" w16cid:durableId="1366909683">
    <w:abstractNumId w:val="20"/>
  </w:num>
  <w:num w:numId="49" w16cid:durableId="1857422958">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pev9r935wfruepvt5vsezlasss9ws0dtve&quot;&gt;Haloperidol&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record-ids&gt;&lt;/item&gt;&lt;/Libraries&gt;"/>
  </w:docVars>
  <w:rsids>
    <w:rsidRoot w:val="00C34111"/>
    <w:rsid w:val="00000F1F"/>
    <w:rsid w:val="000011B9"/>
    <w:rsid w:val="00001863"/>
    <w:rsid w:val="00001A3B"/>
    <w:rsid w:val="00001D69"/>
    <w:rsid w:val="00001E26"/>
    <w:rsid w:val="00002015"/>
    <w:rsid w:val="000028B1"/>
    <w:rsid w:val="00003414"/>
    <w:rsid w:val="00003AD0"/>
    <w:rsid w:val="00003E8C"/>
    <w:rsid w:val="00004259"/>
    <w:rsid w:val="000043CE"/>
    <w:rsid w:val="0000451C"/>
    <w:rsid w:val="00004628"/>
    <w:rsid w:val="00005C2B"/>
    <w:rsid w:val="00005EFE"/>
    <w:rsid w:val="000064FD"/>
    <w:rsid w:val="00006579"/>
    <w:rsid w:val="0000687E"/>
    <w:rsid w:val="00006FE3"/>
    <w:rsid w:val="0000766D"/>
    <w:rsid w:val="000077D2"/>
    <w:rsid w:val="00007D11"/>
    <w:rsid w:val="00007E00"/>
    <w:rsid w:val="000100E7"/>
    <w:rsid w:val="000101A0"/>
    <w:rsid w:val="000102AD"/>
    <w:rsid w:val="000105BE"/>
    <w:rsid w:val="000106AB"/>
    <w:rsid w:val="0001187D"/>
    <w:rsid w:val="00011C10"/>
    <w:rsid w:val="000120F9"/>
    <w:rsid w:val="00012EF7"/>
    <w:rsid w:val="00012F97"/>
    <w:rsid w:val="00014077"/>
    <w:rsid w:val="0001416B"/>
    <w:rsid w:val="0001425F"/>
    <w:rsid w:val="0001466B"/>
    <w:rsid w:val="000148FD"/>
    <w:rsid w:val="0001493B"/>
    <w:rsid w:val="00014BE2"/>
    <w:rsid w:val="0001529F"/>
    <w:rsid w:val="00015FDF"/>
    <w:rsid w:val="00016658"/>
    <w:rsid w:val="00016D4A"/>
    <w:rsid w:val="000177F8"/>
    <w:rsid w:val="00017872"/>
    <w:rsid w:val="0001796B"/>
    <w:rsid w:val="00020154"/>
    <w:rsid w:val="00021171"/>
    <w:rsid w:val="00021B74"/>
    <w:rsid w:val="00021C9E"/>
    <w:rsid w:val="00021E8E"/>
    <w:rsid w:val="0002218A"/>
    <w:rsid w:val="0002299A"/>
    <w:rsid w:val="00022CB0"/>
    <w:rsid w:val="0002353D"/>
    <w:rsid w:val="00023C00"/>
    <w:rsid w:val="0002469B"/>
    <w:rsid w:val="000246A5"/>
    <w:rsid w:val="00024CEB"/>
    <w:rsid w:val="00025237"/>
    <w:rsid w:val="00025458"/>
    <w:rsid w:val="00026683"/>
    <w:rsid w:val="00026C7A"/>
    <w:rsid w:val="00026F31"/>
    <w:rsid w:val="000272D0"/>
    <w:rsid w:val="00027B12"/>
    <w:rsid w:val="0003026F"/>
    <w:rsid w:val="0003037A"/>
    <w:rsid w:val="000307B9"/>
    <w:rsid w:val="0003082F"/>
    <w:rsid w:val="000313C3"/>
    <w:rsid w:val="00031951"/>
    <w:rsid w:val="00032C75"/>
    <w:rsid w:val="000338F2"/>
    <w:rsid w:val="00033A2F"/>
    <w:rsid w:val="00034A90"/>
    <w:rsid w:val="00036279"/>
    <w:rsid w:val="0003671B"/>
    <w:rsid w:val="00037409"/>
    <w:rsid w:val="00037823"/>
    <w:rsid w:val="00037D03"/>
    <w:rsid w:val="000402CA"/>
    <w:rsid w:val="000408EC"/>
    <w:rsid w:val="000408FC"/>
    <w:rsid w:val="00040AD6"/>
    <w:rsid w:val="00040CA2"/>
    <w:rsid w:val="00040CC4"/>
    <w:rsid w:val="0004108F"/>
    <w:rsid w:val="00042D0B"/>
    <w:rsid w:val="00043092"/>
    <w:rsid w:val="00043118"/>
    <w:rsid w:val="00043610"/>
    <w:rsid w:val="000439DC"/>
    <w:rsid w:val="00043B4B"/>
    <w:rsid w:val="00043BE1"/>
    <w:rsid w:val="0004423B"/>
    <w:rsid w:val="000444BA"/>
    <w:rsid w:val="00045203"/>
    <w:rsid w:val="000453FF"/>
    <w:rsid w:val="000463EE"/>
    <w:rsid w:val="00046573"/>
    <w:rsid w:val="00046663"/>
    <w:rsid w:val="00046885"/>
    <w:rsid w:val="00047240"/>
    <w:rsid w:val="00047555"/>
    <w:rsid w:val="0004773F"/>
    <w:rsid w:val="00050308"/>
    <w:rsid w:val="00050661"/>
    <w:rsid w:val="0005163A"/>
    <w:rsid w:val="000520F2"/>
    <w:rsid w:val="000527E9"/>
    <w:rsid w:val="00052DC1"/>
    <w:rsid w:val="000534A0"/>
    <w:rsid w:val="0005379A"/>
    <w:rsid w:val="00053E08"/>
    <w:rsid w:val="000540A5"/>
    <w:rsid w:val="00054211"/>
    <w:rsid w:val="00054B5B"/>
    <w:rsid w:val="00054DA9"/>
    <w:rsid w:val="0005580B"/>
    <w:rsid w:val="00055B94"/>
    <w:rsid w:val="00055D26"/>
    <w:rsid w:val="00056089"/>
    <w:rsid w:val="00056A6A"/>
    <w:rsid w:val="00057B1A"/>
    <w:rsid w:val="00057FB3"/>
    <w:rsid w:val="000611C8"/>
    <w:rsid w:val="00061A57"/>
    <w:rsid w:val="00061EF8"/>
    <w:rsid w:val="00062499"/>
    <w:rsid w:val="000628FE"/>
    <w:rsid w:val="00062B6A"/>
    <w:rsid w:val="00062DCC"/>
    <w:rsid w:val="00063894"/>
    <w:rsid w:val="00063A1F"/>
    <w:rsid w:val="00064579"/>
    <w:rsid w:val="0006458A"/>
    <w:rsid w:val="00064BD6"/>
    <w:rsid w:val="00064DD9"/>
    <w:rsid w:val="00064EB4"/>
    <w:rsid w:val="00065096"/>
    <w:rsid w:val="0006561F"/>
    <w:rsid w:val="00065DFA"/>
    <w:rsid w:val="00065FD1"/>
    <w:rsid w:val="0006649B"/>
    <w:rsid w:val="0006692D"/>
    <w:rsid w:val="000669A8"/>
    <w:rsid w:val="000672C8"/>
    <w:rsid w:val="000676F7"/>
    <w:rsid w:val="000702E6"/>
    <w:rsid w:val="00070673"/>
    <w:rsid w:val="000708A4"/>
    <w:rsid w:val="00070DFA"/>
    <w:rsid w:val="000713A6"/>
    <w:rsid w:val="00071CB5"/>
    <w:rsid w:val="0007211D"/>
    <w:rsid w:val="00072268"/>
    <w:rsid w:val="000722EA"/>
    <w:rsid w:val="000737E1"/>
    <w:rsid w:val="00073E95"/>
    <w:rsid w:val="000747C7"/>
    <w:rsid w:val="0007480E"/>
    <w:rsid w:val="00074822"/>
    <w:rsid w:val="00074BDA"/>
    <w:rsid w:val="00075005"/>
    <w:rsid w:val="000752F4"/>
    <w:rsid w:val="00075485"/>
    <w:rsid w:val="000756E1"/>
    <w:rsid w:val="0007638C"/>
    <w:rsid w:val="00076A06"/>
    <w:rsid w:val="00076F2E"/>
    <w:rsid w:val="00077BD6"/>
    <w:rsid w:val="000805CD"/>
    <w:rsid w:val="000809AC"/>
    <w:rsid w:val="00080BBC"/>
    <w:rsid w:val="00080DB7"/>
    <w:rsid w:val="00081220"/>
    <w:rsid w:val="00081316"/>
    <w:rsid w:val="000819A5"/>
    <w:rsid w:val="00081E24"/>
    <w:rsid w:val="000823C4"/>
    <w:rsid w:val="00082B4C"/>
    <w:rsid w:val="00082B80"/>
    <w:rsid w:val="00082EC0"/>
    <w:rsid w:val="00082FF4"/>
    <w:rsid w:val="000832D6"/>
    <w:rsid w:val="00083311"/>
    <w:rsid w:val="0008345B"/>
    <w:rsid w:val="000839D6"/>
    <w:rsid w:val="00084B17"/>
    <w:rsid w:val="00084E70"/>
    <w:rsid w:val="0008596C"/>
    <w:rsid w:val="000859E0"/>
    <w:rsid w:val="00085C3B"/>
    <w:rsid w:val="00086917"/>
    <w:rsid w:val="0008746B"/>
    <w:rsid w:val="00087DD4"/>
    <w:rsid w:val="000901F3"/>
    <w:rsid w:val="000905BF"/>
    <w:rsid w:val="00090AB8"/>
    <w:rsid w:val="00090E4E"/>
    <w:rsid w:val="00091238"/>
    <w:rsid w:val="00091E6D"/>
    <w:rsid w:val="00092DA5"/>
    <w:rsid w:val="0009315A"/>
    <w:rsid w:val="000937D7"/>
    <w:rsid w:val="0009417B"/>
    <w:rsid w:val="000949FE"/>
    <w:rsid w:val="00094C1D"/>
    <w:rsid w:val="00094ECF"/>
    <w:rsid w:val="00095200"/>
    <w:rsid w:val="0009524A"/>
    <w:rsid w:val="00095266"/>
    <w:rsid w:val="000952C9"/>
    <w:rsid w:val="000962A0"/>
    <w:rsid w:val="000962AE"/>
    <w:rsid w:val="00096CDA"/>
    <w:rsid w:val="00096DB0"/>
    <w:rsid w:val="00097186"/>
    <w:rsid w:val="000A07D3"/>
    <w:rsid w:val="000A0B61"/>
    <w:rsid w:val="000A0BEB"/>
    <w:rsid w:val="000A14C9"/>
    <w:rsid w:val="000A15B5"/>
    <w:rsid w:val="000A2B2C"/>
    <w:rsid w:val="000A2C6B"/>
    <w:rsid w:val="000A2CA7"/>
    <w:rsid w:val="000A2D8B"/>
    <w:rsid w:val="000A2DDC"/>
    <w:rsid w:val="000A3695"/>
    <w:rsid w:val="000A3AF4"/>
    <w:rsid w:val="000A3B94"/>
    <w:rsid w:val="000A3D28"/>
    <w:rsid w:val="000A3D5F"/>
    <w:rsid w:val="000A4142"/>
    <w:rsid w:val="000A4156"/>
    <w:rsid w:val="000A4793"/>
    <w:rsid w:val="000A4E7A"/>
    <w:rsid w:val="000A5813"/>
    <w:rsid w:val="000A5C7E"/>
    <w:rsid w:val="000A61A6"/>
    <w:rsid w:val="000A64E7"/>
    <w:rsid w:val="000A6663"/>
    <w:rsid w:val="000A695A"/>
    <w:rsid w:val="000A6B9D"/>
    <w:rsid w:val="000A70ED"/>
    <w:rsid w:val="000A7DB1"/>
    <w:rsid w:val="000B0098"/>
    <w:rsid w:val="000B0372"/>
    <w:rsid w:val="000B17FD"/>
    <w:rsid w:val="000B19EF"/>
    <w:rsid w:val="000B1A54"/>
    <w:rsid w:val="000B2049"/>
    <w:rsid w:val="000B3010"/>
    <w:rsid w:val="000B339B"/>
    <w:rsid w:val="000B40E6"/>
    <w:rsid w:val="000B4770"/>
    <w:rsid w:val="000B488E"/>
    <w:rsid w:val="000B4CC6"/>
    <w:rsid w:val="000B4E67"/>
    <w:rsid w:val="000B4FDD"/>
    <w:rsid w:val="000B5501"/>
    <w:rsid w:val="000B5C18"/>
    <w:rsid w:val="000B606A"/>
    <w:rsid w:val="000B6255"/>
    <w:rsid w:val="000B76AF"/>
    <w:rsid w:val="000B7AAC"/>
    <w:rsid w:val="000B7B39"/>
    <w:rsid w:val="000B7DE1"/>
    <w:rsid w:val="000C0004"/>
    <w:rsid w:val="000C0815"/>
    <w:rsid w:val="000C0D75"/>
    <w:rsid w:val="000C14F0"/>
    <w:rsid w:val="000C1643"/>
    <w:rsid w:val="000C17DB"/>
    <w:rsid w:val="000C1A25"/>
    <w:rsid w:val="000C2874"/>
    <w:rsid w:val="000C3950"/>
    <w:rsid w:val="000C3DEA"/>
    <w:rsid w:val="000C45D1"/>
    <w:rsid w:val="000C51C0"/>
    <w:rsid w:val="000C5599"/>
    <w:rsid w:val="000C6014"/>
    <w:rsid w:val="000C634F"/>
    <w:rsid w:val="000C6BDB"/>
    <w:rsid w:val="000C6D22"/>
    <w:rsid w:val="000C790F"/>
    <w:rsid w:val="000C7FB7"/>
    <w:rsid w:val="000D044D"/>
    <w:rsid w:val="000D05C5"/>
    <w:rsid w:val="000D0964"/>
    <w:rsid w:val="000D2C5A"/>
    <w:rsid w:val="000D3252"/>
    <w:rsid w:val="000D3305"/>
    <w:rsid w:val="000D33DA"/>
    <w:rsid w:val="000D341C"/>
    <w:rsid w:val="000D3871"/>
    <w:rsid w:val="000D3AEC"/>
    <w:rsid w:val="000D4217"/>
    <w:rsid w:val="000D4D5B"/>
    <w:rsid w:val="000D5535"/>
    <w:rsid w:val="000D5BB1"/>
    <w:rsid w:val="000D6F0C"/>
    <w:rsid w:val="000D7D83"/>
    <w:rsid w:val="000D7FAF"/>
    <w:rsid w:val="000E0375"/>
    <w:rsid w:val="000E037F"/>
    <w:rsid w:val="000E09E9"/>
    <w:rsid w:val="000E174A"/>
    <w:rsid w:val="000E1C99"/>
    <w:rsid w:val="000E21D4"/>
    <w:rsid w:val="000E2315"/>
    <w:rsid w:val="000E255A"/>
    <w:rsid w:val="000E26E8"/>
    <w:rsid w:val="000E298A"/>
    <w:rsid w:val="000E2A74"/>
    <w:rsid w:val="000E2AB0"/>
    <w:rsid w:val="000E2D6F"/>
    <w:rsid w:val="000E2D77"/>
    <w:rsid w:val="000E3202"/>
    <w:rsid w:val="000E32DF"/>
    <w:rsid w:val="000E3456"/>
    <w:rsid w:val="000E39F6"/>
    <w:rsid w:val="000E3EC1"/>
    <w:rsid w:val="000E4009"/>
    <w:rsid w:val="000E476C"/>
    <w:rsid w:val="000E54F6"/>
    <w:rsid w:val="000E552F"/>
    <w:rsid w:val="000E589F"/>
    <w:rsid w:val="000E5C8E"/>
    <w:rsid w:val="000E6055"/>
    <w:rsid w:val="000E61E6"/>
    <w:rsid w:val="000E68C7"/>
    <w:rsid w:val="000E6A13"/>
    <w:rsid w:val="000E6B2C"/>
    <w:rsid w:val="000E70C6"/>
    <w:rsid w:val="000E71E6"/>
    <w:rsid w:val="000E7594"/>
    <w:rsid w:val="000E76A1"/>
    <w:rsid w:val="000E7B15"/>
    <w:rsid w:val="000E7C20"/>
    <w:rsid w:val="000F0C2E"/>
    <w:rsid w:val="000F0FDF"/>
    <w:rsid w:val="000F127B"/>
    <w:rsid w:val="000F1F33"/>
    <w:rsid w:val="000F205B"/>
    <w:rsid w:val="000F25D1"/>
    <w:rsid w:val="000F27EF"/>
    <w:rsid w:val="000F2975"/>
    <w:rsid w:val="000F30FB"/>
    <w:rsid w:val="000F34C1"/>
    <w:rsid w:val="000F38D9"/>
    <w:rsid w:val="000F3B65"/>
    <w:rsid w:val="000F4385"/>
    <w:rsid w:val="000F4A8F"/>
    <w:rsid w:val="000F52B6"/>
    <w:rsid w:val="000F5378"/>
    <w:rsid w:val="000F57C1"/>
    <w:rsid w:val="000F5ABC"/>
    <w:rsid w:val="000F675C"/>
    <w:rsid w:val="000F68A8"/>
    <w:rsid w:val="000F6C5B"/>
    <w:rsid w:val="000F70C2"/>
    <w:rsid w:val="000F73AF"/>
    <w:rsid w:val="000F75C6"/>
    <w:rsid w:val="00100175"/>
    <w:rsid w:val="00100A25"/>
    <w:rsid w:val="00101237"/>
    <w:rsid w:val="0010181A"/>
    <w:rsid w:val="0010265E"/>
    <w:rsid w:val="0010311B"/>
    <w:rsid w:val="00103732"/>
    <w:rsid w:val="001038CE"/>
    <w:rsid w:val="00104748"/>
    <w:rsid w:val="00104B16"/>
    <w:rsid w:val="0010543E"/>
    <w:rsid w:val="00105740"/>
    <w:rsid w:val="00105F42"/>
    <w:rsid w:val="0010684C"/>
    <w:rsid w:val="0010701D"/>
    <w:rsid w:val="0010719E"/>
    <w:rsid w:val="00107F00"/>
    <w:rsid w:val="001101C9"/>
    <w:rsid w:val="001102A5"/>
    <w:rsid w:val="001107BF"/>
    <w:rsid w:val="00110C00"/>
    <w:rsid w:val="001112CC"/>
    <w:rsid w:val="00111FC9"/>
    <w:rsid w:val="001138E1"/>
    <w:rsid w:val="001138FD"/>
    <w:rsid w:val="00113DFF"/>
    <w:rsid w:val="00113F95"/>
    <w:rsid w:val="001149CF"/>
    <w:rsid w:val="00114BD1"/>
    <w:rsid w:val="00114DEA"/>
    <w:rsid w:val="00114F54"/>
    <w:rsid w:val="00115166"/>
    <w:rsid w:val="00116A39"/>
    <w:rsid w:val="00116CC2"/>
    <w:rsid w:val="0011719F"/>
    <w:rsid w:val="001176FF"/>
    <w:rsid w:val="00117A1E"/>
    <w:rsid w:val="0012061B"/>
    <w:rsid w:val="00120C59"/>
    <w:rsid w:val="001219C0"/>
    <w:rsid w:val="00121D2D"/>
    <w:rsid w:val="00122784"/>
    <w:rsid w:val="00122D34"/>
    <w:rsid w:val="00122DED"/>
    <w:rsid w:val="0012360F"/>
    <w:rsid w:val="00123A84"/>
    <w:rsid w:val="0012512B"/>
    <w:rsid w:val="0012585B"/>
    <w:rsid w:val="0012590D"/>
    <w:rsid w:val="001259AD"/>
    <w:rsid w:val="00125F84"/>
    <w:rsid w:val="00126811"/>
    <w:rsid w:val="00126B36"/>
    <w:rsid w:val="00126E16"/>
    <w:rsid w:val="00126F52"/>
    <w:rsid w:val="00127072"/>
    <w:rsid w:val="001279AD"/>
    <w:rsid w:val="00127F7E"/>
    <w:rsid w:val="00130319"/>
    <w:rsid w:val="00130531"/>
    <w:rsid w:val="001308F8"/>
    <w:rsid w:val="00130F98"/>
    <w:rsid w:val="0013166A"/>
    <w:rsid w:val="00131770"/>
    <w:rsid w:val="00131883"/>
    <w:rsid w:val="001318DB"/>
    <w:rsid w:val="001319A0"/>
    <w:rsid w:val="001329AF"/>
    <w:rsid w:val="00132D82"/>
    <w:rsid w:val="00132F6F"/>
    <w:rsid w:val="0013332A"/>
    <w:rsid w:val="0013339F"/>
    <w:rsid w:val="00133620"/>
    <w:rsid w:val="001346A0"/>
    <w:rsid w:val="001348DC"/>
    <w:rsid w:val="00134DF4"/>
    <w:rsid w:val="00135282"/>
    <w:rsid w:val="00135860"/>
    <w:rsid w:val="00135B98"/>
    <w:rsid w:val="00135BED"/>
    <w:rsid w:val="0013611D"/>
    <w:rsid w:val="0013784C"/>
    <w:rsid w:val="00140071"/>
    <w:rsid w:val="0014007B"/>
    <w:rsid w:val="00140160"/>
    <w:rsid w:val="001401C2"/>
    <w:rsid w:val="001405F0"/>
    <w:rsid w:val="00140ACD"/>
    <w:rsid w:val="00140BF1"/>
    <w:rsid w:val="001417DE"/>
    <w:rsid w:val="00142302"/>
    <w:rsid w:val="00142D38"/>
    <w:rsid w:val="0014327C"/>
    <w:rsid w:val="001433E9"/>
    <w:rsid w:val="0014382D"/>
    <w:rsid w:val="00143BDE"/>
    <w:rsid w:val="00143FCE"/>
    <w:rsid w:val="001445C7"/>
    <w:rsid w:val="00144B50"/>
    <w:rsid w:val="00144DBB"/>
    <w:rsid w:val="00144EB9"/>
    <w:rsid w:val="0014554B"/>
    <w:rsid w:val="00145F31"/>
    <w:rsid w:val="001466FE"/>
    <w:rsid w:val="001474ED"/>
    <w:rsid w:val="00150A4B"/>
    <w:rsid w:val="00150ACB"/>
    <w:rsid w:val="00151505"/>
    <w:rsid w:val="00152142"/>
    <w:rsid w:val="00152146"/>
    <w:rsid w:val="00152714"/>
    <w:rsid w:val="001549AD"/>
    <w:rsid w:val="001555F4"/>
    <w:rsid w:val="0015572B"/>
    <w:rsid w:val="00155ACC"/>
    <w:rsid w:val="00156098"/>
    <w:rsid w:val="00156DE0"/>
    <w:rsid w:val="001578AC"/>
    <w:rsid w:val="00160027"/>
    <w:rsid w:val="001602B3"/>
    <w:rsid w:val="001605E4"/>
    <w:rsid w:val="00160A03"/>
    <w:rsid w:val="00160F90"/>
    <w:rsid w:val="00161A52"/>
    <w:rsid w:val="0016216E"/>
    <w:rsid w:val="001624AC"/>
    <w:rsid w:val="00162CE8"/>
    <w:rsid w:val="00163404"/>
    <w:rsid w:val="0016385F"/>
    <w:rsid w:val="00163CE8"/>
    <w:rsid w:val="00163E4B"/>
    <w:rsid w:val="00163F5E"/>
    <w:rsid w:val="00164069"/>
    <w:rsid w:val="001644E2"/>
    <w:rsid w:val="00164AB1"/>
    <w:rsid w:val="00164F41"/>
    <w:rsid w:val="001650C9"/>
    <w:rsid w:val="00165197"/>
    <w:rsid w:val="001653A3"/>
    <w:rsid w:val="001662BB"/>
    <w:rsid w:val="001664B3"/>
    <w:rsid w:val="00167432"/>
    <w:rsid w:val="00167519"/>
    <w:rsid w:val="00167C2D"/>
    <w:rsid w:val="00167CB9"/>
    <w:rsid w:val="00167F54"/>
    <w:rsid w:val="0017048D"/>
    <w:rsid w:val="0017083F"/>
    <w:rsid w:val="00170CC4"/>
    <w:rsid w:val="001712CA"/>
    <w:rsid w:val="0017184D"/>
    <w:rsid w:val="001720F3"/>
    <w:rsid w:val="00172705"/>
    <w:rsid w:val="001729EF"/>
    <w:rsid w:val="00172B4B"/>
    <w:rsid w:val="00172BD1"/>
    <w:rsid w:val="00172EE3"/>
    <w:rsid w:val="00173099"/>
    <w:rsid w:val="00173A25"/>
    <w:rsid w:val="00174085"/>
    <w:rsid w:val="00174EDA"/>
    <w:rsid w:val="001757E6"/>
    <w:rsid w:val="001757F3"/>
    <w:rsid w:val="001761C4"/>
    <w:rsid w:val="00176308"/>
    <w:rsid w:val="0017635A"/>
    <w:rsid w:val="0017662C"/>
    <w:rsid w:val="00176BCE"/>
    <w:rsid w:val="00176F56"/>
    <w:rsid w:val="0017706F"/>
    <w:rsid w:val="001779B0"/>
    <w:rsid w:val="00177D66"/>
    <w:rsid w:val="001802D6"/>
    <w:rsid w:val="001805E3"/>
    <w:rsid w:val="001809E5"/>
    <w:rsid w:val="0018165C"/>
    <w:rsid w:val="001816B2"/>
    <w:rsid w:val="00181AAF"/>
    <w:rsid w:val="001822AD"/>
    <w:rsid w:val="0018286C"/>
    <w:rsid w:val="001832A9"/>
    <w:rsid w:val="0018343E"/>
    <w:rsid w:val="0018359D"/>
    <w:rsid w:val="00183938"/>
    <w:rsid w:val="001839D1"/>
    <w:rsid w:val="00183C05"/>
    <w:rsid w:val="00183C1B"/>
    <w:rsid w:val="001849B1"/>
    <w:rsid w:val="00185376"/>
    <w:rsid w:val="00185846"/>
    <w:rsid w:val="00185890"/>
    <w:rsid w:val="00185A84"/>
    <w:rsid w:val="00185B23"/>
    <w:rsid w:val="00186014"/>
    <w:rsid w:val="001865B9"/>
    <w:rsid w:val="00186D02"/>
    <w:rsid w:val="00186E23"/>
    <w:rsid w:val="0018710A"/>
    <w:rsid w:val="00187650"/>
    <w:rsid w:val="00187D3A"/>
    <w:rsid w:val="00190698"/>
    <w:rsid w:val="0019076A"/>
    <w:rsid w:val="00190C33"/>
    <w:rsid w:val="00190E61"/>
    <w:rsid w:val="00191115"/>
    <w:rsid w:val="0019149A"/>
    <w:rsid w:val="001917F3"/>
    <w:rsid w:val="00191A08"/>
    <w:rsid w:val="00191E1B"/>
    <w:rsid w:val="0019296B"/>
    <w:rsid w:val="00193200"/>
    <w:rsid w:val="001937BB"/>
    <w:rsid w:val="00193B69"/>
    <w:rsid w:val="00193B83"/>
    <w:rsid w:val="00193D80"/>
    <w:rsid w:val="00194140"/>
    <w:rsid w:val="0019447C"/>
    <w:rsid w:val="001946FF"/>
    <w:rsid w:val="001947B2"/>
    <w:rsid w:val="00194801"/>
    <w:rsid w:val="001949B7"/>
    <w:rsid w:val="0019530A"/>
    <w:rsid w:val="0019577E"/>
    <w:rsid w:val="00195C85"/>
    <w:rsid w:val="00195DC8"/>
    <w:rsid w:val="0019674C"/>
    <w:rsid w:val="00196A8C"/>
    <w:rsid w:val="001970F6"/>
    <w:rsid w:val="00197A47"/>
    <w:rsid w:val="001A0021"/>
    <w:rsid w:val="001A0BBA"/>
    <w:rsid w:val="001A0D46"/>
    <w:rsid w:val="001A115C"/>
    <w:rsid w:val="001A150B"/>
    <w:rsid w:val="001A19BB"/>
    <w:rsid w:val="001A1B8D"/>
    <w:rsid w:val="001A2110"/>
    <w:rsid w:val="001A3009"/>
    <w:rsid w:val="001A315F"/>
    <w:rsid w:val="001A373D"/>
    <w:rsid w:val="001A3DC3"/>
    <w:rsid w:val="001A4007"/>
    <w:rsid w:val="001A4542"/>
    <w:rsid w:val="001A524F"/>
    <w:rsid w:val="001A5675"/>
    <w:rsid w:val="001A59BB"/>
    <w:rsid w:val="001A5C45"/>
    <w:rsid w:val="001A5C4E"/>
    <w:rsid w:val="001A5DDD"/>
    <w:rsid w:val="001A5FBC"/>
    <w:rsid w:val="001A65FC"/>
    <w:rsid w:val="001A6C7F"/>
    <w:rsid w:val="001A716B"/>
    <w:rsid w:val="001A7724"/>
    <w:rsid w:val="001A7D89"/>
    <w:rsid w:val="001A7D99"/>
    <w:rsid w:val="001B00AB"/>
    <w:rsid w:val="001B05AF"/>
    <w:rsid w:val="001B0EBC"/>
    <w:rsid w:val="001B13CE"/>
    <w:rsid w:val="001B15FE"/>
    <w:rsid w:val="001B1E20"/>
    <w:rsid w:val="001B2065"/>
    <w:rsid w:val="001B20E9"/>
    <w:rsid w:val="001B29AB"/>
    <w:rsid w:val="001B35B3"/>
    <w:rsid w:val="001B410D"/>
    <w:rsid w:val="001B43EE"/>
    <w:rsid w:val="001B4656"/>
    <w:rsid w:val="001B46C4"/>
    <w:rsid w:val="001B46F8"/>
    <w:rsid w:val="001B54A4"/>
    <w:rsid w:val="001B5813"/>
    <w:rsid w:val="001B58BA"/>
    <w:rsid w:val="001B6044"/>
    <w:rsid w:val="001B677B"/>
    <w:rsid w:val="001B6ABD"/>
    <w:rsid w:val="001B6FC8"/>
    <w:rsid w:val="001B73D5"/>
    <w:rsid w:val="001B7717"/>
    <w:rsid w:val="001B7B9F"/>
    <w:rsid w:val="001B7E31"/>
    <w:rsid w:val="001C00FD"/>
    <w:rsid w:val="001C014D"/>
    <w:rsid w:val="001C01CA"/>
    <w:rsid w:val="001C02AE"/>
    <w:rsid w:val="001C0BA3"/>
    <w:rsid w:val="001C0E67"/>
    <w:rsid w:val="001C19A7"/>
    <w:rsid w:val="001C19FC"/>
    <w:rsid w:val="001C1AA1"/>
    <w:rsid w:val="001C1E3B"/>
    <w:rsid w:val="001C228B"/>
    <w:rsid w:val="001C24F0"/>
    <w:rsid w:val="001C35F1"/>
    <w:rsid w:val="001C36A5"/>
    <w:rsid w:val="001C3700"/>
    <w:rsid w:val="001C3A93"/>
    <w:rsid w:val="001C4B9A"/>
    <w:rsid w:val="001C54C5"/>
    <w:rsid w:val="001C55A6"/>
    <w:rsid w:val="001C6D37"/>
    <w:rsid w:val="001C7329"/>
    <w:rsid w:val="001C73CA"/>
    <w:rsid w:val="001D0BAF"/>
    <w:rsid w:val="001D0D13"/>
    <w:rsid w:val="001D1B09"/>
    <w:rsid w:val="001D1B19"/>
    <w:rsid w:val="001D22A9"/>
    <w:rsid w:val="001D3215"/>
    <w:rsid w:val="001D38A8"/>
    <w:rsid w:val="001D3A6D"/>
    <w:rsid w:val="001D3ABB"/>
    <w:rsid w:val="001D3AF2"/>
    <w:rsid w:val="001D3D10"/>
    <w:rsid w:val="001D4459"/>
    <w:rsid w:val="001D4646"/>
    <w:rsid w:val="001D50A2"/>
    <w:rsid w:val="001D57A7"/>
    <w:rsid w:val="001D6121"/>
    <w:rsid w:val="001D6645"/>
    <w:rsid w:val="001D6720"/>
    <w:rsid w:val="001D6D26"/>
    <w:rsid w:val="001D78DF"/>
    <w:rsid w:val="001D7EA8"/>
    <w:rsid w:val="001E095E"/>
    <w:rsid w:val="001E1136"/>
    <w:rsid w:val="001E113F"/>
    <w:rsid w:val="001E1262"/>
    <w:rsid w:val="001E1517"/>
    <w:rsid w:val="001E1F53"/>
    <w:rsid w:val="001E2112"/>
    <w:rsid w:val="001E2913"/>
    <w:rsid w:val="001E2974"/>
    <w:rsid w:val="001E2B7B"/>
    <w:rsid w:val="001E2F05"/>
    <w:rsid w:val="001E31BD"/>
    <w:rsid w:val="001E3775"/>
    <w:rsid w:val="001E3FDF"/>
    <w:rsid w:val="001E46C9"/>
    <w:rsid w:val="001E4AA3"/>
    <w:rsid w:val="001E4CAE"/>
    <w:rsid w:val="001E52BF"/>
    <w:rsid w:val="001E537B"/>
    <w:rsid w:val="001E539D"/>
    <w:rsid w:val="001E5A7C"/>
    <w:rsid w:val="001E673C"/>
    <w:rsid w:val="001E694D"/>
    <w:rsid w:val="001E6FFC"/>
    <w:rsid w:val="001F0531"/>
    <w:rsid w:val="001F0563"/>
    <w:rsid w:val="001F0BA5"/>
    <w:rsid w:val="001F0D94"/>
    <w:rsid w:val="001F0FF4"/>
    <w:rsid w:val="001F11E0"/>
    <w:rsid w:val="001F1D0A"/>
    <w:rsid w:val="001F2361"/>
    <w:rsid w:val="001F3352"/>
    <w:rsid w:val="001F36A8"/>
    <w:rsid w:val="001F3C1F"/>
    <w:rsid w:val="001F423D"/>
    <w:rsid w:val="001F4F0F"/>
    <w:rsid w:val="001F5A6D"/>
    <w:rsid w:val="001F6275"/>
    <w:rsid w:val="001F63B4"/>
    <w:rsid w:val="001F6C70"/>
    <w:rsid w:val="001F75B6"/>
    <w:rsid w:val="001F79D5"/>
    <w:rsid w:val="00200DB2"/>
    <w:rsid w:val="00200F99"/>
    <w:rsid w:val="00201245"/>
    <w:rsid w:val="00201326"/>
    <w:rsid w:val="00201358"/>
    <w:rsid w:val="002014E5"/>
    <w:rsid w:val="00201F7D"/>
    <w:rsid w:val="002024BC"/>
    <w:rsid w:val="00202DB3"/>
    <w:rsid w:val="00203E96"/>
    <w:rsid w:val="0020466B"/>
    <w:rsid w:val="002048F2"/>
    <w:rsid w:val="002051F3"/>
    <w:rsid w:val="00205B47"/>
    <w:rsid w:val="00205EE2"/>
    <w:rsid w:val="0020606E"/>
    <w:rsid w:val="002068BC"/>
    <w:rsid w:val="00206900"/>
    <w:rsid w:val="00206A6D"/>
    <w:rsid w:val="00206BAC"/>
    <w:rsid w:val="00206D50"/>
    <w:rsid w:val="00207028"/>
    <w:rsid w:val="002074AF"/>
    <w:rsid w:val="00207903"/>
    <w:rsid w:val="002108EC"/>
    <w:rsid w:val="00210F31"/>
    <w:rsid w:val="0021171A"/>
    <w:rsid w:val="00211C1E"/>
    <w:rsid w:val="00211E5F"/>
    <w:rsid w:val="002127E3"/>
    <w:rsid w:val="00212AE8"/>
    <w:rsid w:val="00212F0E"/>
    <w:rsid w:val="00212F4F"/>
    <w:rsid w:val="002132BD"/>
    <w:rsid w:val="002133E7"/>
    <w:rsid w:val="00213B09"/>
    <w:rsid w:val="00213F4D"/>
    <w:rsid w:val="00214269"/>
    <w:rsid w:val="002147BF"/>
    <w:rsid w:val="00214A1D"/>
    <w:rsid w:val="00214CF9"/>
    <w:rsid w:val="00214DFF"/>
    <w:rsid w:val="00214FF2"/>
    <w:rsid w:val="002153E7"/>
    <w:rsid w:val="00215841"/>
    <w:rsid w:val="002158CD"/>
    <w:rsid w:val="00215D52"/>
    <w:rsid w:val="00216205"/>
    <w:rsid w:val="00217037"/>
    <w:rsid w:val="00217417"/>
    <w:rsid w:val="00217A32"/>
    <w:rsid w:val="00217C24"/>
    <w:rsid w:val="002203AB"/>
    <w:rsid w:val="002206BB"/>
    <w:rsid w:val="00220F1E"/>
    <w:rsid w:val="0022125E"/>
    <w:rsid w:val="00221683"/>
    <w:rsid w:val="00221BCC"/>
    <w:rsid w:val="00221D50"/>
    <w:rsid w:val="00221F18"/>
    <w:rsid w:val="00221F6A"/>
    <w:rsid w:val="002220E1"/>
    <w:rsid w:val="002222AB"/>
    <w:rsid w:val="00222688"/>
    <w:rsid w:val="00222868"/>
    <w:rsid w:val="00222914"/>
    <w:rsid w:val="00222C6F"/>
    <w:rsid w:val="00223267"/>
    <w:rsid w:val="00223A6B"/>
    <w:rsid w:val="00223A7F"/>
    <w:rsid w:val="0022440C"/>
    <w:rsid w:val="0022459B"/>
    <w:rsid w:val="00224C72"/>
    <w:rsid w:val="00224DA3"/>
    <w:rsid w:val="002257DE"/>
    <w:rsid w:val="002258EC"/>
    <w:rsid w:val="0022739F"/>
    <w:rsid w:val="002314E0"/>
    <w:rsid w:val="002318D4"/>
    <w:rsid w:val="00231AF0"/>
    <w:rsid w:val="00232201"/>
    <w:rsid w:val="00232563"/>
    <w:rsid w:val="00232870"/>
    <w:rsid w:val="00232DB6"/>
    <w:rsid w:val="002333B3"/>
    <w:rsid w:val="00233D4D"/>
    <w:rsid w:val="002344D4"/>
    <w:rsid w:val="00234910"/>
    <w:rsid w:val="00234C50"/>
    <w:rsid w:val="00235E4B"/>
    <w:rsid w:val="00235F26"/>
    <w:rsid w:val="00236FD5"/>
    <w:rsid w:val="002377F0"/>
    <w:rsid w:val="0024093C"/>
    <w:rsid w:val="00242F81"/>
    <w:rsid w:val="00242F9E"/>
    <w:rsid w:val="002437C5"/>
    <w:rsid w:val="00243B16"/>
    <w:rsid w:val="00243C97"/>
    <w:rsid w:val="00244112"/>
    <w:rsid w:val="00244469"/>
    <w:rsid w:val="0024503B"/>
    <w:rsid w:val="00245148"/>
    <w:rsid w:val="00245E01"/>
    <w:rsid w:val="00245E0C"/>
    <w:rsid w:val="0024600A"/>
    <w:rsid w:val="0024622E"/>
    <w:rsid w:val="00246584"/>
    <w:rsid w:val="00246713"/>
    <w:rsid w:val="0024678C"/>
    <w:rsid w:val="00246892"/>
    <w:rsid w:val="00247224"/>
    <w:rsid w:val="00247246"/>
    <w:rsid w:val="00247394"/>
    <w:rsid w:val="00247870"/>
    <w:rsid w:val="00247DAE"/>
    <w:rsid w:val="002500FC"/>
    <w:rsid w:val="00250186"/>
    <w:rsid w:val="002505C1"/>
    <w:rsid w:val="00250D2A"/>
    <w:rsid w:val="0025121E"/>
    <w:rsid w:val="00251401"/>
    <w:rsid w:val="0025156C"/>
    <w:rsid w:val="00251AB1"/>
    <w:rsid w:val="00252067"/>
    <w:rsid w:val="002528A5"/>
    <w:rsid w:val="00252A80"/>
    <w:rsid w:val="00252C65"/>
    <w:rsid w:val="00252D75"/>
    <w:rsid w:val="00252D9B"/>
    <w:rsid w:val="00253314"/>
    <w:rsid w:val="00253CB1"/>
    <w:rsid w:val="00254D2F"/>
    <w:rsid w:val="002554DB"/>
    <w:rsid w:val="0025586B"/>
    <w:rsid w:val="002559AE"/>
    <w:rsid w:val="0025630A"/>
    <w:rsid w:val="00256D49"/>
    <w:rsid w:val="002570EA"/>
    <w:rsid w:val="002601B6"/>
    <w:rsid w:val="00260738"/>
    <w:rsid w:val="0026081F"/>
    <w:rsid w:val="00260916"/>
    <w:rsid w:val="002621BF"/>
    <w:rsid w:val="002622B1"/>
    <w:rsid w:val="002622B6"/>
    <w:rsid w:val="0026262E"/>
    <w:rsid w:val="002637AF"/>
    <w:rsid w:val="00263ACB"/>
    <w:rsid w:val="00263CC5"/>
    <w:rsid w:val="00264067"/>
    <w:rsid w:val="002644D4"/>
    <w:rsid w:val="00265298"/>
    <w:rsid w:val="00265408"/>
    <w:rsid w:val="00266A7C"/>
    <w:rsid w:val="00266CA8"/>
    <w:rsid w:val="00267797"/>
    <w:rsid w:val="00267A1F"/>
    <w:rsid w:val="002707D8"/>
    <w:rsid w:val="00270C56"/>
    <w:rsid w:val="00271182"/>
    <w:rsid w:val="002712A8"/>
    <w:rsid w:val="00271364"/>
    <w:rsid w:val="00272087"/>
    <w:rsid w:val="0027210A"/>
    <w:rsid w:val="002723F5"/>
    <w:rsid w:val="0027275B"/>
    <w:rsid w:val="00272A84"/>
    <w:rsid w:val="00272A8C"/>
    <w:rsid w:val="00272B8C"/>
    <w:rsid w:val="00272E24"/>
    <w:rsid w:val="00273688"/>
    <w:rsid w:val="00273A35"/>
    <w:rsid w:val="00274371"/>
    <w:rsid w:val="0027472B"/>
    <w:rsid w:val="002748A2"/>
    <w:rsid w:val="002748D5"/>
    <w:rsid w:val="00275CC3"/>
    <w:rsid w:val="002762BC"/>
    <w:rsid w:val="002771EB"/>
    <w:rsid w:val="0027765E"/>
    <w:rsid w:val="00277879"/>
    <w:rsid w:val="002778AF"/>
    <w:rsid w:val="00277D6F"/>
    <w:rsid w:val="0028000B"/>
    <w:rsid w:val="002801F9"/>
    <w:rsid w:val="00280610"/>
    <w:rsid w:val="00280858"/>
    <w:rsid w:val="00280B37"/>
    <w:rsid w:val="002811ED"/>
    <w:rsid w:val="002811F6"/>
    <w:rsid w:val="00281685"/>
    <w:rsid w:val="00281C76"/>
    <w:rsid w:val="00282430"/>
    <w:rsid w:val="002829F6"/>
    <w:rsid w:val="00283001"/>
    <w:rsid w:val="0028314D"/>
    <w:rsid w:val="00284254"/>
    <w:rsid w:val="002842C3"/>
    <w:rsid w:val="00284548"/>
    <w:rsid w:val="002862F3"/>
    <w:rsid w:val="00286A1C"/>
    <w:rsid w:val="00287CF0"/>
    <w:rsid w:val="00287DED"/>
    <w:rsid w:val="00287EA6"/>
    <w:rsid w:val="00290965"/>
    <w:rsid w:val="00290B32"/>
    <w:rsid w:val="002912DB"/>
    <w:rsid w:val="00291490"/>
    <w:rsid w:val="002915E7"/>
    <w:rsid w:val="00291E46"/>
    <w:rsid w:val="00292152"/>
    <w:rsid w:val="00292233"/>
    <w:rsid w:val="00292670"/>
    <w:rsid w:val="00293142"/>
    <w:rsid w:val="00293678"/>
    <w:rsid w:val="00293725"/>
    <w:rsid w:val="002937EA"/>
    <w:rsid w:val="00293B99"/>
    <w:rsid w:val="00294CBF"/>
    <w:rsid w:val="00294D86"/>
    <w:rsid w:val="00294E0A"/>
    <w:rsid w:val="00295356"/>
    <w:rsid w:val="002953A6"/>
    <w:rsid w:val="00295545"/>
    <w:rsid w:val="00295758"/>
    <w:rsid w:val="00295FC4"/>
    <w:rsid w:val="0029665F"/>
    <w:rsid w:val="0029699A"/>
    <w:rsid w:val="00296A22"/>
    <w:rsid w:val="0029759A"/>
    <w:rsid w:val="00297930"/>
    <w:rsid w:val="00297A51"/>
    <w:rsid w:val="00297C14"/>
    <w:rsid w:val="00297EA8"/>
    <w:rsid w:val="00297F2F"/>
    <w:rsid w:val="002A001A"/>
    <w:rsid w:val="002A069D"/>
    <w:rsid w:val="002A0976"/>
    <w:rsid w:val="002A0C8F"/>
    <w:rsid w:val="002A1364"/>
    <w:rsid w:val="002A14C3"/>
    <w:rsid w:val="002A1EE2"/>
    <w:rsid w:val="002A20B5"/>
    <w:rsid w:val="002A2876"/>
    <w:rsid w:val="002A2C48"/>
    <w:rsid w:val="002A351D"/>
    <w:rsid w:val="002A3A4B"/>
    <w:rsid w:val="002A3BFC"/>
    <w:rsid w:val="002A4045"/>
    <w:rsid w:val="002A45F2"/>
    <w:rsid w:val="002A4932"/>
    <w:rsid w:val="002A5077"/>
    <w:rsid w:val="002A5FA6"/>
    <w:rsid w:val="002A61FA"/>
    <w:rsid w:val="002B01D8"/>
    <w:rsid w:val="002B0544"/>
    <w:rsid w:val="002B0601"/>
    <w:rsid w:val="002B0AB0"/>
    <w:rsid w:val="002B0B96"/>
    <w:rsid w:val="002B1F61"/>
    <w:rsid w:val="002B1FBE"/>
    <w:rsid w:val="002B2300"/>
    <w:rsid w:val="002B236E"/>
    <w:rsid w:val="002B2EBE"/>
    <w:rsid w:val="002B3501"/>
    <w:rsid w:val="002B3827"/>
    <w:rsid w:val="002B3860"/>
    <w:rsid w:val="002B3C36"/>
    <w:rsid w:val="002B4B07"/>
    <w:rsid w:val="002B53D4"/>
    <w:rsid w:val="002B57B8"/>
    <w:rsid w:val="002B5A32"/>
    <w:rsid w:val="002B5F00"/>
    <w:rsid w:val="002B611C"/>
    <w:rsid w:val="002B614D"/>
    <w:rsid w:val="002B6F92"/>
    <w:rsid w:val="002B7431"/>
    <w:rsid w:val="002B7893"/>
    <w:rsid w:val="002B7BAD"/>
    <w:rsid w:val="002C058F"/>
    <w:rsid w:val="002C061D"/>
    <w:rsid w:val="002C1D8A"/>
    <w:rsid w:val="002C24F6"/>
    <w:rsid w:val="002C2FE0"/>
    <w:rsid w:val="002C31FA"/>
    <w:rsid w:val="002C34AC"/>
    <w:rsid w:val="002C4449"/>
    <w:rsid w:val="002C458C"/>
    <w:rsid w:val="002C4DB9"/>
    <w:rsid w:val="002C4E03"/>
    <w:rsid w:val="002C5545"/>
    <w:rsid w:val="002C7483"/>
    <w:rsid w:val="002C775A"/>
    <w:rsid w:val="002C7B0E"/>
    <w:rsid w:val="002D02B9"/>
    <w:rsid w:val="002D08F4"/>
    <w:rsid w:val="002D0922"/>
    <w:rsid w:val="002D0B7F"/>
    <w:rsid w:val="002D1BD0"/>
    <w:rsid w:val="002D1EFA"/>
    <w:rsid w:val="002D1FB3"/>
    <w:rsid w:val="002D20F1"/>
    <w:rsid w:val="002D2383"/>
    <w:rsid w:val="002D28B4"/>
    <w:rsid w:val="002D29CD"/>
    <w:rsid w:val="002D2A19"/>
    <w:rsid w:val="002D2F66"/>
    <w:rsid w:val="002D3033"/>
    <w:rsid w:val="002D37F3"/>
    <w:rsid w:val="002D425F"/>
    <w:rsid w:val="002D42EB"/>
    <w:rsid w:val="002D4FDE"/>
    <w:rsid w:val="002D516D"/>
    <w:rsid w:val="002D594C"/>
    <w:rsid w:val="002D5C7D"/>
    <w:rsid w:val="002D6678"/>
    <w:rsid w:val="002D691A"/>
    <w:rsid w:val="002D7351"/>
    <w:rsid w:val="002D7955"/>
    <w:rsid w:val="002E019D"/>
    <w:rsid w:val="002E1123"/>
    <w:rsid w:val="002E139A"/>
    <w:rsid w:val="002E14B9"/>
    <w:rsid w:val="002E1FE6"/>
    <w:rsid w:val="002E21CF"/>
    <w:rsid w:val="002E24A5"/>
    <w:rsid w:val="002E305B"/>
    <w:rsid w:val="002E3529"/>
    <w:rsid w:val="002E3729"/>
    <w:rsid w:val="002E3788"/>
    <w:rsid w:val="002E3CDE"/>
    <w:rsid w:val="002E456F"/>
    <w:rsid w:val="002E46F6"/>
    <w:rsid w:val="002E4C75"/>
    <w:rsid w:val="002E5160"/>
    <w:rsid w:val="002E558A"/>
    <w:rsid w:val="002E5B49"/>
    <w:rsid w:val="002E5E4B"/>
    <w:rsid w:val="002E5F5F"/>
    <w:rsid w:val="002E61E3"/>
    <w:rsid w:val="002E622C"/>
    <w:rsid w:val="002E63F2"/>
    <w:rsid w:val="002E67E1"/>
    <w:rsid w:val="002E74F8"/>
    <w:rsid w:val="002E76EF"/>
    <w:rsid w:val="002E794F"/>
    <w:rsid w:val="002F0065"/>
    <w:rsid w:val="002F1997"/>
    <w:rsid w:val="002F2136"/>
    <w:rsid w:val="002F2279"/>
    <w:rsid w:val="002F2644"/>
    <w:rsid w:val="002F27F4"/>
    <w:rsid w:val="002F2E3E"/>
    <w:rsid w:val="002F30FE"/>
    <w:rsid w:val="002F3262"/>
    <w:rsid w:val="002F413D"/>
    <w:rsid w:val="002F50E3"/>
    <w:rsid w:val="002F57A2"/>
    <w:rsid w:val="002F5F83"/>
    <w:rsid w:val="002F62A7"/>
    <w:rsid w:val="002F62BC"/>
    <w:rsid w:val="002F6CDD"/>
    <w:rsid w:val="002F6DAC"/>
    <w:rsid w:val="002F72EA"/>
    <w:rsid w:val="002F7549"/>
    <w:rsid w:val="002F76B9"/>
    <w:rsid w:val="002F7B00"/>
    <w:rsid w:val="002F7E98"/>
    <w:rsid w:val="002F7EB4"/>
    <w:rsid w:val="00300141"/>
    <w:rsid w:val="003019DE"/>
    <w:rsid w:val="00301AD6"/>
    <w:rsid w:val="00302632"/>
    <w:rsid w:val="0030265B"/>
    <w:rsid w:val="00302D78"/>
    <w:rsid w:val="00302F96"/>
    <w:rsid w:val="00303098"/>
    <w:rsid w:val="0030376D"/>
    <w:rsid w:val="00303EFE"/>
    <w:rsid w:val="00304017"/>
    <w:rsid w:val="003046AE"/>
    <w:rsid w:val="003046BD"/>
    <w:rsid w:val="003048C5"/>
    <w:rsid w:val="00305EB9"/>
    <w:rsid w:val="003064DB"/>
    <w:rsid w:val="003068F9"/>
    <w:rsid w:val="00306980"/>
    <w:rsid w:val="00306FB5"/>
    <w:rsid w:val="00307CF7"/>
    <w:rsid w:val="0031024B"/>
    <w:rsid w:val="00310368"/>
    <w:rsid w:val="00310CE6"/>
    <w:rsid w:val="00311174"/>
    <w:rsid w:val="003115EC"/>
    <w:rsid w:val="00311672"/>
    <w:rsid w:val="00311C58"/>
    <w:rsid w:val="00312156"/>
    <w:rsid w:val="003125DF"/>
    <w:rsid w:val="00312727"/>
    <w:rsid w:val="00312919"/>
    <w:rsid w:val="00312ADF"/>
    <w:rsid w:val="0031339F"/>
    <w:rsid w:val="0031395D"/>
    <w:rsid w:val="003139FD"/>
    <w:rsid w:val="00313D71"/>
    <w:rsid w:val="00314814"/>
    <w:rsid w:val="003150FE"/>
    <w:rsid w:val="0031581D"/>
    <w:rsid w:val="00316681"/>
    <w:rsid w:val="00316880"/>
    <w:rsid w:val="00317067"/>
    <w:rsid w:val="00317317"/>
    <w:rsid w:val="00317912"/>
    <w:rsid w:val="00317C8D"/>
    <w:rsid w:val="00320142"/>
    <w:rsid w:val="0032014B"/>
    <w:rsid w:val="003202E8"/>
    <w:rsid w:val="0032034E"/>
    <w:rsid w:val="003209D4"/>
    <w:rsid w:val="0032182F"/>
    <w:rsid w:val="003218FB"/>
    <w:rsid w:val="0032238B"/>
    <w:rsid w:val="003225AE"/>
    <w:rsid w:val="00322728"/>
    <w:rsid w:val="00322CE7"/>
    <w:rsid w:val="00323115"/>
    <w:rsid w:val="0032348C"/>
    <w:rsid w:val="00323587"/>
    <w:rsid w:val="00323CD9"/>
    <w:rsid w:val="003240C5"/>
    <w:rsid w:val="003249AB"/>
    <w:rsid w:val="00324D14"/>
    <w:rsid w:val="00325A6D"/>
    <w:rsid w:val="00325EEF"/>
    <w:rsid w:val="00326099"/>
    <w:rsid w:val="003267E0"/>
    <w:rsid w:val="00326B6F"/>
    <w:rsid w:val="00326C8A"/>
    <w:rsid w:val="00327739"/>
    <w:rsid w:val="003278AC"/>
    <w:rsid w:val="00330179"/>
    <w:rsid w:val="00330A70"/>
    <w:rsid w:val="00330B29"/>
    <w:rsid w:val="00330E02"/>
    <w:rsid w:val="00331D63"/>
    <w:rsid w:val="0033278C"/>
    <w:rsid w:val="003329B1"/>
    <w:rsid w:val="00333482"/>
    <w:rsid w:val="0033396E"/>
    <w:rsid w:val="00333B6A"/>
    <w:rsid w:val="00333C68"/>
    <w:rsid w:val="00333D46"/>
    <w:rsid w:val="00334AD9"/>
    <w:rsid w:val="00334AE4"/>
    <w:rsid w:val="00335378"/>
    <w:rsid w:val="003356F5"/>
    <w:rsid w:val="003357C9"/>
    <w:rsid w:val="00335951"/>
    <w:rsid w:val="00335B95"/>
    <w:rsid w:val="00335D71"/>
    <w:rsid w:val="00335E56"/>
    <w:rsid w:val="00335EF2"/>
    <w:rsid w:val="00336605"/>
    <w:rsid w:val="0033661A"/>
    <w:rsid w:val="00336EF8"/>
    <w:rsid w:val="00336FE1"/>
    <w:rsid w:val="003371BD"/>
    <w:rsid w:val="003373FC"/>
    <w:rsid w:val="00340666"/>
    <w:rsid w:val="00340BE4"/>
    <w:rsid w:val="003413CE"/>
    <w:rsid w:val="00341788"/>
    <w:rsid w:val="0034185B"/>
    <w:rsid w:val="00341BE9"/>
    <w:rsid w:val="00342A54"/>
    <w:rsid w:val="00342B05"/>
    <w:rsid w:val="00342F42"/>
    <w:rsid w:val="00343082"/>
    <w:rsid w:val="003434B6"/>
    <w:rsid w:val="00343D6A"/>
    <w:rsid w:val="0034429A"/>
    <w:rsid w:val="00344590"/>
    <w:rsid w:val="003447B9"/>
    <w:rsid w:val="00344897"/>
    <w:rsid w:val="00344BEC"/>
    <w:rsid w:val="00344E5C"/>
    <w:rsid w:val="00344ED6"/>
    <w:rsid w:val="003471AA"/>
    <w:rsid w:val="00347546"/>
    <w:rsid w:val="00347977"/>
    <w:rsid w:val="00347B3B"/>
    <w:rsid w:val="0035047E"/>
    <w:rsid w:val="00350526"/>
    <w:rsid w:val="00350DF5"/>
    <w:rsid w:val="00350EA1"/>
    <w:rsid w:val="00351358"/>
    <w:rsid w:val="00352C9E"/>
    <w:rsid w:val="00352D7C"/>
    <w:rsid w:val="003532AA"/>
    <w:rsid w:val="003534FE"/>
    <w:rsid w:val="00353E04"/>
    <w:rsid w:val="003541FC"/>
    <w:rsid w:val="0035493E"/>
    <w:rsid w:val="00354EF1"/>
    <w:rsid w:val="00355294"/>
    <w:rsid w:val="00355657"/>
    <w:rsid w:val="0035571C"/>
    <w:rsid w:val="003563D9"/>
    <w:rsid w:val="003568D5"/>
    <w:rsid w:val="00356E2D"/>
    <w:rsid w:val="00357040"/>
    <w:rsid w:val="00357818"/>
    <w:rsid w:val="003579CF"/>
    <w:rsid w:val="00357D26"/>
    <w:rsid w:val="003601AE"/>
    <w:rsid w:val="0036029C"/>
    <w:rsid w:val="003606F3"/>
    <w:rsid w:val="0036096C"/>
    <w:rsid w:val="00360AA3"/>
    <w:rsid w:val="00360D13"/>
    <w:rsid w:val="00360F39"/>
    <w:rsid w:val="00361B03"/>
    <w:rsid w:val="00361FCF"/>
    <w:rsid w:val="003629A2"/>
    <w:rsid w:val="0036380C"/>
    <w:rsid w:val="00363BB6"/>
    <w:rsid w:val="00363CFF"/>
    <w:rsid w:val="0036441E"/>
    <w:rsid w:val="00364FB4"/>
    <w:rsid w:val="003659BF"/>
    <w:rsid w:val="00366710"/>
    <w:rsid w:val="00366938"/>
    <w:rsid w:val="00367055"/>
    <w:rsid w:val="003672FB"/>
    <w:rsid w:val="0036741E"/>
    <w:rsid w:val="003676BC"/>
    <w:rsid w:val="00367A3B"/>
    <w:rsid w:val="003707F3"/>
    <w:rsid w:val="00370916"/>
    <w:rsid w:val="00370B21"/>
    <w:rsid w:val="00370DAC"/>
    <w:rsid w:val="003710DB"/>
    <w:rsid w:val="003721B6"/>
    <w:rsid w:val="0037240D"/>
    <w:rsid w:val="0037307D"/>
    <w:rsid w:val="003730B1"/>
    <w:rsid w:val="00373574"/>
    <w:rsid w:val="0037384F"/>
    <w:rsid w:val="00373966"/>
    <w:rsid w:val="00373A6B"/>
    <w:rsid w:val="00373C71"/>
    <w:rsid w:val="00374034"/>
    <w:rsid w:val="003747AB"/>
    <w:rsid w:val="00374E38"/>
    <w:rsid w:val="0037507E"/>
    <w:rsid w:val="003755F1"/>
    <w:rsid w:val="00375896"/>
    <w:rsid w:val="00375B37"/>
    <w:rsid w:val="00376809"/>
    <w:rsid w:val="0037682E"/>
    <w:rsid w:val="00376FCC"/>
    <w:rsid w:val="00377612"/>
    <w:rsid w:val="003779B3"/>
    <w:rsid w:val="003779E2"/>
    <w:rsid w:val="00380FDA"/>
    <w:rsid w:val="0038156C"/>
    <w:rsid w:val="00381B63"/>
    <w:rsid w:val="00381E0E"/>
    <w:rsid w:val="0038213F"/>
    <w:rsid w:val="00382207"/>
    <w:rsid w:val="00382A60"/>
    <w:rsid w:val="00382BB4"/>
    <w:rsid w:val="00383248"/>
    <w:rsid w:val="003834A4"/>
    <w:rsid w:val="00384302"/>
    <w:rsid w:val="003847B2"/>
    <w:rsid w:val="00384A4A"/>
    <w:rsid w:val="00384E0D"/>
    <w:rsid w:val="00384EB4"/>
    <w:rsid w:val="003852B7"/>
    <w:rsid w:val="0038563A"/>
    <w:rsid w:val="0038615F"/>
    <w:rsid w:val="00386B8B"/>
    <w:rsid w:val="00386C3B"/>
    <w:rsid w:val="00386ED9"/>
    <w:rsid w:val="003873EF"/>
    <w:rsid w:val="0038740D"/>
    <w:rsid w:val="00387B92"/>
    <w:rsid w:val="00387C06"/>
    <w:rsid w:val="00387CBC"/>
    <w:rsid w:val="0039033E"/>
    <w:rsid w:val="00390408"/>
    <w:rsid w:val="00391130"/>
    <w:rsid w:val="00391258"/>
    <w:rsid w:val="00391B9C"/>
    <w:rsid w:val="003924E5"/>
    <w:rsid w:val="00392638"/>
    <w:rsid w:val="00392880"/>
    <w:rsid w:val="00394303"/>
    <w:rsid w:val="00394517"/>
    <w:rsid w:val="00394A03"/>
    <w:rsid w:val="00394D5A"/>
    <w:rsid w:val="00395655"/>
    <w:rsid w:val="00395750"/>
    <w:rsid w:val="00395D25"/>
    <w:rsid w:val="00395DC7"/>
    <w:rsid w:val="00395DF4"/>
    <w:rsid w:val="00396DB0"/>
    <w:rsid w:val="00396E86"/>
    <w:rsid w:val="003970E5"/>
    <w:rsid w:val="003972B4"/>
    <w:rsid w:val="003977E9"/>
    <w:rsid w:val="00397C39"/>
    <w:rsid w:val="003A07A5"/>
    <w:rsid w:val="003A08CE"/>
    <w:rsid w:val="003A1365"/>
    <w:rsid w:val="003A1FED"/>
    <w:rsid w:val="003A2587"/>
    <w:rsid w:val="003A26C0"/>
    <w:rsid w:val="003A2B2C"/>
    <w:rsid w:val="003A352E"/>
    <w:rsid w:val="003A39DA"/>
    <w:rsid w:val="003A3EAE"/>
    <w:rsid w:val="003A4917"/>
    <w:rsid w:val="003A4B20"/>
    <w:rsid w:val="003A4DE3"/>
    <w:rsid w:val="003A5163"/>
    <w:rsid w:val="003A54C3"/>
    <w:rsid w:val="003A5598"/>
    <w:rsid w:val="003A5B79"/>
    <w:rsid w:val="003A5C67"/>
    <w:rsid w:val="003A795F"/>
    <w:rsid w:val="003A7CAB"/>
    <w:rsid w:val="003A7D6E"/>
    <w:rsid w:val="003A7E01"/>
    <w:rsid w:val="003A7E96"/>
    <w:rsid w:val="003B0241"/>
    <w:rsid w:val="003B0A33"/>
    <w:rsid w:val="003B11ED"/>
    <w:rsid w:val="003B1371"/>
    <w:rsid w:val="003B189B"/>
    <w:rsid w:val="003B1DCE"/>
    <w:rsid w:val="003B1E9A"/>
    <w:rsid w:val="003B2151"/>
    <w:rsid w:val="003B23D6"/>
    <w:rsid w:val="003B2558"/>
    <w:rsid w:val="003B2C12"/>
    <w:rsid w:val="003B3630"/>
    <w:rsid w:val="003B3737"/>
    <w:rsid w:val="003B40FB"/>
    <w:rsid w:val="003B4358"/>
    <w:rsid w:val="003B5038"/>
    <w:rsid w:val="003B5325"/>
    <w:rsid w:val="003B5C43"/>
    <w:rsid w:val="003B6163"/>
    <w:rsid w:val="003B7653"/>
    <w:rsid w:val="003B774C"/>
    <w:rsid w:val="003B77FF"/>
    <w:rsid w:val="003B7B19"/>
    <w:rsid w:val="003C0142"/>
    <w:rsid w:val="003C0199"/>
    <w:rsid w:val="003C020F"/>
    <w:rsid w:val="003C0ACC"/>
    <w:rsid w:val="003C0BDB"/>
    <w:rsid w:val="003C0F86"/>
    <w:rsid w:val="003C1ECF"/>
    <w:rsid w:val="003C214D"/>
    <w:rsid w:val="003C21C3"/>
    <w:rsid w:val="003C2238"/>
    <w:rsid w:val="003C314D"/>
    <w:rsid w:val="003C332D"/>
    <w:rsid w:val="003C33DB"/>
    <w:rsid w:val="003C36C8"/>
    <w:rsid w:val="003C4B97"/>
    <w:rsid w:val="003C50B0"/>
    <w:rsid w:val="003C5AA5"/>
    <w:rsid w:val="003C5F36"/>
    <w:rsid w:val="003C62B8"/>
    <w:rsid w:val="003C66BE"/>
    <w:rsid w:val="003C6A70"/>
    <w:rsid w:val="003C6EB6"/>
    <w:rsid w:val="003C7382"/>
    <w:rsid w:val="003C7FE3"/>
    <w:rsid w:val="003D091F"/>
    <w:rsid w:val="003D0F51"/>
    <w:rsid w:val="003D106A"/>
    <w:rsid w:val="003D10CB"/>
    <w:rsid w:val="003D1364"/>
    <w:rsid w:val="003D1934"/>
    <w:rsid w:val="003D2187"/>
    <w:rsid w:val="003D2456"/>
    <w:rsid w:val="003D32A3"/>
    <w:rsid w:val="003D3925"/>
    <w:rsid w:val="003D3EC4"/>
    <w:rsid w:val="003D4FF8"/>
    <w:rsid w:val="003D539C"/>
    <w:rsid w:val="003D5467"/>
    <w:rsid w:val="003D5CA7"/>
    <w:rsid w:val="003D5D6F"/>
    <w:rsid w:val="003D6214"/>
    <w:rsid w:val="003D64D4"/>
    <w:rsid w:val="003D793C"/>
    <w:rsid w:val="003D7C2B"/>
    <w:rsid w:val="003D7EB0"/>
    <w:rsid w:val="003D7EEB"/>
    <w:rsid w:val="003E0A76"/>
    <w:rsid w:val="003E135F"/>
    <w:rsid w:val="003E1D76"/>
    <w:rsid w:val="003E2634"/>
    <w:rsid w:val="003E28E7"/>
    <w:rsid w:val="003E30A3"/>
    <w:rsid w:val="003E4798"/>
    <w:rsid w:val="003E4DA0"/>
    <w:rsid w:val="003E5739"/>
    <w:rsid w:val="003E5A3B"/>
    <w:rsid w:val="003E5AF2"/>
    <w:rsid w:val="003E64FB"/>
    <w:rsid w:val="003E6C30"/>
    <w:rsid w:val="003E6D4F"/>
    <w:rsid w:val="003E701E"/>
    <w:rsid w:val="003E74E4"/>
    <w:rsid w:val="003E7CEB"/>
    <w:rsid w:val="003E7DB8"/>
    <w:rsid w:val="003F0A23"/>
    <w:rsid w:val="003F19E8"/>
    <w:rsid w:val="003F2116"/>
    <w:rsid w:val="003F2326"/>
    <w:rsid w:val="003F2B34"/>
    <w:rsid w:val="003F315A"/>
    <w:rsid w:val="003F37F0"/>
    <w:rsid w:val="003F3BE4"/>
    <w:rsid w:val="003F3C4E"/>
    <w:rsid w:val="003F4171"/>
    <w:rsid w:val="003F4568"/>
    <w:rsid w:val="003F4606"/>
    <w:rsid w:val="003F4E92"/>
    <w:rsid w:val="003F4FAD"/>
    <w:rsid w:val="003F5C89"/>
    <w:rsid w:val="003F6079"/>
    <w:rsid w:val="003F625F"/>
    <w:rsid w:val="003F6BC6"/>
    <w:rsid w:val="003F6E38"/>
    <w:rsid w:val="003F73C4"/>
    <w:rsid w:val="003F75B8"/>
    <w:rsid w:val="003F7C58"/>
    <w:rsid w:val="003F7FFB"/>
    <w:rsid w:val="004006A5"/>
    <w:rsid w:val="004009E4"/>
    <w:rsid w:val="00400C11"/>
    <w:rsid w:val="00401724"/>
    <w:rsid w:val="00401816"/>
    <w:rsid w:val="00401B0D"/>
    <w:rsid w:val="00401DB2"/>
    <w:rsid w:val="00401E9C"/>
    <w:rsid w:val="004020AC"/>
    <w:rsid w:val="004022DB"/>
    <w:rsid w:val="00402E43"/>
    <w:rsid w:val="00402EC3"/>
    <w:rsid w:val="00403771"/>
    <w:rsid w:val="0040432A"/>
    <w:rsid w:val="00404D42"/>
    <w:rsid w:val="00405035"/>
    <w:rsid w:val="00405167"/>
    <w:rsid w:val="00405302"/>
    <w:rsid w:val="004055DF"/>
    <w:rsid w:val="004058B8"/>
    <w:rsid w:val="00405D03"/>
    <w:rsid w:val="00406EB3"/>
    <w:rsid w:val="0040749C"/>
    <w:rsid w:val="00410071"/>
    <w:rsid w:val="0041034D"/>
    <w:rsid w:val="004111A1"/>
    <w:rsid w:val="00411429"/>
    <w:rsid w:val="00411477"/>
    <w:rsid w:val="004116EA"/>
    <w:rsid w:val="00411999"/>
    <w:rsid w:val="00411C68"/>
    <w:rsid w:val="0041253E"/>
    <w:rsid w:val="004129F7"/>
    <w:rsid w:val="00412E98"/>
    <w:rsid w:val="00414571"/>
    <w:rsid w:val="004145AE"/>
    <w:rsid w:val="00414833"/>
    <w:rsid w:val="0041486B"/>
    <w:rsid w:val="00414B37"/>
    <w:rsid w:val="00414D91"/>
    <w:rsid w:val="0041546C"/>
    <w:rsid w:val="004154EE"/>
    <w:rsid w:val="0041574F"/>
    <w:rsid w:val="00415C49"/>
    <w:rsid w:val="00416063"/>
    <w:rsid w:val="00416F94"/>
    <w:rsid w:val="004171EC"/>
    <w:rsid w:val="004172F9"/>
    <w:rsid w:val="004173AE"/>
    <w:rsid w:val="00417681"/>
    <w:rsid w:val="00417A1C"/>
    <w:rsid w:val="00417EE5"/>
    <w:rsid w:val="00420D2E"/>
    <w:rsid w:val="00420DE9"/>
    <w:rsid w:val="00421036"/>
    <w:rsid w:val="0042136F"/>
    <w:rsid w:val="004220AE"/>
    <w:rsid w:val="00422414"/>
    <w:rsid w:val="0042290B"/>
    <w:rsid w:val="004229D3"/>
    <w:rsid w:val="004239F7"/>
    <w:rsid w:val="00424854"/>
    <w:rsid w:val="00424C1F"/>
    <w:rsid w:val="00424F4B"/>
    <w:rsid w:val="004251C6"/>
    <w:rsid w:val="004253FB"/>
    <w:rsid w:val="0042551F"/>
    <w:rsid w:val="00425713"/>
    <w:rsid w:val="00425868"/>
    <w:rsid w:val="00425C86"/>
    <w:rsid w:val="0042651B"/>
    <w:rsid w:val="00426B3B"/>
    <w:rsid w:val="00426EDE"/>
    <w:rsid w:val="00427148"/>
    <w:rsid w:val="0042794E"/>
    <w:rsid w:val="004279BE"/>
    <w:rsid w:val="00427EB0"/>
    <w:rsid w:val="00430A94"/>
    <w:rsid w:val="00430D11"/>
    <w:rsid w:val="00431179"/>
    <w:rsid w:val="00431944"/>
    <w:rsid w:val="00431A1D"/>
    <w:rsid w:val="00431D9D"/>
    <w:rsid w:val="00432E96"/>
    <w:rsid w:val="00432EFF"/>
    <w:rsid w:val="004331E9"/>
    <w:rsid w:val="004331FE"/>
    <w:rsid w:val="004332C5"/>
    <w:rsid w:val="004338C1"/>
    <w:rsid w:val="00433D1F"/>
    <w:rsid w:val="0043474E"/>
    <w:rsid w:val="004349CD"/>
    <w:rsid w:val="004354FF"/>
    <w:rsid w:val="0043574A"/>
    <w:rsid w:val="00435B3F"/>
    <w:rsid w:val="00435EA8"/>
    <w:rsid w:val="004362CC"/>
    <w:rsid w:val="004369DF"/>
    <w:rsid w:val="0043727E"/>
    <w:rsid w:val="004372E7"/>
    <w:rsid w:val="0043747A"/>
    <w:rsid w:val="00437495"/>
    <w:rsid w:val="004377B8"/>
    <w:rsid w:val="00437A88"/>
    <w:rsid w:val="00440423"/>
    <w:rsid w:val="00440ED8"/>
    <w:rsid w:val="00441216"/>
    <w:rsid w:val="004419C2"/>
    <w:rsid w:val="00441A33"/>
    <w:rsid w:val="00441AAA"/>
    <w:rsid w:val="00442511"/>
    <w:rsid w:val="004427D0"/>
    <w:rsid w:val="004428A3"/>
    <w:rsid w:val="00442E02"/>
    <w:rsid w:val="00443924"/>
    <w:rsid w:val="004442DA"/>
    <w:rsid w:val="004458D4"/>
    <w:rsid w:val="00446139"/>
    <w:rsid w:val="00446741"/>
    <w:rsid w:val="00446E0B"/>
    <w:rsid w:val="00446EB6"/>
    <w:rsid w:val="004474E6"/>
    <w:rsid w:val="00447623"/>
    <w:rsid w:val="00447B09"/>
    <w:rsid w:val="00447B23"/>
    <w:rsid w:val="00447DA2"/>
    <w:rsid w:val="00450113"/>
    <w:rsid w:val="0045132A"/>
    <w:rsid w:val="00451720"/>
    <w:rsid w:val="0045172C"/>
    <w:rsid w:val="00452642"/>
    <w:rsid w:val="00452772"/>
    <w:rsid w:val="00453470"/>
    <w:rsid w:val="00453540"/>
    <w:rsid w:val="00453A13"/>
    <w:rsid w:val="00454441"/>
    <w:rsid w:val="00454A12"/>
    <w:rsid w:val="00455175"/>
    <w:rsid w:val="00455B50"/>
    <w:rsid w:val="00455D4F"/>
    <w:rsid w:val="00456337"/>
    <w:rsid w:val="00456B15"/>
    <w:rsid w:val="0045722E"/>
    <w:rsid w:val="0045737A"/>
    <w:rsid w:val="0045767A"/>
    <w:rsid w:val="00457E10"/>
    <w:rsid w:val="004606AB"/>
    <w:rsid w:val="00460B8E"/>
    <w:rsid w:val="00460FED"/>
    <w:rsid w:val="0046173F"/>
    <w:rsid w:val="00461B3E"/>
    <w:rsid w:val="004625C9"/>
    <w:rsid w:val="00462E33"/>
    <w:rsid w:val="0046393E"/>
    <w:rsid w:val="00463E2B"/>
    <w:rsid w:val="00463E2D"/>
    <w:rsid w:val="004640CA"/>
    <w:rsid w:val="00464C09"/>
    <w:rsid w:val="0046513D"/>
    <w:rsid w:val="00465644"/>
    <w:rsid w:val="004657C4"/>
    <w:rsid w:val="00465AD1"/>
    <w:rsid w:val="00466F42"/>
    <w:rsid w:val="00466FC8"/>
    <w:rsid w:val="00467166"/>
    <w:rsid w:val="00470804"/>
    <w:rsid w:val="00470F36"/>
    <w:rsid w:val="00471153"/>
    <w:rsid w:val="004711FB"/>
    <w:rsid w:val="004712CC"/>
    <w:rsid w:val="0047132D"/>
    <w:rsid w:val="00471841"/>
    <w:rsid w:val="0047190E"/>
    <w:rsid w:val="00471BEF"/>
    <w:rsid w:val="00471FAF"/>
    <w:rsid w:val="004721C1"/>
    <w:rsid w:val="0047243C"/>
    <w:rsid w:val="00472EFD"/>
    <w:rsid w:val="0047316C"/>
    <w:rsid w:val="00473D61"/>
    <w:rsid w:val="0047429C"/>
    <w:rsid w:val="00474740"/>
    <w:rsid w:val="004749EA"/>
    <w:rsid w:val="00474D68"/>
    <w:rsid w:val="00475760"/>
    <w:rsid w:val="004761E8"/>
    <w:rsid w:val="004766AA"/>
    <w:rsid w:val="00480385"/>
    <w:rsid w:val="004805DE"/>
    <w:rsid w:val="00480E06"/>
    <w:rsid w:val="004814A8"/>
    <w:rsid w:val="0048155C"/>
    <w:rsid w:val="0048193D"/>
    <w:rsid w:val="00481AD3"/>
    <w:rsid w:val="00481FD3"/>
    <w:rsid w:val="004823EF"/>
    <w:rsid w:val="004829AA"/>
    <w:rsid w:val="004835F6"/>
    <w:rsid w:val="00483730"/>
    <w:rsid w:val="00485629"/>
    <w:rsid w:val="004857E0"/>
    <w:rsid w:val="00485AAB"/>
    <w:rsid w:val="00487FBD"/>
    <w:rsid w:val="004908FC"/>
    <w:rsid w:val="004909A6"/>
    <w:rsid w:val="00490D4B"/>
    <w:rsid w:val="00490F43"/>
    <w:rsid w:val="00490F80"/>
    <w:rsid w:val="00491639"/>
    <w:rsid w:val="00491B27"/>
    <w:rsid w:val="00491BDF"/>
    <w:rsid w:val="0049224D"/>
    <w:rsid w:val="00492430"/>
    <w:rsid w:val="00492820"/>
    <w:rsid w:val="004928A5"/>
    <w:rsid w:val="004928E8"/>
    <w:rsid w:val="00492D13"/>
    <w:rsid w:val="00492E34"/>
    <w:rsid w:val="00492FF4"/>
    <w:rsid w:val="004932C2"/>
    <w:rsid w:val="00493A6D"/>
    <w:rsid w:val="00493CBB"/>
    <w:rsid w:val="004946F3"/>
    <w:rsid w:val="0049507E"/>
    <w:rsid w:val="004951C8"/>
    <w:rsid w:val="00496082"/>
    <w:rsid w:val="00496107"/>
    <w:rsid w:val="004963AB"/>
    <w:rsid w:val="00496577"/>
    <w:rsid w:val="00496876"/>
    <w:rsid w:val="00497692"/>
    <w:rsid w:val="00497E87"/>
    <w:rsid w:val="004A0394"/>
    <w:rsid w:val="004A0B2E"/>
    <w:rsid w:val="004A0F28"/>
    <w:rsid w:val="004A1108"/>
    <w:rsid w:val="004A12DE"/>
    <w:rsid w:val="004A1D6A"/>
    <w:rsid w:val="004A248A"/>
    <w:rsid w:val="004A24D4"/>
    <w:rsid w:val="004A28B5"/>
    <w:rsid w:val="004A28FD"/>
    <w:rsid w:val="004A2BAC"/>
    <w:rsid w:val="004A2C97"/>
    <w:rsid w:val="004A2CC9"/>
    <w:rsid w:val="004A2CFD"/>
    <w:rsid w:val="004A2D82"/>
    <w:rsid w:val="004A3142"/>
    <w:rsid w:val="004A362A"/>
    <w:rsid w:val="004A537F"/>
    <w:rsid w:val="004A5B2A"/>
    <w:rsid w:val="004A5BCF"/>
    <w:rsid w:val="004A5FFB"/>
    <w:rsid w:val="004A68BA"/>
    <w:rsid w:val="004A6D51"/>
    <w:rsid w:val="004A707F"/>
    <w:rsid w:val="004A718C"/>
    <w:rsid w:val="004A72A3"/>
    <w:rsid w:val="004A7704"/>
    <w:rsid w:val="004A7956"/>
    <w:rsid w:val="004A7C5A"/>
    <w:rsid w:val="004B01AF"/>
    <w:rsid w:val="004B0C46"/>
    <w:rsid w:val="004B0CAB"/>
    <w:rsid w:val="004B1255"/>
    <w:rsid w:val="004B12CE"/>
    <w:rsid w:val="004B1562"/>
    <w:rsid w:val="004B187D"/>
    <w:rsid w:val="004B1AF0"/>
    <w:rsid w:val="004B1B25"/>
    <w:rsid w:val="004B1D2E"/>
    <w:rsid w:val="004B1D75"/>
    <w:rsid w:val="004B1DE0"/>
    <w:rsid w:val="004B217B"/>
    <w:rsid w:val="004B21F6"/>
    <w:rsid w:val="004B266D"/>
    <w:rsid w:val="004B2962"/>
    <w:rsid w:val="004B2DB7"/>
    <w:rsid w:val="004B32CB"/>
    <w:rsid w:val="004B396D"/>
    <w:rsid w:val="004B3F23"/>
    <w:rsid w:val="004B4649"/>
    <w:rsid w:val="004B4B2B"/>
    <w:rsid w:val="004B4D65"/>
    <w:rsid w:val="004B4EDD"/>
    <w:rsid w:val="004B5493"/>
    <w:rsid w:val="004B5866"/>
    <w:rsid w:val="004B588B"/>
    <w:rsid w:val="004B5B39"/>
    <w:rsid w:val="004B63C0"/>
    <w:rsid w:val="004B6808"/>
    <w:rsid w:val="004B6936"/>
    <w:rsid w:val="004B74D3"/>
    <w:rsid w:val="004B7611"/>
    <w:rsid w:val="004C0102"/>
    <w:rsid w:val="004C0122"/>
    <w:rsid w:val="004C0747"/>
    <w:rsid w:val="004C162F"/>
    <w:rsid w:val="004C1FBB"/>
    <w:rsid w:val="004C2308"/>
    <w:rsid w:val="004C2823"/>
    <w:rsid w:val="004C2B3E"/>
    <w:rsid w:val="004C2F3F"/>
    <w:rsid w:val="004C3325"/>
    <w:rsid w:val="004C3755"/>
    <w:rsid w:val="004C399B"/>
    <w:rsid w:val="004C4618"/>
    <w:rsid w:val="004C556D"/>
    <w:rsid w:val="004C58E8"/>
    <w:rsid w:val="004C6614"/>
    <w:rsid w:val="004C6AEC"/>
    <w:rsid w:val="004C7052"/>
    <w:rsid w:val="004C7339"/>
    <w:rsid w:val="004C7708"/>
    <w:rsid w:val="004C7FD0"/>
    <w:rsid w:val="004D0B87"/>
    <w:rsid w:val="004D0F5D"/>
    <w:rsid w:val="004D10FF"/>
    <w:rsid w:val="004D2286"/>
    <w:rsid w:val="004D25E8"/>
    <w:rsid w:val="004D2A54"/>
    <w:rsid w:val="004D2A85"/>
    <w:rsid w:val="004D3132"/>
    <w:rsid w:val="004D3546"/>
    <w:rsid w:val="004D3697"/>
    <w:rsid w:val="004D3995"/>
    <w:rsid w:val="004D3DE0"/>
    <w:rsid w:val="004D411F"/>
    <w:rsid w:val="004D44F0"/>
    <w:rsid w:val="004D469E"/>
    <w:rsid w:val="004D51B2"/>
    <w:rsid w:val="004D5D01"/>
    <w:rsid w:val="004D6182"/>
    <w:rsid w:val="004D68B9"/>
    <w:rsid w:val="004D6FB2"/>
    <w:rsid w:val="004D7287"/>
    <w:rsid w:val="004D740E"/>
    <w:rsid w:val="004D78D9"/>
    <w:rsid w:val="004D7F3A"/>
    <w:rsid w:val="004E1B30"/>
    <w:rsid w:val="004E1F02"/>
    <w:rsid w:val="004E240A"/>
    <w:rsid w:val="004E3093"/>
    <w:rsid w:val="004E323D"/>
    <w:rsid w:val="004E32DE"/>
    <w:rsid w:val="004E3562"/>
    <w:rsid w:val="004E4841"/>
    <w:rsid w:val="004E4A86"/>
    <w:rsid w:val="004E4CBF"/>
    <w:rsid w:val="004E5151"/>
    <w:rsid w:val="004E53B8"/>
    <w:rsid w:val="004E5C7F"/>
    <w:rsid w:val="004E6086"/>
    <w:rsid w:val="004E659E"/>
    <w:rsid w:val="004E66F2"/>
    <w:rsid w:val="004E6888"/>
    <w:rsid w:val="004E6911"/>
    <w:rsid w:val="004E6FCA"/>
    <w:rsid w:val="004E76AB"/>
    <w:rsid w:val="004E78EC"/>
    <w:rsid w:val="004E79AF"/>
    <w:rsid w:val="004E7CA2"/>
    <w:rsid w:val="004F0172"/>
    <w:rsid w:val="004F03B6"/>
    <w:rsid w:val="004F0B9F"/>
    <w:rsid w:val="004F1646"/>
    <w:rsid w:val="004F1894"/>
    <w:rsid w:val="004F1BE4"/>
    <w:rsid w:val="004F1C33"/>
    <w:rsid w:val="004F21C7"/>
    <w:rsid w:val="004F305D"/>
    <w:rsid w:val="004F401B"/>
    <w:rsid w:val="004F448C"/>
    <w:rsid w:val="004F4AD7"/>
    <w:rsid w:val="004F56C8"/>
    <w:rsid w:val="004F59D6"/>
    <w:rsid w:val="004F6CD0"/>
    <w:rsid w:val="004F6FF7"/>
    <w:rsid w:val="004F7353"/>
    <w:rsid w:val="004F741F"/>
    <w:rsid w:val="0050067C"/>
    <w:rsid w:val="00500A92"/>
    <w:rsid w:val="00500BAE"/>
    <w:rsid w:val="0050284C"/>
    <w:rsid w:val="00502B86"/>
    <w:rsid w:val="0050338B"/>
    <w:rsid w:val="00504430"/>
    <w:rsid w:val="00504B03"/>
    <w:rsid w:val="0050682F"/>
    <w:rsid w:val="00506C00"/>
    <w:rsid w:val="00506DAC"/>
    <w:rsid w:val="00507EF0"/>
    <w:rsid w:val="00510FF3"/>
    <w:rsid w:val="005110E5"/>
    <w:rsid w:val="005124F2"/>
    <w:rsid w:val="00512B94"/>
    <w:rsid w:val="005130C0"/>
    <w:rsid w:val="0051384B"/>
    <w:rsid w:val="00513C09"/>
    <w:rsid w:val="00514361"/>
    <w:rsid w:val="0051444D"/>
    <w:rsid w:val="005147AD"/>
    <w:rsid w:val="005149CC"/>
    <w:rsid w:val="00515002"/>
    <w:rsid w:val="00515450"/>
    <w:rsid w:val="00515F27"/>
    <w:rsid w:val="00517273"/>
    <w:rsid w:val="0051746E"/>
    <w:rsid w:val="0052009E"/>
    <w:rsid w:val="005203E1"/>
    <w:rsid w:val="00520538"/>
    <w:rsid w:val="00520BC0"/>
    <w:rsid w:val="00521470"/>
    <w:rsid w:val="00521739"/>
    <w:rsid w:val="00521B96"/>
    <w:rsid w:val="00521F5F"/>
    <w:rsid w:val="00522791"/>
    <w:rsid w:val="00523151"/>
    <w:rsid w:val="005237E9"/>
    <w:rsid w:val="005244EB"/>
    <w:rsid w:val="00524D9F"/>
    <w:rsid w:val="00524F63"/>
    <w:rsid w:val="00524F8F"/>
    <w:rsid w:val="00525469"/>
    <w:rsid w:val="00525646"/>
    <w:rsid w:val="00525855"/>
    <w:rsid w:val="00526E46"/>
    <w:rsid w:val="005274C5"/>
    <w:rsid w:val="00530723"/>
    <w:rsid w:val="0053081E"/>
    <w:rsid w:val="00532772"/>
    <w:rsid w:val="005327C9"/>
    <w:rsid w:val="005327DB"/>
    <w:rsid w:val="00532B1E"/>
    <w:rsid w:val="00532D32"/>
    <w:rsid w:val="00532E35"/>
    <w:rsid w:val="00533559"/>
    <w:rsid w:val="00533626"/>
    <w:rsid w:val="00533F09"/>
    <w:rsid w:val="00534543"/>
    <w:rsid w:val="00534B22"/>
    <w:rsid w:val="0053506A"/>
    <w:rsid w:val="005350A4"/>
    <w:rsid w:val="00535149"/>
    <w:rsid w:val="00535A60"/>
    <w:rsid w:val="00535DFB"/>
    <w:rsid w:val="00536259"/>
    <w:rsid w:val="005374E5"/>
    <w:rsid w:val="00537929"/>
    <w:rsid w:val="0054045D"/>
    <w:rsid w:val="00540A2C"/>
    <w:rsid w:val="00540D6F"/>
    <w:rsid w:val="00540F26"/>
    <w:rsid w:val="00541A98"/>
    <w:rsid w:val="00542C51"/>
    <w:rsid w:val="00542CE2"/>
    <w:rsid w:val="00543C8A"/>
    <w:rsid w:val="0054406E"/>
    <w:rsid w:val="005449C2"/>
    <w:rsid w:val="00544D58"/>
    <w:rsid w:val="00545A74"/>
    <w:rsid w:val="00545BF2"/>
    <w:rsid w:val="0054608E"/>
    <w:rsid w:val="0054714C"/>
    <w:rsid w:val="005476F3"/>
    <w:rsid w:val="0054771B"/>
    <w:rsid w:val="00547D8E"/>
    <w:rsid w:val="005502C3"/>
    <w:rsid w:val="0055183D"/>
    <w:rsid w:val="005518E7"/>
    <w:rsid w:val="005519B3"/>
    <w:rsid w:val="0055210B"/>
    <w:rsid w:val="00552EC5"/>
    <w:rsid w:val="00553357"/>
    <w:rsid w:val="0055352E"/>
    <w:rsid w:val="005559C4"/>
    <w:rsid w:val="00555B68"/>
    <w:rsid w:val="00555CA9"/>
    <w:rsid w:val="00556B04"/>
    <w:rsid w:val="00556B11"/>
    <w:rsid w:val="00556E42"/>
    <w:rsid w:val="00556EE9"/>
    <w:rsid w:val="00557270"/>
    <w:rsid w:val="005572CB"/>
    <w:rsid w:val="005572D3"/>
    <w:rsid w:val="005574B4"/>
    <w:rsid w:val="00557917"/>
    <w:rsid w:val="00557AA4"/>
    <w:rsid w:val="00557B53"/>
    <w:rsid w:val="00557D34"/>
    <w:rsid w:val="00560451"/>
    <w:rsid w:val="00560B26"/>
    <w:rsid w:val="00560B3C"/>
    <w:rsid w:val="00561018"/>
    <w:rsid w:val="00561227"/>
    <w:rsid w:val="00561894"/>
    <w:rsid w:val="00561D68"/>
    <w:rsid w:val="00561EC4"/>
    <w:rsid w:val="00561F0A"/>
    <w:rsid w:val="005625D7"/>
    <w:rsid w:val="00562C95"/>
    <w:rsid w:val="00563571"/>
    <w:rsid w:val="00563669"/>
    <w:rsid w:val="005637F0"/>
    <w:rsid w:val="00563FB2"/>
    <w:rsid w:val="005645F2"/>
    <w:rsid w:val="005650C1"/>
    <w:rsid w:val="005651C2"/>
    <w:rsid w:val="00565577"/>
    <w:rsid w:val="00565F25"/>
    <w:rsid w:val="005669C1"/>
    <w:rsid w:val="00567156"/>
    <w:rsid w:val="0056716C"/>
    <w:rsid w:val="00570D0D"/>
    <w:rsid w:val="005716A0"/>
    <w:rsid w:val="00571744"/>
    <w:rsid w:val="005721FD"/>
    <w:rsid w:val="00572882"/>
    <w:rsid w:val="005729A0"/>
    <w:rsid w:val="0057323C"/>
    <w:rsid w:val="00573CB1"/>
    <w:rsid w:val="00574074"/>
    <w:rsid w:val="00574224"/>
    <w:rsid w:val="005747FF"/>
    <w:rsid w:val="005748E3"/>
    <w:rsid w:val="005749A9"/>
    <w:rsid w:val="00574CD9"/>
    <w:rsid w:val="005754AB"/>
    <w:rsid w:val="00575B56"/>
    <w:rsid w:val="00575C3E"/>
    <w:rsid w:val="00576F53"/>
    <w:rsid w:val="00576FFC"/>
    <w:rsid w:val="00577C1F"/>
    <w:rsid w:val="00577EED"/>
    <w:rsid w:val="00580478"/>
    <w:rsid w:val="005808A4"/>
    <w:rsid w:val="00580AC0"/>
    <w:rsid w:val="00580B35"/>
    <w:rsid w:val="005814A1"/>
    <w:rsid w:val="005817CE"/>
    <w:rsid w:val="00582079"/>
    <w:rsid w:val="005830D0"/>
    <w:rsid w:val="005833CA"/>
    <w:rsid w:val="005834C8"/>
    <w:rsid w:val="00583CA2"/>
    <w:rsid w:val="00584B7E"/>
    <w:rsid w:val="00584BCF"/>
    <w:rsid w:val="00584FDB"/>
    <w:rsid w:val="0058515A"/>
    <w:rsid w:val="00585619"/>
    <w:rsid w:val="00585942"/>
    <w:rsid w:val="00586051"/>
    <w:rsid w:val="00586E1E"/>
    <w:rsid w:val="00586ECF"/>
    <w:rsid w:val="00587094"/>
    <w:rsid w:val="0058791C"/>
    <w:rsid w:val="00590E27"/>
    <w:rsid w:val="00591221"/>
    <w:rsid w:val="00592BC2"/>
    <w:rsid w:val="005931D6"/>
    <w:rsid w:val="005933FB"/>
    <w:rsid w:val="00593658"/>
    <w:rsid w:val="005938A4"/>
    <w:rsid w:val="00593ABE"/>
    <w:rsid w:val="005942DD"/>
    <w:rsid w:val="00594F2D"/>
    <w:rsid w:val="0059514E"/>
    <w:rsid w:val="00595762"/>
    <w:rsid w:val="00595952"/>
    <w:rsid w:val="00595979"/>
    <w:rsid w:val="00596530"/>
    <w:rsid w:val="00596D7F"/>
    <w:rsid w:val="005970A0"/>
    <w:rsid w:val="0059789E"/>
    <w:rsid w:val="00597A31"/>
    <w:rsid w:val="005A0106"/>
    <w:rsid w:val="005A0416"/>
    <w:rsid w:val="005A066A"/>
    <w:rsid w:val="005A1A72"/>
    <w:rsid w:val="005A3090"/>
    <w:rsid w:val="005A36E3"/>
    <w:rsid w:val="005A375E"/>
    <w:rsid w:val="005A3CD2"/>
    <w:rsid w:val="005A481E"/>
    <w:rsid w:val="005A4C66"/>
    <w:rsid w:val="005A4D81"/>
    <w:rsid w:val="005A60D9"/>
    <w:rsid w:val="005A6312"/>
    <w:rsid w:val="005A724C"/>
    <w:rsid w:val="005A78FB"/>
    <w:rsid w:val="005B0292"/>
    <w:rsid w:val="005B06E2"/>
    <w:rsid w:val="005B172E"/>
    <w:rsid w:val="005B18B9"/>
    <w:rsid w:val="005B1CB3"/>
    <w:rsid w:val="005B1F58"/>
    <w:rsid w:val="005B2324"/>
    <w:rsid w:val="005B28D1"/>
    <w:rsid w:val="005B28EA"/>
    <w:rsid w:val="005B2E57"/>
    <w:rsid w:val="005B2EE7"/>
    <w:rsid w:val="005B36C4"/>
    <w:rsid w:val="005B3B8D"/>
    <w:rsid w:val="005B3CCA"/>
    <w:rsid w:val="005B3E5D"/>
    <w:rsid w:val="005B425C"/>
    <w:rsid w:val="005B47C5"/>
    <w:rsid w:val="005B4A3E"/>
    <w:rsid w:val="005B56F4"/>
    <w:rsid w:val="005B6050"/>
    <w:rsid w:val="005B674B"/>
    <w:rsid w:val="005B69C8"/>
    <w:rsid w:val="005B6DE4"/>
    <w:rsid w:val="005B7856"/>
    <w:rsid w:val="005C0E2E"/>
    <w:rsid w:val="005C0E33"/>
    <w:rsid w:val="005C1146"/>
    <w:rsid w:val="005C16A9"/>
    <w:rsid w:val="005C2F0D"/>
    <w:rsid w:val="005C30E7"/>
    <w:rsid w:val="005C3142"/>
    <w:rsid w:val="005C3C16"/>
    <w:rsid w:val="005C447F"/>
    <w:rsid w:val="005C4A00"/>
    <w:rsid w:val="005C4B15"/>
    <w:rsid w:val="005C4B51"/>
    <w:rsid w:val="005C4BF3"/>
    <w:rsid w:val="005C5DB9"/>
    <w:rsid w:val="005C5F03"/>
    <w:rsid w:val="005C7334"/>
    <w:rsid w:val="005C7F0A"/>
    <w:rsid w:val="005D0057"/>
    <w:rsid w:val="005D0150"/>
    <w:rsid w:val="005D016B"/>
    <w:rsid w:val="005D07D5"/>
    <w:rsid w:val="005D0BD6"/>
    <w:rsid w:val="005D198F"/>
    <w:rsid w:val="005D1CC9"/>
    <w:rsid w:val="005D1CEC"/>
    <w:rsid w:val="005D22E7"/>
    <w:rsid w:val="005D2F16"/>
    <w:rsid w:val="005D31DA"/>
    <w:rsid w:val="005D3251"/>
    <w:rsid w:val="005D3A71"/>
    <w:rsid w:val="005D3A8E"/>
    <w:rsid w:val="005D3C0C"/>
    <w:rsid w:val="005D485F"/>
    <w:rsid w:val="005D49E1"/>
    <w:rsid w:val="005D506C"/>
    <w:rsid w:val="005D5206"/>
    <w:rsid w:val="005D6F78"/>
    <w:rsid w:val="005D75FC"/>
    <w:rsid w:val="005D7D91"/>
    <w:rsid w:val="005E07C3"/>
    <w:rsid w:val="005E0DA6"/>
    <w:rsid w:val="005E0F1E"/>
    <w:rsid w:val="005E113E"/>
    <w:rsid w:val="005E1E62"/>
    <w:rsid w:val="005E2503"/>
    <w:rsid w:val="005E2D02"/>
    <w:rsid w:val="005E2D96"/>
    <w:rsid w:val="005E35DB"/>
    <w:rsid w:val="005E38A7"/>
    <w:rsid w:val="005E4172"/>
    <w:rsid w:val="005E417A"/>
    <w:rsid w:val="005E4BA7"/>
    <w:rsid w:val="005E4C67"/>
    <w:rsid w:val="005E50F0"/>
    <w:rsid w:val="005E516B"/>
    <w:rsid w:val="005E5418"/>
    <w:rsid w:val="005E573D"/>
    <w:rsid w:val="005E5C71"/>
    <w:rsid w:val="005E5FF9"/>
    <w:rsid w:val="005E6003"/>
    <w:rsid w:val="005E7198"/>
    <w:rsid w:val="005E724B"/>
    <w:rsid w:val="005E7A9F"/>
    <w:rsid w:val="005F00D3"/>
    <w:rsid w:val="005F0579"/>
    <w:rsid w:val="005F0AA6"/>
    <w:rsid w:val="005F0E7A"/>
    <w:rsid w:val="005F22FB"/>
    <w:rsid w:val="005F25F2"/>
    <w:rsid w:val="005F2D52"/>
    <w:rsid w:val="005F38A1"/>
    <w:rsid w:val="005F52E8"/>
    <w:rsid w:val="005F55B3"/>
    <w:rsid w:val="005F6942"/>
    <w:rsid w:val="005F79AC"/>
    <w:rsid w:val="005F7EC9"/>
    <w:rsid w:val="00601352"/>
    <w:rsid w:val="006019D8"/>
    <w:rsid w:val="00602CB9"/>
    <w:rsid w:val="00602F4D"/>
    <w:rsid w:val="00602F7D"/>
    <w:rsid w:val="006031C9"/>
    <w:rsid w:val="00603882"/>
    <w:rsid w:val="00603D68"/>
    <w:rsid w:val="00603EF0"/>
    <w:rsid w:val="00604431"/>
    <w:rsid w:val="00604C83"/>
    <w:rsid w:val="006053FA"/>
    <w:rsid w:val="006061A8"/>
    <w:rsid w:val="00606508"/>
    <w:rsid w:val="0060676C"/>
    <w:rsid w:val="00606EF0"/>
    <w:rsid w:val="00606F64"/>
    <w:rsid w:val="0060784B"/>
    <w:rsid w:val="006119BB"/>
    <w:rsid w:val="00611D0C"/>
    <w:rsid w:val="00612DA9"/>
    <w:rsid w:val="00613443"/>
    <w:rsid w:val="00613B00"/>
    <w:rsid w:val="00613CEE"/>
    <w:rsid w:val="006149A6"/>
    <w:rsid w:val="0061562C"/>
    <w:rsid w:val="00616287"/>
    <w:rsid w:val="006162A2"/>
    <w:rsid w:val="006168B4"/>
    <w:rsid w:val="00616E1E"/>
    <w:rsid w:val="00620663"/>
    <w:rsid w:val="006208CD"/>
    <w:rsid w:val="0062093F"/>
    <w:rsid w:val="00620E59"/>
    <w:rsid w:val="00621180"/>
    <w:rsid w:val="00621914"/>
    <w:rsid w:val="006219C1"/>
    <w:rsid w:val="00621A8F"/>
    <w:rsid w:val="00621ACF"/>
    <w:rsid w:val="00621B1D"/>
    <w:rsid w:val="00622B35"/>
    <w:rsid w:val="00622C12"/>
    <w:rsid w:val="0062340C"/>
    <w:rsid w:val="006238D7"/>
    <w:rsid w:val="006239AE"/>
    <w:rsid w:val="00624C54"/>
    <w:rsid w:val="00624D1B"/>
    <w:rsid w:val="00624ED6"/>
    <w:rsid w:val="006255A1"/>
    <w:rsid w:val="0062624F"/>
    <w:rsid w:val="00626E6A"/>
    <w:rsid w:val="00626F37"/>
    <w:rsid w:val="006270C8"/>
    <w:rsid w:val="006273EB"/>
    <w:rsid w:val="006301E8"/>
    <w:rsid w:val="00630720"/>
    <w:rsid w:val="006308CE"/>
    <w:rsid w:val="00630C2E"/>
    <w:rsid w:val="00630C46"/>
    <w:rsid w:val="00631491"/>
    <w:rsid w:val="00631BF6"/>
    <w:rsid w:val="00632086"/>
    <w:rsid w:val="006328A6"/>
    <w:rsid w:val="00632D5C"/>
    <w:rsid w:val="00632F31"/>
    <w:rsid w:val="00633988"/>
    <w:rsid w:val="00634183"/>
    <w:rsid w:val="00634F88"/>
    <w:rsid w:val="006351B5"/>
    <w:rsid w:val="006352DE"/>
    <w:rsid w:val="00635D58"/>
    <w:rsid w:val="006370EC"/>
    <w:rsid w:val="0063744B"/>
    <w:rsid w:val="00640501"/>
    <w:rsid w:val="006418AE"/>
    <w:rsid w:val="006424C5"/>
    <w:rsid w:val="00642687"/>
    <w:rsid w:val="00642CD6"/>
    <w:rsid w:val="00643438"/>
    <w:rsid w:val="00643574"/>
    <w:rsid w:val="006437CE"/>
    <w:rsid w:val="00643AD2"/>
    <w:rsid w:val="006441E0"/>
    <w:rsid w:val="00644666"/>
    <w:rsid w:val="00644F68"/>
    <w:rsid w:val="0064510E"/>
    <w:rsid w:val="00645132"/>
    <w:rsid w:val="00645180"/>
    <w:rsid w:val="00645313"/>
    <w:rsid w:val="00645519"/>
    <w:rsid w:val="00646313"/>
    <w:rsid w:val="00646B95"/>
    <w:rsid w:val="00646DA5"/>
    <w:rsid w:val="006470FB"/>
    <w:rsid w:val="00647360"/>
    <w:rsid w:val="00647448"/>
    <w:rsid w:val="00647A94"/>
    <w:rsid w:val="006500C5"/>
    <w:rsid w:val="00650151"/>
    <w:rsid w:val="00650961"/>
    <w:rsid w:val="00650FB1"/>
    <w:rsid w:val="006511BB"/>
    <w:rsid w:val="0065159D"/>
    <w:rsid w:val="0065288D"/>
    <w:rsid w:val="0065292D"/>
    <w:rsid w:val="0065309B"/>
    <w:rsid w:val="00653542"/>
    <w:rsid w:val="0065371E"/>
    <w:rsid w:val="00653779"/>
    <w:rsid w:val="00653AF4"/>
    <w:rsid w:val="00653B37"/>
    <w:rsid w:val="00653BC9"/>
    <w:rsid w:val="00653ECE"/>
    <w:rsid w:val="0065400E"/>
    <w:rsid w:val="0065471A"/>
    <w:rsid w:val="006549C7"/>
    <w:rsid w:val="00654D91"/>
    <w:rsid w:val="006557C0"/>
    <w:rsid w:val="00655BC1"/>
    <w:rsid w:val="00656A21"/>
    <w:rsid w:val="00657624"/>
    <w:rsid w:val="00660433"/>
    <w:rsid w:val="00660699"/>
    <w:rsid w:val="0066077D"/>
    <w:rsid w:val="00660B6B"/>
    <w:rsid w:val="006614DB"/>
    <w:rsid w:val="00661978"/>
    <w:rsid w:val="00661EB6"/>
    <w:rsid w:val="0066302A"/>
    <w:rsid w:val="0066343B"/>
    <w:rsid w:val="00663541"/>
    <w:rsid w:val="00663873"/>
    <w:rsid w:val="006639C4"/>
    <w:rsid w:val="00663C59"/>
    <w:rsid w:val="00663D54"/>
    <w:rsid w:val="0066466F"/>
    <w:rsid w:val="0066543D"/>
    <w:rsid w:val="006659C8"/>
    <w:rsid w:val="006659D3"/>
    <w:rsid w:val="00665A7D"/>
    <w:rsid w:val="00666031"/>
    <w:rsid w:val="006669B7"/>
    <w:rsid w:val="00666AE7"/>
    <w:rsid w:val="00667AA7"/>
    <w:rsid w:val="00667EED"/>
    <w:rsid w:val="0067061E"/>
    <w:rsid w:val="00670B58"/>
    <w:rsid w:val="00670CC9"/>
    <w:rsid w:val="00671F86"/>
    <w:rsid w:val="00672342"/>
    <w:rsid w:val="00672C83"/>
    <w:rsid w:val="006730D8"/>
    <w:rsid w:val="00673131"/>
    <w:rsid w:val="006736B2"/>
    <w:rsid w:val="00674705"/>
    <w:rsid w:val="00675A0B"/>
    <w:rsid w:val="00675C05"/>
    <w:rsid w:val="00675DB8"/>
    <w:rsid w:val="006764D9"/>
    <w:rsid w:val="0067653A"/>
    <w:rsid w:val="00676686"/>
    <w:rsid w:val="0067692D"/>
    <w:rsid w:val="00676E27"/>
    <w:rsid w:val="00677416"/>
    <w:rsid w:val="0067797D"/>
    <w:rsid w:val="00677BC8"/>
    <w:rsid w:val="00677BE1"/>
    <w:rsid w:val="00677DE5"/>
    <w:rsid w:val="006804B7"/>
    <w:rsid w:val="0068184C"/>
    <w:rsid w:val="0068245D"/>
    <w:rsid w:val="00682526"/>
    <w:rsid w:val="00683703"/>
    <w:rsid w:val="006837CE"/>
    <w:rsid w:val="00683ADE"/>
    <w:rsid w:val="00684D32"/>
    <w:rsid w:val="006857D5"/>
    <w:rsid w:val="006861AF"/>
    <w:rsid w:val="0068646A"/>
    <w:rsid w:val="00686F3A"/>
    <w:rsid w:val="006871B5"/>
    <w:rsid w:val="0068723B"/>
    <w:rsid w:val="006874C2"/>
    <w:rsid w:val="00687C6C"/>
    <w:rsid w:val="0069221D"/>
    <w:rsid w:val="006937D2"/>
    <w:rsid w:val="00693DF8"/>
    <w:rsid w:val="00693F2B"/>
    <w:rsid w:val="00695271"/>
    <w:rsid w:val="00695D26"/>
    <w:rsid w:val="00696018"/>
    <w:rsid w:val="006960C0"/>
    <w:rsid w:val="0069665E"/>
    <w:rsid w:val="00696FD8"/>
    <w:rsid w:val="00697D7C"/>
    <w:rsid w:val="006A00E5"/>
    <w:rsid w:val="006A0205"/>
    <w:rsid w:val="006A040E"/>
    <w:rsid w:val="006A0B48"/>
    <w:rsid w:val="006A0DA5"/>
    <w:rsid w:val="006A0DEF"/>
    <w:rsid w:val="006A14C1"/>
    <w:rsid w:val="006A165E"/>
    <w:rsid w:val="006A174B"/>
    <w:rsid w:val="006A21F4"/>
    <w:rsid w:val="006A2906"/>
    <w:rsid w:val="006A2D8F"/>
    <w:rsid w:val="006A3A26"/>
    <w:rsid w:val="006A3F55"/>
    <w:rsid w:val="006A4730"/>
    <w:rsid w:val="006A4B20"/>
    <w:rsid w:val="006A52E8"/>
    <w:rsid w:val="006A54AC"/>
    <w:rsid w:val="006A5BB2"/>
    <w:rsid w:val="006A604A"/>
    <w:rsid w:val="006A6637"/>
    <w:rsid w:val="006A7F67"/>
    <w:rsid w:val="006B03BC"/>
    <w:rsid w:val="006B0456"/>
    <w:rsid w:val="006B06F9"/>
    <w:rsid w:val="006B0C87"/>
    <w:rsid w:val="006B1BED"/>
    <w:rsid w:val="006B1C71"/>
    <w:rsid w:val="006B218A"/>
    <w:rsid w:val="006B2227"/>
    <w:rsid w:val="006B2427"/>
    <w:rsid w:val="006B2468"/>
    <w:rsid w:val="006B2C29"/>
    <w:rsid w:val="006B2EF5"/>
    <w:rsid w:val="006B30AB"/>
    <w:rsid w:val="006B377D"/>
    <w:rsid w:val="006B3C42"/>
    <w:rsid w:val="006B43C4"/>
    <w:rsid w:val="006B443E"/>
    <w:rsid w:val="006B4C6D"/>
    <w:rsid w:val="006B5457"/>
    <w:rsid w:val="006B7051"/>
    <w:rsid w:val="006B7122"/>
    <w:rsid w:val="006B7922"/>
    <w:rsid w:val="006B7A92"/>
    <w:rsid w:val="006B7E12"/>
    <w:rsid w:val="006B7FD7"/>
    <w:rsid w:val="006C0010"/>
    <w:rsid w:val="006C01D1"/>
    <w:rsid w:val="006C06FA"/>
    <w:rsid w:val="006C1060"/>
    <w:rsid w:val="006C1101"/>
    <w:rsid w:val="006C11C6"/>
    <w:rsid w:val="006C121B"/>
    <w:rsid w:val="006C156F"/>
    <w:rsid w:val="006C1B13"/>
    <w:rsid w:val="006C1BB6"/>
    <w:rsid w:val="006C2DC9"/>
    <w:rsid w:val="006C2EAA"/>
    <w:rsid w:val="006C33EA"/>
    <w:rsid w:val="006C35BC"/>
    <w:rsid w:val="006C37F5"/>
    <w:rsid w:val="006C4D73"/>
    <w:rsid w:val="006C518C"/>
    <w:rsid w:val="006C5A28"/>
    <w:rsid w:val="006C61F7"/>
    <w:rsid w:val="006C70C2"/>
    <w:rsid w:val="006C71D9"/>
    <w:rsid w:val="006C7F38"/>
    <w:rsid w:val="006D106B"/>
    <w:rsid w:val="006D16F1"/>
    <w:rsid w:val="006D17A6"/>
    <w:rsid w:val="006D1C16"/>
    <w:rsid w:val="006D2A8C"/>
    <w:rsid w:val="006D2F05"/>
    <w:rsid w:val="006D3FF3"/>
    <w:rsid w:val="006D5718"/>
    <w:rsid w:val="006D62E5"/>
    <w:rsid w:val="006D6748"/>
    <w:rsid w:val="006D68BE"/>
    <w:rsid w:val="006D6A1B"/>
    <w:rsid w:val="006D6EA7"/>
    <w:rsid w:val="006D7417"/>
    <w:rsid w:val="006D741A"/>
    <w:rsid w:val="006D781C"/>
    <w:rsid w:val="006D7A50"/>
    <w:rsid w:val="006E01C9"/>
    <w:rsid w:val="006E05B8"/>
    <w:rsid w:val="006E15DD"/>
    <w:rsid w:val="006E1606"/>
    <w:rsid w:val="006E1E6C"/>
    <w:rsid w:val="006E1F86"/>
    <w:rsid w:val="006E2392"/>
    <w:rsid w:val="006E300A"/>
    <w:rsid w:val="006E3A90"/>
    <w:rsid w:val="006E3B45"/>
    <w:rsid w:val="006E3B8B"/>
    <w:rsid w:val="006E41A5"/>
    <w:rsid w:val="006E4275"/>
    <w:rsid w:val="006E43A5"/>
    <w:rsid w:val="006E45D9"/>
    <w:rsid w:val="006E4E82"/>
    <w:rsid w:val="006E5198"/>
    <w:rsid w:val="006E55E1"/>
    <w:rsid w:val="006E5AB7"/>
    <w:rsid w:val="006E5CC2"/>
    <w:rsid w:val="006E624B"/>
    <w:rsid w:val="006E6496"/>
    <w:rsid w:val="006E6C24"/>
    <w:rsid w:val="006E6C3A"/>
    <w:rsid w:val="006E7151"/>
    <w:rsid w:val="006E797A"/>
    <w:rsid w:val="006E7BDE"/>
    <w:rsid w:val="006E7D2A"/>
    <w:rsid w:val="006F0202"/>
    <w:rsid w:val="006F02FB"/>
    <w:rsid w:val="006F0AE7"/>
    <w:rsid w:val="006F11A5"/>
    <w:rsid w:val="006F1460"/>
    <w:rsid w:val="006F1BEF"/>
    <w:rsid w:val="006F2122"/>
    <w:rsid w:val="006F2371"/>
    <w:rsid w:val="006F2585"/>
    <w:rsid w:val="006F2B81"/>
    <w:rsid w:val="006F397E"/>
    <w:rsid w:val="006F399E"/>
    <w:rsid w:val="006F3C4E"/>
    <w:rsid w:val="006F43B0"/>
    <w:rsid w:val="006F43CA"/>
    <w:rsid w:val="006F452E"/>
    <w:rsid w:val="006F45E9"/>
    <w:rsid w:val="006F47E2"/>
    <w:rsid w:val="006F4955"/>
    <w:rsid w:val="006F49C7"/>
    <w:rsid w:val="006F5647"/>
    <w:rsid w:val="006F56CE"/>
    <w:rsid w:val="006F5704"/>
    <w:rsid w:val="006F610A"/>
    <w:rsid w:val="006F6264"/>
    <w:rsid w:val="006F6338"/>
    <w:rsid w:val="006F6342"/>
    <w:rsid w:val="006F6348"/>
    <w:rsid w:val="006F7FE0"/>
    <w:rsid w:val="007001F5"/>
    <w:rsid w:val="00700CE2"/>
    <w:rsid w:val="00700E57"/>
    <w:rsid w:val="00700EDF"/>
    <w:rsid w:val="00701195"/>
    <w:rsid w:val="00701BFE"/>
    <w:rsid w:val="00701C57"/>
    <w:rsid w:val="00702FFD"/>
    <w:rsid w:val="007030A8"/>
    <w:rsid w:val="007032D8"/>
    <w:rsid w:val="0070406B"/>
    <w:rsid w:val="007057A4"/>
    <w:rsid w:val="00705D0C"/>
    <w:rsid w:val="00705D3C"/>
    <w:rsid w:val="00706970"/>
    <w:rsid w:val="00707160"/>
    <w:rsid w:val="0071002D"/>
    <w:rsid w:val="00710901"/>
    <w:rsid w:val="00710D07"/>
    <w:rsid w:val="007110EB"/>
    <w:rsid w:val="00711177"/>
    <w:rsid w:val="00711320"/>
    <w:rsid w:val="00711374"/>
    <w:rsid w:val="007116A5"/>
    <w:rsid w:val="00711C7A"/>
    <w:rsid w:val="00712308"/>
    <w:rsid w:val="00712619"/>
    <w:rsid w:val="00712A97"/>
    <w:rsid w:val="00712EEE"/>
    <w:rsid w:val="007132E8"/>
    <w:rsid w:val="0071367B"/>
    <w:rsid w:val="00713A61"/>
    <w:rsid w:val="0071405C"/>
    <w:rsid w:val="007159AE"/>
    <w:rsid w:val="007167AD"/>
    <w:rsid w:val="00716A2E"/>
    <w:rsid w:val="00716AE9"/>
    <w:rsid w:val="00717A09"/>
    <w:rsid w:val="00717C6F"/>
    <w:rsid w:val="00720623"/>
    <w:rsid w:val="007209E0"/>
    <w:rsid w:val="00720ABF"/>
    <w:rsid w:val="007216B8"/>
    <w:rsid w:val="007218B1"/>
    <w:rsid w:val="00721A4A"/>
    <w:rsid w:val="00722812"/>
    <w:rsid w:val="00722905"/>
    <w:rsid w:val="00722B21"/>
    <w:rsid w:val="00722E6A"/>
    <w:rsid w:val="00722F8B"/>
    <w:rsid w:val="007231CF"/>
    <w:rsid w:val="00724690"/>
    <w:rsid w:val="007249C1"/>
    <w:rsid w:val="00725579"/>
    <w:rsid w:val="00725FD6"/>
    <w:rsid w:val="0072727D"/>
    <w:rsid w:val="00727657"/>
    <w:rsid w:val="00727BC2"/>
    <w:rsid w:val="007305CF"/>
    <w:rsid w:val="007306ED"/>
    <w:rsid w:val="00730AAC"/>
    <w:rsid w:val="007310A2"/>
    <w:rsid w:val="00731137"/>
    <w:rsid w:val="0073114A"/>
    <w:rsid w:val="00731257"/>
    <w:rsid w:val="00731802"/>
    <w:rsid w:val="00731DA6"/>
    <w:rsid w:val="00732FD2"/>
    <w:rsid w:val="007337EE"/>
    <w:rsid w:val="00733FB2"/>
    <w:rsid w:val="00734452"/>
    <w:rsid w:val="00735280"/>
    <w:rsid w:val="0073532F"/>
    <w:rsid w:val="00735B40"/>
    <w:rsid w:val="007363B6"/>
    <w:rsid w:val="007367A2"/>
    <w:rsid w:val="007367D5"/>
    <w:rsid w:val="00737154"/>
    <w:rsid w:val="00737409"/>
    <w:rsid w:val="00737552"/>
    <w:rsid w:val="00737821"/>
    <w:rsid w:val="00737A99"/>
    <w:rsid w:val="00737C4D"/>
    <w:rsid w:val="00737D4F"/>
    <w:rsid w:val="007401D6"/>
    <w:rsid w:val="00740B83"/>
    <w:rsid w:val="00740E1C"/>
    <w:rsid w:val="00740EBA"/>
    <w:rsid w:val="00741238"/>
    <w:rsid w:val="0074138D"/>
    <w:rsid w:val="00741C00"/>
    <w:rsid w:val="007441F4"/>
    <w:rsid w:val="00744922"/>
    <w:rsid w:val="00744AF1"/>
    <w:rsid w:val="00744C17"/>
    <w:rsid w:val="00745251"/>
    <w:rsid w:val="007456D8"/>
    <w:rsid w:val="00745C8F"/>
    <w:rsid w:val="00745DFF"/>
    <w:rsid w:val="00745FAC"/>
    <w:rsid w:val="0074687C"/>
    <w:rsid w:val="00747240"/>
    <w:rsid w:val="00747996"/>
    <w:rsid w:val="0075052E"/>
    <w:rsid w:val="00750640"/>
    <w:rsid w:val="00750738"/>
    <w:rsid w:val="007507F2"/>
    <w:rsid w:val="00750B35"/>
    <w:rsid w:val="00750BB7"/>
    <w:rsid w:val="00750E33"/>
    <w:rsid w:val="0075138D"/>
    <w:rsid w:val="007514A4"/>
    <w:rsid w:val="007517EF"/>
    <w:rsid w:val="0075217D"/>
    <w:rsid w:val="00752348"/>
    <w:rsid w:val="00752751"/>
    <w:rsid w:val="00752AC2"/>
    <w:rsid w:val="00752B71"/>
    <w:rsid w:val="00752DC1"/>
    <w:rsid w:val="007537D9"/>
    <w:rsid w:val="00753EF8"/>
    <w:rsid w:val="00754FFA"/>
    <w:rsid w:val="007555D9"/>
    <w:rsid w:val="00755E58"/>
    <w:rsid w:val="007561AC"/>
    <w:rsid w:val="00756658"/>
    <w:rsid w:val="00756A6F"/>
    <w:rsid w:val="007576F8"/>
    <w:rsid w:val="00760034"/>
    <w:rsid w:val="00760295"/>
    <w:rsid w:val="0076109A"/>
    <w:rsid w:val="00761920"/>
    <w:rsid w:val="00761A10"/>
    <w:rsid w:val="00761F4E"/>
    <w:rsid w:val="007622C6"/>
    <w:rsid w:val="00762F5A"/>
    <w:rsid w:val="00764013"/>
    <w:rsid w:val="0076508C"/>
    <w:rsid w:val="00765258"/>
    <w:rsid w:val="007659A1"/>
    <w:rsid w:val="00765ACA"/>
    <w:rsid w:val="00765DEA"/>
    <w:rsid w:val="00766E00"/>
    <w:rsid w:val="00767185"/>
    <w:rsid w:val="0076762A"/>
    <w:rsid w:val="007676FA"/>
    <w:rsid w:val="0077106B"/>
    <w:rsid w:val="007713D9"/>
    <w:rsid w:val="00771A2F"/>
    <w:rsid w:val="00772293"/>
    <w:rsid w:val="00772584"/>
    <w:rsid w:val="00772E91"/>
    <w:rsid w:val="0077331F"/>
    <w:rsid w:val="007735C9"/>
    <w:rsid w:val="007737AF"/>
    <w:rsid w:val="0077386E"/>
    <w:rsid w:val="00774509"/>
    <w:rsid w:val="00774A43"/>
    <w:rsid w:val="007750CF"/>
    <w:rsid w:val="0077572A"/>
    <w:rsid w:val="00775C33"/>
    <w:rsid w:val="007764F8"/>
    <w:rsid w:val="00777081"/>
    <w:rsid w:val="00777925"/>
    <w:rsid w:val="007801A5"/>
    <w:rsid w:val="00780795"/>
    <w:rsid w:val="00780C1E"/>
    <w:rsid w:val="00780DB2"/>
    <w:rsid w:val="0078182A"/>
    <w:rsid w:val="007832D5"/>
    <w:rsid w:val="00783330"/>
    <w:rsid w:val="0078378E"/>
    <w:rsid w:val="00783C39"/>
    <w:rsid w:val="00783F2D"/>
    <w:rsid w:val="00784709"/>
    <w:rsid w:val="007851E6"/>
    <w:rsid w:val="00785D4A"/>
    <w:rsid w:val="0078670D"/>
    <w:rsid w:val="007870ED"/>
    <w:rsid w:val="00787270"/>
    <w:rsid w:val="00787348"/>
    <w:rsid w:val="00787AC8"/>
    <w:rsid w:val="00787F17"/>
    <w:rsid w:val="007900D1"/>
    <w:rsid w:val="007906CF"/>
    <w:rsid w:val="0079092B"/>
    <w:rsid w:val="00790B0E"/>
    <w:rsid w:val="00790BA9"/>
    <w:rsid w:val="00790F9C"/>
    <w:rsid w:val="007913DA"/>
    <w:rsid w:val="00791E25"/>
    <w:rsid w:val="00791E95"/>
    <w:rsid w:val="00792413"/>
    <w:rsid w:val="00792972"/>
    <w:rsid w:val="00792C6B"/>
    <w:rsid w:val="00793530"/>
    <w:rsid w:val="00794066"/>
    <w:rsid w:val="00794CA4"/>
    <w:rsid w:val="00795959"/>
    <w:rsid w:val="00795F21"/>
    <w:rsid w:val="00796156"/>
    <w:rsid w:val="007966AF"/>
    <w:rsid w:val="007972FF"/>
    <w:rsid w:val="0079762C"/>
    <w:rsid w:val="00797BA5"/>
    <w:rsid w:val="007A00D8"/>
    <w:rsid w:val="007A01BB"/>
    <w:rsid w:val="007A03B1"/>
    <w:rsid w:val="007A072B"/>
    <w:rsid w:val="007A0913"/>
    <w:rsid w:val="007A0AAF"/>
    <w:rsid w:val="007A0B0D"/>
    <w:rsid w:val="007A0B9D"/>
    <w:rsid w:val="007A0D91"/>
    <w:rsid w:val="007A0E4C"/>
    <w:rsid w:val="007A0E4F"/>
    <w:rsid w:val="007A0F17"/>
    <w:rsid w:val="007A1518"/>
    <w:rsid w:val="007A1F4D"/>
    <w:rsid w:val="007A1FD9"/>
    <w:rsid w:val="007A2ADE"/>
    <w:rsid w:val="007A2F0A"/>
    <w:rsid w:val="007A3094"/>
    <w:rsid w:val="007A3BF2"/>
    <w:rsid w:val="007A440E"/>
    <w:rsid w:val="007A4904"/>
    <w:rsid w:val="007A572D"/>
    <w:rsid w:val="007A5799"/>
    <w:rsid w:val="007A5AF3"/>
    <w:rsid w:val="007A60B9"/>
    <w:rsid w:val="007A6319"/>
    <w:rsid w:val="007A64B6"/>
    <w:rsid w:val="007A64C5"/>
    <w:rsid w:val="007A696E"/>
    <w:rsid w:val="007A71BD"/>
    <w:rsid w:val="007A7603"/>
    <w:rsid w:val="007A7D57"/>
    <w:rsid w:val="007B0020"/>
    <w:rsid w:val="007B0452"/>
    <w:rsid w:val="007B1F5F"/>
    <w:rsid w:val="007B2431"/>
    <w:rsid w:val="007B246A"/>
    <w:rsid w:val="007B25AD"/>
    <w:rsid w:val="007B2627"/>
    <w:rsid w:val="007B288D"/>
    <w:rsid w:val="007B2AF9"/>
    <w:rsid w:val="007B2B75"/>
    <w:rsid w:val="007B2CF5"/>
    <w:rsid w:val="007B2D57"/>
    <w:rsid w:val="007B2FF8"/>
    <w:rsid w:val="007B31DE"/>
    <w:rsid w:val="007B3AD4"/>
    <w:rsid w:val="007B427C"/>
    <w:rsid w:val="007B44B5"/>
    <w:rsid w:val="007B4848"/>
    <w:rsid w:val="007B49FC"/>
    <w:rsid w:val="007B4D72"/>
    <w:rsid w:val="007B5D4E"/>
    <w:rsid w:val="007B6398"/>
    <w:rsid w:val="007B663B"/>
    <w:rsid w:val="007B6C0E"/>
    <w:rsid w:val="007B6D5F"/>
    <w:rsid w:val="007B6E3C"/>
    <w:rsid w:val="007B7AF9"/>
    <w:rsid w:val="007B7C24"/>
    <w:rsid w:val="007B7CA6"/>
    <w:rsid w:val="007B7E34"/>
    <w:rsid w:val="007B7ECF"/>
    <w:rsid w:val="007C02C2"/>
    <w:rsid w:val="007C0E6B"/>
    <w:rsid w:val="007C1234"/>
    <w:rsid w:val="007C2797"/>
    <w:rsid w:val="007C374F"/>
    <w:rsid w:val="007C3B03"/>
    <w:rsid w:val="007C41BA"/>
    <w:rsid w:val="007C434C"/>
    <w:rsid w:val="007C4D66"/>
    <w:rsid w:val="007C5179"/>
    <w:rsid w:val="007C51A0"/>
    <w:rsid w:val="007C51FE"/>
    <w:rsid w:val="007C54EE"/>
    <w:rsid w:val="007C5B1D"/>
    <w:rsid w:val="007C5CCE"/>
    <w:rsid w:val="007C6AFB"/>
    <w:rsid w:val="007C6FBC"/>
    <w:rsid w:val="007C7390"/>
    <w:rsid w:val="007C7622"/>
    <w:rsid w:val="007C76A7"/>
    <w:rsid w:val="007C7C5F"/>
    <w:rsid w:val="007D010C"/>
    <w:rsid w:val="007D01E9"/>
    <w:rsid w:val="007D0202"/>
    <w:rsid w:val="007D0B9E"/>
    <w:rsid w:val="007D107A"/>
    <w:rsid w:val="007D1619"/>
    <w:rsid w:val="007D17A3"/>
    <w:rsid w:val="007D2061"/>
    <w:rsid w:val="007D224D"/>
    <w:rsid w:val="007D240E"/>
    <w:rsid w:val="007D276D"/>
    <w:rsid w:val="007D3033"/>
    <w:rsid w:val="007D3137"/>
    <w:rsid w:val="007D3602"/>
    <w:rsid w:val="007D396F"/>
    <w:rsid w:val="007D3CF4"/>
    <w:rsid w:val="007D40EF"/>
    <w:rsid w:val="007D4593"/>
    <w:rsid w:val="007D4735"/>
    <w:rsid w:val="007D4A33"/>
    <w:rsid w:val="007D4D4C"/>
    <w:rsid w:val="007D4DAB"/>
    <w:rsid w:val="007D4F71"/>
    <w:rsid w:val="007D5254"/>
    <w:rsid w:val="007D584E"/>
    <w:rsid w:val="007D5A2B"/>
    <w:rsid w:val="007D62D8"/>
    <w:rsid w:val="007D7560"/>
    <w:rsid w:val="007D79F7"/>
    <w:rsid w:val="007D7C64"/>
    <w:rsid w:val="007E0D2A"/>
    <w:rsid w:val="007E0E24"/>
    <w:rsid w:val="007E2799"/>
    <w:rsid w:val="007E27D0"/>
    <w:rsid w:val="007E2828"/>
    <w:rsid w:val="007E290C"/>
    <w:rsid w:val="007E2CAF"/>
    <w:rsid w:val="007E3556"/>
    <w:rsid w:val="007E39F1"/>
    <w:rsid w:val="007E477F"/>
    <w:rsid w:val="007E4A08"/>
    <w:rsid w:val="007E5340"/>
    <w:rsid w:val="007E595C"/>
    <w:rsid w:val="007E5C0C"/>
    <w:rsid w:val="007E6191"/>
    <w:rsid w:val="007E6E93"/>
    <w:rsid w:val="007E7B2F"/>
    <w:rsid w:val="007E7DC0"/>
    <w:rsid w:val="007F017F"/>
    <w:rsid w:val="007F0361"/>
    <w:rsid w:val="007F04C0"/>
    <w:rsid w:val="007F0B84"/>
    <w:rsid w:val="007F0F2C"/>
    <w:rsid w:val="007F158D"/>
    <w:rsid w:val="007F15B7"/>
    <w:rsid w:val="007F191D"/>
    <w:rsid w:val="007F1CFA"/>
    <w:rsid w:val="007F26D8"/>
    <w:rsid w:val="007F2D6D"/>
    <w:rsid w:val="007F2F90"/>
    <w:rsid w:val="007F41D7"/>
    <w:rsid w:val="007F4829"/>
    <w:rsid w:val="007F538C"/>
    <w:rsid w:val="007F57E4"/>
    <w:rsid w:val="007F5AB3"/>
    <w:rsid w:val="007F5B4F"/>
    <w:rsid w:val="007F5F01"/>
    <w:rsid w:val="007F67D8"/>
    <w:rsid w:val="007F69C0"/>
    <w:rsid w:val="007F6CDC"/>
    <w:rsid w:val="007F70BB"/>
    <w:rsid w:val="007F7FF3"/>
    <w:rsid w:val="00800018"/>
    <w:rsid w:val="008000A6"/>
    <w:rsid w:val="008002F8"/>
    <w:rsid w:val="00800393"/>
    <w:rsid w:val="00800B3B"/>
    <w:rsid w:val="0080146C"/>
    <w:rsid w:val="00801536"/>
    <w:rsid w:val="008016C4"/>
    <w:rsid w:val="008016D0"/>
    <w:rsid w:val="00801C4C"/>
    <w:rsid w:val="00801EFC"/>
    <w:rsid w:val="00801FEB"/>
    <w:rsid w:val="008027F2"/>
    <w:rsid w:val="00804C74"/>
    <w:rsid w:val="00804E6C"/>
    <w:rsid w:val="00805D70"/>
    <w:rsid w:val="008065A6"/>
    <w:rsid w:val="008069C0"/>
    <w:rsid w:val="0080707F"/>
    <w:rsid w:val="0081045F"/>
    <w:rsid w:val="008105AB"/>
    <w:rsid w:val="008107FC"/>
    <w:rsid w:val="00810851"/>
    <w:rsid w:val="00812106"/>
    <w:rsid w:val="00812D41"/>
    <w:rsid w:val="008135C9"/>
    <w:rsid w:val="008155A1"/>
    <w:rsid w:val="00815ED4"/>
    <w:rsid w:val="008165DB"/>
    <w:rsid w:val="0081713A"/>
    <w:rsid w:val="00820818"/>
    <w:rsid w:val="0082195C"/>
    <w:rsid w:val="008219B8"/>
    <w:rsid w:val="00821F7D"/>
    <w:rsid w:val="008224B6"/>
    <w:rsid w:val="00822B05"/>
    <w:rsid w:val="00822BD5"/>
    <w:rsid w:val="00822D15"/>
    <w:rsid w:val="0082318E"/>
    <w:rsid w:val="008231F6"/>
    <w:rsid w:val="00823338"/>
    <w:rsid w:val="008243DB"/>
    <w:rsid w:val="0082499F"/>
    <w:rsid w:val="00824EE1"/>
    <w:rsid w:val="00825339"/>
    <w:rsid w:val="00826190"/>
    <w:rsid w:val="008268B1"/>
    <w:rsid w:val="00826A66"/>
    <w:rsid w:val="0082700B"/>
    <w:rsid w:val="00827927"/>
    <w:rsid w:val="00827B3E"/>
    <w:rsid w:val="00830512"/>
    <w:rsid w:val="00830592"/>
    <w:rsid w:val="00830AF0"/>
    <w:rsid w:val="00831BC9"/>
    <w:rsid w:val="00832221"/>
    <w:rsid w:val="00832589"/>
    <w:rsid w:val="00832651"/>
    <w:rsid w:val="00832726"/>
    <w:rsid w:val="008328C0"/>
    <w:rsid w:val="008328ED"/>
    <w:rsid w:val="00832CEC"/>
    <w:rsid w:val="00832F65"/>
    <w:rsid w:val="008334B7"/>
    <w:rsid w:val="00833571"/>
    <w:rsid w:val="00833AA4"/>
    <w:rsid w:val="00834556"/>
    <w:rsid w:val="0083479C"/>
    <w:rsid w:val="00834C07"/>
    <w:rsid w:val="00834C80"/>
    <w:rsid w:val="008353F7"/>
    <w:rsid w:val="0083546B"/>
    <w:rsid w:val="00835C4F"/>
    <w:rsid w:val="008367BE"/>
    <w:rsid w:val="0083698E"/>
    <w:rsid w:val="00836BCE"/>
    <w:rsid w:val="008371C8"/>
    <w:rsid w:val="0083725A"/>
    <w:rsid w:val="008373A2"/>
    <w:rsid w:val="0083792A"/>
    <w:rsid w:val="00837CCF"/>
    <w:rsid w:val="00837CFF"/>
    <w:rsid w:val="00840219"/>
    <w:rsid w:val="0084117F"/>
    <w:rsid w:val="0084226D"/>
    <w:rsid w:val="0084229F"/>
    <w:rsid w:val="00842980"/>
    <w:rsid w:val="008430A2"/>
    <w:rsid w:val="008434DA"/>
    <w:rsid w:val="0084404A"/>
    <w:rsid w:val="008448BB"/>
    <w:rsid w:val="00844DC3"/>
    <w:rsid w:val="008455BD"/>
    <w:rsid w:val="00845B02"/>
    <w:rsid w:val="0084624B"/>
    <w:rsid w:val="00846B2A"/>
    <w:rsid w:val="00847A33"/>
    <w:rsid w:val="00850247"/>
    <w:rsid w:val="0085068B"/>
    <w:rsid w:val="0085070C"/>
    <w:rsid w:val="008510D9"/>
    <w:rsid w:val="0085117F"/>
    <w:rsid w:val="0085122E"/>
    <w:rsid w:val="008514B6"/>
    <w:rsid w:val="00851FB7"/>
    <w:rsid w:val="0085209D"/>
    <w:rsid w:val="008525AA"/>
    <w:rsid w:val="008527BE"/>
    <w:rsid w:val="00852B70"/>
    <w:rsid w:val="008532C0"/>
    <w:rsid w:val="00853398"/>
    <w:rsid w:val="00853565"/>
    <w:rsid w:val="00853569"/>
    <w:rsid w:val="008539EC"/>
    <w:rsid w:val="008541F5"/>
    <w:rsid w:val="008544E8"/>
    <w:rsid w:val="00854CC8"/>
    <w:rsid w:val="00854F34"/>
    <w:rsid w:val="0085503D"/>
    <w:rsid w:val="00856306"/>
    <w:rsid w:val="008569C8"/>
    <w:rsid w:val="00857030"/>
    <w:rsid w:val="00857C9C"/>
    <w:rsid w:val="00857F41"/>
    <w:rsid w:val="008600CF"/>
    <w:rsid w:val="008612AB"/>
    <w:rsid w:val="00861825"/>
    <w:rsid w:val="008618D2"/>
    <w:rsid w:val="00862479"/>
    <w:rsid w:val="008629C6"/>
    <w:rsid w:val="00862F13"/>
    <w:rsid w:val="00863375"/>
    <w:rsid w:val="0086363B"/>
    <w:rsid w:val="008640DC"/>
    <w:rsid w:val="008641E9"/>
    <w:rsid w:val="008653BB"/>
    <w:rsid w:val="00865DF1"/>
    <w:rsid w:val="00865E4F"/>
    <w:rsid w:val="0086656F"/>
    <w:rsid w:val="0086681C"/>
    <w:rsid w:val="00866B26"/>
    <w:rsid w:val="00867565"/>
    <w:rsid w:val="008677F8"/>
    <w:rsid w:val="00867B7E"/>
    <w:rsid w:val="00867DA5"/>
    <w:rsid w:val="00867E69"/>
    <w:rsid w:val="00867EC6"/>
    <w:rsid w:val="008706AB"/>
    <w:rsid w:val="00871181"/>
    <w:rsid w:val="00871361"/>
    <w:rsid w:val="008720A0"/>
    <w:rsid w:val="0087360F"/>
    <w:rsid w:val="00873941"/>
    <w:rsid w:val="00873BB3"/>
    <w:rsid w:val="0087463A"/>
    <w:rsid w:val="00874645"/>
    <w:rsid w:val="00874D76"/>
    <w:rsid w:val="0087578C"/>
    <w:rsid w:val="008758B4"/>
    <w:rsid w:val="00875900"/>
    <w:rsid w:val="00875ED9"/>
    <w:rsid w:val="00877214"/>
    <w:rsid w:val="0088051C"/>
    <w:rsid w:val="008808B4"/>
    <w:rsid w:val="008812F5"/>
    <w:rsid w:val="00881A95"/>
    <w:rsid w:val="00881D90"/>
    <w:rsid w:val="00882490"/>
    <w:rsid w:val="008826BE"/>
    <w:rsid w:val="00882F5F"/>
    <w:rsid w:val="00883B9F"/>
    <w:rsid w:val="00884089"/>
    <w:rsid w:val="008846F9"/>
    <w:rsid w:val="0088503D"/>
    <w:rsid w:val="00885697"/>
    <w:rsid w:val="0088599D"/>
    <w:rsid w:val="00885E66"/>
    <w:rsid w:val="00885F81"/>
    <w:rsid w:val="00886035"/>
    <w:rsid w:val="00886058"/>
    <w:rsid w:val="00886C27"/>
    <w:rsid w:val="0088712A"/>
    <w:rsid w:val="008874F0"/>
    <w:rsid w:val="008875DB"/>
    <w:rsid w:val="0088778A"/>
    <w:rsid w:val="00887D48"/>
    <w:rsid w:val="00887D8C"/>
    <w:rsid w:val="00891244"/>
    <w:rsid w:val="008912AD"/>
    <w:rsid w:val="0089136B"/>
    <w:rsid w:val="008918E4"/>
    <w:rsid w:val="00891D0D"/>
    <w:rsid w:val="008921F6"/>
    <w:rsid w:val="00892A16"/>
    <w:rsid w:val="00893B87"/>
    <w:rsid w:val="00893C17"/>
    <w:rsid w:val="00893D1F"/>
    <w:rsid w:val="00894A5A"/>
    <w:rsid w:val="00895162"/>
    <w:rsid w:val="0089516B"/>
    <w:rsid w:val="0089573C"/>
    <w:rsid w:val="00895A98"/>
    <w:rsid w:val="00895D66"/>
    <w:rsid w:val="008968BF"/>
    <w:rsid w:val="00896FB7"/>
    <w:rsid w:val="008974DF"/>
    <w:rsid w:val="00897638"/>
    <w:rsid w:val="0089770B"/>
    <w:rsid w:val="00897725"/>
    <w:rsid w:val="008977A2"/>
    <w:rsid w:val="00897EA8"/>
    <w:rsid w:val="008A078B"/>
    <w:rsid w:val="008A1772"/>
    <w:rsid w:val="008A2038"/>
    <w:rsid w:val="008A207E"/>
    <w:rsid w:val="008A2826"/>
    <w:rsid w:val="008A2BB2"/>
    <w:rsid w:val="008A2DBE"/>
    <w:rsid w:val="008A355D"/>
    <w:rsid w:val="008A3590"/>
    <w:rsid w:val="008A3E99"/>
    <w:rsid w:val="008A40B7"/>
    <w:rsid w:val="008A4247"/>
    <w:rsid w:val="008A4679"/>
    <w:rsid w:val="008A48FF"/>
    <w:rsid w:val="008A4C5C"/>
    <w:rsid w:val="008A5085"/>
    <w:rsid w:val="008A52A3"/>
    <w:rsid w:val="008A5E3C"/>
    <w:rsid w:val="008A673D"/>
    <w:rsid w:val="008A6BCB"/>
    <w:rsid w:val="008A7469"/>
    <w:rsid w:val="008A75A1"/>
    <w:rsid w:val="008A7D7D"/>
    <w:rsid w:val="008B00B9"/>
    <w:rsid w:val="008B03B8"/>
    <w:rsid w:val="008B0FFC"/>
    <w:rsid w:val="008B166F"/>
    <w:rsid w:val="008B221D"/>
    <w:rsid w:val="008B2535"/>
    <w:rsid w:val="008B2A1E"/>
    <w:rsid w:val="008B382D"/>
    <w:rsid w:val="008B3BA4"/>
    <w:rsid w:val="008B4D27"/>
    <w:rsid w:val="008B4F8B"/>
    <w:rsid w:val="008B53A7"/>
    <w:rsid w:val="008B6B96"/>
    <w:rsid w:val="008B6E9B"/>
    <w:rsid w:val="008B7423"/>
    <w:rsid w:val="008B7490"/>
    <w:rsid w:val="008B772A"/>
    <w:rsid w:val="008B7A8B"/>
    <w:rsid w:val="008B7BEB"/>
    <w:rsid w:val="008B7C27"/>
    <w:rsid w:val="008C00F8"/>
    <w:rsid w:val="008C032A"/>
    <w:rsid w:val="008C0923"/>
    <w:rsid w:val="008C1B31"/>
    <w:rsid w:val="008C20B3"/>
    <w:rsid w:val="008C2B99"/>
    <w:rsid w:val="008C3208"/>
    <w:rsid w:val="008C3BB3"/>
    <w:rsid w:val="008C4218"/>
    <w:rsid w:val="008C4219"/>
    <w:rsid w:val="008C442F"/>
    <w:rsid w:val="008C4496"/>
    <w:rsid w:val="008C4859"/>
    <w:rsid w:val="008C4A7A"/>
    <w:rsid w:val="008C4E2E"/>
    <w:rsid w:val="008C640E"/>
    <w:rsid w:val="008C70DC"/>
    <w:rsid w:val="008C75BF"/>
    <w:rsid w:val="008D02F5"/>
    <w:rsid w:val="008D06F2"/>
    <w:rsid w:val="008D08DA"/>
    <w:rsid w:val="008D0A55"/>
    <w:rsid w:val="008D0D62"/>
    <w:rsid w:val="008D0EF8"/>
    <w:rsid w:val="008D132E"/>
    <w:rsid w:val="008D1AC3"/>
    <w:rsid w:val="008D2B16"/>
    <w:rsid w:val="008D3364"/>
    <w:rsid w:val="008D44FC"/>
    <w:rsid w:val="008D459E"/>
    <w:rsid w:val="008D46DC"/>
    <w:rsid w:val="008D4893"/>
    <w:rsid w:val="008D49AC"/>
    <w:rsid w:val="008D4C80"/>
    <w:rsid w:val="008D4D34"/>
    <w:rsid w:val="008D4E01"/>
    <w:rsid w:val="008D62E8"/>
    <w:rsid w:val="008D63AA"/>
    <w:rsid w:val="008D66EB"/>
    <w:rsid w:val="008D67C1"/>
    <w:rsid w:val="008D70A5"/>
    <w:rsid w:val="008D70FD"/>
    <w:rsid w:val="008D7B61"/>
    <w:rsid w:val="008E02FB"/>
    <w:rsid w:val="008E06A5"/>
    <w:rsid w:val="008E0943"/>
    <w:rsid w:val="008E0EA0"/>
    <w:rsid w:val="008E1771"/>
    <w:rsid w:val="008E1C3D"/>
    <w:rsid w:val="008E2396"/>
    <w:rsid w:val="008E2688"/>
    <w:rsid w:val="008E27A0"/>
    <w:rsid w:val="008E304E"/>
    <w:rsid w:val="008E3AA8"/>
    <w:rsid w:val="008E3C52"/>
    <w:rsid w:val="008E3E1D"/>
    <w:rsid w:val="008E421B"/>
    <w:rsid w:val="008E4E98"/>
    <w:rsid w:val="008E4FBA"/>
    <w:rsid w:val="008E5E91"/>
    <w:rsid w:val="008E63AA"/>
    <w:rsid w:val="008E646A"/>
    <w:rsid w:val="008E64C4"/>
    <w:rsid w:val="008E6661"/>
    <w:rsid w:val="008E6839"/>
    <w:rsid w:val="008E6CDA"/>
    <w:rsid w:val="008E6D56"/>
    <w:rsid w:val="008E72EA"/>
    <w:rsid w:val="008E7AD0"/>
    <w:rsid w:val="008F022E"/>
    <w:rsid w:val="008F0A88"/>
    <w:rsid w:val="008F0BF3"/>
    <w:rsid w:val="008F109D"/>
    <w:rsid w:val="008F122F"/>
    <w:rsid w:val="008F133E"/>
    <w:rsid w:val="008F1E91"/>
    <w:rsid w:val="008F27F8"/>
    <w:rsid w:val="008F2822"/>
    <w:rsid w:val="008F284D"/>
    <w:rsid w:val="008F288E"/>
    <w:rsid w:val="008F2E46"/>
    <w:rsid w:val="008F2F11"/>
    <w:rsid w:val="008F3673"/>
    <w:rsid w:val="008F39FF"/>
    <w:rsid w:val="008F3BDF"/>
    <w:rsid w:val="008F3C51"/>
    <w:rsid w:val="008F3DE4"/>
    <w:rsid w:val="008F4989"/>
    <w:rsid w:val="008F54D2"/>
    <w:rsid w:val="008F56BD"/>
    <w:rsid w:val="008F6497"/>
    <w:rsid w:val="008F6523"/>
    <w:rsid w:val="008F6D60"/>
    <w:rsid w:val="008F70E0"/>
    <w:rsid w:val="009004B3"/>
    <w:rsid w:val="00900554"/>
    <w:rsid w:val="009006E3"/>
    <w:rsid w:val="00901964"/>
    <w:rsid w:val="00901C6E"/>
    <w:rsid w:val="00901F8A"/>
    <w:rsid w:val="009022AD"/>
    <w:rsid w:val="009038F8"/>
    <w:rsid w:val="0090396E"/>
    <w:rsid w:val="00903D3A"/>
    <w:rsid w:val="009047C1"/>
    <w:rsid w:val="0090493E"/>
    <w:rsid w:val="00904BFD"/>
    <w:rsid w:val="00904DEC"/>
    <w:rsid w:val="00905182"/>
    <w:rsid w:val="009052F6"/>
    <w:rsid w:val="00905DC0"/>
    <w:rsid w:val="00906061"/>
    <w:rsid w:val="00906349"/>
    <w:rsid w:val="0090717B"/>
    <w:rsid w:val="00907943"/>
    <w:rsid w:val="00907C42"/>
    <w:rsid w:val="00910235"/>
    <w:rsid w:val="009103AF"/>
    <w:rsid w:val="00910980"/>
    <w:rsid w:val="009113B7"/>
    <w:rsid w:val="00911ACE"/>
    <w:rsid w:val="00912261"/>
    <w:rsid w:val="009126C7"/>
    <w:rsid w:val="00912D6F"/>
    <w:rsid w:val="009137CA"/>
    <w:rsid w:val="009138FB"/>
    <w:rsid w:val="00913C28"/>
    <w:rsid w:val="00914A6E"/>
    <w:rsid w:val="00914E8C"/>
    <w:rsid w:val="00914F87"/>
    <w:rsid w:val="00915F77"/>
    <w:rsid w:val="0091636A"/>
    <w:rsid w:val="0091669F"/>
    <w:rsid w:val="00916BBA"/>
    <w:rsid w:val="0091728B"/>
    <w:rsid w:val="00917781"/>
    <w:rsid w:val="00920B67"/>
    <w:rsid w:val="00920F43"/>
    <w:rsid w:val="00920F62"/>
    <w:rsid w:val="009225C4"/>
    <w:rsid w:val="009227AD"/>
    <w:rsid w:val="009231EB"/>
    <w:rsid w:val="00923580"/>
    <w:rsid w:val="00923F86"/>
    <w:rsid w:val="00924058"/>
    <w:rsid w:val="00924111"/>
    <w:rsid w:val="00924156"/>
    <w:rsid w:val="00924464"/>
    <w:rsid w:val="009249B9"/>
    <w:rsid w:val="00924A44"/>
    <w:rsid w:val="00924F32"/>
    <w:rsid w:val="00924F76"/>
    <w:rsid w:val="009251DE"/>
    <w:rsid w:val="009257DA"/>
    <w:rsid w:val="0092651B"/>
    <w:rsid w:val="00927140"/>
    <w:rsid w:val="009274A8"/>
    <w:rsid w:val="0092773C"/>
    <w:rsid w:val="00927E29"/>
    <w:rsid w:val="00930309"/>
    <w:rsid w:val="00930414"/>
    <w:rsid w:val="009306B5"/>
    <w:rsid w:val="009308C2"/>
    <w:rsid w:val="00931482"/>
    <w:rsid w:val="00932139"/>
    <w:rsid w:val="009325F7"/>
    <w:rsid w:val="00933135"/>
    <w:rsid w:val="009333E8"/>
    <w:rsid w:val="0093342D"/>
    <w:rsid w:val="009337F0"/>
    <w:rsid w:val="00933CEE"/>
    <w:rsid w:val="0093407E"/>
    <w:rsid w:val="0093434A"/>
    <w:rsid w:val="00934454"/>
    <w:rsid w:val="009347D0"/>
    <w:rsid w:val="00934F12"/>
    <w:rsid w:val="00935368"/>
    <w:rsid w:val="009358AB"/>
    <w:rsid w:val="009367CB"/>
    <w:rsid w:val="00936AB4"/>
    <w:rsid w:val="00936CA7"/>
    <w:rsid w:val="00937B7E"/>
    <w:rsid w:val="009401A2"/>
    <w:rsid w:val="00940918"/>
    <w:rsid w:val="00940DCC"/>
    <w:rsid w:val="00942942"/>
    <w:rsid w:val="009429CC"/>
    <w:rsid w:val="00942B2D"/>
    <w:rsid w:val="009431E5"/>
    <w:rsid w:val="009438BD"/>
    <w:rsid w:val="00944298"/>
    <w:rsid w:val="009446AD"/>
    <w:rsid w:val="00944862"/>
    <w:rsid w:val="00944E29"/>
    <w:rsid w:val="00945523"/>
    <w:rsid w:val="0094580D"/>
    <w:rsid w:val="009475F2"/>
    <w:rsid w:val="00947D62"/>
    <w:rsid w:val="00947FAE"/>
    <w:rsid w:val="009500C9"/>
    <w:rsid w:val="009501D8"/>
    <w:rsid w:val="00950332"/>
    <w:rsid w:val="0095085C"/>
    <w:rsid w:val="00950E6D"/>
    <w:rsid w:val="0095105B"/>
    <w:rsid w:val="00951505"/>
    <w:rsid w:val="00951B1F"/>
    <w:rsid w:val="0095252E"/>
    <w:rsid w:val="009529B8"/>
    <w:rsid w:val="00952DA0"/>
    <w:rsid w:val="00952F30"/>
    <w:rsid w:val="00953240"/>
    <w:rsid w:val="009533F7"/>
    <w:rsid w:val="009534EE"/>
    <w:rsid w:val="009537B0"/>
    <w:rsid w:val="00953E56"/>
    <w:rsid w:val="0095453B"/>
    <w:rsid w:val="009556CF"/>
    <w:rsid w:val="00955953"/>
    <w:rsid w:val="00955DBB"/>
    <w:rsid w:val="00955E05"/>
    <w:rsid w:val="00955E7A"/>
    <w:rsid w:val="00956654"/>
    <w:rsid w:val="009573D2"/>
    <w:rsid w:val="00957D68"/>
    <w:rsid w:val="00960509"/>
    <w:rsid w:val="009606FB"/>
    <w:rsid w:val="0096095B"/>
    <w:rsid w:val="00961261"/>
    <w:rsid w:val="00961634"/>
    <w:rsid w:val="00961FB2"/>
    <w:rsid w:val="00962373"/>
    <w:rsid w:val="0096246E"/>
    <w:rsid w:val="00962BF3"/>
    <w:rsid w:val="00963630"/>
    <w:rsid w:val="00963B6A"/>
    <w:rsid w:val="00963C25"/>
    <w:rsid w:val="0096437E"/>
    <w:rsid w:val="009649F6"/>
    <w:rsid w:val="00965B8A"/>
    <w:rsid w:val="00965D7C"/>
    <w:rsid w:val="00965F76"/>
    <w:rsid w:val="009660A4"/>
    <w:rsid w:val="00966177"/>
    <w:rsid w:val="009668F4"/>
    <w:rsid w:val="00966913"/>
    <w:rsid w:val="00967387"/>
    <w:rsid w:val="009675A5"/>
    <w:rsid w:val="00967CA1"/>
    <w:rsid w:val="00967E7D"/>
    <w:rsid w:val="00970E6B"/>
    <w:rsid w:val="00971243"/>
    <w:rsid w:val="009712D1"/>
    <w:rsid w:val="00972284"/>
    <w:rsid w:val="0097229B"/>
    <w:rsid w:val="00972682"/>
    <w:rsid w:val="009728FD"/>
    <w:rsid w:val="009740A0"/>
    <w:rsid w:val="00974D84"/>
    <w:rsid w:val="00976A9E"/>
    <w:rsid w:val="00976B29"/>
    <w:rsid w:val="0097721E"/>
    <w:rsid w:val="009772C2"/>
    <w:rsid w:val="00980040"/>
    <w:rsid w:val="00980F4A"/>
    <w:rsid w:val="0098101D"/>
    <w:rsid w:val="00981CFB"/>
    <w:rsid w:val="00981EB4"/>
    <w:rsid w:val="00981EF3"/>
    <w:rsid w:val="00982024"/>
    <w:rsid w:val="009825CA"/>
    <w:rsid w:val="00982D88"/>
    <w:rsid w:val="009830B9"/>
    <w:rsid w:val="00983547"/>
    <w:rsid w:val="00983B04"/>
    <w:rsid w:val="00983DE0"/>
    <w:rsid w:val="00983F1E"/>
    <w:rsid w:val="00985008"/>
    <w:rsid w:val="009851E4"/>
    <w:rsid w:val="009857FB"/>
    <w:rsid w:val="00985DC9"/>
    <w:rsid w:val="009860EE"/>
    <w:rsid w:val="009870AD"/>
    <w:rsid w:val="0098760F"/>
    <w:rsid w:val="00987A42"/>
    <w:rsid w:val="00987F9C"/>
    <w:rsid w:val="00990068"/>
    <w:rsid w:val="00990A6D"/>
    <w:rsid w:val="00990B0D"/>
    <w:rsid w:val="00990BFB"/>
    <w:rsid w:val="009912CF"/>
    <w:rsid w:val="00991CD6"/>
    <w:rsid w:val="00992376"/>
    <w:rsid w:val="009932EF"/>
    <w:rsid w:val="0099344B"/>
    <w:rsid w:val="0099345B"/>
    <w:rsid w:val="00993807"/>
    <w:rsid w:val="00994346"/>
    <w:rsid w:val="0099442A"/>
    <w:rsid w:val="009956F7"/>
    <w:rsid w:val="00995880"/>
    <w:rsid w:val="00995BC0"/>
    <w:rsid w:val="00995C3E"/>
    <w:rsid w:val="00995EB0"/>
    <w:rsid w:val="00995EB9"/>
    <w:rsid w:val="009969F4"/>
    <w:rsid w:val="00997B14"/>
    <w:rsid w:val="009A0550"/>
    <w:rsid w:val="009A1146"/>
    <w:rsid w:val="009A1407"/>
    <w:rsid w:val="009A1877"/>
    <w:rsid w:val="009A1BE4"/>
    <w:rsid w:val="009A1E3D"/>
    <w:rsid w:val="009A220F"/>
    <w:rsid w:val="009A24CD"/>
    <w:rsid w:val="009A27BE"/>
    <w:rsid w:val="009A297F"/>
    <w:rsid w:val="009A32B3"/>
    <w:rsid w:val="009A5AF8"/>
    <w:rsid w:val="009A6334"/>
    <w:rsid w:val="009A7154"/>
    <w:rsid w:val="009A7650"/>
    <w:rsid w:val="009A77B1"/>
    <w:rsid w:val="009A7E04"/>
    <w:rsid w:val="009B0010"/>
    <w:rsid w:val="009B0427"/>
    <w:rsid w:val="009B1482"/>
    <w:rsid w:val="009B19AE"/>
    <w:rsid w:val="009B1CCF"/>
    <w:rsid w:val="009B20C5"/>
    <w:rsid w:val="009B233E"/>
    <w:rsid w:val="009B244C"/>
    <w:rsid w:val="009B3F3C"/>
    <w:rsid w:val="009B45A5"/>
    <w:rsid w:val="009B4C65"/>
    <w:rsid w:val="009B5298"/>
    <w:rsid w:val="009B5BF4"/>
    <w:rsid w:val="009B5E3E"/>
    <w:rsid w:val="009B5F78"/>
    <w:rsid w:val="009B68F2"/>
    <w:rsid w:val="009B7079"/>
    <w:rsid w:val="009B732E"/>
    <w:rsid w:val="009B7776"/>
    <w:rsid w:val="009B77D7"/>
    <w:rsid w:val="009C0232"/>
    <w:rsid w:val="009C07F2"/>
    <w:rsid w:val="009C16BD"/>
    <w:rsid w:val="009C1B8E"/>
    <w:rsid w:val="009C22A3"/>
    <w:rsid w:val="009C249E"/>
    <w:rsid w:val="009C2C1F"/>
    <w:rsid w:val="009C3735"/>
    <w:rsid w:val="009C3C06"/>
    <w:rsid w:val="009C4142"/>
    <w:rsid w:val="009C52C0"/>
    <w:rsid w:val="009C560F"/>
    <w:rsid w:val="009C5B5F"/>
    <w:rsid w:val="009C6295"/>
    <w:rsid w:val="009C6818"/>
    <w:rsid w:val="009C74B0"/>
    <w:rsid w:val="009C74D0"/>
    <w:rsid w:val="009C7DD1"/>
    <w:rsid w:val="009D0D80"/>
    <w:rsid w:val="009D0E6C"/>
    <w:rsid w:val="009D117C"/>
    <w:rsid w:val="009D1F9F"/>
    <w:rsid w:val="009D27AF"/>
    <w:rsid w:val="009D2EB3"/>
    <w:rsid w:val="009D3C60"/>
    <w:rsid w:val="009D4694"/>
    <w:rsid w:val="009D47DA"/>
    <w:rsid w:val="009D4B94"/>
    <w:rsid w:val="009D521E"/>
    <w:rsid w:val="009D5D36"/>
    <w:rsid w:val="009D5E34"/>
    <w:rsid w:val="009D777D"/>
    <w:rsid w:val="009D796E"/>
    <w:rsid w:val="009D7A3B"/>
    <w:rsid w:val="009D7C53"/>
    <w:rsid w:val="009E05AC"/>
    <w:rsid w:val="009E13A6"/>
    <w:rsid w:val="009E1841"/>
    <w:rsid w:val="009E1B1E"/>
    <w:rsid w:val="009E1CE0"/>
    <w:rsid w:val="009E22A2"/>
    <w:rsid w:val="009E2B2C"/>
    <w:rsid w:val="009E320A"/>
    <w:rsid w:val="009E3D7D"/>
    <w:rsid w:val="009E41FC"/>
    <w:rsid w:val="009E5053"/>
    <w:rsid w:val="009E578D"/>
    <w:rsid w:val="009E5914"/>
    <w:rsid w:val="009E63B8"/>
    <w:rsid w:val="009E64F2"/>
    <w:rsid w:val="009E707C"/>
    <w:rsid w:val="009E708A"/>
    <w:rsid w:val="009E7E38"/>
    <w:rsid w:val="009F01EA"/>
    <w:rsid w:val="009F04F5"/>
    <w:rsid w:val="009F0BC1"/>
    <w:rsid w:val="009F0D6C"/>
    <w:rsid w:val="009F0D7C"/>
    <w:rsid w:val="009F1213"/>
    <w:rsid w:val="009F12A3"/>
    <w:rsid w:val="009F1428"/>
    <w:rsid w:val="009F17D4"/>
    <w:rsid w:val="009F1D6E"/>
    <w:rsid w:val="009F28C0"/>
    <w:rsid w:val="009F4BBC"/>
    <w:rsid w:val="009F4F4F"/>
    <w:rsid w:val="009F50EF"/>
    <w:rsid w:val="009F519A"/>
    <w:rsid w:val="009F54DE"/>
    <w:rsid w:val="009F57D4"/>
    <w:rsid w:val="009F60EA"/>
    <w:rsid w:val="009F67BE"/>
    <w:rsid w:val="009F67C8"/>
    <w:rsid w:val="009F6974"/>
    <w:rsid w:val="009F747A"/>
    <w:rsid w:val="009F7571"/>
    <w:rsid w:val="009F75ED"/>
    <w:rsid w:val="009F7F0A"/>
    <w:rsid w:val="00A0061C"/>
    <w:rsid w:val="00A008A7"/>
    <w:rsid w:val="00A00F9B"/>
    <w:rsid w:val="00A01658"/>
    <w:rsid w:val="00A02F28"/>
    <w:rsid w:val="00A02FC0"/>
    <w:rsid w:val="00A03727"/>
    <w:rsid w:val="00A03C2D"/>
    <w:rsid w:val="00A03E9E"/>
    <w:rsid w:val="00A04090"/>
    <w:rsid w:val="00A04449"/>
    <w:rsid w:val="00A044AE"/>
    <w:rsid w:val="00A04875"/>
    <w:rsid w:val="00A04A54"/>
    <w:rsid w:val="00A04E14"/>
    <w:rsid w:val="00A051F0"/>
    <w:rsid w:val="00A05266"/>
    <w:rsid w:val="00A05430"/>
    <w:rsid w:val="00A0600F"/>
    <w:rsid w:val="00A06C77"/>
    <w:rsid w:val="00A07269"/>
    <w:rsid w:val="00A0755F"/>
    <w:rsid w:val="00A07694"/>
    <w:rsid w:val="00A100B6"/>
    <w:rsid w:val="00A1126F"/>
    <w:rsid w:val="00A1164F"/>
    <w:rsid w:val="00A11660"/>
    <w:rsid w:val="00A1183C"/>
    <w:rsid w:val="00A11EA0"/>
    <w:rsid w:val="00A1203B"/>
    <w:rsid w:val="00A12EEA"/>
    <w:rsid w:val="00A130E2"/>
    <w:rsid w:val="00A13298"/>
    <w:rsid w:val="00A135B6"/>
    <w:rsid w:val="00A13938"/>
    <w:rsid w:val="00A13DC3"/>
    <w:rsid w:val="00A1480B"/>
    <w:rsid w:val="00A14CA7"/>
    <w:rsid w:val="00A156D4"/>
    <w:rsid w:val="00A158C7"/>
    <w:rsid w:val="00A159E1"/>
    <w:rsid w:val="00A1662F"/>
    <w:rsid w:val="00A16785"/>
    <w:rsid w:val="00A16A80"/>
    <w:rsid w:val="00A16E7E"/>
    <w:rsid w:val="00A1738B"/>
    <w:rsid w:val="00A17A66"/>
    <w:rsid w:val="00A2092E"/>
    <w:rsid w:val="00A21346"/>
    <w:rsid w:val="00A213E6"/>
    <w:rsid w:val="00A21804"/>
    <w:rsid w:val="00A21921"/>
    <w:rsid w:val="00A22654"/>
    <w:rsid w:val="00A22E2B"/>
    <w:rsid w:val="00A238A4"/>
    <w:rsid w:val="00A23BFB"/>
    <w:rsid w:val="00A2403E"/>
    <w:rsid w:val="00A24111"/>
    <w:rsid w:val="00A2432C"/>
    <w:rsid w:val="00A2475B"/>
    <w:rsid w:val="00A248EC"/>
    <w:rsid w:val="00A249B7"/>
    <w:rsid w:val="00A24FE3"/>
    <w:rsid w:val="00A2503D"/>
    <w:rsid w:val="00A25629"/>
    <w:rsid w:val="00A2576D"/>
    <w:rsid w:val="00A25DE2"/>
    <w:rsid w:val="00A2617A"/>
    <w:rsid w:val="00A26202"/>
    <w:rsid w:val="00A26DDC"/>
    <w:rsid w:val="00A2722D"/>
    <w:rsid w:val="00A27CA9"/>
    <w:rsid w:val="00A27F11"/>
    <w:rsid w:val="00A30055"/>
    <w:rsid w:val="00A309F5"/>
    <w:rsid w:val="00A30F17"/>
    <w:rsid w:val="00A30FEE"/>
    <w:rsid w:val="00A3108F"/>
    <w:rsid w:val="00A31186"/>
    <w:rsid w:val="00A31B8B"/>
    <w:rsid w:val="00A31EB7"/>
    <w:rsid w:val="00A31FCE"/>
    <w:rsid w:val="00A32E98"/>
    <w:rsid w:val="00A32F78"/>
    <w:rsid w:val="00A33C80"/>
    <w:rsid w:val="00A34E5B"/>
    <w:rsid w:val="00A3581D"/>
    <w:rsid w:val="00A36E69"/>
    <w:rsid w:val="00A3749E"/>
    <w:rsid w:val="00A40911"/>
    <w:rsid w:val="00A40B7C"/>
    <w:rsid w:val="00A40E39"/>
    <w:rsid w:val="00A41A4B"/>
    <w:rsid w:val="00A42048"/>
    <w:rsid w:val="00A4276A"/>
    <w:rsid w:val="00A42D64"/>
    <w:rsid w:val="00A43B2D"/>
    <w:rsid w:val="00A44C22"/>
    <w:rsid w:val="00A45037"/>
    <w:rsid w:val="00A456BE"/>
    <w:rsid w:val="00A45DA8"/>
    <w:rsid w:val="00A45F7B"/>
    <w:rsid w:val="00A4620C"/>
    <w:rsid w:val="00A466E7"/>
    <w:rsid w:val="00A467C9"/>
    <w:rsid w:val="00A47245"/>
    <w:rsid w:val="00A501B2"/>
    <w:rsid w:val="00A505E7"/>
    <w:rsid w:val="00A50C88"/>
    <w:rsid w:val="00A51FB8"/>
    <w:rsid w:val="00A52234"/>
    <w:rsid w:val="00A525D2"/>
    <w:rsid w:val="00A52DC6"/>
    <w:rsid w:val="00A534A4"/>
    <w:rsid w:val="00A534D4"/>
    <w:rsid w:val="00A54B39"/>
    <w:rsid w:val="00A55613"/>
    <w:rsid w:val="00A55A12"/>
    <w:rsid w:val="00A55CB7"/>
    <w:rsid w:val="00A55F2B"/>
    <w:rsid w:val="00A5626D"/>
    <w:rsid w:val="00A565E1"/>
    <w:rsid w:val="00A56645"/>
    <w:rsid w:val="00A56696"/>
    <w:rsid w:val="00A56CE7"/>
    <w:rsid w:val="00A5706C"/>
    <w:rsid w:val="00A57F51"/>
    <w:rsid w:val="00A6180D"/>
    <w:rsid w:val="00A61843"/>
    <w:rsid w:val="00A6186E"/>
    <w:rsid w:val="00A61CE2"/>
    <w:rsid w:val="00A6224A"/>
    <w:rsid w:val="00A63350"/>
    <w:rsid w:val="00A6337F"/>
    <w:rsid w:val="00A640C9"/>
    <w:rsid w:val="00A64380"/>
    <w:rsid w:val="00A64465"/>
    <w:rsid w:val="00A645EE"/>
    <w:rsid w:val="00A65435"/>
    <w:rsid w:val="00A65A84"/>
    <w:rsid w:val="00A65BC2"/>
    <w:rsid w:val="00A6616F"/>
    <w:rsid w:val="00A66942"/>
    <w:rsid w:val="00A66D45"/>
    <w:rsid w:val="00A66FFE"/>
    <w:rsid w:val="00A67A4C"/>
    <w:rsid w:val="00A67DC2"/>
    <w:rsid w:val="00A7012C"/>
    <w:rsid w:val="00A70949"/>
    <w:rsid w:val="00A70B6A"/>
    <w:rsid w:val="00A70F7B"/>
    <w:rsid w:val="00A71248"/>
    <w:rsid w:val="00A7137C"/>
    <w:rsid w:val="00A72071"/>
    <w:rsid w:val="00A720B0"/>
    <w:rsid w:val="00A72CD4"/>
    <w:rsid w:val="00A73414"/>
    <w:rsid w:val="00A73504"/>
    <w:rsid w:val="00A73C6B"/>
    <w:rsid w:val="00A740EE"/>
    <w:rsid w:val="00A7413F"/>
    <w:rsid w:val="00A74259"/>
    <w:rsid w:val="00A749CF"/>
    <w:rsid w:val="00A75093"/>
    <w:rsid w:val="00A75489"/>
    <w:rsid w:val="00A75598"/>
    <w:rsid w:val="00A75D85"/>
    <w:rsid w:val="00A75F21"/>
    <w:rsid w:val="00A767F0"/>
    <w:rsid w:val="00A76A5D"/>
    <w:rsid w:val="00A76AC6"/>
    <w:rsid w:val="00A76AE5"/>
    <w:rsid w:val="00A7732A"/>
    <w:rsid w:val="00A77BF7"/>
    <w:rsid w:val="00A77FE5"/>
    <w:rsid w:val="00A800C4"/>
    <w:rsid w:val="00A800F9"/>
    <w:rsid w:val="00A80442"/>
    <w:rsid w:val="00A80BEE"/>
    <w:rsid w:val="00A80C76"/>
    <w:rsid w:val="00A80F75"/>
    <w:rsid w:val="00A81B50"/>
    <w:rsid w:val="00A8258D"/>
    <w:rsid w:val="00A844E3"/>
    <w:rsid w:val="00A848E3"/>
    <w:rsid w:val="00A84AFA"/>
    <w:rsid w:val="00A84AFE"/>
    <w:rsid w:val="00A84FC2"/>
    <w:rsid w:val="00A863C1"/>
    <w:rsid w:val="00A86A49"/>
    <w:rsid w:val="00A86F72"/>
    <w:rsid w:val="00A87597"/>
    <w:rsid w:val="00A8777F"/>
    <w:rsid w:val="00A87E44"/>
    <w:rsid w:val="00A90028"/>
    <w:rsid w:val="00A90142"/>
    <w:rsid w:val="00A90602"/>
    <w:rsid w:val="00A90803"/>
    <w:rsid w:val="00A90F6F"/>
    <w:rsid w:val="00A9180B"/>
    <w:rsid w:val="00A91CF6"/>
    <w:rsid w:val="00A91F33"/>
    <w:rsid w:val="00A922BB"/>
    <w:rsid w:val="00A92C7C"/>
    <w:rsid w:val="00A92EB4"/>
    <w:rsid w:val="00A93799"/>
    <w:rsid w:val="00A939A7"/>
    <w:rsid w:val="00A94C00"/>
    <w:rsid w:val="00A94F1C"/>
    <w:rsid w:val="00A95310"/>
    <w:rsid w:val="00A95D0A"/>
    <w:rsid w:val="00A96333"/>
    <w:rsid w:val="00A967A0"/>
    <w:rsid w:val="00A967C3"/>
    <w:rsid w:val="00A975EA"/>
    <w:rsid w:val="00A97D63"/>
    <w:rsid w:val="00A97DF1"/>
    <w:rsid w:val="00AA05FC"/>
    <w:rsid w:val="00AA0767"/>
    <w:rsid w:val="00AA0D2C"/>
    <w:rsid w:val="00AA0D43"/>
    <w:rsid w:val="00AA1055"/>
    <w:rsid w:val="00AA10DC"/>
    <w:rsid w:val="00AA2125"/>
    <w:rsid w:val="00AA28AF"/>
    <w:rsid w:val="00AA3BFF"/>
    <w:rsid w:val="00AA3D52"/>
    <w:rsid w:val="00AA3FD2"/>
    <w:rsid w:val="00AA45EA"/>
    <w:rsid w:val="00AA472C"/>
    <w:rsid w:val="00AA5467"/>
    <w:rsid w:val="00AA55C2"/>
    <w:rsid w:val="00AA58D8"/>
    <w:rsid w:val="00AA5DC9"/>
    <w:rsid w:val="00AA6099"/>
    <w:rsid w:val="00AA6172"/>
    <w:rsid w:val="00AA63E2"/>
    <w:rsid w:val="00AA6680"/>
    <w:rsid w:val="00AA6FC2"/>
    <w:rsid w:val="00AA7479"/>
    <w:rsid w:val="00AA76AA"/>
    <w:rsid w:val="00AB0196"/>
    <w:rsid w:val="00AB063D"/>
    <w:rsid w:val="00AB09D9"/>
    <w:rsid w:val="00AB0A0D"/>
    <w:rsid w:val="00AB122A"/>
    <w:rsid w:val="00AB1281"/>
    <w:rsid w:val="00AB13E5"/>
    <w:rsid w:val="00AB16AD"/>
    <w:rsid w:val="00AB1DF5"/>
    <w:rsid w:val="00AB1FCE"/>
    <w:rsid w:val="00AB28D1"/>
    <w:rsid w:val="00AB32FE"/>
    <w:rsid w:val="00AB36CE"/>
    <w:rsid w:val="00AB38AF"/>
    <w:rsid w:val="00AB3C59"/>
    <w:rsid w:val="00AB3FF1"/>
    <w:rsid w:val="00AB496B"/>
    <w:rsid w:val="00AB4A6A"/>
    <w:rsid w:val="00AB505B"/>
    <w:rsid w:val="00AB5064"/>
    <w:rsid w:val="00AB5116"/>
    <w:rsid w:val="00AB5523"/>
    <w:rsid w:val="00AB56F0"/>
    <w:rsid w:val="00AB5B9B"/>
    <w:rsid w:val="00AB5E33"/>
    <w:rsid w:val="00AB6587"/>
    <w:rsid w:val="00AB676D"/>
    <w:rsid w:val="00AB6B90"/>
    <w:rsid w:val="00AB6D9F"/>
    <w:rsid w:val="00AC0552"/>
    <w:rsid w:val="00AC1CAF"/>
    <w:rsid w:val="00AC231D"/>
    <w:rsid w:val="00AC2C06"/>
    <w:rsid w:val="00AC3F3D"/>
    <w:rsid w:val="00AC43D9"/>
    <w:rsid w:val="00AC4837"/>
    <w:rsid w:val="00AC49A2"/>
    <w:rsid w:val="00AC54FF"/>
    <w:rsid w:val="00AC576F"/>
    <w:rsid w:val="00AC5D55"/>
    <w:rsid w:val="00AC6860"/>
    <w:rsid w:val="00AC6AB0"/>
    <w:rsid w:val="00AC6C57"/>
    <w:rsid w:val="00AC6E0A"/>
    <w:rsid w:val="00AC7D83"/>
    <w:rsid w:val="00AC7D99"/>
    <w:rsid w:val="00AC7E2F"/>
    <w:rsid w:val="00AC7F70"/>
    <w:rsid w:val="00AC7FDC"/>
    <w:rsid w:val="00AD02D4"/>
    <w:rsid w:val="00AD0834"/>
    <w:rsid w:val="00AD0976"/>
    <w:rsid w:val="00AD0A40"/>
    <w:rsid w:val="00AD0CC8"/>
    <w:rsid w:val="00AD1280"/>
    <w:rsid w:val="00AD12B3"/>
    <w:rsid w:val="00AD150B"/>
    <w:rsid w:val="00AD246E"/>
    <w:rsid w:val="00AD2D9D"/>
    <w:rsid w:val="00AD45A4"/>
    <w:rsid w:val="00AD51E9"/>
    <w:rsid w:val="00AD58B2"/>
    <w:rsid w:val="00AD5900"/>
    <w:rsid w:val="00AD5FFB"/>
    <w:rsid w:val="00AD640E"/>
    <w:rsid w:val="00AD6690"/>
    <w:rsid w:val="00AD7626"/>
    <w:rsid w:val="00AD7D9E"/>
    <w:rsid w:val="00AE04FE"/>
    <w:rsid w:val="00AE05BC"/>
    <w:rsid w:val="00AE08A6"/>
    <w:rsid w:val="00AE0A07"/>
    <w:rsid w:val="00AE0ADA"/>
    <w:rsid w:val="00AE0B10"/>
    <w:rsid w:val="00AE0B63"/>
    <w:rsid w:val="00AE0FDA"/>
    <w:rsid w:val="00AE1BAB"/>
    <w:rsid w:val="00AE213D"/>
    <w:rsid w:val="00AE216B"/>
    <w:rsid w:val="00AE2E19"/>
    <w:rsid w:val="00AE48AB"/>
    <w:rsid w:val="00AE557C"/>
    <w:rsid w:val="00AE5AA2"/>
    <w:rsid w:val="00AE6526"/>
    <w:rsid w:val="00AE7058"/>
    <w:rsid w:val="00AE766C"/>
    <w:rsid w:val="00AE7E86"/>
    <w:rsid w:val="00AF00EF"/>
    <w:rsid w:val="00AF021B"/>
    <w:rsid w:val="00AF0327"/>
    <w:rsid w:val="00AF056B"/>
    <w:rsid w:val="00AF1670"/>
    <w:rsid w:val="00AF1DF3"/>
    <w:rsid w:val="00AF27FB"/>
    <w:rsid w:val="00AF2A0A"/>
    <w:rsid w:val="00AF2BD8"/>
    <w:rsid w:val="00AF2C34"/>
    <w:rsid w:val="00AF3B5B"/>
    <w:rsid w:val="00AF455C"/>
    <w:rsid w:val="00AF4693"/>
    <w:rsid w:val="00AF4AB4"/>
    <w:rsid w:val="00AF4BDF"/>
    <w:rsid w:val="00AF4C3A"/>
    <w:rsid w:val="00AF543B"/>
    <w:rsid w:val="00AF5593"/>
    <w:rsid w:val="00AF56C6"/>
    <w:rsid w:val="00AF695D"/>
    <w:rsid w:val="00AF6EBA"/>
    <w:rsid w:val="00AF7112"/>
    <w:rsid w:val="00AF7442"/>
    <w:rsid w:val="00B003DA"/>
    <w:rsid w:val="00B00502"/>
    <w:rsid w:val="00B00575"/>
    <w:rsid w:val="00B0074F"/>
    <w:rsid w:val="00B017A1"/>
    <w:rsid w:val="00B0217C"/>
    <w:rsid w:val="00B02479"/>
    <w:rsid w:val="00B02751"/>
    <w:rsid w:val="00B02A59"/>
    <w:rsid w:val="00B02BAF"/>
    <w:rsid w:val="00B02BC4"/>
    <w:rsid w:val="00B0302D"/>
    <w:rsid w:val="00B0388A"/>
    <w:rsid w:val="00B03A8E"/>
    <w:rsid w:val="00B0463E"/>
    <w:rsid w:val="00B0521B"/>
    <w:rsid w:val="00B05E3B"/>
    <w:rsid w:val="00B05FBA"/>
    <w:rsid w:val="00B067C3"/>
    <w:rsid w:val="00B06EDB"/>
    <w:rsid w:val="00B0725F"/>
    <w:rsid w:val="00B07812"/>
    <w:rsid w:val="00B07AAD"/>
    <w:rsid w:val="00B103B0"/>
    <w:rsid w:val="00B105EB"/>
    <w:rsid w:val="00B109DD"/>
    <w:rsid w:val="00B10A16"/>
    <w:rsid w:val="00B10E28"/>
    <w:rsid w:val="00B11010"/>
    <w:rsid w:val="00B11428"/>
    <w:rsid w:val="00B11486"/>
    <w:rsid w:val="00B11AE4"/>
    <w:rsid w:val="00B11AFA"/>
    <w:rsid w:val="00B11F59"/>
    <w:rsid w:val="00B1210B"/>
    <w:rsid w:val="00B12196"/>
    <w:rsid w:val="00B13233"/>
    <w:rsid w:val="00B133FF"/>
    <w:rsid w:val="00B13651"/>
    <w:rsid w:val="00B138E4"/>
    <w:rsid w:val="00B14628"/>
    <w:rsid w:val="00B149D0"/>
    <w:rsid w:val="00B14A1A"/>
    <w:rsid w:val="00B14AD3"/>
    <w:rsid w:val="00B15B49"/>
    <w:rsid w:val="00B15EEA"/>
    <w:rsid w:val="00B16D7C"/>
    <w:rsid w:val="00B1772F"/>
    <w:rsid w:val="00B17AAC"/>
    <w:rsid w:val="00B20F29"/>
    <w:rsid w:val="00B20F71"/>
    <w:rsid w:val="00B222A3"/>
    <w:rsid w:val="00B22673"/>
    <w:rsid w:val="00B23A6A"/>
    <w:rsid w:val="00B23E25"/>
    <w:rsid w:val="00B23E84"/>
    <w:rsid w:val="00B23E8A"/>
    <w:rsid w:val="00B240F3"/>
    <w:rsid w:val="00B24753"/>
    <w:rsid w:val="00B24956"/>
    <w:rsid w:val="00B24CC8"/>
    <w:rsid w:val="00B24E66"/>
    <w:rsid w:val="00B24E98"/>
    <w:rsid w:val="00B25210"/>
    <w:rsid w:val="00B253F5"/>
    <w:rsid w:val="00B25AC6"/>
    <w:rsid w:val="00B25FCE"/>
    <w:rsid w:val="00B2689D"/>
    <w:rsid w:val="00B26EE6"/>
    <w:rsid w:val="00B271A6"/>
    <w:rsid w:val="00B2732D"/>
    <w:rsid w:val="00B27770"/>
    <w:rsid w:val="00B30588"/>
    <w:rsid w:val="00B306BE"/>
    <w:rsid w:val="00B3081A"/>
    <w:rsid w:val="00B308B2"/>
    <w:rsid w:val="00B30949"/>
    <w:rsid w:val="00B30DBE"/>
    <w:rsid w:val="00B318C7"/>
    <w:rsid w:val="00B31BF1"/>
    <w:rsid w:val="00B31E15"/>
    <w:rsid w:val="00B31EEA"/>
    <w:rsid w:val="00B31FA4"/>
    <w:rsid w:val="00B31FEA"/>
    <w:rsid w:val="00B3227F"/>
    <w:rsid w:val="00B3279D"/>
    <w:rsid w:val="00B3291E"/>
    <w:rsid w:val="00B32A14"/>
    <w:rsid w:val="00B32BCB"/>
    <w:rsid w:val="00B33F69"/>
    <w:rsid w:val="00B33FC1"/>
    <w:rsid w:val="00B349D0"/>
    <w:rsid w:val="00B354C7"/>
    <w:rsid w:val="00B3578F"/>
    <w:rsid w:val="00B35E33"/>
    <w:rsid w:val="00B36208"/>
    <w:rsid w:val="00B366E8"/>
    <w:rsid w:val="00B36778"/>
    <w:rsid w:val="00B36947"/>
    <w:rsid w:val="00B37009"/>
    <w:rsid w:val="00B379F1"/>
    <w:rsid w:val="00B404C2"/>
    <w:rsid w:val="00B4197E"/>
    <w:rsid w:val="00B41BB1"/>
    <w:rsid w:val="00B4267D"/>
    <w:rsid w:val="00B42912"/>
    <w:rsid w:val="00B43121"/>
    <w:rsid w:val="00B4324F"/>
    <w:rsid w:val="00B433A4"/>
    <w:rsid w:val="00B43982"/>
    <w:rsid w:val="00B43F59"/>
    <w:rsid w:val="00B43FF9"/>
    <w:rsid w:val="00B4412D"/>
    <w:rsid w:val="00B449CE"/>
    <w:rsid w:val="00B44E8C"/>
    <w:rsid w:val="00B45287"/>
    <w:rsid w:val="00B46339"/>
    <w:rsid w:val="00B46EAB"/>
    <w:rsid w:val="00B47397"/>
    <w:rsid w:val="00B476C6"/>
    <w:rsid w:val="00B47D4A"/>
    <w:rsid w:val="00B507A2"/>
    <w:rsid w:val="00B50985"/>
    <w:rsid w:val="00B511D4"/>
    <w:rsid w:val="00B5143C"/>
    <w:rsid w:val="00B51E7E"/>
    <w:rsid w:val="00B52699"/>
    <w:rsid w:val="00B52AD7"/>
    <w:rsid w:val="00B53160"/>
    <w:rsid w:val="00B53386"/>
    <w:rsid w:val="00B533CC"/>
    <w:rsid w:val="00B538CB"/>
    <w:rsid w:val="00B539C9"/>
    <w:rsid w:val="00B53A33"/>
    <w:rsid w:val="00B53C32"/>
    <w:rsid w:val="00B5412E"/>
    <w:rsid w:val="00B54169"/>
    <w:rsid w:val="00B54F57"/>
    <w:rsid w:val="00B551E5"/>
    <w:rsid w:val="00B56294"/>
    <w:rsid w:val="00B5640C"/>
    <w:rsid w:val="00B564F2"/>
    <w:rsid w:val="00B56B44"/>
    <w:rsid w:val="00B57386"/>
    <w:rsid w:val="00B573D5"/>
    <w:rsid w:val="00B57C7C"/>
    <w:rsid w:val="00B57F79"/>
    <w:rsid w:val="00B600F9"/>
    <w:rsid w:val="00B61554"/>
    <w:rsid w:val="00B61941"/>
    <w:rsid w:val="00B62067"/>
    <w:rsid w:val="00B62FA6"/>
    <w:rsid w:val="00B6493B"/>
    <w:rsid w:val="00B64CCD"/>
    <w:rsid w:val="00B65111"/>
    <w:rsid w:val="00B65259"/>
    <w:rsid w:val="00B65A5D"/>
    <w:rsid w:val="00B673EE"/>
    <w:rsid w:val="00B678F0"/>
    <w:rsid w:val="00B67979"/>
    <w:rsid w:val="00B705B3"/>
    <w:rsid w:val="00B70664"/>
    <w:rsid w:val="00B70CA2"/>
    <w:rsid w:val="00B72F2E"/>
    <w:rsid w:val="00B73731"/>
    <w:rsid w:val="00B73C51"/>
    <w:rsid w:val="00B73D17"/>
    <w:rsid w:val="00B741F1"/>
    <w:rsid w:val="00B74206"/>
    <w:rsid w:val="00B75C94"/>
    <w:rsid w:val="00B75D59"/>
    <w:rsid w:val="00B7648F"/>
    <w:rsid w:val="00B76AF0"/>
    <w:rsid w:val="00B76FDA"/>
    <w:rsid w:val="00B7710B"/>
    <w:rsid w:val="00B77CEC"/>
    <w:rsid w:val="00B77D13"/>
    <w:rsid w:val="00B80D4F"/>
    <w:rsid w:val="00B814DB"/>
    <w:rsid w:val="00B815CC"/>
    <w:rsid w:val="00B8218C"/>
    <w:rsid w:val="00B821BA"/>
    <w:rsid w:val="00B822B5"/>
    <w:rsid w:val="00B82916"/>
    <w:rsid w:val="00B82B1B"/>
    <w:rsid w:val="00B83261"/>
    <w:rsid w:val="00B83AF7"/>
    <w:rsid w:val="00B83B11"/>
    <w:rsid w:val="00B83C91"/>
    <w:rsid w:val="00B843B1"/>
    <w:rsid w:val="00B843DE"/>
    <w:rsid w:val="00B849C2"/>
    <w:rsid w:val="00B84A47"/>
    <w:rsid w:val="00B85453"/>
    <w:rsid w:val="00B8573D"/>
    <w:rsid w:val="00B85AB9"/>
    <w:rsid w:val="00B86340"/>
    <w:rsid w:val="00B8641B"/>
    <w:rsid w:val="00B8777D"/>
    <w:rsid w:val="00B87C39"/>
    <w:rsid w:val="00B906B8"/>
    <w:rsid w:val="00B90ADF"/>
    <w:rsid w:val="00B90C80"/>
    <w:rsid w:val="00B91688"/>
    <w:rsid w:val="00B916AD"/>
    <w:rsid w:val="00B91AFA"/>
    <w:rsid w:val="00B91CC6"/>
    <w:rsid w:val="00B91D8C"/>
    <w:rsid w:val="00B91FF1"/>
    <w:rsid w:val="00B92CB3"/>
    <w:rsid w:val="00B930F5"/>
    <w:rsid w:val="00B930F6"/>
    <w:rsid w:val="00B938EE"/>
    <w:rsid w:val="00B93FD8"/>
    <w:rsid w:val="00B94852"/>
    <w:rsid w:val="00B9491B"/>
    <w:rsid w:val="00B94F1E"/>
    <w:rsid w:val="00B95EF4"/>
    <w:rsid w:val="00B9605F"/>
    <w:rsid w:val="00B96500"/>
    <w:rsid w:val="00B96A2A"/>
    <w:rsid w:val="00B96B8D"/>
    <w:rsid w:val="00B96D63"/>
    <w:rsid w:val="00B978A4"/>
    <w:rsid w:val="00B979D4"/>
    <w:rsid w:val="00B97DD2"/>
    <w:rsid w:val="00BA04B1"/>
    <w:rsid w:val="00BA2D91"/>
    <w:rsid w:val="00BA3128"/>
    <w:rsid w:val="00BA32B4"/>
    <w:rsid w:val="00BA337D"/>
    <w:rsid w:val="00BA385E"/>
    <w:rsid w:val="00BA4044"/>
    <w:rsid w:val="00BA4276"/>
    <w:rsid w:val="00BA4F64"/>
    <w:rsid w:val="00BA56C3"/>
    <w:rsid w:val="00BA6695"/>
    <w:rsid w:val="00BA6C55"/>
    <w:rsid w:val="00BA6D84"/>
    <w:rsid w:val="00BA71AF"/>
    <w:rsid w:val="00BA7F60"/>
    <w:rsid w:val="00BB0B83"/>
    <w:rsid w:val="00BB0E92"/>
    <w:rsid w:val="00BB0EF8"/>
    <w:rsid w:val="00BB1996"/>
    <w:rsid w:val="00BB1FE3"/>
    <w:rsid w:val="00BB2793"/>
    <w:rsid w:val="00BB2849"/>
    <w:rsid w:val="00BB2865"/>
    <w:rsid w:val="00BB3C3C"/>
    <w:rsid w:val="00BB447B"/>
    <w:rsid w:val="00BB47D9"/>
    <w:rsid w:val="00BB495D"/>
    <w:rsid w:val="00BB5236"/>
    <w:rsid w:val="00BB5242"/>
    <w:rsid w:val="00BB5E86"/>
    <w:rsid w:val="00BB7C02"/>
    <w:rsid w:val="00BC0AF2"/>
    <w:rsid w:val="00BC1050"/>
    <w:rsid w:val="00BC129C"/>
    <w:rsid w:val="00BC129F"/>
    <w:rsid w:val="00BC1EDE"/>
    <w:rsid w:val="00BC24B8"/>
    <w:rsid w:val="00BC27D3"/>
    <w:rsid w:val="00BC3FD7"/>
    <w:rsid w:val="00BC5164"/>
    <w:rsid w:val="00BC520C"/>
    <w:rsid w:val="00BC52D1"/>
    <w:rsid w:val="00BC52EA"/>
    <w:rsid w:val="00BC5331"/>
    <w:rsid w:val="00BC5802"/>
    <w:rsid w:val="00BC6DF1"/>
    <w:rsid w:val="00BC6E99"/>
    <w:rsid w:val="00BC6FD8"/>
    <w:rsid w:val="00BC7591"/>
    <w:rsid w:val="00BC769A"/>
    <w:rsid w:val="00BD01E5"/>
    <w:rsid w:val="00BD06D1"/>
    <w:rsid w:val="00BD0925"/>
    <w:rsid w:val="00BD0A92"/>
    <w:rsid w:val="00BD0C88"/>
    <w:rsid w:val="00BD0E73"/>
    <w:rsid w:val="00BD0EA6"/>
    <w:rsid w:val="00BD11F2"/>
    <w:rsid w:val="00BD1DB3"/>
    <w:rsid w:val="00BD294F"/>
    <w:rsid w:val="00BD3C35"/>
    <w:rsid w:val="00BD4026"/>
    <w:rsid w:val="00BD4220"/>
    <w:rsid w:val="00BD4600"/>
    <w:rsid w:val="00BD4874"/>
    <w:rsid w:val="00BD4BB6"/>
    <w:rsid w:val="00BD4D1D"/>
    <w:rsid w:val="00BD5056"/>
    <w:rsid w:val="00BD52C1"/>
    <w:rsid w:val="00BD6D5A"/>
    <w:rsid w:val="00BD6F1E"/>
    <w:rsid w:val="00BD7284"/>
    <w:rsid w:val="00BD7403"/>
    <w:rsid w:val="00BD75E7"/>
    <w:rsid w:val="00BD7EC1"/>
    <w:rsid w:val="00BE02A1"/>
    <w:rsid w:val="00BE093F"/>
    <w:rsid w:val="00BE0EC7"/>
    <w:rsid w:val="00BE113E"/>
    <w:rsid w:val="00BE119B"/>
    <w:rsid w:val="00BE169C"/>
    <w:rsid w:val="00BE1C77"/>
    <w:rsid w:val="00BE1F3D"/>
    <w:rsid w:val="00BE220A"/>
    <w:rsid w:val="00BE2D26"/>
    <w:rsid w:val="00BE2E60"/>
    <w:rsid w:val="00BE300F"/>
    <w:rsid w:val="00BE33BD"/>
    <w:rsid w:val="00BE396F"/>
    <w:rsid w:val="00BE3ED3"/>
    <w:rsid w:val="00BE3F2C"/>
    <w:rsid w:val="00BE3F5D"/>
    <w:rsid w:val="00BE5599"/>
    <w:rsid w:val="00BE5E68"/>
    <w:rsid w:val="00BE5F40"/>
    <w:rsid w:val="00BE629A"/>
    <w:rsid w:val="00BE642F"/>
    <w:rsid w:val="00BF07B7"/>
    <w:rsid w:val="00BF0A84"/>
    <w:rsid w:val="00BF179D"/>
    <w:rsid w:val="00BF17BA"/>
    <w:rsid w:val="00BF1C2A"/>
    <w:rsid w:val="00BF1CE6"/>
    <w:rsid w:val="00BF20D7"/>
    <w:rsid w:val="00BF2EC7"/>
    <w:rsid w:val="00BF320C"/>
    <w:rsid w:val="00BF4471"/>
    <w:rsid w:val="00BF48C6"/>
    <w:rsid w:val="00BF60A7"/>
    <w:rsid w:val="00BF62EB"/>
    <w:rsid w:val="00BF6359"/>
    <w:rsid w:val="00BF6B24"/>
    <w:rsid w:val="00BF6BA6"/>
    <w:rsid w:val="00BF6E2F"/>
    <w:rsid w:val="00BF730B"/>
    <w:rsid w:val="00BF7901"/>
    <w:rsid w:val="00BF7A57"/>
    <w:rsid w:val="00C002C2"/>
    <w:rsid w:val="00C00BA8"/>
    <w:rsid w:val="00C00D4F"/>
    <w:rsid w:val="00C00E65"/>
    <w:rsid w:val="00C00F98"/>
    <w:rsid w:val="00C02164"/>
    <w:rsid w:val="00C0242B"/>
    <w:rsid w:val="00C02882"/>
    <w:rsid w:val="00C035EB"/>
    <w:rsid w:val="00C0372D"/>
    <w:rsid w:val="00C03959"/>
    <w:rsid w:val="00C03C95"/>
    <w:rsid w:val="00C04554"/>
    <w:rsid w:val="00C04622"/>
    <w:rsid w:val="00C04AB5"/>
    <w:rsid w:val="00C04C8D"/>
    <w:rsid w:val="00C04DC4"/>
    <w:rsid w:val="00C057B7"/>
    <w:rsid w:val="00C059FD"/>
    <w:rsid w:val="00C06230"/>
    <w:rsid w:val="00C06B87"/>
    <w:rsid w:val="00C06F05"/>
    <w:rsid w:val="00C073F0"/>
    <w:rsid w:val="00C074E9"/>
    <w:rsid w:val="00C07880"/>
    <w:rsid w:val="00C07C85"/>
    <w:rsid w:val="00C1041A"/>
    <w:rsid w:val="00C11016"/>
    <w:rsid w:val="00C1115B"/>
    <w:rsid w:val="00C117B6"/>
    <w:rsid w:val="00C1192E"/>
    <w:rsid w:val="00C12375"/>
    <w:rsid w:val="00C12601"/>
    <w:rsid w:val="00C127A3"/>
    <w:rsid w:val="00C12B11"/>
    <w:rsid w:val="00C13FEE"/>
    <w:rsid w:val="00C14AF4"/>
    <w:rsid w:val="00C1565D"/>
    <w:rsid w:val="00C15EDA"/>
    <w:rsid w:val="00C16338"/>
    <w:rsid w:val="00C16756"/>
    <w:rsid w:val="00C1703C"/>
    <w:rsid w:val="00C170CF"/>
    <w:rsid w:val="00C17264"/>
    <w:rsid w:val="00C17A84"/>
    <w:rsid w:val="00C200AD"/>
    <w:rsid w:val="00C2066F"/>
    <w:rsid w:val="00C207B2"/>
    <w:rsid w:val="00C20CE3"/>
    <w:rsid w:val="00C20F4E"/>
    <w:rsid w:val="00C21374"/>
    <w:rsid w:val="00C21403"/>
    <w:rsid w:val="00C21501"/>
    <w:rsid w:val="00C21868"/>
    <w:rsid w:val="00C225E9"/>
    <w:rsid w:val="00C226F8"/>
    <w:rsid w:val="00C22C10"/>
    <w:rsid w:val="00C23A42"/>
    <w:rsid w:val="00C23BEB"/>
    <w:rsid w:val="00C23E71"/>
    <w:rsid w:val="00C23F38"/>
    <w:rsid w:val="00C244B8"/>
    <w:rsid w:val="00C24BE7"/>
    <w:rsid w:val="00C24FAA"/>
    <w:rsid w:val="00C2517F"/>
    <w:rsid w:val="00C25349"/>
    <w:rsid w:val="00C25746"/>
    <w:rsid w:val="00C25D50"/>
    <w:rsid w:val="00C25F32"/>
    <w:rsid w:val="00C26254"/>
    <w:rsid w:val="00C26316"/>
    <w:rsid w:val="00C26400"/>
    <w:rsid w:val="00C26C7E"/>
    <w:rsid w:val="00C27183"/>
    <w:rsid w:val="00C2748E"/>
    <w:rsid w:val="00C277E8"/>
    <w:rsid w:val="00C2796B"/>
    <w:rsid w:val="00C27B5C"/>
    <w:rsid w:val="00C30C67"/>
    <w:rsid w:val="00C321A3"/>
    <w:rsid w:val="00C33BED"/>
    <w:rsid w:val="00C340EE"/>
    <w:rsid w:val="00C34111"/>
    <w:rsid w:val="00C3426F"/>
    <w:rsid w:val="00C34C53"/>
    <w:rsid w:val="00C34E9B"/>
    <w:rsid w:val="00C34FEC"/>
    <w:rsid w:val="00C35392"/>
    <w:rsid w:val="00C35443"/>
    <w:rsid w:val="00C36041"/>
    <w:rsid w:val="00C36583"/>
    <w:rsid w:val="00C3749D"/>
    <w:rsid w:val="00C37FD1"/>
    <w:rsid w:val="00C406CF"/>
    <w:rsid w:val="00C40933"/>
    <w:rsid w:val="00C40A10"/>
    <w:rsid w:val="00C40C22"/>
    <w:rsid w:val="00C411D0"/>
    <w:rsid w:val="00C414F3"/>
    <w:rsid w:val="00C41771"/>
    <w:rsid w:val="00C422E6"/>
    <w:rsid w:val="00C4249E"/>
    <w:rsid w:val="00C427DB"/>
    <w:rsid w:val="00C42B06"/>
    <w:rsid w:val="00C43167"/>
    <w:rsid w:val="00C4318A"/>
    <w:rsid w:val="00C44550"/>
    <w:rsid w:val="00C453DA"/>
    <w:rsid w:val="00C45653"/>
    <w:rsid w:val="00C45798"/>
    <w:rsid w:val="00C46095"/>
    <w:rsid w:val="00C46173"/>
    <w:rsid w:val="00C46683"/>
    <w:rsid w:val="00C46D9E"/>
    <w:rsid w:val="00C46E9F"/>
    <w:rsid w:val="00C46F97"/>
    <w:rsid w:val="00C4705A"/>
    <w:rsid w:val="00C475D0"/>
    <w:rsid w:val="00C47615"/>
    <w:rsid w:val="00C47E9E"/>
    <w:rsid w:val="00C503DD"/>
    <w:rsid w:val="00C50AFB"/>
    <w:rsid w:val="00C514B6"/>
    <w:rsid w:val="00C51E2E"/>
    <w:rsid w:val="00C52475"/>
    <w:rsid w:val="00C52BF0"/>
    <w:rsid w:val="00C53894"/>
    <w:rsid w:val="00C538AC"/>
    <w:rsid w:val="00C53A4D"/>
    <w:rsid w:val="00C53D56"/>
    <w:rsid w:val="00C54427"/>
    <w:rsid w:val="00C54913"/>
    <w:rsid w:val="00C550E8"/>
    <w:rsid w:val="00C551FD"/>
    <w:rsid w:val="00C5560E"/>
    <w:rsid w:val="00C55B2E"/>
    <w:rsid w:val="00C55DE2"/>
    <w:rsid w:val="00C5630C"/>
    <w:rsid w:val="00C5710E"/>
    <w:rsid w:val="00C57726"/>
    <w:rsid w:val="00C5792F"/>
    <w:rsid w:val="00C604F4"/>
    <w:rsid w:val="00C6082E"/>
    <w:rsid w:val="00C61321"/>
    <w:rsid w:val="00C61D9F"/>
    <w:rsid w:val="00C62790"/>
    <w:rsid w:val="00C62FCB"/>
    <w:rsid w:val="00C63206"/>
    <w:rsid w:val="00C635CF"/>
    <w:rsid w:val="00C647CA"/>
    <w:rsid w:val="00C64EC8"/>
    <w:rsid w:val="00C656A6"/>
    <w:rsid w:val="00C661AF"/>
    <w:rsid w:val="00C66437"/>
    <w:rsid w:val="00C66C9D"/>
    <w:rsid w:val="00C66CDA"/>
    <w:rsid w:val="00C66EDB"/>
    <w:rsid w:val="00C67161"/>
    <w:rsid w:val="00C67B89"/>
    <w:rsid w:val="00C67BA6"/>
    <w:rsid w:val="00C7065F"/>
    <w:rsid w:val="00C70666"/>
    <w:rsid w:val="00C70D22"/>
    <w:rsid w:val="00C70F65"/>
    <w:rsid w:val="00C7102D"/>
    <w:rsid w:val="00C71074"/>
    <w:rsid w:val="00C71199"/>
    <w:rsid w:val="00C72462"/>
    <w:rsid w:val="00C72529"/>
    <w:rsid w:val="00C730AB"/>
    <w:rsid w:val="00C73BD9"/>
    <w:rsid w:val="00C73E30"/>
    <w:rsid w:val="00C74B1A"/>
    <w:rsid w:val="00C75009"/>
    <w:rsid w:val="00C753B1"/>
    <w:rsid w:val="00C75856"/>
    <w:rsid w:val="00C75B73"/>
    <w:rsid w:val="00C75D52"/>
    <w:rsid w:val="00C76019"/>
    <w:rsid w:val="00C76080"/>
    <w:rsid w:val="00C7699D"/>
    <w:rsid w:val="00C76BC5"/>
    <w:rsid w:val="00C76BCE"/>
    <w:rsid w:val="00C76CB9"/>
    <w:rsid w:val="00C76CC3"/>
    <w:rsid w:val="00C76CC4"/>
    <w:rsid w:val="00C778D8"/>
    <w:rsid w:val="00C80D7D"/>
    <w:rsid w:val="00C8132D"/>
    <w:rsid w:val="00C813BB"/>
    <w:rsid w:val="00C81A8E"/>
    <w:rsid w:val="00C81F67"/>
    <w:rsid w:val="00C81FDD"/>
    <w:rsid w:val="00C82509"/>
    <w:rsid w:val="00C82510"/>
    <w:rsid w:val="00C8288E"/>
    <w:rsid w:val="00C83359"/>
    <w:rsid w:val="00C84643"/>
    <w:rsid w:val="00C846D7"/>
    <w:rsid w:val="00C846FA"/>
    <w:rsid w:val="00C84723"/>
    <w:rsid w:val="00C848E9"/>
    <w:rsid w:val="00C86465"/>
    <w:rsid w:val="00C8649B"/>
    <w:rsid w:val="00C869EB"/>
    <w:rsid w:val="00C8733E"/>
    <w:rsid w:val="00C87EC1"/>
    <w:rsid w:val="00C87EE8"/>
    <w:rsid w:val="00C9027B"/>
    <w:rsid w:val="00C90467"/>
    <w:rsid w:val="00C90590"/>
    <w:rsid w:val="00C907D5"/>
    <w:rsid w:val="00C90C6D"/>
    <w:rsid w:val="00C90D45"/>
    <w:rsid w:val="00C91016"/>
    <w:rsid w:val="00C91111"/>
    <w:rsid w:val="00C916EC"/>
    <w:rsid w:val="00C919E4"/>
    <w:rsid w:val="00C91DF4"/>
    <w:rsid w:val="00C91F0F"/>
    <w:rsid w:val="00C9210C"/>
    <w:rsid w:val="00C921E2"/>
    <w:rsid w:val="00C93092"/>
    <w:rsid w:val="00C937A5"/>
    <w:rsid w:val="00C945CB"/>
    <w:rsid w:val="00C946BB"/>
    <w:rsid w:val="00C9493E"/>
    <w:rsid w:val="00C94CF7"/>
    <w:rsid w:val="00C94F34"/>
    <w:rsid w:val="00C94F86"/>
    <w:rsid w:val="00C953BF"/>
    <w:rsid w:val="00C95591"/>
    <w:rsid w:val="00C95820"/>
    <w:rsid w:val="00C96559"/>
    <w:rsid w:val="00C96F63"/>
    <w:rsid w:val="00C970BF"/>
    <w:rsid w:val="00C9794F"/>
    <w:rsid w:val="00C97DF8"/>
    <w:rsid w:val="00C97ED3"/>
    <w:rsid w:val="00C97F2C"/>
    <w:rsid w:val="00CA0440"/>
    <w:rsid w:val="00CA0729"/>
    <w:rsid w:val="00CA07E0"/>
    <w:rsid w:val="00CA09D6"/>
    <w:rsid w:val="00CA0BCA"/>
    <w:rsid w:val="00CA0D7E"/>
    <w:rsid w:val="00CA0E7B"/>
    <w:rsid w:val="00CA0F8C"/>
    <w:rsid w:val="00CA100D"/>
    <w:rsid w:val="00CA14CA"/>
    <w:rsid w:val="00CA281B"/>
    <w:rsid w:val="00CA2AD5"/>
    <w:rsid w:val="00CA2BC6"/>
    <w:rsid w:val="00CA3098"/>
    <w:rsid w:val="00CA394F"/>
    <w:rsid w:val="00CA3970"/>
    <w:rsid w:val="00CA419C"/>
    <w:rsid w:val="00CA432F"/>
    <w:rsid w:val="00CA52BA"/>
    <w:rsid w:val="00CA56A2"/>
    <w:rsid w:val="00CA59EB"/>
    <w:rsid w:val="00CA6080"/>
    <w:rsid w:val="00CA6895"/>
    <w:rsid w:val="00CA7024"/>
    <w:rsid w:val="00CA7E36"/>
    <w:rsid w:val="00CB0636"/>
    <w:rsid w:val="00CB095C"/>
    <w:rsid w:val="00CB0CB3"/>
    <w:rsid w:val="00CB0DE8"/>
    <w:rsid w:val="00CB1E99"/>
    <w:rsid w:val="00CB22EE"/>
    <w:rsid w:val="00CB2B61"/>
    <w:rsid w:val="00CB2C49"/>
    <w:rsid w:val="00CB2D95"/>
    <w:rsid w:val="00CB2F71"/>
    <w:rsid w:val="00CB3C16"/>
    <w:rsid w:val="00CB3DF7"/>
    <w:rsid w:val="00CB4BDB"/>
    <w:rsid w:val="00CB4CD2"/>
    <w:rsid w:val="00CB5BAE"/>
    <w:rsid w:val="00CB5BF1"/>
    <w:rsid w:val="00CB5F59"/>
    <w:rsid w:val="00CB62C5"/>
    <w:rsid w:val="00CB65E9"/>
    <w:rsid w:val="00CB75C6"/>
    <w:rsid w:val="00CB767C"/>
    <w:rsid w:val="00CB76C2"/>
    <w:rsid w:val="00CB7B26"/>
    <w:rsid w:val="00CB7D5D"/>
    <w:rsid w:val="00CC005C"/>
    <w:rsid w:val="00CC0372"/>
    <w:rsid w:val="00CC1BBE"/>
    <w:rsid w:val="00CC21FE"/>
    <w:rsid w:val="00CC24B7"/>
    <w:rsid w:val="00CC27F4"/>
    <w:rsid w:val="00CC285C"/>
    <w:rsid w:val="00CC2B57"/>
    <w:rsid w:val="00CC3112"/>
    <w:rsid w:val="00CC32EC"/>
    <w:rsid w:val="00CC3551"/>
    <w:rsid w:val="00CC3A6F"/>
    <w:rsid w:val="00CC40E8"/>
    <w:rsid w:val="00CC4B0E"/>
    <w:rsid w:val="00CC5234"/>
    <w:rsid w:val="00CC56E0"/>
    <w:rsid w:val="00CC586C"/>
    <w:rsid w:val="00CC663F"/>
    <w:rsid w:val="00CC675D"/>
    <w:rsid w:val="00CC7A08"/>
    <w:rsid w:val="00CC7AEB"/>
    <w:rsid w:val="00CC7CEB"/>
    <w:rsid w:val="00CC7E8F"/>
    <w:rsid w:val="00CD0D8D"/>
    <w:rsid w:val="00CD105B"/>
    <w:rsid w:val="00CD131D"/>
    <w:rsid w:val="00CD1439"/>
    <w:rsid w:val="00CD17CF"/>
    <w:rsid w:val="00CD1A44"/>
    <w:rsid w:val="00CD1D46"/>
    <w:rsid w:val="00CD1F5A"/>
    <w:rsid w:val="00CD2F1E"/>
    <w:rsid w:val="00CD39F4"/>
    <w:rsid w:val="00CD3B52"/>
    <w:rsid w:val="00CD4BFA"/>
    <w:rsid w:val="00CD5530"/>
    <w:rsid w:val="00CD627E"/>
    <w:rsid w:val="00CD6472"/>
    <w:rsid w:val="00CD6DCE"/>
    <w:rsid w:val="00CD70E5"/>
    <w:rsid w:val="00CD77F3"/>
    <w:rsid w:val="00CD7B69"/>
    <w:rsid w:val="00CD7C6F"/>
    <w:rsid w:val="00CD7D0A"/>
    <w:rsid w:val="00CD7ED9"/>
    <w:rsid w:val="00CE015D"/>
    <w:rsid w:val="00CE09F2"/>
    <w:rsid w:val="00CE0B79"/>
    <w:rsid w:val="00CE0ECF"/>
    <w:rsid w:val="00CE0F8C"/>
    <w:rsid w:val="00CE11C0"/>
    <w:rsid w:val="00CE14CE"/>
    <w:rsid w:val="00CE1E28"/>
    <w:rsid w:val="00CE20F7"/>
    <w:rsid w:val="00CE26D4"/>
    <w:rsid w:val="00CE2966"/>
    <w:rsid w:val="00CE2D60"/>
    <w:rsid w:val="00CE37C4"/>
    <w:rsid w:val="00CE4150"/>
    <w:rsid w:val="00CE4228"/>
    <w:rsid w:val="00CE52C4"/>
    <w:rsid w:val="00CE531C"/>
    <w:rsid w:val="00CE5323"/>
    <w:rsid w:val="00CE5FA1"/>
    <w:rsid w:val="00CE6361"/>
    <w:rsid w:val="00CE64DA"/>
    <w:rsid w:val="00CE65E4"/>
    <w:rsid w:val="00CE66F4"/>
    <w:rsid w:val="00CE6926"/>
    <w:rsid w:val="00CE69F5"/>
    <w:rsid w:val="00CE7424"/>
    <w:rsid w:val="00CE7969"/>
    <w:rsid w:val="00CE7D1D"/>
    <w:rsid w:val="00CE7E32"/>
    <w:rsid w:val="00CE7ED1"/>
    <w:rsid w:val="00CF05C7"/>
    <w:rsid w:val="00CF0792"/>
    <w:rsid w:val="00CF156D"/>
    <w:rsid w:val="00CF1645"/>
    <w:rsid w:val="00CF16F9"/>
    <w:rsid w:val="00CF170E"/>
    <w:rsid w:val="00CF2369"/>
    <w:rsid w:val="00CF2F72"/>
    <w:rsid w:val="00CF32F1"/>
    <w:rsid w:val="00CF34F9"/>
    <w:rsid w:val="00CF383B"/>
    <w:rsid w:val="00CF3BBA"/>
    <w:rsid w:val="00CF3D49"/>
    <w:rsid w:val="00CF42B0"/>
    <w:rsid w:val="00CF44CF"/>
    <w:rsid w:val="00CF45EA"/>
    <w:rsid w:val="00CF523F"/>
    <w:rsid w:val="00CF5864"/>
    <w:rsid w:val="00CF6AEA"/>
    <w:rsid w:val="00CF73BA"/>
    <w:rsid w:val="00CF76D1"/>
    <w:rsid w:val="00CF7970"/>
    <w:rsid w:val="00CF7A98"/>
    <w:rsid w:val="00CF7AB5"/>
    <w:rsid w:val="00D0063A"/>
    <w:rsid w:val="00D006F5"/>
    <w:rsid w:val="00D00B1D"/>
    <w:rsid w:val="00D013E8"/>
    <w:rsid w:val="00D01CE6"/>
    <w:rsid w:val="00D01DE0"/>
    <w:rsid w:val="00D01F1C"/>
    <w:rsid w:val="00D022D2"/>
    <w:rsid w:val="00D02760"/>
    <w:rsid w:val="00D02DAC"/>
    <w:rsid w:val="00D02F0B"/>
    <w:rsid w:val="00D03002"/>
    <w:rsid w:val="00D03A29"/>
    <w:rsid w:val="00D04074"/>
    <w:rsid w:val="00D049FA"/>
    <w:rsid w:val="00D04EC2"/>
    <w:rsid w:val="00D055C6"/>
    <w:rsid w:val="00D059F0"/>
    <w:rsid w:val="00D05BE3"/>
    <w:rsid w:val="00D05F11"/>
    <w:rsid w:val="00D06010"/>
    <w:rsid w:val="00D066C0"/>
    <w:rsid w:val="00D07249"/>
    <w:rsid w:val="00D07662"/>
    <w:rsid w:val="00D1082A"/>
    <w:rsid w:val="00D10A1A"/>
    <w:rsid w:val="00D10BF0"/>
    <w:rsid w:val="00D1125D"/>
    <w:rsid w:val="00D113AE"/>
    <w:rsid w:val="00D11444"/>
    <w:rsid w:val="00D1151C"/>
    <w:rsid w:val="00D11ECC"/>
    <w:rsid w:val="00D127BB"/>
    <w:rsid w:val="00D13E92"/>
    <w:rsid w:val="00D140B8"/>
    <w:rsid w:val="00D14205"/>
    <w:rsid w:val="00D14B6B"/>
    <w:rsid w:val="00D156BD"/>
    <w:rsid w:val="00D15A7F"/>
    <w:rsid w:val="00D1682C"/>
    <w:rsid w:val="00D16F69"/>
    <w:rsid w:val="00D175AF"/>
    <w:rsid w:val="00D17728"/>
    <w:rsid w:val="00D17B7D"/>
    <w:rsid w:val="00D17E27"/>
    <w:rsid w:val="00D21AD2"/>
    <w:rsid w:val="00D21E6B"/>
    <w:rsid w:val="00D2202B"/>
    <w:rsid w:val="00D23B1A"/>
    <w:rsid w:val="00D23B45"/>
    <w:rsid w:val="00D23B4A"/>
    <w:rsid w:val="00D24DDB"/>
    <w:rsid w:val="00D24FFD"/>
    <w:rsid w:val="00D2532A"/>
    <w:rsid w:val="00D25E74"/>
    <w:rsid w:val="00D265F9"/>
    <w:rsid w:val="00D26D69"/>
    <w:rsid w:val="00D27175"/>
    <w:rsid w:val="00D271C6"/>
    <w:rsid w:val="00D2784D"/>
    <w:rsid w:val="00D3074C"/>
    <w:rsid w:val="00D30D67"/>
    <w:rsid w:val="00D30FDE"/>
    <w:rsid w:val="00D318F2"/>
    <w:rsid w:val="00D31E0B"/>
    <w:rsid w:val="00D32BF6"/>
    <w:rsid w:val="00D32F14"/>
    <w:rsid w:val="00D3339B"/>
    <w:rsid w:val="00D3389F"/>
    <w:rsid w:val="00D33B82"/>
    <w:rsid w:val="00D33E46"/>
    <w:rsid w:val="00D342F8"/>
    <w:rsid w:val="00D34386"/>
    <w:rsid w:val="00D34810"/>
    <w:rsid w:val="00D35B5E"/>
    <w:rsid w:val="00D35B7F"/>
    <w:rsid w:val="00D35C89"/>
    <w:rsid w:val="00D36844"/>
    <w:rsid w:val="00D36FAA"/>
    <w:rsid w:val="00D374D4"/>
    <w:rsid w:val="00D37651"/>
    <w:rsid w:val="00D37D54"/>
    <w:rsid w:val="00D40058"/>
    <w:rsid w:val="00D4018B"/>
    <w:rsid w:val="00D408B8"/>
    <w:rsid w:val="00D40DFE"/>
    <w:rsid w:val="00D40E74"/>
    <w:rsid w:val="00D411CF"/>
    <w:rsid w:val="00D415F3"/>
    <w:rsid w:val="00D416AE"/>
    <w:rsid w:val="00D4199F"/>
    <w:rsid w:val="00D41B11"/>
    <w:rsid w:val="00D41D18"/>
    <w:rsid w:val="00D42C05"/>
    <w:rsid w:val="00D431C7"/>
    <w:rsid w:val="00D43645"/>
    <w:rsid w:val="00D437A6"/>
    <w:rsid w:val="00D43C60"/>
    <w:rsid w:val="00D43C70"/>
    <w:rsid w:val="00D44325"/>
    <w:rsid w:val="00D44AA6"/>
    <w:rsid w:val="00D44DF7"/>
    <w:rsid w:val="00D457EE"/>
    <w:rsid w:val="00D469E0"/>
    <w:rsid w:val="00D46B8D"/>
    <w:rsid w:val="00D4700C"/>
    <w:rsid w:val="00D478DF"/>
    <w:rsid w:val="00D47E7C"/>
    <w:rsid w:val="00D501B9"/>
    <w:rsid w:val="00D50235"/>
    <w:rsid w:val="00D50383"/>
    <w:rsid w:val="00D50ABC"/>
    <w:rsid w:val="00D511BE"/>
    <w:rsid w:val="00D5122D"/>
    <w:rsid w:val="00D51443"/>
    <w:rsid w:val="00D517AB"/>
    <w:rsid w:val="00D51B28"/>
    <w:rsid w:val="00D51EA5"/>
    <w:rsid w:val="00D52062"/>
    <w:rsid w:val="00D52077"/>
    <w:rsid w:val="00D5220C"/>
    <w:rsid w:val="00D52624"/>
    <w:rsid w:val="00D5341F"/>
    <w:rsid w:val="00D53E20"/>
    <w:rsid w:val="00D55032"/>
    <w:rsid w:val="00D55690"/>
    <w:rsid w:val="00D55DB1"/>
    <w:rsid w:val="00D5631C"/>
    <w:rsid w:val="00D56814"/>
    <w:rsid w:val="00D56D03"/>
    <w:rsid w:val="00D5717E"/>
    <w:rsid w:val="00D57740"/>
    <w:rsid w:val="00D57D9C"/>
    <w:rsid w:val="00D57E98"/>
    <w:rsid w:val="00D57F25"/>
    <w:rsid w:val="00D57F6B"/>
    <w:rsid w:val="00D6064E"/>
    <w:rsid w:val="00D60738"/>
    <w:rsid w:val="00D607A4"/>
    <w:rsid w:val="00D60D80"/>
    <w:rsid w:val="00D60DC8"/>
    <w:rsid w:val="00D61064"/>
    <w:rsid w:val="00D616B6"/>
    <w:rsid w:val="00D6182A"/>
    <w:rsid w:val="00D61949"/>
    <w:rsid w:val="00D620BD"/>
    <w:rsid w:val="00D62516"/>
    <w:rsid w:val="00D635B2"/>
    <w:rsid w:val="00D639F8"/>
    <w:rsid w:val="00D6407F"/>
    <w:rsid w:val="00D641ED"/>
    <w:rsid w:val="00D64290"/>
    <w:rsid w:val="00D643A3"/>
    <w:rsid w:val="00D64436"/>
    <w:rsid w:val="00D64567"/>
    <w:rsid w:val="00D64E48"/>
    <w:rsid w:val="00D65872"/>
    <w:rsid w:val="00D65AE8"/>
    <w:rsid w:val="00D661D2"/>
    <w:rsid w:val="00D66432"/>
    <w:rsid w:val="00D6643B"/>
    <w:rsid w:val="00D66461"/>
    <w:rsid w:val="00D66807"/>
    <w:rsid w:val="00D66F83"/>
    <w:rsid w:val="00D67369"/>
    <w:rsid w:val="00D70009"/>
    <w:rsid w:val="00D7017B"/>
    <w:rsid w:val="00D70EC9"/>
    <w:rsid w:val="00D7185E"/>
    <w:rsid w:val="00D71A1F"/>
    <w:rsid w:val="00D71C23"/>
    <w:rsid w:val="00D728BC"/>
    <w:rsid w:val="00D733F7"/>
    <w:rsid w:val="00D7387D"/>
    <w:rsid w:val="00D7418D"/>
    <w:rsid w:val="00D74A80"/>
    <w:rsid w:val="00D7532C"/>
    <w:rsid w:val="00D75723"/>
    <w:rsid w:val="00D75896"/>
    <w:rsid w:val="00D75BF9"/>
    <w:rsid w:val="00D76A6D"/>
    <w:rsid w:val="00D778B7"/>
    <w:rsid w:val="00D77A67"/>
    <w:rsid w:val="00D77BB5"/>
    <w:rsid w:val="00D77C31"/>
    <w:rsid w:val="00D77DFF"/>
    <w:rsid w:val="00D80011"/>
    <w:rsid w:val="00D80489"/>
    <w:rsid w:val="00D8053F"/>
    <w:rsid w:val="00D80630"/>
    <w:rsid w:val="00D810B3"/>
    <w:rsid w:val="00D81ED3"/>
    <w:rsid w:val="00D8290D"/>
    <w:rsid w:val="00D83A13"/>
    <w:rsid w:val="00D83FDF"/>
    <w:rsid w:val="00D840E6"/>
    <w:rsid w:val="00D845A1"/>
    <w:rsid w:val="00D84970"/>
    <w:rsid w:val="00D84B3E"/>
    <w:rsid w:val="00D8512F"/>
    <w:rsid w:val="00D85657"/>
    <w:rsid w:val="00D85B78"/>
    <w:rsid w:val="00D86C54"/>
    <w:rsid w:val="00D8730F"/>
    <w:rsid w:val="00D90722"/>
    <w:rsid w:val="00D914E6"/>
    <w:rsid w:val="00D9226A"/>
    <w:rsid w:val="00D92789"/>
    <w:rsid w:val="00D92C25"/>
    <w:rsid w:val="00D935F8"/>
    <w:rsid w:val="00D93980"/>
    <w:rsid w:val="00D93E0E"/>
    <w:rsid w:val="00D954E1"/>
    <w:rsid w:val="00D96560"/>
    <w:rsid w:val="00D967D0"/>
    <w:rsid w:val="00D96872"/>
    <w:rsid w:val="00D976B4"/>
    <w:rsid w:val="00D9799A"/>
    <w:rsid w:val="00D97D69"/>
    <w:rsid w:val="00DA024B"/>
    <w:rsid w:val="00DA076C"/>
    <w:rsid w:val="00DA112E"/>
    <w:rsid w:val="00DA1183"/>
    <w:rsid w:val="00DA13D6"/>
    <w:rsid w:val="00DA1990"/>
    <w:rsid w:val="00DA243B"/>
    <w:rsid w:val="00DA2AE3"/>
    <w:rsid w:val="00DA2CA5"/>
    <w:rsid w:val="00DA3011"/>
    <w:rsid w:val="00DA329C"/>
    <w:rsid w:val="00DA440E"/>
    <w:rsid w:val="00DA47CF"/>
    <w:rsid w:val="00DA4E3C"/>
    <w:rsid w:val="00DA5374"/>
    <w:rsid w:val="00DA5593"/>
    <w:rsid w:val="00DA5666"/>
    <w:rsid w:val="00DA5884"/>
    <w:rsid w:val="00DA5CB3"/>
    <w:rsid w:val="00DA5D52"/>
    <w:rsid w:val="00DA60B7"/>
    <w:rsid w:val="00DA6F7D"/>
    <w:rsid w:val="00DA6F93"/>
    <w:rsid w:val="00DB006B"/>
    <w:rsid w:val="00DB0075"/>
    <w:rsid w:val="00DB067D"/>
    <w:rsid w:val="00DB120D"/>
    <w:rsid w:val="00DB12BE"/>
    <w:rsid w:val="00DB1549"/>
    <w:rsid w:val="00DB17E2"/>
    <w:rsid w:val="00DB1EB3"/>
    <w:rsid w:val="00DB25D5"/>
    <w:rsid w:val="00DB2BED"/>
    <w:rsid w:val="00DB3165"/>
    <w:rsid w:val="00DB34B1"/>
    <w:rsid w:val="00DB3AA2"/>
    <w:rsid w:val="00DB3B95"/>
    <w:rsid w:val="00DB4133"/>
    <w:rsid w:val="00DB4272"/>
    <w:rsid w:val="00DB4C33"/>
    <w:rsid w:val="00DB5235"/>
    <w:rsid w:val="00DB5642"/>
    <w:rsid w:val="00DB5712"/>
    <w:rsid w:val="00DB5728"/>
    <w:rsid w:val="00DB5802"/>
    <w:rsid w:val="00DB5AAE"/>
    <w:rsid w:val="00DB6BD6"/>
    <w:rsid w:val="00DB7F1C"/>
    <w:rsid w:val="00DC0828"/>
    <w:rsid w:val="00DC0C90"/>
    <w:rsid w:val="00DC105E"/>
    <w:rsid w:val="00DC1550"/>
    <w:rsid w:val="00DC17A6"/>
    <w:rsid w:val="00DC1D9B"/>
    <w:rsid w:val="00DC24CC"/>
    <w:rsid w:val="00DC2915"/>
    <w:rsid w:val="00DC3482"/>
    <w:rsid w:val="00DC3644"/>
    <w:rsid w:val="00DC372F"/>
    <w:rsid w:val="00DC3998"/>
    <w:rsid w:val="00DC3D47"/>
    <w:rsid w:val="00DC3D9A"/>
    <w:rsid w:val="00DC43FA"/>
    <w:rsid w:val="00DC49ED"/>
    <w:rsid w:val="00DC4BBD"/>
    <w:rsid w:val="00DC521E"/>
    <w:rsid w:val="00DC6397"/>
    <w:rsid w:val="00DD0323"/>
    <w:rsid w:val="00DD03B5"/>
    <w:rsid w:val="00DD04DE"/>
    <w:rsid w:val="00DD1990"/>
    <w:rsid w:val="00DD1A9A"/>
    <w:rsid w:val="00DD1B32"/>
    <w:rsid w:val="00DD1D57"/>
    <w:rsid w:val="00DD1EF8"/>
    <w:rsid w:val="00DD2696"/>
    <w:rsid w:val="00DD2749"/>
    <w:rsid w:val="00DD2DB1"/>
    <w:rsid w:val="00DD37A3"/>
    <w:rsid w:val="00DD38C8"/>
    <w:rsid w:val="00DD3CAD"/>
    <w:rsid w:val="00DD4EA1"/>
    <w:rsid w:val="00DD5332"/>
    <w:rsid w:val="00DD559C"/>
    <w:rsid w:val="00DD5665"/>
    <w:rsid w:val="00DD56B0"/>
    <w:rsid w:val="00DD6426"/>
    <w:rsid w:val="00DD6A22"/>
    <w:rsid w:val="00DD72C8"/>
    <w:rsid w:val="00DD73E0"/>
    <w:rsid w:val="00DD7E11"/>
    <w:rsid w:val="00DD7ECA"/>
    <w:rsid w:val="00DE035C"/>
    <w:rsid w:val="00DE0C48"/>
    <w:rsid w:val="00DE15F3"/>
    <w:rsid w:val="00DE2111"/>
    <w:rsid w:val="00DE2562"/>
    <w:rsid w:val="00DE2786"/>
    <w:rsid w:val="00DE28A6"/>
    <w:rsid w:val="00DE2A67"/>
    <w:rsid w:val="00DE2FF2"/>
    <w:rsid w:val="00DE3A04"/>
    <w:rsid w:val="00DE3B21"/>
    <w:rsid w:val="00DE3DF1"/>
    <w:rsid w:val="00DE3FE4"/>
    <w:rsid w:val="00DE446D"/>
    <w:rsid w:val="00DE4B90"/>
    <w:rsid w:val="00DE50F5"/>
    <w:rsid w:val="00DE58E7"/>
    <w:rsid w:val="00DE655E"/>
    <w:rsid w:val="00DE65B2"/>
    <w:rsid w:val="00DE65E0"/>
    <w:rsid w:val="00DE66BC"/>
    <w:rsid w:val="00DE6C14"/>
    <w:rsid w:val="00DE7105"/>
    <w:rsid w:val="00DE75CD"/>
    <w:rsid w:val="00DE767A"/>
    <w:rsid w:val="00DE77E6"/>
    <w:rsid w:val="00DE7975"/>
    <w:rsid w:val="00DE7A2C"/>
    <w:rsid w:val="00DE7DE1"/>
    <w:rsid w:val="00DE7FDE"/>
    <w:rsid w:val="00DF057F"/>
    <w:rsid w:val="00DF0C00"/>
    <w:rsid w:val="00DF13E9"/>
    <w:rsid w:val="00DF17A7"/>
    <w:rsid w:val="00DF1A36"/>
    <w:rsid w:val="00DF1BC9"/>
    <w:rsid w:val="00DF1C7C"/>
    <w:rsid w:val="00DF26D7"/>
    <w:rsid w:val="00DF2A3B"/>
    <w:rsid w:val="00DF2EBC"/>
    <w:rsid w:val="00DF2FBF"/>
    <w:rsid w:val="00DF39F0"/>
    <w:rsid w:val="00DF4C02"/>
    <w:rsid w:val="00DF50B6"/>
    <w:rsid w:val="00DF542B"/>
    <w:rsid w:val="00DF5E85"/>
    <w:rsid w:val="00DF609F"/>
    <w:rsid w:val="00DF66FA"/>
    <w:rsid w:val="00DF6F94"/>
    <w:rsid w:val="00DF6F9D"/>
    <w:rsid w:val="00DF70B0"/>
    <w:rsid w:val="00DF766F"/>
    <w:rsid w:val="00DF76D2"/>
    <w:rsid w:val="00E0094E"/>
    <w:rsid w:val="00E009F1"/>
    <w:rsid w:val="00E00AD3"/>
    <w:rsid w:val="00E00B43"/>
    <w:rsid w:val="00E01061"/>
    <w:rsid w:val="00E0175A"/>
    <w:rsid w:val="00E018BC"/>
    <w:rsid w:val="00E0250E"/>
    <w:rsid w:val="00E029BF"/>
    <w:rsid w:val="00E02F94"/>
    <w:rsid w:val="00E04137"/>
    <w:rsid w:val="00E04B7D"/>
    <w:rsid w:val="00E04BA7"/>
    <w:rsid w:val="00E04CA3"/>
    <w:rsid w:val="00E050CF"/>
    <w:rsid w:val="00E0586D"/>
    <w:rsid w:val="00E05969"/>
    <w:rsid w:val="00E065BA"/>
    <w:rsid w:val="00E0672E"/>
    <w:rsid w:val="00E071AF"/>
    <w:rsid w:val="00E071CE"/>
    <w:rsid w:val="00E0776D"/>
    <w:rsid w:val="00E07CAE"/>
    <w:rsid w:val="00E07D00"/>
    <w:rsid w:val="00E07FDC"/>
    <w:rsid w:val="00E106E5"/>
    <w:rsid w:val="00E1078A"/>
    <w:rsid w:val="00E110C4"/>
    <w:rsid w:val="00E1113F"/>
    <w:rsid w:val="00E115B8"/>
    <w:rsid w:val="00E11DD1"/>
    <w:rsid w:val="00E12B61"/>
    <w:rsid w:val="00E12EFA"/>
    <w:rsid w:val="00E13E2E"/>
    <w:rsid w:val="00E15C05"/>
    <w:rsid w:val="00E1615B"/>
    <w:rsid w:val="00E166C4"/>
    <w:rsid w:val="00E16AF7"/>
    <w:rsid w:val="00E16DFD"/>
    <w:rsid w:val="00E171AA"/>
    <w:rsid w:val="00E17A10"/>
    <w:rsid w:val="00E205F9"/>
    <w:rsid w:val="00E20C57"/>
    <w:rsid w:val="00E20D40"/>
    <w:rsid w:val="00E20E44"/>
    <w:rsid w:val="00E211CD"/>
    <w:rsid w:val="00E21370"/>
    <w:rsid w:val="00E215E9"/>
    <w:rsid w:val="00E2182A"/>
    <w:rsid w:val="00E218D1"/>
    <w:rsid w:val="00E21903"/>
    <w:rsid w:val="00E22AEE"/>
    <w:rsid w:val="00E22DD9"/>
    <w:rsid w:val="00E23261"/>
    <w:rsid w:val="00E23578"/>
    <w:rsid w:val="00E24399"/>
    <w:rsid w:val="00E25E6F"/>
    <w:rsid w:val="00E25F30"/>
    <w:rsid w:val="00E25F8D"/>
    <w:rsid w:val="00E26A4D"/>
    <w:rsid w:val="00E27018"/>
    <w:rsid w:val="00E273EE"/>
    <w:rsid w:val="00E278B0"/>
    <w:rsid w:val="00E279D9"/>
    <w:rsid w:val="00E27AD6"/>
    <w:rsid w:val="00E27E5C"/>
    <w:rsid w:val="00E27F72"/>
    <w:rsid w:val="00E30294"/>
    <w:rsid w:val="00E30439"/>
    <w:rsid w:val="00E304D6"/>
    <w:rsid w:val="00E30EFA"/>
    <w:rsid w:val="00E30FB5"/>
    <w:rsid w:val="00E31CBF"/>
    <w:rsid w:val="00E323D5"/>
    <w:rsid w:val="00E32D00"/>
    <w:rsid w:val="00E334E1"/>
    <w:rsid w:val="00E3397F"/>
    <w:rsid w:val="00E345AE"/>
    <w:rsid w:val="00E345B9"/>
    <w:rsid w:val="00E34B21"/>
    <w:rsid w:val="00E34F25"/>
    <w:rsid w:val="00E34FEF"/>
    <w:rsid w:val="00E352E1"/>
    <w:rsid w:val="00E35BA6"/>
    <w:rsid w:val="00E35D2C"/>
    <w:rsid w:val="00E35FDA"/>
    <w:rsid w:val="00E36131"/>
    <w:rsid w:val="00E3661F"/>
    <w:rsid w:val="00E367ED"/>
    <w:rsid w:val="00E36DA7"/>
    <w:rsid w:val="00E370A8"/>
    <w:rsid w:val="00E370B2"/>
    <w:rsid w:val="00E37F9D"/>
    <w:rsid w:val="00E403F4"/>
    <w:rsid w:val="00E40490"/>
    <w:rsid w:val="00E4131B"/>
    <w:rsid w:val="00E41CFF"/>
    <w:rsid w:val="00E42256"/>
    <w:rsid w:val="00E430B4"/>
    <w:rsid w:val="00E43AB3"/>
    <w:rsid w:val="00E43D50"/>
    <w:rsid w:val="00E43E86"/>
    <w:rsid w:val="00E44DE7"/>
    <w:rsid w:val="00E44E78"/>
    <w:rsid w:val="00E4529D"/>
    <w:rsid w:val="00E460A3"/>
    <w:rsid w:val="00E46ECF"/>
    <w:rsid w:val="00E47177"/>
    <w:rsid w:val="00E47C09"/>
    <w:rsid w:val="00E50852"/>
    <w:rsid w:val="00E50A5C"/>
    <w:rsid w:val="00E50A6C"/>
    <w:rsid w:val="00E51A71"/>
    <w:rsid w:val="00E51B71"/>
    <w:rsid w:val="00E51BD3"/>
    <w:rsid w:val="00E52672"/>
    <w:rsid w:val="00E53262"/>
    <w:rsid w:val="00E532B3"/>
    <w:rsid w:val="00E532E1"/>
    <w:rsid w:val="00E54311"/>
    <w:rsid w:val="00E54EEC"/>
    <w:rsid w:val="00E556B8"/>
    <w:rsid w:val="00E559A4"/>
    <w:rsid w:val="00E55F2F"/>
    <w:rsid w:val="00E560CF"/>
    <w:rsid w:val="00E567C7"/>
    <w:rsid w:val="00E56CA9"/>
    <w:rsid w:val="00E5779A"/>
    <w:rsid w:val="00E600C2"/>
    <w:rsid w:val="00E6037A"/>
    <w:rsid w:val="00E60455"/>
    <w:rsid w:val="00E60A78"/>
    <w:rsid w:val="00E60C4F"/>
    <w:rsid w:val="00E60C62"/>
    <w:rsid w:val="00E625AA"/>
    <w:rsid w:val="00E63084"/>
    <w:rsid w:val="00E63595"/>
    <w:rsid w:val="00E6363D"/>
    <w:rsid w:val="00E63AEC"/>
    <w:rsid w:val="00E6408B"/>
    <w:rsid w:val="00E64D45"/>
    <w:rsid w:val="00E64E3E"/>
    <w:rsid w:val="00E6503B"/>
    <w:rsid w:val="00E65372"/>
    <w:rsid w:val="00E65CFF"/>
    <w:rsid w:val="00E65D2A"/>
    <w:rsid w:val="00E65F2B"/>
    <w:rsid w:val="00E660F4"/>
    <w:rsid w:val="00E66223"/>
    <w:rsid w:val="00E664F6"/>
    <w:rsid w:val="00E66588"/>
    <w:rsid w:val="00E666A5"/>
    <w:rsid w:val="00E666C3"/>
    <w:rsid w:val="00E66740"/>
    <w:rsid w:val="00E66EF6"/>
    <w:rsid w:val="00E672E9"/>
    <w:rsid w:val="00E678C0"/>
    <w:rsid w:val="00E67A9C"/>
    <w:rsid w:val="00E67CDE"/>
    <w:rsid w:val="00E70421"/>
    <w:rsid w:val="00E706FA"/>
    <w:rsid w:val="00E70C74"/>
    <w:rsid w:val="00E70D99"/>
    <w:rsid w:val="00E71C77"/>
    <w:rsid w:val="00E720FF"/>
    <w:rsid w:val="00E7259B"/>
    <w:rsid w:val="00E727AB"/>
    <w:rsid w:val="00E72B39"/>
    <w:rsid w:val="00E72F22"/>
    <w:rsid w:val="00E73A7F"/>
    <w:rsid w:val="00E73BE3"/>
    <w:rsid w:val="00E744C3"/>
    <w:rsid w:val="00E7497A"/>
    <w:rsid w:val="00E749D8"/>
    <w:rsid w:val="00E74CF0"/>
    <w:rsid w:val="00E75484"/>
    <w:rsid w:val="00E754F4"/>
    <w:rsid w:val="00E76B8E"/>
    <w:rsid w:val="00E77724"/>
    <w:rsid w:val="00E779CB"/>
    <w:rsid w:val="00E77A52"/>
    <w:rsid w:val="00E801E0"/>
    <w:rsid w:val="00E8042E"/>
    <w:rsid w:val="00E80A7A"/>
    <w:rsid w:val="00E81BC3"/>
    <w:rsid w:val="00E81D45"/>
    <w:rsid w:val="00E81DF2"/>
    <w:rsid w:val="00E825EF"/>
    <w:rsid w:val="00E82E99"/>
    <w:rsid w:val="00E839E2"/>
    <w:rsid w:val="00E83D7D"/>
    <w:rsid w:val="00E840EE"/>
    <w:rsid w:val="00E842E1"/>
    <w:rsid w:val="00E84574"/>
    <w:rsid w:val="00E85685"/>
    <w:rsid w:val="00E85B28"/>
    <w:rsid w:val="00E86DD5"/>
    <w:rsid w:val="00E871DE"/>
    <w:rsid w:val="00E87825"/>
    <w:rsid w:val="00E87DE7"/>
    <w:rsid w:val="00E901BD"/>
    <w:rsid w:val="00E902A7"/>
    <w:rsid w:val="00E902EB"/>
    <w:rsid w:val="00E906DD"/>
    <w:rsid w:val="00E908F8"/>
    <w:rsid w:val="00E90BC3"/>
    <w:rsid w:val="00E91B84"/>
    <w:rsid w:val="00E9204A"/>
    <w:rsid w:val="00E923E0"/>
    <w:rsid w:val="00E9254A"/>
    <w:rsid w:val="00E92D60"/>
    <w:rsid w:val="00E933E8"/>
    <w:rsid w:val="00E93679"/>
    <w:rsid w:val="00E93817"/>
    <w:rsid w:val="00E93953"/>
    <w:rsid w:val="00E94112"/>
    <w:rsid w:val="00E9491D"/>
    <w:rsid w:val="00E94CB3"/>
    <w:rsid w:val="00E94FBB"/>
    <w:rsid w:val="00E96426"/>
    <w:rsid w:val="00E9692A"/>
    <w:rsid w:val="00E96D13"/>
    <w:rsid w:val="00E96E8E"/>
    <w:rsid w:val="00E97CF2"/>
    <w:rsid w:val="00EA0243"/>
    <w:rsid w:val="00EA0533"/>
    <w:rsid w:val="00EA0CA6"/>
    <w:rsid w:val="00EA0DAE"/>
    <w:rsid w:val="00EA1055"/>
    <w:rsid w:val="00EA3405"/>
    <w:rsid w:val="00EA362B"/>
    <w:rsid w:val="00EA3C0E"/>
    <w:rsid w:val="00EA3F4C"/>
    <w:rsid w:val="00EA41DC"/>
    <w:rsid w:val="00EA481F"/>
    <w:rsid w:val="00EA4BD0"/>
    <w:rsid w:val="00EA4EB3"/>
    <w:rsid w:val="00EA6145"/>
    <w:rsid w:val="00EA6413"/>
    <w:rsid w:val="00EA6483"/>
    <w:rsid w:val="00EA64BD"/>
    <w:rsid w:val="00EA728B"/>
    <w:rsid w:val="00EA7DED"/>
    <w:rsid w:val="00EB0C28"/>
    <w:rsid w:val="00EB0E01"/>
    <w:rsid w:val="00EB112B"/>
    <w:rsid w:val="00EB12C9"/>
    <w:rsid w:val="00EB12E5"/>
    <w:rsid w:val="00EB1927"/>
    <w:rsid w:val="00EB1B67"/>
    <w:rsid w:val="00EB1BC7"/>
    <w:rsid w:val="00EB202A"/>
    <w:rsid w:val="00EB205A"/>
    <w:rsid w:val="00EB22D3"/>
    <w:rsid w:val="00EB235E"/>
    <w:rsid w:val="00EB2A34"/>
    <w:rsid w:val="00EB2B6A"/>
    <w:rsid w:val="00EB30E8"/>
    <w:rsid w:val="00EB441A"/>
    <w:rsid w:val="00EB45B6"/>
    <w:rsid w:val="00EB4767"/>
    <w:rsid w:val="00EB47EB"/>
    <w:rsid w:val="00EB59F9"/>
    <w:rsid w:val="00EB622E"/>
    <w:rsid w:val="00EB64B5"/>
    <w:rsid w:val="00EB69AC"/>
    <w:rsid w:val="00EB703E"/>
    <w:rsid w:val="00EB7136"/>
    <w:rsid w:val="00EB783E"/>
    <w:rsid w:val="00EB7C30"/>
    <w:rsid w:val="00EC0475"/>
    <w:rsid w:val="00EC0767"/>
    <w:rsid w:val="00EC1369"/>
    <w:rsid w:val="00EC165C"/>
    <w:rsid w:val="00EC1ACE"/>
    <w:rsid w:val="00EC1F5B"/>
    <w:rsid w:val="00EC1FC4"/>
    <w:rsid w:val="00EC26E0"/>
    <w:rsid w:val="00EC277A"/>
    <w:rsid w:val="00EC339A"/>
    <w:rsid w:val="00EC3A3D"/>
    <w:rsid w:val="00EC3F41"/>
    <w:rsid w:val="00EC406E"/>
    <w:rsid w:val="00EC4878"/>
    <w:rsid w:val="00EC48BD"/>
    <w:rsid w:val="00EC48F9"/>
    <w:rsid w:val="00EC4ADC"/>
    <w:rsid w:val="00EC5D7F"/>
    <w:rsid w:val="00EC6004"/>
    <w:rsid w:val="00EC627A"/>
    <w:rsid w:val="00EC67E5"/>
    <w:rsid w:val="00EC6927"/>
    <w:rsid w:val="00EC6BAB"/>
    <w:rsid w:val="00EC75D9"/>
    <w:rsid w:val="00EC7615"/>
    <w:rsid w:val="00ED01D2"/>
    <w:rsid w:val="00ED0631"/>
    <w:rsid w:val="00ED0EA7"/>
    <w:rsid w:val="00ED20DB"/>
    <w:rsid w:val="00ED28FE"/>
    <w:rsid w:val="00ED2BA2"/>
    <w:rsid w:val="00ED323B"/>
    <w:rsid w:val="00ED355E"/>
    <w:rsid w:val="00ED3635"/>
    <w:rsid w:val="00ED38C6"/>
    <w:rsid w:val="00ED38D0"/>
    <w:rsid w:val="00ED3CF5"/>
    <w:rsid w:val="00ED4396"/>
    <w:rsid w:val="00ED451E"/>
    <w:rsid w:val="00ED490A"/>
    <w:rsid w:val="00ED4D40"/>
    <w:rsid w:val="00ED4EF4"/>
    <w:rsid w:val="00ED5F5F"/>
    <w:rsid w:val="00ED60CC"/>
    <w:rsid w:val="00ED67AD"/>
    <w:rsid w:val="00ED7D1E"/>
    <w:rsid w:val="00EE0A5D"/>
    <w:rsid w:val="00EE0D16"/>
    <w:rsid w:val="00EE0D92"/>
    <w:rsid w:val="00EE1F33"/>
    <w:rsid w:val="00EE23C4"/>
    <w:rsid w:val="00EE2444"/>
    <w:rsid w:val="00EE24DE"/>
    <w:rsid w:val="00EE2613"/>
    <w:rsid w:val="00EE2654"/>
    <w:rsid w:val="00EE29DE"/>
    <w:rsid w:val="00EE2A62"/>
    <w:rsid w:val="00EE3288"/>
    <w:rsid w:val="00EE32FB"/>
    <w:rsid w:val="00EE35A4"/>
    <w:rsid w:val="00EE3A14"/>
    <w:rsid w:val="00EE3CEE"/>
    <w:rsid w:val="00EE3D04"/>
    <w:rsid w:val="00EE53F2"/>
    <w:rsid w:val="00EE6236"/>
    <w:rsid w:val="00EE6480"/>
    <w:rsid w:val="00EE6490"/>
    <w:rsid w:val="00EE64E6"/>
    <w:rsid w:val="00EE6549"/>
    <w:rsid w:val="00EE6661"/>
    <w:rsid w:val="00EE6BA2"/>
    <w:rsid w:val="00EE6CD6"/>
    <w:rsid w:val="00EE7515"/>
    <w:rsid w:val="00EE7F60"/>
    <w:rsid w:val="00EF0162"/>
    <w:rsid w:val="00EF02E8"/>
    <w:rsid w:val="00EF15E1"/>
    <w:rsid w:val="00EF1B2C"/>
    <w:rsid w:val="00EF2472"/>
    <w:rsid w:val="00EF2A86"/>
    <w:rsid w:val="00EF2BE7"/>
    <w:rsid w:val="00EF34E4"/>
    <w:rsid w:val="00EF3892"/>
    <w:rsid w:val="00EF3D30"/>
    <w:rsid w:val="00EF44AB"/>
    <w:rsid w:val="00EF4776"/>
    <w:rsid w:val="00EF495C"/>
    <w:rsid w:val="00EF50D0"/>
    <w:rsid w:val="00EF565E"/>
    <w:rsid w:val="00EF5DD5"/>
    <w:rsid w:val="00EF5E0F"/>
    <w:rsid w:val="00EF5FBF"/>
    <w:rsid w:val="00EF654E"/>
    <w:rsid w:val="00EF65F0"/>
    <w:rsid w:val="00EF6645"/>
    <w:rsid w:val="00EF6BE6"/>
    <w:rsid w:val="00EF6DCC"/>
    <w:rsid w:val="00F00A49"/>
    <w:rsid w:val="00F00E3B"/>
    <w:rsid w:val="00F014FD"/>
    <w:rsid w:val="00F01A12"/>
    <w:rsid w:val="00F028F3"/>
    <w:rsid w:val="00F038B7"/>
    <w:rsid w:val="00F03AE1"/>
    <w:rsid w:val="00F04405"/>
    <w:rsid w:val="00F04FD0"/>
    <w:rsid w:val="00F0584D"/>
    <w:rsid w:val="00F05B35"/>
    <w:rsid w:val="00F05D9D"/>
    <w:rsid w:val="00F05F5C"/>
    <w:rsid w:val="00F062B6"/>
    <w:rsid w:val="00F0659C"/>
    <w:rsid w:val="00F076F1"/>
    <w:rsid w:val="00F12170"/>
    <w:rsid w:val="00F1222B"/>
    <w:rsid w:val="00F13065"/>
    <w:rsid w:val="00F13468"/>
    <w:rsid w:val="00F13894"/>
    <w:rsid w:val="00F13F72"/>
    <w:rsid w:val="00F148BE"/>
    <w:rsid w:val="00F14B51"/>
    <w:rsid w:val="00F158DA"/>
    <w:rsid w:val="00F15F7D"/>
    <w:rsid w:val="00F15F92"/>
    <w:rsid w:val="00F16320"/>
    <w:rsid w:val="00F1730F"/>
    <w:rsid w:val="00F17646"/>
    <w:rsid w:val="00F17956"/>
    <w:rsid w:val="00F200C9"/>
    <w:rsid w:val="00F201A2"/>
    <w:rsid w:val="00F20EE5"/>
    <w:rsid w:val="00F21877"/>
    <w:rsid w:val="00F22D50"/>
    <w:rsid w:val="00F2308A"/>
    <w:rsid w:val="00F23846"/>
    <w:rsid w:val="00F23C44"/>
    <w:rsid w:val="00F24549"/>
    <w:rsid w:val="00F256CE"/>
    <w:rsid w:val="00F25A2D"/>
    <w:rsid w:val="00F25D41"/>
    <w:rsid w:val="00F25D60"/>
    <w:rsid w:val="00F261A0"/>
    <w:rsid w:val="00F26300"/>
    <w:rsid w:val="00F266C5"/>
    <w:rsid w:val="00F27E6F"/>
    <w:rsid w:val="00F30071"/>
    <w:rsid w:val="00F302CA"/>
    <w:rsid w:val="00F30309"/>
    <w:rsid w:val="00F30A82"/>
    <w:rsid w:val="00F30DEB"/>
    <w:rsid w:val="00F30F8A"/>
    <w:rsid w:val="00F30FA0"/>
    <w:rsid w:val="00F3112C"/>
    <w:rsid w:val="00F316CB"/>
    <w:rsid w:val="00F31835"/>
    <w:rsid w:val="00F31E4A"/>
    <w:rsid w:val="00F324A6"/>
    <w:rsid w:val="00F328DD"/>
    <w:rsid w:val="00F32AF6"/>
    <w:rsid w:val="00F32F46"/>
    <w:rsid w:val="00F32FFA"/>
    <w:rsid w:val="00F33361"/>
    <w:rsid w:val="00F33A97"/>
    <w:rsid w:val="00F33B8A"/>
    <w:rsid w:val="00F33BEC"/>
    <w:rsid w:val="00F33C94"/>
    <w:rsid w:val="00F33E82"/>
    <w:rsid w:val="00F34077"/>
    <w:rsid w:val="00F34D61"/>
    <w:rsid w:val="00F35666"/>
    <w:rsid w:val="00F358B5"/>
    <w:rsid w:val="00F35E01"/>
    <w:rsid w:val="00F36546"/>
    <w:rsid w:val="00F367F8"/>
    <w:rsid w:val="00F369C9"/>
    <w:rsid w:val="00F36AE7"/>
    <w:rsid w:val="00F36E69"/>
    <w:rsid w:val="00F37485"/>
    <w:rsid w:val="00F37980"/>
    <w:rsid w:val="00F379CF"/>
    <w:rsid w:val="00F4057F"/>
    <w:rsid w:val="00F40737"/>
    <w:rsid w:val="00F4103E"/>
    <w:rsid w:val="00F410C8"/>
    <w:rsid w:val="00F418CF"/>
    <w:rsid w:val="00F41BAC"/>
    <w:rsid w:val="00F41CBB"/>
    <w:rsid w:val="00F41D23"/>
    <w:rsid w:val="00F428EA"/>
    <w:rsid w:val="00F432D2"/>
    <w:rsid w:val="00F44389"/>
    <w:rsid w:val="00F446BB"/>
    <w:rsid w:val="00F44F70"/>
    <w:rsid w:val="00F4554A"/>
    <w:rsid w:val="00F455EC"/>
    <w:rsid w:val="00F45970"/>
    <w:rsid w:val="00F46383"/>
    <w:rsid w:val="00F476A6"/>
    <w:rsid w:val="00F477F5"/>
    <w:rsid w:val="00F5022A"/>
    <w:rsid w:val="00F50409"/>
    <w:rsid w:val="00F504B1"/>
    <w:rsid w:val="00F511C6"/>
    <w:rsid w:val="00F51246"/>
    <w:rsid w:val="00F519A9"/>
    <w:rsid w:val="00F52DCA"/>
    <w:rsid w:val="00F53630"/>
    <w:rsid w:val="00F538D6"/>
    <w:rsid w:val="00F53D7D"/>
    <w:rsid w:val="00F53E67"/>
    <w:rsid w:val="00F546D3"/>
    <w:rsid w:val="00F54FFD"/>
    <w:rsid w:val="00F550F1"/>
    <w:rsid w:val="00F5526D"/>
    <w:rsid w:val="00F559D6"/>
    <w:rsid w:val="00F55C12"/>
    <w:rsid w:val="00F56838"/>
    <w:rsid w:val="00F569AF"/>
    <w:rsid w:val="00F56C7A"/>
    <w:rsid w:val="00F60CBD"/>
    <w:rsid w:val="00F6103A"/>
    <w:rsid w:val="00F6110F"/>
    <w:rsid w:val="00F613D6"/>
    <w:rsid w:val="00F61677"/>
    <w:rsid w:val="00F6176E"/>
    <w:rsid w:val="00F640F3"/>
    <w:rsid w:val="00F643BF"/>
    <w:rsid w:val="00F64844"/>
    <w:rsid w:val="00F64D3F"/>
    <w:rsid w:val="00F660DE"/>
    <w:rsid w:val="00F6610F"/>
    <w:rsid w:val="00F6695E"/>
    <w:rsid w:val="00F66A1C"/>
    <w:rsid w:val="00F66B94"/>
    <w:rsid w:val="00F67584"/>
    <w:rsid w:val="00F67755"/>
    <w:rsid w:val="00F70EFA"/>
    <w:rsid w:val="00F712B7"/>
    <w:rsid w:val="00F71398"/>
    <w:rsid w:val="00F720DB"/>
    <w:rsid w:val="00F72920"/>
    <w:rsid w:val="00F72983"/>
    <w:rsid w:val="00F73678"/>
    <w:rsid w:val="00F739F8"/>
    <w:rsid w:val="00F744A4"/>
    <w:rsid w:val="00F749C0"/>
    <w:rsid w:val="00F74F9C"/>
    <w:rsid w:val="00F75BB7"/>
    <w:rsid w:val="00F75D3C"/>
    <w:rsid w:val="00F7669F"/>
    <w:rsid w:val="00F76EB4"/>
    <w:rsid w:val="00F770DF"/>
    <w:rsid w:val="00F770E5"/>
    <w:rsid w:val="00F7753C"/>
    <w:rsid w:val="00F77745"/>
    <w:rsid w:val="00F77AB4"/>
    <w:rsid w:val="00F77F78"/>
    <w:rsid w:val="00F801A5"/>
    <w:rsid w:val="00F81F89"/>
    <w:rsid w:val="00F82254"/>
    <w:rsid w:val="00F8269F"/>
    <w:rsid w:val="00F82789"/>
    <w:rsid w:val="00F827EF"/>
    <w:rsid w:val="00F82A30"/>
    <w:rsid w:val="00F82DF4"/>
    <w:rsid w:val="00F8485B"/>
    <w:rsid w:val="00F848C6"/>
    <w:rsid w:val="00F85370"/>
    <w:rsid w:val="00F85602"/>
    <w:rsid w:val="00F86735"/>
    <w:rsid w:val="00F86945"/>
    <w:rsid w:val="00F86A69"/>
    <w:rsid w:val="00F86B3B"/>
    <w:rsid w:val="00F8736A"/>
    <w:rsid w:val="00F87A6E"/>
    <w:rsid w:val="00F87F17"/>
    <w:rsid w:val="00F901E7"/>
    <w:rsid w:val="00F90799"/>
    <w:rsid w:val="00F90837"/>
    <w:rsid w:val="00F91BB7"/>
    <w:rsid w:val="00F9212A"/>
    <w:rsid w:val="00F92528"/>
    <w:rsid w:val="00F92799"/>
    <w:rsid w:val="00F937CD"/>
    <w:rsid w:val="00F943CA"/>
    <w:rsid w:val="00F944D9"/>
    <w:rsid w:val="00F94B3F"/>
    <w:rsid w:val="00F9537A"/>
    <w:rsid w:val="00F95535"/>
    <w:rsid w:val="00F95779"/>
    <w:rsid w:val="00F9580C"/>
    <w:rsid w:val="00F95C6A"/>
    <w:rsid w:val="00F969FF"/>
    <w:rsid w:val="00F97196"/>
    <w:rsid w:val="00F97A0F"/>
    <w:rsid w:val="00FA060E"/>
    <w:rsid w:val="00FA0BC7"/>
    <w:rsid w:val="00FA0EEA"/>
    <w:rsid w:val="00FA1EBA"/>
    <w:rsid w:val="00FA3A38"/>
    <w:rsid w:val="00FA47DB"/>
    <w:rsid w:val="00FA5C4D"/>
    <w:rsid w:val="00FA6E91"/>
    <w:rsid w:val="00FA6E9F"/>
    <w:rsid w:val="00FA79C8"/>
    <w:rsid w:val="00FA7A08"/>
    <w:rsid w:val="00FB09AD"/>
    <w:rsid w:val="00FB14A8"/>
    <w:rsid w:val="00FB1825"/>
    <w:rsid w:val="00FB27C0"/>
    <w:rsid w:val="00FB291A"/>
    <w:rsid w:val="00FB365D"/>
    <w:rsid w:val="00FB369F"/>
    <w:rsid w:val="00FB40F9"/>
    <w:rsid w:val="00FB4686"/>
    <w:rsid w:val="00FB4AB5"/>
    <w:rsid w:val="00FB4D4A"/>
    <w:rsid w:val="00FB536E"/>
    <w:rsid w:val="00FB5384"/>
    <w:rsid w:val="00FB5445"/>
    <w:rsid w:val="00FB56FE"/>
    <w:rsid w:val="00FB6663"/>
    <w:rsid w:val="00FB68F0"/>
    <w:rsid w:val="00FB6AED"/>
    <w:rsid w:val="00FB6D4B"/>
    <w:rsid w:val="00FB7286"/>
    <w:rsid w:val="00FB7B68"/>
    <w:rsid w:val="00FB7D9D"/>
    <w:rsid w:val="00FC0368"/>
    <w:rsid w:val="00FC05AA"/>
    <w:rsid w:val="00FC06FC"/>
    <w:rsid w:val="00FC0790"/>
    <w:rsid w:val="00FC0A58"/>
    <w:rsid w:val="00FC0A6D"/>
    <w:rsid w:val="00FC1013"/>
    <w:rsid w:val="00FC11D8"/>
    <w:rsid w:val="00FC1788"/>
    <w:rsid w:val="00FC1B16"/>
    <w:rsid w:val="00FC2040"/>
    <w:rsid w:val="00FC216A"/>
    <w:rsid w:val="00FC2AC4"/>
    <w:rsid w:val="00FC351C"/>
    <w:rsid w:val="00FC354A"/>
    <w:rsid w:val="00FC3640"/>
    <w:rsid w:val="00FC3693"/>
    <w:rsid w:val="00FC371B"/>
    <w:rsid w:val="00FC3A9E"/>
    <w:rsid w:val="00FC3DAA"/>
    <w:rsid w:val="00FC3F8E"/>
    <w:rsid w:val="00FC444A"/>
    <w:rsid w:val="00FC4989"/>
    <w:rsid w:val="00FC49D4"/>
    <w:rsid w:val="00FC4A1F"/>
    <w:rsid w:val="00FC5281"/>
    <w:rsid w:val="00FC5D47"/>
    <w:rsid w:val="00FC60D5"/>
    <w:rsid w:val="00FC6572"/>
    <w:rsid w:val="00FC65A0"/>
    <w:rsid w:val="00FC6DEE"/>
    <w:rsid w:val="00FC6FFD"/>
    <w:rsid w:val="00FC7319"/>
    <w:rsid w:val="00FC79A5"/>
    <w:rsid w:val="00FD08F4"/>
    <w:rsid w:val="00FD1380"/>
    <w:rsid w:val="00FD17FC"/>
    <w:rsid w:val="00FD1B64"/>
    <w:rsid w:val="00FD4194"/>
    <w:rsid w:val="00FD4E93"/>
    <w:rsid w:val="00FD4EC4"/>
    <w:rsid w:val="00FD5205"/>
    <w:rsid w:val="00FD53BD"/>
    <w:rsid w:val="00FD57C4"/>
    <w:rsid w:val="00FD5E6B"/>
    <w:rsid w:val="00FD607F"/>
    <w:rsid w:val="00FD6267"/>
    <w:rsid w:val="00FD683B"/>
    <w:rsid w:val="00FD7380"/>
    <w:rsid w:val="00FD7815"/>
    <w:rsid w:val="00FD7AF5"/>
    <w:rsid w:val="00FD7CCD"/>
    <w:rsid w:val="00FE02B3"/>
    <w:rsid w:val="00FE05D8"/>
    <w:rsid w:val="00FE0BA9"/>
    <w:rsid w:val="00FE0BD3"/>
    <w:rsid w:val="00FE1434"/>
    <w:rsid w:val="00FE1C29"/>
    <w:rsid w:val="00FE359C"/>
    <w:rsid w:val="00FE35D6"/>
    <w:rsid w:val="00FE3B09"/>
    <w:rsid w:val="00FE3F0F"/>
    <w:rsid w:val="00FE3F43"/>
    <w:rsid w:val="00FE410B"/>
    <w:rsid w:val="00FE4C27"/>
    <w:rsid w:val="00FE520F"/>
    <w:rsid w:val="00FE55EC"/>
    <w:rsid w:val="00FE5633"/>
    <w:rsid w:val="00FE56CC"/>
    <w:rsid w:val="00FE571F"/>
    <w:rsid w:val="00FE58B9"/>
    <w:rsid w:val="00FE5F57"/>
    <w:rsid w:val="00FE655F"/>
    <w:rsid w:val="00FE6D58"/>
    <w:rsid w:val="00FE724E"/>
    <w:rsid w:val="00FE7F7E"/>
    <w:rsid w:val="00FF06D3"/>
    <w:rsid w:val="00FF0887"/>
    <w:rsid w:val="00FF0F9A"/>
    <w:rsid w:val="00FF1118"/>
    <w:rsid w:val="00FF1656"/>
    <w:rsid w:val="00FF1B63"/>
    <w:rsid w:val="00FF1F93"/>
    <w:rsid w:val="00FF2425"/>
    <w:rsid w:val="00FF2D01"/>
    <w:rsid w:val="00FF3837"/>
    <w:rsid w:val="00FF3FFC"/>
    <w:rsid w:val="00FF4A6E"/>
    <w:rsid w:val="00FF4C7E"/>
    <w:rsid w:val="00FF511E"/>
    <w:rsid w:val="00FF5210"/>
    <w:rsid w:val="00FF6266"/>
    <w:rsid w:val="00FF6307"/>
    <w:rsid w:val="00FF70BC"/>
    <w:rsid w:val="00FF7111"/>
    <w:rsid w:val="00FF71CD"/>
    <w:rsid w:val="00FF74BF"/>
    <w:rsid w:val="00FF74E9"/>
    <w:rsid w:val="00FF76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71A43F"/>
  <w15:chartTrackingRefBased/>
  <w15:docId w15:val="{F9643D04-7222-2248-818D-CB71BC8EE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111"/>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C341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411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3411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111"/>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34111"/>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34111"/>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link w:val="ListParagraphChar"/>
    <w:uiPriority w:val="34"/>
    <w:qFormat/>
    <w:rsid w:val="00C34111"/>
    <w:pPr>
      <w:ind w:left="720"/>
      <w:contextualSpacing/>
    </w:pPr>
  </w:style>
  <w:style w:type="character" w:customStyle="1" w:styleId="ref-text">
    <w:name w:val="ref-text"/>
    <w:basedOn w:val="DefaultParagraphFont"/>
    <w:rsid w:val="00C34111"/>
  </w:style>
  <w:style w:type="paragraph" w:styleId="BalloonText">
    <w:name w:val="Balloon Text"/>
    <w:basedOn w:val="Normal"/>
    <w:link w:val="BalloonTextChar"/>
    <w:uiPriority w:val="99"/>
    <w:semiHidden/>
    <w:unhideWhenUsed/>
    <w:rsid w:val="00C341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4111"/>
    <w:rPr>
      <w:rFonts w:ascii="Segoe UI" w:hAnsi="Segoe UI" w:cs="Segoe UI"/>
      <w:kern w:val="0"/>
      <w:sz w:val="18"/>
      <w:szCs w:val="18"/>
      <w14:ligatures w14:val="none"/>
    </w:rPr>
  </w:style>
  <w:style w:type="table" w:styleId="TableGrid">
    <w:name w:val="Table Grid"/>
    <w:basedOn w:val="TableNormal"/>
    <w:uiPriority w:val="39"/>
    <w:rsid w:val="00C3411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41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4111"/>
    <w:rPr>
      <w:kern w:val="0"/>
      <w:sz w:val="22"/>
      <w:szCs w:val="22"/>
      <w14:ligatures w14:val="none"/>
    </w:rPr>
  </w:style>
  <w:style w:type="paragraph" w:styleId="Footer">
    <w:name w:val="footer"/>
    <w:basedOn w:val="Normal"/>
    <w:link w:val="FooterChar"/>
    <w:uiPriority w:val="99"/>
    <w:unhideWhenUsed/>
    <w:rsid w:val="00C341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4111"/>
    <w:rPr>
      <w:kern w:val="0"/>
      <w:sz w:val="22"/>
      <w:szCs w:val="22"/>
      <w14:ligatures w14:val="none"/>
    </w:rPr>
  </w:style>
  <w:style w:type="character" w:styleId="CommentReference">
    <w:name w:val="annotation reference"/>
    <w:basedOn w:val="DefaultParagraphFont"/>
    <w:uiPriority w:val="99"/>
    <w:semiHidden/>
    <w:unhideWhenUsed/>
    <w:rsid w:val="00C34111"/>
    <w:rPr>
      <w:sz w:val="16"/>
      <w:szCs w:val="16"/>
    </w:rPr>
  </w:style>
  <w:style w:type="paragraph" w:styleId="CommentText">
    <w:name w:val="annotation text"/>
    <w:basedOn w:val="Normal"/>
    <w:link w:val="CommentTextChar"/>
    <w:uiPriority w:val="99"/>
    <w:unhideWhenUsed/>
    <w:rsid w:val="00C34111"/>
    <w:pPr>
      <w:spacing w:line="240" w:lineRule="auto"/>
    </w:pPr>
    <w:rPr>
      <w:sz w:val="20"/>
      <w:szCs w:val="20"/>
    </w:rPr>
  </w:style>
  <w:style w:type="character" w:customStyle="1" w:styleId="CommentTextChar">
    <w:name w:val="Comment Text Char"/>
    <w:basedOn w:val="DefaultParagraphFont"/>
    <w:link w:val="CommentText"/>
    <w:uiPriority w:val="99"/>
    <w:rsid w:val="00C3411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34111"/>
    <w:rPr>
      <w:b/>
      <w:bCs/>
    </w:rPr>
  </w:style>
  <w:style w:type="character" w:customStyle="1" w:styleId="CommentSubjectChar">
    <w:name w:val="Comment Subject Char"/>
    <w:basedOn w:val="CommentTextChar"/>
    <w:link w:val="CommentSubject"/>
    <w:uiPriority w:val="99"/>
    <w:semiHidden/>
    <w:rsid w:val="00C34111"/>
    <w:rPr>
      <w:b/>
      <w:bCs/>
      <w:kern w:val="0"/>
      <w:sz w:val="20"/>
      <w:szCs w:val="20"/>
      <w14:ligatures w14:val="none"/>
    </w:rPr>
  </w:style>
  <w:style w:type="paragraph" w:styleId="Revision">
    <w:name w:val="Revision"/>
    <w:hidden/>
    <w:uiPriority w:val="99"/>
    <w:semiHidden/>
    <w:rsid w:val="00C34111"/>
    <w:rPr>
      <w:kern w:val="0"/>
      <w:sz w:val="22"/>
      <w:szCs w:val="22"/>
      <w14:ligatures w14:val="none"/>
    </w:rPr>
  </w:style>
  <w:style w:type="character" w:styleId="Hyperlink">
    <w:name w:val="Hyperlink"/>
    <w:basedOn w:val="DefaultParagraphFont"/>
    <w:uiPriority w:val="99"/>
    <w:unhideWhenUsed/>
    <w:rsid w:val="00C34111"/>
    <w:rPr>
      <w:color w:val="0563C1" w:themeColor="hyperlink"/>
      <w:u w:val="single"/>
    </w:rPr>
  </w:style>
  <w:style w:type="character" w:styleId="UnresolvedMention">
    <w:name w:val="Unresolved Mention"/>
    <w:basedOn w:val="DefaultParagraphFont"/>
    <w:uiPriority w:val="99"/>
    <w:semiHidden/>
    <w:unhideWhenUsed/>
    <w:rsid w:val="00C34111"/>
    <w:rPr>
      <w:color w:val="605E5C"/>
      <w:shd w:val="clear" w:color="auto" w:fill="E1DFDD"/>
    </w:rPr>
  </w:style>
  <w:style w:type="character" w:customStyle="1" w:styleId="fontstyle01">
    <w:name w:val="fontstyle01"/>
    <w:basedOn w:val="DefaultParagraphFont"/>
    <w:rsid w:val="00C34111"/>
    <w:rPr>
      <w:rFonts w:ascii="Calibri-Italic" w:hAnsi="Calibri-Italic" w:hint="default"/>
      <w:b w:val="0"/>
      <w:bCs w:val="0"/>
      <w:i/>
      <w:iCs/>
      <w:color w:val="000000"/>
      <w:sz w:val="22"/>
      <w:szCs w:val="22"/>
    </w:rPr>
  </w:style>
  <w:style w:type="paragraph" w:customStyle="1" w:styleId="EndNoteBibliographyTitle">
    <w:name w:val="EndNote Bibliography Title"/>
    <w:basedOn w:val="Normal"/>
    <w:link w:val="EndNoteBibliographyTitleChar"/>
    <w:rsid w:val="00C34111"/>
    <w:pPr>
      <w:spacing w:after="0"/>
      <w:jc w:val="center"/>
    </w:pPr>
    <w:rPr>
      <w:rFonts w:ascii="Times New Roman" w:hAnsi="Times New Roman" w:cs="Times New Roman"/>
      <w:noProof/>
      <w:lang w:val="en-US"/>
    </w:rPr>
  </w:style>
  <w:style w:type="character" w:customStyle="1" w:styleId="ListParagraphChar">
    <w:name w:val="List Paragraph Char"/>
    <w:basedOn w:val="DefaultParagraphFont"/>
    <w:link w:val="ListParagraph"/>
    <w:uiPriority w:val="34"/>
    <w:rsid w:val="00C34111"/>
    <w:rPr>
      <w:kern w:val="0"/>
      <w:sz w:val="22"/>
      <w:szCs w:val="22"/>
      <w14:ligatures w14:val="none"/>
    </w:rPr>
  </w:style>
  <w:style w:type="character" w:customStyle="1" w:styleId="EndNoteBibliographyTitleChar">
    <w:name w:val="EndNote Bibliography Title Char"/>
    <w:basedOn w:val="ListParagraphChar"/>
    <w:link w:val="EndNoteBibliographyTitle"/>
    <w:rsid w:val="00C34111"/>
    <w:rPr>
      <w:rFonts w:ascii="Times New Roman" w:hAnsi="Times New Roman" w:cs="Times New Roman"/>
      <w:noProof/>
      <w:kern w:val="0"/>
      <w:sz w:val="22"/>
      <w:szCs w:val="22"/>
      <w:lang w:val="en-US"/>
      <w14:ligatures w14:val="none"/>
    </w:rPr>
  </w:style>
  <w:style w:type="paragraph" w:customStyle="1" w:styleId="EndNoteBibliography">
    <w:name w:val="EndNote Bibliography"/>
    <w:basedOn w:val="Normal"/>
    <w:link w:val="EndNoteBibliographyChar"/>
    <w:rsid w:val="00C34111"/>
    <w:pPr>
      <w:spacing w:line="240" w:lineRule="auto"/>
    </w:pPr>
    <w:rPr>
      <w:rFonts w:ascii="Times New Roman" w:hAnsi="Times New Roman" w:cs="Times New Roman"/>
      <w:noProof/>
      <w:lang w:val="en-US"/>
    </w:rPr>
  </w:style>
  <w:style w:type="character" w:customStyle="1" w:styleId="EndNoteBibliographyChar">
    <w:name w:val="EndNote Bibliography Char"/>
    <w:basedOn w:val="ListParagraphChar"/>
    <w:link w:val="EndNoteBibliography"/>
    <w:rsid w:val="00C34111"/>
    <w:rPr>
      <w:rFonts w:ascii="Times New Roman" w:hAnsi="Times New Roman" w:cs="Times New Roman"/>
      <w:noProof/>
      <w:kern w:val="0"/>
      <w:sz w:val="22"/>
      <w:szCs w:val="22"/>
      <w:lang w:val="en-US"/>
      <w14:ligatures w14:val="none"/>
    </w:rPr>
  </w:style>
  <w:style w:type="paragraph" w:styleId="Subtitle">
    <w:name w:val="Subtitle"/>
    <w:basedOn w:val="Normal"/>
    <w:next w:val="Normal"/>
    <w:link w:val="SubtitleChar"/>
    <w:uiPriority w:val="11"/>
    <w:qFormat/>
    <w:rsid w:val="00C3411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34111"/>
    <w:rPr>
      <w:rFonts w:eastAsiaTheme="minorEastAsia"/>
      <w:color w:val="5A5A5A" w:themeColor="text1" w:themeTint="A5"/>
      <w:spacing w:val="15"/>
      <w:kern w:val="0"/>
      <w:sz w:val="22"/>
      <w:szCs w:val="22"/>
      <w14:ligatures w14:val="none"/>
    </w:rPr>
  </w:style>
  <w:style w:type="paragraph" w:customStyle="1" w:styleId="Default">
    <w:name w:val="Default"/>
    <w:rsid w:val="00C34111"/>
    <w:pPr>
      <w:autoSpaceDE w:val="0"/>
      <w:autoSpaceDN w:val="0"/>
      <w:adjustRightInd w:val="0"/>
    </w:pPr>
    <w:rPr>
      <w:rFonts w:ascii="Arial" w:hAnsi="Arial" w:cs="Arial"/>
      <w:color w:val="000000"/>
      <w:kern w:val="0"/>
      <w14:ligatures w14:val="none"/>
    </w:rPr>
  </w:style>
  <w:style w:type="character" w:customStyle="1" w:styleId="cf01">
    <w:name w:val="cf01"/>
    <w:basedOn w:val="DefaultParagraphFont"/>
    <w:rsid w:val="00C34111"/>
    <w:rPr>
      <w:rFonts w:ascii="Segoe UI" w:hAnsi="Segoe UI" w:cs="Segoe UI" w:hint="default"/>
      <w:sz w:val="18"/>
      <w:szCs w:val="18"/>
    </w:rPr>
  </w:style>
  <w:style w:type="character" w:styleId="FollowedHyperlink">
    <w:name w:val="FollowedHyperlink"/>
    <w:basedOn w:val="DefaultParagraphFont"/>
    <w:uiPriority w:val="99"/>
    <w:semiHidden/>
    <w:unhideWhenUsed/>
    <w:rsid w:val="00C34111"/>
    <w:rPr>
      <w:color w:val="954F72" w:themeColor="followedHyperlink"/>
      <w:u w:val="single"/>
    </w:rPr>
  </w:style>
  <w:style w:type="paragraph" w:styleId="NormalWeb">
    <w:name w:val="Normal (Web)"/>
    <w:basedOn w:val="Normal"/>
    <w:uiPriority w:val="99"/>
    <w:semiHidden/>
    <w:unhideWhenUsed/>
    <w:rsid w:val="00C34111"/>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styleId="Emphasis">
    <w:name w:val="Emphasis"/>
    <w:basedOn w:val="DefaultParagraphFont"/>
    <w:uiPriority w:val="20"/>
    <w:qFormat/>
    <w:rsid w:val="00C34111"/>
    <w:rPr>
      <w:i/>
      <w:iCs/>
    </w:rPr>
  </w:style>
  <w:style w:type="character" w:styleId="LineNumber">
    <w:name w:val="line number"/>
    <w:basedOn w:val="DefaultParagraphFont"/>
    <w:uiPriority w:val="99"/>
    <w:semiHidden/>
    <w:unhideWhenUsed/>
    <w:rsid w:val="00800393"/>
  </w:style>
  <w:style w:type="table" w:styleId="GridTable2-Accent1">
    <w:name w:val="Grid Table 2 Accent 1"/>
    <w:basedOn w:val="TableNormal"/>
    <w:uiPriority w:val="47"/>
    <w:rsid w:val="00401724"/>
    <w:rPr>
      <w:kern w:val="0"/>
      <w:sz w:val="22"/>
      <w:szCs w:val="22"/>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401724"/>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ageNumber">
    <w:name w:val="page number"/>
    <w:basedOn w:val="DefaultParagraphFont"/>
    <w:uiPriority w:val="99"/>
    <w:semiHidden/>
    <w:unhideWhenUsed/>
    <w:rsid w:val="009F1213"/>
  </w:style>
  <w:style w:type="paragraph" w:styleId="Caption">
    <w:name w:val="caption"/>
    <w:basedOn w:val="Normal"/>
    <w:next w:val="Normal"/>
    <w:uiPriority w:val="35"/>
    <w:unhideWhenUsed/>
    <w:qFormat/>
    <w:rsid w:val="006F3C4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141447">
      <w:bodyDiv w:val="1"/>
      <w:marLeft w:val="0"/>
      <w:marRight w:val="0"/>
      <w:marTop w:val="0"/>
      <w:marBottom w:val="0"/>
      <w:divBdr>
        <w:top w:val="none" w:sz="0" w:space="0" w:color="auto"/>
        <w:left w:val="none" w:sz="0" w:space="0" w:color="auto"/>
        <w:bottom w:val="none" w:sz="0" w:space="0" w:color="auto"/>
        <w:right w:val="none" w:sz="0" w:space="0" w:color="auto"/>
      </w:divBdr>
    </w:div>
    <w:div w:id="32197160">
      <w:bodyDiv w:val="1"/>
      <w:marLeft w:val="0"/>
      <w:marRight w:val="0"/>
      <w:marTop w:val="0"/>
      <w:marBottom w:val="0"/>
      <w:divBdr>
        <w:top w:val="none" w:sz="0" w:space="0" w:color="auto"/>
        <w:left w:val="none" w:sz="0" w:space="0" w:color="auto"/>
        <w:bottom w:val="none" w:sz="0" w:space="0" w:color="auto"/>
        <w:right w:val="none" w:sz="0" w:space="0" w:color="auto"/>
      </w:divBdr>
    </w:div>
    <w:div w:id="215747904">
      <w:bodyDiv w:val="1"/>
      <w:marLeft w:val="0"/>
      <w:marRight w:val="0"/>
      <w:marTop w:val="0"/>
      <w:marBottom w:val="0"/>
      <w:divBdr>
        <w:top w:val="none" w:sz="0" w:space="0" w:color="auto"/>
        <w:left w:val="none" w:sz="0" w:space="0" w:color="auto"/>
        <w:bottom w:val="none" w:sz="0" w:space="0" w:color="auto"/>
        <w:right w:val="none" w:sz="0" w:space="0" w:color="auto"/>
      </w:divBdr>
    </w:div>
    <w:div w:id="322244500">
      <w:bodyDiv w:val="1"/>
      <w:marLeft w:val="0"/>
      <w:marRight w:val="0"/>
      <w:marTop w:val="0"/>
      <w:marBottom w:val="0"/>
      <w:divBdr>
        <w:top w:val="none" w:sz="0" w:space="0" w:color="auto"/>
        <w:left w:val="none" w:sz="0" w:space="0" w:color="auto"/>
        <w:bottom w:val="none" w:sz="0" w:space="0" w:color="auto"/>
        <w:right w:val="none" w:sz="0" w:space="0" w:color="auto"/>
      </w:divBdr>
    </w:div>
    <w:div w:id="352919614">
      <w:bodyDiv w:val="1"/>
      <w:marLeft w:val="0"/>
      <w:marRight w:val="0"/>
      <w:marTop w:val="0"/>
      <w:marBottom w:val="0"/>
      <w:divBdr>
        <w:top w:val="none" w:sz="0" w:space="0" w:color="auto"/>
        <w:left w:val="none" w:sz="0" w:space="0" w:color="auto"/>
        <w:bottom w:val="none" w:sz="0" w:space="0" w:color="auto"/>
        <w:right w:val="none" w:sz="0" w:space="0" w:color="auto"/>
      </w:divBdr>
    </w:div>
    <w:div w:id="382871172">
      <w:bodyDiv w:val="1"/>
      <w:marLeft w:val="0"/>
      <w:marRight w:val="0"/>
      <w:marTop w:val="0"/>
      <w:marBottom w:val="0"/>
      <w:divBdr>
        <w:top w:val="none" w:sz="0" w:space="0" w:color="auto"/>
        <w:left w:val="none" w:sz="0" w:space="0" w:color="auto"/>
        <w:bottom w:val="none" w:sz="0" w:space="0" w:color="auto"/>
        <w:right w:val="none" w:sz="0" w:space="0" w:color="auto"/>
      </w:divBdr>
    </w:div>
    <w:div w:id="385837355">
      <w:bodyDiv w:val="1"/>
      <w:marLeft w:val="0"/>
      <w:marRight w:val="0"/>
      <w:marTop w:val="0"/>
      <w:marBottom w:val="0"/>
      <w:divBdr>
        <w:top w:val="none" w:sz="0" w:space="0" w:color="auto"/>
        <w:left w:val="none" w:sz="0" w:space="0" w:color="auto"/>
        <w:bottom w:val="none" w:sz="0" w:space="0" w:color="auto"/>
        <w:right w:val="none" w:sz="0" w:space="0" w:color="auto"/>
      </w:divBdr>
    </w:div>
    <w:div w:id="501243947">
      <w:bodyDiv w:val="1"/>
      <w:marLeft w:val="0"/>
      <w:marRight w:val="0"/>
      <w:marTop w:val="0"/>
      <w:marBottom w:val="0"/>
      <w:divBdr>
        <w:top w:val="none" w:sz="0" w:space="0" w:color="auto"/>
        <w:left w:val="none" w:sz="0" w:space="0" w:color="auto"/>
        <w:bottom w:val="none" w:sz="0" w:space="0" w:color="auto"/>
        <w:right w:val="none" w:sz="0" w:space="0" w:color="auto"/>
      </w:divBdr>
    </w:div>
    <w:div w:id="529416266">
      <w:bodyDiv w:val="1"/>
      <w:marLeft w:val="0"/>
      <w:marRight w:val="0"/>
      <w:marTop w:val="0"/>
      <w:marBottom w:val="0"/>
      <w:divBdr>
        <w:top w:val="none" w:sz="0" w:space="0" w:color="auto"/>
        <w:left w:val="none" w:sz="0" w:space="0" w:color="auto"/>
        <w:bottom w:val="none" w:sz="0" w:space="0" w:color="auto"/>
        <w:right w:val="none" w:sz="0" w:space="0" w:color="auto"/>
      </w:divBdr>
    </w:div>
    <w:div w:id="672293992">
      <w:bodyDiv w:val="1"/>
      <w:marLeft w:val="0"/>
      <w:marRight w:val="0"/>
      <w:marTop w:val="0"/>
      <w:marBottom w:val="0"/>
      <w:divBdr>
        <w:top w:val="none" w:sz="0" w:space="0" w:color="auto"/>
        <w:left w:val="none" w:sz="0" w:space="0" w:color="auto"/>
        <w:bottom w:val="none" w:sz="0" w:space="0" w:color="auto"/>
        <w:right w:val="none" w:sz="0" w:space="0" w:color="auto"/>
      </w:divBdr>
    </w:div>
    <w:div w:id="677465418">
      <w:bodyDiv w:val="1"/>
      <w:marLeft w:val="0"/>
      <w:marRight w:val="0"/>
      <w:marTop w:val="0"/>
      <w:marBottom w:val="0"/>
      <w:divBdr>
        <w:top w:val="none" w:sz="0" w:space="0" w:color="auto"/>
        <w:left w:val="none" w:sz="0" w:space="0" w:color="auto"/>
        <w:bottom w:val="none" w:sz="0" w:space="0" w:color="auto"/>
        <w:right w:val="none" w:sz="0" w:space="0" w:color="auto"/>
      </w:divBdr>
    </w:div>
    <w:div w:id="705566580">
      <w:bodyDiv w:val="1"/>
      <w:marLeft w:val="0"/>
      <w:marRight w:val="0"/>
      <w:marTop w:val="0"/>
      <w:marBottom w:val="0"/>
      <w:divBdr>
        <w:top w:val="none" w:sz="0" w:space="0" w:color="auto"/>
        <w:left w:val="none" w:sz="0" w:space="0" w:color="auto"/>
        <w:bottom w:val="none" w:sz="0" w:space="0" w:color="auto"/>
        <w:right w:val="none" w:sz="0" w:space="0" w:color="auto"/>
      </w:divBdr>
    </w:div>
    <w:div w:id="750657952">
      <w:bodyDiv w:val="1"/>
      <w:marLeft w:val="0"/>
      <w:marRight w:val="0"/>
      <w:marTop w:val="0"/>
      <w:marBottom w:val="0"/>
      <w:divBdr>
        <w:top w:val="none" w:sz="0" w:space="0" w:color="auto"/>
        <w:left w:val="none" w:sz="0" w:space="0" w:color="auto"/>
        <w:bottom w:val="none" w:sz="0" w:space="0" w:color="auto"/>
        <w:right w:val="none" w:sz="0" w:space="0" w:color="auto"/>
      </w:divBdr>
    </w:div>
    <w:div w:id="773475088">
      <w:bodyDiv w:val="1"/>
      <w:marLeft w:val="0"/>
      <w:marRight w:val="0"/>
      <w:marTop w:val="0"/>
      <w:marBottom w:val="0"/>
      <w:divBdr>
        <w:top w:val="none" w:sz="0" w:space="0" w:color="auto"/>
        <w:left w:val="none" w:sz="0" w:space="0" w:color="auto"/>
        <w:bottom w:val="none" w:sz="0" w:space="0" w:color="auto"/>
        <w:right w:val="none" w:sz="0" w:space="0" w:color="auto"/>
      </w:divBdr>
    </w:div>
    <w:div w:id="789978817">
      <w:bodyDiv w:val="1"/>
      <w:marLeft w:val="0"/>
      <w:marRight w:val="0"/>
      <w:marTop w:val="0"/>
      <w:marBottom w:val="0"/>
      <w:divBdr>
        <w:top w:val="none" w:sz="0" w:space="0" w:color="auto"/>
        <w:left w:val="none" w:sz="0" w:space="0" w:color="auto"/>
        <w:bottom w:val="none" w:sz="0" w:space="0" w:color="auto"/>
        <w:right w:val="none" w:sz="0" w:space="0" w:color="auto"/>
      </w:divBdr>
    </w:div>
    <w:div w:id="791284624">
      <w:bodyDiv w:val="1"/>
      <w:marLeft w:val="0"/>
      <w:marRight w:val="0"/>
      <w:marTop w:val="0"/>
      <w:marBottom w:val="0"/>
      <w:divBdr>
        <w:top w:val="none" w:sz="0" w:space="0" w:color="auto"/>
        <w:left w:val="none" w:sz="0" w:space="0" w:color="auto"/>
        <w:bottom w:val="none" w:sz="0" w:space="0" w:color="auto"/>
        <w:right w:val="none" w:sz="0" w:space="0" w:color="auto"/>
      </w:divBdr>
    </w:div>
    <w:div w:id="900868031">
      <w:bodyDiv w:val="1"/>
      <w:marLeft w:val="0"/>
      <w:marRight w:val="0"/>
      <w:marTop w:val="0"/>
      <w:marBottom w:val="0"/>
      <w:divBdr>
        <w:top w:val="none" w:sz="0" w:space="0" w:color="auto"/>
        <w:left w:val="none" w:sz="0" w:space="0" w:color="auto"/>
        <w:bottom w:val="none" w:sz="0" w:space="0" w:color="auto"/>
        <w:right w:val="none" w:sz="0" w:space="0" w:color="auto"/>
      </w:divBdr>
    </w:div>
    <w:div w:id="1027484249">
      <w:bodyDiv w:val="1"/>
      <w:marLeft w:val="0"/>
      <w:marRight w:val="0"/>
      <w:marTop w:val="0"/>
      <w:marBottom w:val="0"/>
      <w:divBdr>
        <w:top w:val="none" w:sz="0" w:space="0" w:color="auto"/>
        <w:left w:val="none" w:sz="0" w:space="0" w:color="auto"/>
        <w:bottom w:val="none" w:sz="0" w:space="0" w:color="auto"/>
        <w:right w:val="none" w:sz="0" w:space="0" w:color="auto"/>
      </w:divBdr>
    </w:div>
    <w:div w:id="1059129207">
      <w:bodyDiv w:val="1"/>
      <w:marLeft w:val="0"/>
      <w:marRight w:val="0"/>
      <w:marTop w:val="0"/>
      <w:marBottom w:val="0"/>
      <w:divBdr>
        <w:top w:val="none" w:sz="0" w:space="0" w:color="auto"/>
        <w:left w:val="none" w:sz="0" w:space="0" w:color="auto"/>
        <w:bottom w:val="none" w:sz="0" w:space="0" w:color="auto"/>
        <w:right w:val="none" w:sz="0" w:space="0" w:color="auto"/>
      </w:divBdr>
    </w:div>
    <w:div w:id="1094937763">
      <w:bodyDiv w:val="1"/>
      <w:marLeft w:val="0"/>
      <w:marRight w:val="0"/>
      <w:marTop w:val="0"/>
      <w:marBottom w:val="0"/>
      <w:divBdr>
        <w:top w:val="none" w:sz="0" w:space="0" w:color="auto"/>
        <w:left w:val="none" w:sz="0" w:space="0" w:color="auto"/>
        <w:bottom w:val="none" w:sz="0" w:space="0" w:color="auto"/>
        <w:right w:val="none" w:sz="0" w:space="0" w:color="auto"/>
      </w:divBdr>
    </w:div>
    <w:div w:id="1125851447">
      <w:bodyDiv w:val="1"/>
      <w:marLeft w:val="0"/>
      <w:marRight w:val="0"/>
      <w:marTop w:val="0"/>
      <w:marBottom w:val="0"/>
      <w:divBdr>
        <w:top w:val="none" w:sz="0" w:space="0" w:color="auto"/>
        <w:left w:val="none" w:sz="0" w:space="0" w:color="auto"/>
        <w:bottom w:val="none" w:sz="0" w:space="0" w:color="auto"/>
        <w:right w:val="none" w:sz="0" w:space="0" w:color="auto"/>
      </w:divBdr>
    </w:div>
    <w:div w:id="1319114857">
      <w:bodyDiv w:val="1"/>
      <w:marLeft w:val="0"/>
      <w:marRight w:val="0"/>
      <w:marTop w:val="0"/>
      <w:marBottom w:val="0"/>
      <w:divBdr>
        <w:top w:val="none" w:sz="0" w:space="0" w:color="auto"/>
        <w:left w:val="none" w:sz="0" w:space="0" w:color="auto"/>
        <w:bottom w:val="none" w:sz="0" w:space="0" w:color="auto"/>
        <w:right w:val="none" w:sz="0" w:space="0" w:color="auto"/>
      </w:divBdr>
    </w:div>
    <w:div w:id="1344891064">
      <w:bodyDiv w:val="1"/>
      <w:marLeft w:val="0"/>
      <w:marRight w:val="0"/>
      <w:marTop w:val="0"/>
      <w:marBottom w:val="0"/>
      <w:divBdr>
        <w:top w:val="none" w:sz="0" w:space="0" w:color="auto"/>
        <w:left w:val="none" w:sz="0" w:space="0" w:color="auto"/>
        <w:bottom w:val="none" w:sz="0" w:space="0" w:color="auto"/>
        <w:right w:val="none" w:sz="0" w:space="0" w:color="auto"/>
      </w:divBdr>
    </w:div>
    <w:div w:id="1357197655">
      <w:bodyDiv w:val="1"/>
      <w:marLeft w:val="0"/>
      <w:marRight w:val="0"/>
      <w:marTop w:val="0"/>
      <w:marBottom w:val="0"/>
      <w:divBdr>
        <w:top w:val="none" w:sz="0" w:space="0" w:color="auto"/>
        <w:left w:val="none" w:sz="0" w:space="0" w:color="auto"/>
        <w:bottom w:val="none" w:sz="0" w:space="0" w:color="auto"/>
        <w:right w:val="none" w:sz="0" w:space="0" w:color="auto"/>
      </w:divBdr>
    </w:div>
    <w:div w:id="1358002476">
      <w:bodyDiv w:val="1"/>
      <w:marLeft w:val="0"/>
      <w:marRight w:val="0"/>
      <w:marTop w:val="0"/>
      <w:marBottom w:val="0"/>
      <w:divBdr>
        <w:top w:val="none" w:sz="0" w:space="0" w:color="auto"/>
        <w:left w:val="none" w:sz="0" w:space="0" w:color="auto"/>
        <w:bottom w:val="none" w:sz="0" w:space="0" w:color="auto"/>
        <w:right w:val="none" w:sz="0" w:space="0" w:color="auto"/>
      </w:divBdr>
    </w:div>
    <w:div w:id="1378777080">
      <w:bodyDiv w:val="1"/>
      <w:marLeft w:val="0"/>
      <w:marRight w:val="0"/>
      <w:marTop w:val="0"/>
      <w:marBottom w:val="0"/>
      <w:divBdr>
        <w:top w:val="none" w:sz="0" w:space="0" w:color="auto"/>
        <w:left w:val="none" w:sz="0" w:space="0" w:color="auto"/>
        <w:bottom w:val="none" w:sz="0" w:space="0" w:color="auto"/>
        <w:right w:val="none" w:sz="0" w:space="0" w:color="auto"/>
      </w:divBdr>
    </w:div>
    <w:div w:id="1495948075">
      <w:bodyDiv w:val="1"/>
      <w:marLeft w:val="0"/>
      <w:marRight w:val="0"/>
      <w:marTop w:val="0"/>
      <w:marBottom w:val="0"/>
      <w:divBdr>
        <w:top w:val="none" w:sz="0" w:space="0" w:color="auto"/>
        <w:left w:val="none" w:sz="0" w:space="0" w:color="auto"/>
        <w:bottom w:val="none" w:sz="0" w:space="0" w:color="auto"/>
        <w:right w:val="none" w:sz="0" w:space="0" w:color="auto"/>
      </w:divBdr>
    </w:div>
    <w:div w:id="1498109935">
      <w:bodyDiv w:val="1"/>
      <w:marLeft w:val="0"/>
      <w:marRight w:val="0"/>
      <w:marTop w:val="0"/>
      <w:marBottom w:val="0"/>
      <w:divBdr>
        <w:top w:val="none" w:sz="0" w:space="0" w:color="auto"/>
        <w:left w:val="none" w:sz="0" w:space="0" w:color="auto"/>
        <w:bottom w:val="none" w:sz="0" w:space="0" w:color="auto"/>
        <w:right w:val="none" w:sz="0" w:space="0" w:color="auto"/>
      </w:divBdr>
    </w:div>
    <w:div w:id="1626303237">
      <w:bodyDiv w:val="1"/>
      <w:marLeft w:val="0"/>
      <w:marRight w:val="0"/>
      <w:marTop w:val="0"/>
      <w:marBottom w:val="0"/>
      <w:divBdr>
        <w:top w:val="none" w:sz="0" w:space="0" w:color="auto"/>
        <w:left w:val="none" w:sz="0" w:space="0" w:color="auto"/>
        <w:bottom w:val="none" w:sz="0" w:space="0" w:color="auto"/>
        <w:right w:val="none" w:sz="0" w:space="0" w:color="auto"/>
      </w:divBdr>
    </w:div>
    <w:div w:id="1637181209">
      <w:bodyDiv w:val="1"/>
      <w:marLeft w:val="0"/>
      <w:marRight w:val="0"/>
      <w:marTop w:val="0"/>
      <w:marBottom w:val="0"/>
      <w:divBdr>
        <w:top w:val="none" w:sz="0" w:space="0" w:color="auto"/>
        <w:left w:val="none" w:sz="0" w:space="0" w:color="auto"/>
        <w:bottom w:val="none" w:sz="0" w:space="0" w:color="auto"/>
        <w:right w:val="none" w:sz="0" w:space="0" w:color="auto"/>
      </w:divBdr>
    </w:div>
    <w:div w:id="1796751979">
      <w:bodyDiv w:val="1"/>
      <w:marLeft w:val="0"/>
      <w:marRight w:val="0"/>
      <w:marTop w:val="0"/>
      <w:marBottom w:val="0"/>
      <w:divBdr>
        <w:top w:val="none" w:sz="0" w:space="0" w:color="auto"/>
        <w:left w:val="none" w:sz="0" w:space="0" w:color="auto"/>
        <w:bottom w:val="none" w:sz="0" w:space="0" w:color="auto"/>
        <w:right w:val="none" w:sz="0" w:space="0" w:color="auto"/>
      </w:divBdr>
    </w:div>
    <w:div w:id="1871333053">
      <w:bodyDiv w:val="1"/>
      <w:marLeft w:val="0"/>
      <w:marRight w:val="0"/>
      <w:marTop w:val="0"/>
      <w:marBottom w:val="0"/>
      <w:divBdr>
        <w:top w:val="none" w:sz="0" w:space="0" w:color="auto"/>
        <w:left w:val="none" w:sz="0" w:space="0" w:color="auto"/>
        <w:bottom w:val="none" w:sz="0" w:space="0" w:color="auto"/>
        <w:right w:val="none" w:sz="0" w:space="0" w:color="auto"/>
      </w:divBdr>
    </w:div>
    <w:div w:id="1893231298">
      <w:bodyDiv w:val="1"/>
      <w:marLeft w:val="0"/>
      <w:marRight w:val="0"/>
      <w:marTop w:val="0"/>
      <w:marBottom w:val="0"/>
      <w:divBdr>
        <w:top w:val="none" w:sz="0" w:space="0" w:color="auto"/>
        <w:left w:val="none" w:sz="0" w:space="0" w:color="auto"/>
        <w:bottom w:val="none" w:sz="0" w:space="0" w:color="auto"/>
        <w:right w:val="none" w:sz="0" w:space="0" w:color="auto"/>
      </w:divBdr>
    </w:div>
    <w:div w:id="1941638048">
      <w:bodyDiv w:val="1"/>
      <w:marLeft w:val="0"/>
      <w:marRight w:val="0"/>
      <w:marTop w:val="0"/>
      <w:marBottom w:val="0"/>
      <w:divBdr>
        <w:top w:val="none" w:sz="0" w:space="0" w:color="auto"/>
        <w:left w:val="none" w:sz="0" w:space="0" w:color="auto"/>
        <w:bottom w:val="none" w:sz="0" w:space="0" w:color="auto"/>
        <w:right w:val="none" w:sz="0" w:space="0" w:color="auto"/>
      </w:divBdr>
    </w:div>
    <w:div w:id="1957440349">
      <w:bodyDiv w:val="1"/>
      <w:marLeft w:val="0"/>
      <w:marRight w:val="0"/>
      <w:marTop w:val="0"/>
      <w:marBottom w:val="0"/>
      <w:divBdr>
        <w:top w:val="none" w:sz="0" w:space="0" w:color="auto"/>
        <w:left w:val="none" w:sz="0" w:space="0" w:color="auto"/>
        <w:bottom w:val="none" w:sz="0" w:space="0" w:color="auto"/>
        <w:right w:val="none" w:sz="0" w:space="0" w:color="auto"/>
      </w:divBdr>
    </w:div>
    <w:div w:id="1959215349">
      <w:bodyDiv w:val="1"/>
      <w:marLeft w:val="0"/>
      <w:marRight w:val="0"/>
      <w:marTop w:val="0"/>
      <w:marBottom w:val="0"/>
      <w:divBdr>
        <w:top w:val="none" w:sz="0" w:space="0" w:color="auto"/>
        <w:left w:val="none" w:sz="0" w:space="0" w:color="auto"/>
        <w:bottom w:val="none" w:sz="0" w:space="0" w:color="auto"/>
        <w:right w:val="none" w:sz="0" w:space="0" w:color="auto"/>
      </w:divBdr>
    </w:div>
    <w:div w:id="2001762056">
      <w:bodyDiv w:val="1"/>
      <w:marLeft w:val="0"/>
      <w:marRight w:val="0"/>
      <w:marTop w:val="0"/>
      <w:marBottom w:val="0"/>
      <w:divBdr>
        <w:top w:val="none" w:sz="0" w:space="0" w:color="auto"/>
        <w:left w:val="none" w:sz="0" w:space="0" w:color="auto"/>
        <w:bottom w:val="none" w:sz="0" w:space="0" w:color="auto"/>
        <w:right w:val="none" w:sz="0" w:space="0" w:color="auto"/>
      </w:divBdr>
    </w:div>
    <w:div w:id="2022779352">
      <w:bodyDiv w:val="1"/>
      <w:marLeft w:val="0"/>
      <w:marRight w:val="0"/>
      <w:marTop w:val="0"/>
      <w:marBottom w:val="0"/>
      <w:divBdr>
        <w:top w:val="none" w:sz="0" w:space="0" w:color="auto"/>
        <w:left w:val="none" w:sz="0" w:space="0" w:color="auto"/>
        <w:bottom w:val="none" w:sz="0" w:space="0" w:color="auto"/>
        <w:right w:val="none" w:sz="0" w:space="0" w:color="auto"/>
      </w:divBdr>
    </w:div>
    <w:div w:id="2118133165">
      <w:bodyDiv w:val="1"/>
      <w:marLeft w:val="0"/>
      <w:marRight w:val="0"/>
      <w:marTop w:val="0"/>
      <w:marBottom w:val="0"/>
      <w:divBdr>
        <w:top w:val="none" w:sz="0" w:space="0" w:color="auto"/>
        <w:left w:val="none" w:sz="0" w:space="0" w:color="auto"/>
        <w:bottom w:val="none" w:sz="0" w:space="0" w:color="auto"/>
        <w:right w:val="none" w:sz="0" w:space="0" w:color="auto"/>
      </w:divBdr>
    </w:div>
    <w:div w:id="2130126440">
      <w:bodyDiv w:val="1"/>
      <w:marLeft w:val="0"/>
      <w:marRight w:val="0"/>
      <w:marTop w:val="0"/>
      <w:marBottom w:val="0"/>
      <w:divBdr>
        <w:top w:val="none" w:sz="0" w:space="0" w:color="auto"/>
        <w:left w:val="none" w:sz="0" w:space="0" w:color="auto"/>
        <w:bottom w:val="none" w:sz="0" w:space="0" w:color="auto"/>
        <w:right w:val="none" w:sz="0" w:space="0" w:color="auto"/>
      </w:divBdr>
    </w:div>
    <w:div w:id="2144731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4b7a845-af50-4f45-b22f-0edb5eff613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291E8984819864AB85C5B0E7EC23BEF" ma:contentTypeVersion="13" ma:contentTypeDescription="Create a new document." ma:contentTypeScope="" ma:versionID="a71612d0ed72dd21bf72db9e8d81c569">
  <xsd:schema xmlns:xsd="http://www.w3.org/2001/XMLSchema" xmlns:xs="http://www.w3.org/2001/XMLSchema" xmlns:p="http://schemas.microsoft.com/office/2006/metadata/properties" xmlns:ns3="a4b7a845-af50-4f45-b22f-0edb5eff613c" targetNamespace="http://schemas.microsoft.com/office/2006/metadata/properties" ma:root="true" ma:fieldsID="a5e53609a0566e35dce53bb46f17e726" ns3:_="">
    <xsd:import namespace="a4b7a845-af50-4f45-b22f-0edb5eff613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b7a845-af50-4f45-b22f-0edb5eff61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428B0E-9B45-4FEF-8EE3-22718BDB7FB7}">
  <ds:schemaRefs>
    <ds:schemaRef ds:uri="http://schemas.microsoft.com/office/2006/metadata/properties"/>
    <ds:schemaRef ds:uri="http://schemas.microsoft.com/office/infopath/2007/PartnerControls"/>
    <ds:schemaRef ds:uri="a4b7a845-af50-4f45-b22f-0edb5eff613c"/>
  </ds:schemaRefs>
</ds:datastoreItem>
</file>

<file path=customXml/itemProps2.xml><?xml version="1.0" encoding="utf-8"?>
<ds:datastoreItem xmlns:ds="http://schemas.openxmlformats.org/officeDocument/2006/customXml" ds:itemID="{E24E3312-3734-4630-AE83-DEF8CDD718CA}">
  <ds:schemaRefs>
    <ds:schemaRef ds:uri="http://schemas.openxmlformats.org/officeDocument/2006/bibliography"/>
  </ds:schemaRefs>
</ds:datastoreItem>
</file>

<file path=customXml/itemProps3.xml><?xml version="1.0" encoding="utf-8"?>
<ds:datastoreItem xmlns:ds="http://schemas.openxmlformats.org/officeDocument/2006/customXml" ds:itemID="{2D4AAE4D-DF4E-4BA2-A897-65C521295B6C}">
  <ds:schemaRefs>
    <ds:schemaRef ds:uri="http://schemas.microsoft.com/sharepoint/v3/contenttype/forms"/>
  </ds:schemaRefs>
</ds:datastoreItem>
</file>

<file path=customXml/itemProps4.xml><?xml version="1.0" encoding="utf-8"?>
<ds:datastoreItem xmlns:ds="http://schemas.openxmlformats.org/officeDocument/2006/customXml" ds:itemID="{E8729908-662F-4A52-9F58-AF173621F2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b7a845-af50-4f45-b22f-0edb5eff61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67</Words>
  <Characters>665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dc:creator>
  <cp:keywords/>
  <dc:description/>
  <cp:lastModifiedBy>Cristian Garcia</cp:lastModifiedBy>
  <cp:revision>4</cp:revision>
  <cp:lastPrinted>2023-11-22T03:36:00Z</cp:lastPrinted>
  <dcterms:created xsi:type="dcterms:W3CDTF">2025-06-07T17:06:00Z</dcterms:created>
  <dcterms:modified xsi:type="dcterms:W3CDTF">2025-06-07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91E8984819864AB85C5B0E7EC23BEF</vt:lpwstr>
  </property>
</Properties>
</file>